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9C6868A" w14:textId="030F0C59" w:rsidR="00651462" w:rsidRPr="00D246ED" w:rsidRDefault="00771B38" w:rsidP="00D246ED">
      <w:pPr>
        <w:spacing w:line="360" w:lineRule="auto"/>
        <w:rPr>
          <w:rFonts w:ascii="Times New Roman" w:eastAsia="宋体" w:hAnsi="Times New Roman" w:cs="Times New Roman"/>
          <w:b/>
          <w:bCs/>
          <w:sz w:val="22"/>
        </w:rPr>
      </w:pPr>
      <w:r w:rsidRPr="00771B38">
        <w:rPr>
          <w:rFonts w:ascii="Times New Roman" w:eastAsia="宋体" w:hAnsi="Times New Roman" w:cs="Times New Roman" w:hint="eastAsia"/>
          <w:b/>
          <w:bCs/>
          <w:color w:val="000000"/>
          <w:kern w:val="0"/>
          <w:sz w:val="20"/>
          <w:szCs w:val="20"/>
        </w:rPr>
        <w:t>Table S1</w:t>
      </w:r>
      <w:r w:rsidR="00B41C0C">
        <w:rPr>
          <w:rFonts w:ascii="Times New Roman" w:eastAsia="宋体" w:hAnsi="Times New Roman" w:cs="Times New Roman" w:hint="eastAsia"/>
          <w:b/>
          <w:bCs/>
          <w:color w:val="000000"/>
          <w:kern w:val="0"/>
          <w:sz w:val="20"/>
          <w:szCs w:val="20"/>
        </w:rPr>
        <w:t>.</w:t>
      </w:r>
      <w:r w:rsidR="00D246ED">
        <w:rPr>
          <w:rFonts w:ascii="Times New Roman" w:eastAsia="宋体" w:hAnsi="Times New Roman" w:cs="Times New Roman" w:hint="eastAsia"/>
          <w:b/>
          <w:bCs/>
          <w:color w:val="000000"/>
          <w:kern w:val="0"/>
          <w:sz w:val="20"/>
          <w:szCs w:val="20"/>
        </w:rPr>
        <w:t xml:space="preserve"> </w:t>
      </w:r>
      <w:r w:rsidR="00D246ED" w:rsidRPr="00124341">
        <w:rPr>
          <w:rFonts w:ascii="Times New Roman" w:eastAsia="宋体" w:hAnsi="Times New Roman" w:cs="Times New Roman"/>
          <w:b/>
          <w:bCs/>
          <w:sz w:val="22"/>
        </w:rPr>
        <w:t xml:space="preserve">The case number and </w:t>
      </w:r>
      <w:r w:rsidR="00D246ED">
        <w:rPr>
          <w:rFonts w:ascii="Times New Roman" w:eastAsia="宋体" w:hAnsi="Times New Roman" w:cs="Times New Roman" w:hint="eastAsia"/>
          <w:b/>
          <w:bCs/>
          <w:sz w:val="22"/>
        </w:rPr>
        <w:t>a</w:t>
      </w:r>
      <w:r w:rsidR="00D246ED" w:rsidRPr="0079615C">
        <w:rPr>
          <w:rFonts w:ascii="Times New Roman" w:eastAsia="宋体" w:hAnsi="Times New Roman" w:cs="Times New Roman"/>
          <w:b/>
          <w:bCs/>
          <w:sz w:val="22"/>
        </w:rPr>
        <w:t xml:space="preserve">ge-standardized </w:t>
      </w:r>
      <w:r w:rsidR="00D246ED" w:rsidRPr="0079615C">
        <w:rPr>
          <w:rFonts w:ascii="Times New Roman" w:eastAsia="宋体" w:hAnsi="Times New Roman" w:cs="Times New Roman" w:hint="eastAsia"/>
          <w:b/>
          <w:bCs/>
          <w:sz w:val="22"/>
        </w:rPr>
        <w:t>m</w:t>
      </w:r>
      <w:r w:rsidR="00D246ED" w:rsidRPr="0079615C">
        <w:rPr>
          <w:rFonts w:ascii="Times New Roman" w:eastAsia="宋体" w:hAnsi="Times New Roman" w:cs="Times New Roman"/>
          <w:b/>
          <w:bCs/>
          <w:sz w:val="22"/>
        </w:rPr>
        <w:t>ortality rate</w:t>
      </w:r>
      <w:r w:rsidR="00D246ED" w:rsidRPr="00124341">
        <w:rPr>
          <w:rFonts w:ascii="Times New Roman" w:eastAsia="宋体" w:hAnsi="Times New Roman" w:cs="Times New Roman"/>
          <w:b/>
          <w:bCs/>
          <w:sz w:val="22"/>
        </w:rPr>
        <w:t xml:space="preserve"> of pulmonary arterial hypertension in 1990 and 20</w:t>
      </w:r>
      <w:r w:rsidR="00D246ED">
        <w:rPr>
          <w:rFonts w:ascii="Times New Roman" w:eastAsia="宋体" w:hAnsi="Times New Roman" w:cs="Times New Roman" w:hint="eastAsia"/>
          <w:b/>
          <w:bCs/>
          <w:sz w:val="22"/>
        </w:rPr>
        <w:t>21</w:t>
      </w:r>
      <w:r w:rsidR="00D246ED" w:rsidRPr="00124341">
        <w:rPr>
          <w:rFonts w:ascii="Times New Roman" w:eastAsia="宋体" w:hAnsi="Times New Roman" w:cs="Times New Roman"/>
          <w:b/>
          <w:bCs/>
          <w:sz w:val="22"/>
        </w:rPr>
        <w:t>, and its temporal trends from 1990 to 20</w:t>
      </w:r>
      <w:r w:rsidR="00D246ED">
        <w:rPr>
          <w:rFonts w:ascii="Times New Roman" w:eastAsia="宋体" w:hAnsi="Times New Roman" w:cs="Times New Roman" w:hint="eastAsia"/>
          <w:b/>
          <w:bCs/>
          <w:sz w:val="22"/>
        </w:rPr>
        <w:t>21</w:t>
      </w:r>
      <w:r w:rsidR="00D246ED" w:rsidRPr="00124341">
        <w:rPr>
          <w:rFonts w:ascii="Times New Roman" w:eastAsia="宋体" w:hAnsi="Times New Roman" w:cs="Times New Roman"/>
          <w:b/>
          <w:bCs/>
          <w:sz w:val="22"/>
        </w:rPr>
        <w:t>.</w:t>
      </w:r>
    </w:p>
    <w:tbl>
      <w:tblPr>
        <w:tblW w:w="13615" w:type="dxa"/>
        <w:tblLook w:val="04A0" w:firstRow="1" w:lastRow="0" w:firstColumn="1" w:lastColumn="0" w:noHBand="0" w:noVBand="1"/>
      </w:tblPr>
      <w:tblGrid>
        <w:gridCol w:w="2127"/>
        <w:gridCol w:w="2268"/>
        <w:gridCol w:w="1985"/>
        <w:gridCol w:w="361"/>
        <w:gridCol w:w="2331"/>
        <w:gridCol w:w="1708"/>
        <w:gridCol w:w="709"/>
        <w:gridCol w:w="2126"/>
      </w:tblGrid>
      <w:tr w:rsidR="00B21431" w:rsidRPr="00016DB5" w14:paraId="457911F0" w14:textId="77777777" w:rsidTr="00697EE6">
        <w:trPr>
          <w:trHeight w:val="300"/>
        </w:trPr>
        <w:tc>
          <w:tcPr>
            <w:tcW w:w="2127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456AC" w14:textId="77777777" w:rsidR="00B21431" w:rsidRPr="00016DB5" w:rsidRDefault="00B21431" w:rsidP="00016DB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16DB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Location</w:t>
            </w:r>
          </w:p>
        </w:tc>
        <w:tc>
          <w:tcPr>
            <w:tcW w:w="425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3DAD66" w14:textId="77777777" w:rsidR="00B21431" w:rsidRPr="00016DB5" w:rsidRDefault="00B21431" w:rsidP="00016DB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16DB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990</w:t>
            </w:r>
          </w:p>
        </w:tc>
        <w:tc>
          <w:tcPr>
            <w:tcW w:w="36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1DC47" w14:textId="77777777" w:rsidR="00B21431" w:rsidRPr="00016DB5" w:rsidRDefault="00B21431" w:rsidP="00016DB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039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DC4870" w14:textId="77777777" w:rsidR="00B21431" w:rsidRPr="00016DB5" w:rsidRDefault="00B21431" w:rsidP="00016DB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16DB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2021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3D6D1" w14:textId="77777777" w:rsidR="00B21431" w:rsidRPr="00016DB5" w:rsidRDefault="00B21431" w:rsidP="00016DB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24498" w14:textId="77777777" w:rsidR="00B21431" w:rsidRPr="00016DB5" w:rsidRDefault="00B21431" w:rsidP="00016DB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16DB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990-2021</w:t>
            </w:r>
          </w:p>
          <w:p w14:paraId="6BE4D981" w14:textId="4A9E464C" w:rsidR="00B21431" w:rsidRPr="00016DB5" w:rsidRDefault="00B21431" w:rsidP="00016DB5">
            <w:pPr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16DB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APC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Pr="00016DB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(95% UI)</w:t>
            </w:r>
          </w:p>
        </w:tc>
      </w:tr>
      <w:tr w:rsidR="00B21431" w:rsidRPr="00016DB5" w14:paraId="54A1874E" w14:textId="77777777" w:rsidTr="006600C3">
        <w:trPr>
          <w:trHeight w:val="300"/>
        </w:trPr>
        <w:tc>
          <w:tcPr>
            <w:tcW w:w="2127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0B20991" w14:textId="77777777" w:rsidR="00B21431" w:rsidRPr="00016DB5" w:rsidRDefault="00B21431" w:rsidP="00016DB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25D04C" w14:textId="64926529" w:rsidR="00B21431" w:rsidRPr="00016DB5" w:rsidRDefault="00B21431" w:rsidP="00016DB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16DB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ase number (95% UI)</w:t>
            </w:r>
          </w:p>
        </w:tc>
        <w:tc>
          <w:tcPr>
            <w:tcW w:w="198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B4DE89" w14:textId="52AA5FD5" w:rsidR="00B21431" w:rsidRPr="00016DB5" w:rsidRDefault="00B21431" w:rsidP="00016DB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16DB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S</w:t>
            </w:r>
            <w:r w:rsidR="00CC003B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M</w:t>
            </w:r>
            <w:r w:rsidRPr="00016DB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R (95% UI)</w:t>
            </w:r>
          </w:p>
        </w:tc>
        <w:tc>
          <w:tcPr>
            <w:tcW w:w="3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C9E8F7" w14:textId="77777777" w:rsidR="00B21431" w:rsidRPr="00016DB5" w:rsidRDefault="00B21431" w:rsidP="00016DB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3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FB123E" w14:textId="71D112F0" w:rsidR="00B21431" w:rsidRPr="00016DB5" w:rsidRDefault="00B21431" w:rsidP="00016DB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16DB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ase number (95% UI)</w:t>
            </w:r>
          </w:p>
        </w:tc>
        <w:tc>
          <w:tcPr>
            <w:tcW w:w="170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F78514" w14:textId="6D2B4E5C" w:rsidR="00B21431" w:rsidRPr="00016DB5" w:rsidRDefault="00B21431" w:rsidP="00016DB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16DB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S</w:t>
            </w:r>
            <w:r w:rsidR="00CC003B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M</w:t>
            </w:r>
            <w:r w:rsidRPr="00016DB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R (95% UI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B91EB7" w14:textId="77777777" w:rsidR="00B21431" w:rsidRPr="00016DB5" w:rsidRDefault="00B21431" w:rsidP="00016DB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A2ABB2" w14:textId="684DF58E" w:rsidR="00B21431" w:rsidRPr="00016DB5" w:rsidRDefault="00B21431" w:rsidP="00016DB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B21431" w:rsidRPr="00016DB5" w14:paraId="68AE7F49" w14:textId="77777777" w:rsidTr="006600C3">
        <w:trPr>
          <w:trHeight w:val="300"/>
        </w:trPr>
        <w:tc>
          <w:tcPr>
            <w:tcW w:w="212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0ABA7" w14:textId="77777777" w:rsidR="00B21431" w:rsidRPr="00016DB5" w:rsidRDefault="00B21431" w:rsidP="00CE755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16DB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fghanistan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60A3A" w14:textId="77777777" w:rsidR="00B21431" w:rsidRPr="00016DB5" w:rsidRDefault="00B21431" w:rsidP="00CE755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16DB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8 (19,61)</w:t>
            </w:r>
          </w:p>
        </w:tc>
        <w:tc>
          <w:tcPr>
            <w:tcW w:w="198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2FD69" w14:textId="77777777" w:rsidR="00B21431" w:rsidRPr="00016DB5" w:rsidRDefault="00B21431" w:rsidP="00CE755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16DB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1 (0.21,0.73)</w:t>
            </w:r>
          </w:p>
        </w:tc>
        <w:tc>
          <w:tcPr>
            <w:tcW w:w="36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04A4F" w14:textId="77777777" w:rsidR="00B21431" w:rsidRPr="00016DB5" w:rsidRDefault="00B21431" w:rsidP="00CE755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3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F9623" w14:textId="77777777" w:rsidR="00B21431" w:rsidRPr="00016DB5" w:rsidRDefault="00B21431" w:rsidP="00CE755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16DB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5 (56,189)</w:t>
            </w:r>
          </w:p>
        </w:tc>
        <w:tc>
          <w:tcPr>
            <w:tcW w:w="170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F8399" w14:textId="77777777" w:rsidR="00B21431" w:rsidRPr="00016DB5" w:rsidRDefault="00B21431" w:rsidP="00CE755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16DB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7 (0.24,1.1)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857FA" w14:textId="77777777" w:rsidR="00B21431" w:rsidRPr="00016DB5" w:rsidRDefault="00B21431" w:rsidP="00CE755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C8245" w14:textId="009CB6CA" w:rsidR="00B21431" w:rsidRPr="00016DB5" w:rsidRDefault="00B21431" w:rsidP="00CE755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16DB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63 (1.47,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016DB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79)</w:t>
            </w:r>
          </w:p>
        </w:tc>
      </w:tr>
      <w:tr w:rsidR="00B21431" w:rsidRPr="00016DB5" w14:paraId="1CAB652E" w14:textId="77777777" w:rsidTr="006600C3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5F4C8" w14:textId="77777777" w:rsidR="00B21431" w:rsidRPr="00016DB5" w:rsidRDefault="00B21431" w:rsidP="00CE755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16DB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bani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C474A" w14:textId="77777777" w:rsidR="00B21431" w:rsidRPr="00016DB5" w:rsidRDefault="00B21431" w:rsidP="00CE755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16DB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 (8,1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7C949" w14:textId="77777777" w:rsidR="00B21431" w:rsidRPr="00016DB5" w:rsidRDefault="00B21431" w:rsidP="00CE755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16DB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2 (0.36,0.7)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1C278" w14:textId="77777777" w:rsidR="00B21431" w:rsidRPr="00016DB5" w:rsidRDefault="00B21431" w:rsidP="00CE755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E6456" w14:textId="77777777" w:rsidR="00B21431" w:rsidRPr="00016DB5" w:rsidRDefault="00B21431" w:rsidP="00CE755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16DB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 (7,19)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C22EA" w14:textId="77777777" w:rsidR="00B21431" w:rsidRPr="00016DB5" w:rsidRDefault="00B21431" w:rsidP="00CE755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16DB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8 (0.19,0.4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44586" w14:textId="77777777" w:rsidR="00B21431" w:rsidRPr="00016DB5" w:rsidRDefault="00B21431" w:rsidP="00CE755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5EDAA" w14:textId="5524FC91" w:rsidR="00B21431" w:rsidRPr="00016DB5" w:rsidRDefault="00B21431" w:rsidP="00CE755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16DB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.98 (-2.42, -1.54)</w:t>
            </w:r>
          </w:p>
        </w:tc>
      </w:tr>
      <w:tr w:rsidR="00B21431" w:rsidRPr="00016DB5" w14:paraId="4280BD6E" w14:textId="77777777" w:rsidTr="006600C3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5680E" w14:textId="77777777" w:rsidR="00B21431" w:rsidRPr="00016DB5" w:rsidRDefault="00B21431" w:rsidP="00CE755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16DB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geri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5D2D4" w14:textId="77777777" w:rsidR="00B21431" w:rsidRPr="00016DB5" w:rsidRDefault="00B21431" w:rsidP="00CE755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16DB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2 (34,9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5DEAA" w14:textId="77777777" w:rsidR="00B21431" w:rsidRPr="00016DB5" w:rsidRDefault="00B21431" w:rsidP="00CE755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16DB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1 (0.19,0.67)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BFCD2" w14:textId="77777777" w:rsidR="00B21431" w:rsidRPr="00016DB5" w:rsidRDefault="00B21431" w:rsidP="00CE755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ECEB1" w14:textId="77777777" w:rsidR="00B21431" w:rsidRPr="00016DB5" w:rsidRDefault="00B21431" w:rsidP="00CE755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16DB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9 (43,185)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C444E" w14:textId="636B4144" w:rsidR="00B21431" w:rsidRPr="00016DB5" w:rsidRDefault="00B21431" w:rsidP="00CE755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16DB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</w:t>
            </w:r>
            <w:r w:rsidR="00A30263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</w:t>
            </w:r>
            <w:r w:rsidRPr="00016DB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0.13,0.6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51C4E" w14:textId="77777777" w:rsidR="00B21431" w:rsidRPr="00016DB5" w:rsidRDefault="00B21431" w:rsidP="00CE755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9BE93" w14:textId="1BA3DC9B" w:rsidR="00B21431" w:rsidRPr="0017219C" w:rsidRDefault="00B21431" w:rsidP="00CE755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16DB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3 (0.55,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016DB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31)</w:t>
            </w:r>
            <w:r w:rsidR="00457434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*</w:t>
            </w:r>
          </w:p>
        </w:tc>
      </w:tr>
      <w:tr w:rsidR="00B21431" w:rsidRPr="00016DB5" w14:paraId="30FB3A47" w14:textId="77777777" w:rsidTr="006600C3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00F5C" w14:textId="77777777" w:rsidR="00B21431" w:rsidRPr="00016DB5" w:rsidRDefault="00B21431" w:rsidP="00CE755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16DB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merican Samo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A1391" w14:textId="77777777" w:rsidR="00B21431" w:rsidRPr="00016DB5" w:rsidRDefault="00B21431" w:rsidP="00CE755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16DB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 (0,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D5EAB" w14:textId="77777777" w:rsidR="00B21431" w:rsidRPr="00016DB5" w:rsidRDefault="00B21431" w:rsidP="00CE755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16DB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7 (0.12,0.39)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59A6B" w14:textId="77777777" w:rsidR="00B21431" w:rsidRPr="00016DB5" w:rsidRDefault="00B21431" w:rsidP="00CE755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1BB9C" w14:textId="77777777" w:rsidR="00B21431" w:rsidRPr="00016DB5" w:rsidRDefault="00B21431" w:rsidP="00CE755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16DB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 (0,0)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7271D" w14:textId="77777777" w:rsidR="00B21431" w:rsidRPr="00016DB5" w:rsidRDefault="00B21431" w:rsidP="00CE755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16DB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3 (0.07,0.2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45C67" w14:textId="77777777" w:rsidR="00B21431" w:rsidRPr="00016DB5" w:rsidRDefault="00B21431" w:rsidP="00CE755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5FBD7" w14:textId="6D8657A4" w:rsidR="00B21431" w:rsidRPr="00016DB5" w:rsidRDefault="00B21431" w:rsidP="00CE755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16DB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85 (-0.89 - -0.82)</w:t>
            </w:r>
          </w:p>
        </w:tc>
      </w:tr>
      <w:tr w:rsidR="00B21431" w:rsidRPr="00016DB5" w14:paraId="50CA8717" w14:textId="77777777" w:rsidTr="006600C3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78119" w14:textId="77777777" w:rsidR="00B21431" w:rsidRPr="00016DB5" w:rsidRDefault="00B21431" w:rsidP="00CE755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16DB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ndorr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0649D" w14:textId="77777777" w:rsidR="00B21431" w:rsidRPr="00016DB5" w:rsidRDefault="00B21431" w:rsidP="00CE755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16DB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 (0,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0AE48" w14:textId="77777777" w:rsidR="00B21431" w:rsidRPr="00016DB5" w:rsidRDefault="00B21431" w:rsidP="00CE755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16DB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5 (0.18,0.35)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AD26E" w14:textId="77777777" w:rsidR="00B21431" w:rsidRPr="00016DB5" w:rsidRDefault="00B21431" w:rsidP="00CE755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78A5F" w14:textId="77777777" w:rsidR="00B21431" w:rsidRPr="00016DB5" w:rsidRDefault="00B21431" w:rsidP="00CE755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16DB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 (0,0)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43221" w14:textId="77777777" w:rsidR="00B21431" w:rsidRPr="00016DB5" w:rsidRDefault="00B21431" w:rsidP="00CE755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16DB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1 (0.07,0.1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4111B" w14:textId="77777777" w:rsidR="00B21431" w:rsidRPr="00016DB5" w:rsidRDefault="00B21431" w:rsidP="00CE755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CB28C" w14:textId="5B47C754" w:rsidR="00B21431" w:rsidRPr="00016DB5" w:rsidRDefault="00B21431" w:rsidP="00CE755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16DB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2.57 (-2.82, -2.33)</w:t>
            </w:r>
          </w:p>
        </w:tc>
      </w:tr>
      <w:tr w:rsidR="00B21431" w:rsidRPr="00016DB5" w14:paraId="286D5592" w14:textId="77777777" w:rsidTr="006600C3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D5C38" w14:textId="77777777" w:rsidR="00B21431" w:rsidRPr="00016DB5" w:rsidRDefault="00B21431" w:rsidP="00CE755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16DB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ngol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7822D" w14:textId="77777777" w:rsidR="00B21431" w:rsidRPr="00016DB5" w:rsidRDefault="00B21431" w:rsidP="00CE755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16DB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 (11,3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9A3CE" w14:textId="77777777" w:rsidR="00B21431" w:rsidRPr="00016DB5" w:rsidRDefault="00B21431" w:rsidP="00CE755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16DB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7 (0.13,0.56)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DFD29" w14:textId="77777777" w:rsidR="00B21431" w:rsidRPr="00016DB5" w:rsidRDefault="00B21431" w:rsidP="00CE755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5FA3E" w14:textId="77777777" w:rsidR="00B21431" w:rsidRPr="00016DB5" w:rsidRDefault="00B21431" w:rsidP="00CE755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16DB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 (16,57)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DE92C" w14:textId="77777777" w:rsidR="00B21431" w:rsidRPr="00016DB5" w:rsidRDefault="00B21431" w:rsidP="00CE755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16DB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9 (0.09,0.3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73638" w14:textId="77777777" w:rsidR="00B21431" w:rsidRPr="00016DB5" w:rsidRDefault="00B21431" w:rsidP="00CE755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5CAAF" w14:textId="63EB259C" w:rsidR="00B21431" w:rsidRPr="00016DB5" w:rsidRDefault="00B21431" w:rsidP="00CE755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16DB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.09 (-1.32, -0.87)</w:t>
            </w:r>
          </w:p>
        </w:tc>
      </w:tr>
      <w:tr w:rsidR="00B21431" w:rsidRPr="00016DB5" w14:paraId="2F66FC92" w14:textId="77777777" w:rsidTr="006600C3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88C26" w14:textId="77777777" w:rsidR="00B21431" w:rsidRPr="00016DB5" w:rsidRDefault="00B21431" w:rsidP="00CE755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16DB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ntigua and Barbud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53391" w14:textId="77777777" w:rsidR="00B21431" w:rsidRPr="00016DB5" w:rsidRDefault="00B21431" w:rsidP="00CE755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16DB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 (0,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8307E" w14:textId="77777777" w:rsidR="00B21431" w:rsidRPr="00016DB5" w:rsidRDefault="00B21431" w:rsidP="00CE755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16DB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1 (0.1,0.12)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9447C" w14:textId="77777777" w:rsidR="00B21431" w:rsidRPr="00016DB5" w:rsidRDefault="00B21431" w:rsidP="00CE755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54CC6" w14:textId="77777777" w:rsidR="00B21431" w:rsidRPr="00016DB5" w:rsidRDefault="00B21431" w:rsidP="00CE755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16DB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 (0,0)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F07FF" w14:textId="77777777" w:rsidR="00B21431" w:rsidRPr="00016DB5" w:rsidRDefault="00B21431" w:rsidP="00CE755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16DB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4 (0.04,0.0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280BB" w14:textId="77777777" w:rsidR="00B21431" w:rsidRPr="00016DB5" w:rsidRDefault="00B21431" w:rsidP="00CE755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3BC98" w14:textId="7808E3FB" w:rsidR="00B21431" w:rsidRPr="00016DB5" w:rsidRDefault="00B21431" w:rsidP="00CE755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16DB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3.20 (-4.02, -2.38)</w:t>
            </w:r>
          </w:p>
        </w:tc>
      </w:tr>
      <w:tr w:rsidR="00B21431" w:rsidRPr="00016DB5" w14:paraId="69E24480" w14:textId="77777777" w:rsidTr="006600C3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42F5A" w14:textId="77777777" w:rsidR="00B21431" w:rsidRPr="00016DB5" w:rsidRDefault="00B21431" w:rsidP="00CE755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16DB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rgentin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96004" w14:textId="77777777" w:rsidR="00B21431" w:rsidRPr="00016DB5" w:rsidRDefault="00B21431" w:rsidP="00CE755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16DB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7 (120,15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56EDD" w14:textId="77777777" w:rsidR="00B21431" w:rsidRPr="00016DB5" w:rsidRDefault="00B21431" w:rsidP="00CE755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16DB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3 (0.38,0.48)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B0654" w14:textId="77777777" w:rsidR="00B21431" w:rsidRPr="00016DB5" w:rsidRDefault="00B21431" w:rsidP="00CE755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E89AC" w14:textId="77777777" w:rsidR="00B21431" w:rsidRPr="00016DB5" w:rsidRDefault="00B21431" w:rsidP="00CE755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16DB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8 (100,118)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47E6D" w14:textId="309C476D" w:rsidR="00B21431" w:rsidRPr="00016DB5" w:rsidRDefault="00B21431" w:rsidP="00CE755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16DB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</w:t>
            </w:r>
            <w:r w:rsidR="00721BF0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</w:t>
            </w:r>
            <w:r w:rsidRPr="00016DB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0.19,0.2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2E77F" w14:textId="77777777" w:rsidR="00B21431" w:rsidRPr="00016DB5" w:rsidRDefault="00B21431" w:rsidP="00CE755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94113" w14:textId="73EED7E3" w:rsidR="00B21431" w:rsidRPr="00016DB5" w:rsidRDefault="00B21431" w:rsidP="00CE755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16DB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2.48 (-2.71, -2.26)</w:t>
            </w:r>
          </w:p>
        </w:tc>
      </w:tr>
      <w:tr w:rsidR="00B21431" w:rsidRPr="00016DB5" w14:paraId="30686E39" w14:textId="77777777" w:rsidTr="006600C3">
        <w:trPr>
          <w:trHeight w:val="300"/>
        </w:trPr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AD119" w14:textId="77777777" w:rsidR="00B21431" w:rsidRPr="00016DB5" w:rsidRDefault="00B21431" w:rsidP="00CE755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16DB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rmenia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46375" w14:textId="77777777" w:rsidR="00B21431" w:rsidRPr="00016DB5" w:rsidRDefault="00B21431" w:rsidP="00CE755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16DB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 (6,8)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83BE5" w14:textId="77777777" w:rsidR="00B21431" w:rsidRPr="00016DB5" w:rsidRDefault="00B21431" w:rsidP="00CE755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16DB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5 (0.21,0.31)</w:t>
            </w:r>
          </w:p>
        </w:tc>
        <w:tc>
          <w:tcPr>
            <w:tcW w:w="3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EA977" w14:textId="77777777" w:rsidR="00B21431" w:rsidRPr="00016DB5" w:rsidRDefault="00B21431" w:rsidP="00CE755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81BF1" w14:textId="77777777" w:rsidR="00B21431" w:rsidRPr="00016DB5" w:rsidRDefault="00B21431" w:rsidP="00CE755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16DB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 (3,4)</w:t>
            </w:r>
          </w:p>
        </w:tc>
        <w:tc>
          <w:tcPr>
            <w:tcW w:w="1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49AA2" w14:textId="77777777" w:rsidR="00B21431" w:rsidRPr="00016DB5" w:rsidRDefault="00B21431" w:rsidP="00CE755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16DB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8 (0.06,0.09)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D0787" w14:textId="77777777" w:rsidR="00B21431" w:rsidRPr="00016DB5" w:rsidRDefault="00B21431" w:rsidP="00CE755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132D8" w14:textId="4123983A" w:rsidR="00B21431" w:rsidRPr="00016DB5" w:rsidRDefault="00B21431" w:rsidP="00CE755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16DB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3.83 (-4.38, -3.28)</w:t>
            </w:r>
          </w:p>
        </w:tc>
      </w:tr>
      <w:tr w:rsidR="00B21431" w:rsidRPr="00016DB5" w14:paraId="16D00B00" w14:textId="77777777" w:rsidTr="006600C3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94DCF" w14:textId="77777777" w:rsidR="00B21431" w:rsidRPr="00016DB5" w:rsidRDefault="00B21431" w:rsidP="00CE755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16DB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ustrali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AD484" w14:textId="77777777" w:rsidR="00B21431" w:rsidRPr="00016DB5" w:rsidRDefault="00B21431" w:rsidP="00CE755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16DB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0 (34,5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7AF63" w14:textId="77777777" w:rsidR="00B21431" w:rsidRPr="00016DB5" w:rsidRDefault="00B21431" w:rsidP="00CE755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16DB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2 (0.19,0.29)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01DDE" w14:textId="77777777" w:rsidR="00B21431" w:rsidRPr="00016DB5" w:rsidRDefault="00B21431" w:rsidP="00CE755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68A44" w14:textId="77777777" w:rsidR="00B21431" w:rsidRPr="00016DB5" w:rsidRDefault="00B21431" w:rsidP="00CE755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16DB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0 (42,57)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32A85" w14:textId="77777777" w:rsidR="00B21431" w:rsidRPr="00016DB5" w:rsidRDefault="00B21431" w:rsidP="00CE755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16DB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2 (0.1,0.1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305A8" w14:textId="77777777" w:rsidR="00B21431" w:rsidRPr="00016DB5" w:rsidRDefault="00B21431" w:rsidP="00CE755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6A1F4" w14:textId="45A93EAF" w:rsidR="00B21431" w:rsidRPr="00016DB5" w:rsidRDefault="00B21431" w:rsidP="00CE755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16DB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2.01 (-2.45, -1.57)</w:t>
            </w:r>
          </w:p>
        </w:tc>
      </w:tr>
      <w:tr w:rsidR="006600C3" w:rsidRPr="00016DB5" w14:paraId="6C90FDCC" w14:textId="77777777" w:rsidTr="006600C3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9E7F29" w14:textId="72FDBD44" w:rsidR="006600C3" w:rsidRPr="00016DB5" w:rsidRDefault="006600C3" w:rsidP="006600C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659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ustri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812D32" w14:textId="0B52CD2C" w:rsidR="006600C3" w:rsidRPr="00016DB5" w:rsidRDefault="006600C3" w:rsidP="006600C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659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 (18,2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AFC72E" w14:textId="0295C104" w:rsidR="006600C3" w:rsidRPr="00016DB5" w:rsidRDefault="006600C3" w:rsidP="006600C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659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8 (0.16,0.19)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791EC1" w14:textId="77777777" w:rsidR="006600C3" w:rsidRPr="00016DB5" w:rsidRDefault="006600C3" w:rsidP="006600C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9DB372" w14:textId="461A7A7D" w:rsidR="006600C3" w:rsidRPr="00016DB5" w:rsidRDefault="006600C3" w:rsidP="006600C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659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 (22,28)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F9F461" w14:textId="00D9E48F" w:rsidR="006600C3" w:rsidRPr="00016DB5" w:rsidRDefault="006600C3" w:rsidP="006600C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659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3 (0.12,0.1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211084" w14:textId="77777777" w:rsidR="006600C3" w:rsidRPr="00016DB5" w:rsidRDefault="006600C3" w:rsidP="006600C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838BA4" w14:textId="7ABA9DF6" w:rsidR="006600C3" w:rsidRPr="00016DB5" w:rsidRDefault="006600C3" w:rsidP="006600C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659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.05 (-1.53, -0.56)</w:t>
            </w:r>
            <w:r w:rsidR="00457434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*</w:t>
            </w:r>
          </w:p>
        </w:tc>
      </w:tr>
      <w:tr w:rsidR="006600C3" w:rsidRPr="00016DB5" w14:paraId="71988E78" w14:textId="77777777" w:rsidTr="006600C3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377AF4" w14:textId="2AF0F25C" w:rsidR="006600C3" w:rsidRPr="00016DB5" w:rsidRDefault="006600C3" w:rsidP="006600C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659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zerbaija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74A8EB" w14:textId="788E8072" w:rsidR="006600C3" w:rsidRPr="00016DB5" w:rsidRDefault="006600C3" w:rsidP="006600C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659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7 (25,5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814E1C" w14:textId="784B82AD" w:rsidR="006600C3" w:rsidRPr="00016DB5" w:rsidRDefault="006600C3" w:rsidP="006600C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659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</w:t>
            </w:r>
            <w:r w:rsidR="00721BF0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</w:t>
            </w:r>
            <w:r w:rsidRPr="00A659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0.48,0.99)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9E630F" w14:textId="77777777" w:rsidR="006600C3" w:rsidRPr="00016DB5" w:rsidRDefault="006600C3" w:rsidP="006600C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4B1CF4" w14:textId="47003240" w:rsidR="006600C3" w:rsidRPr="00016DB5" w:rsidRDefault="006600C3" w:rsidP="006600C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659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4 (32,83)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A282B3" w14:textId="6D94A31B" w:rsidR="006600C3" w:rsidRPr="00016DB5" w:rsidRDefault="006600C3" w:rsidP="006600C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659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7 (0.36,0.8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7CE080" w14:textId="77777777" w:rsidR="006600C3" w:rsidRPr="00016DB5" w:rsidRDefault="006600C3" w:rsidP="006600C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BD4F50" w14:textId="1FC70B2F" w:rsidR="006600C3" w:rsidRPr="00016DB5" w:rsidRDefault="006600C3" w:rsidP="006600C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659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69 (-0.99, -0.39)</w:t>
            </w:r>
            <w:r w:rsidR="00457434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*</w:t>
            </w:r>
          </w:p>
        </w:tc>
      </w:tr>
      <w:tr w:rsidR="006600C3" w:rsidRPr="00016DB5" w14:paraId="25DF564B" w14:textId="77777777" w:rsidTr="006600C3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157DF96" w14:textId="56998F4F" w:rsidR="006600C3" w:rsidRPr="00016DB5" w:rsidRDefault="006600C3" w:rsidP="006600C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659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ahama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32928F3" w14:textId="5C1BA0B1" w:rsidR="006600C3" w:rsidRPr="00016DB5" w:rsidRDefault="006600C3" w:rsidP="006600C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659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 (2,2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D14D99B" w14:textId="2AF07BB8" w:rsidR="006600C3" w:rsidRPr="00016DB5" w:rsidRDefault="006600C3" w:rsidP="006600C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659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6 (0.93,1.18)</w:t>
            </w:r>
          </w:p>
        </w:tc>
        <w:tc>
          <w:tcPr>
            <w:tcW w:w="3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3ECD55D" w14:textId="77777777" w:rsidR="006600C3" w:rsidRPr="00016DB5" w:rsidRDefault="006600C3" w:rsidP="006600C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FC24A9E" w14:textId="66C71E61" w:rsidR="006600C3" w:rsidRPr="00016DB5" w:rsidRDefault="006600C3" w:rsidP="006600C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659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 (1,2)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BB576BA" w14:textId="766CE78D" w:rsidR="006600C3" w:rsidRPr="00016DB5" w:rsidRDefault="006600C3" w:rsidP="006600C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659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</w:t>
            </w:r>
            <w:r w:rsidR="00721BF0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</w:t>
            </w:r>
            <w:r w:rsidRPr="00A659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0.32,0.5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B98838E" w14:textId="77777777" w:rsidR="006600C3" w:rsidRPr="00016DB5" w:rsidRDefault="006600C3" w:rsidP="006600C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4FBAB16" w14:textId="1C116058" w:rsidR="006600C3" w:rsidRPr="00016DB5" w:rsidRDefault="006600C3" w:rsidP="006600C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659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3.02 (-3.41, -2.64)</w:t>
            </w:r>
          </w:p>
        </w:tc>
      </w:tr>
    </w:tbl>
    <w:p w14:paraId="3E118D5E" w14:textId="77777777" w:rsidR="00F00855" w:rsidRDefault="00F00855">
      <w:pPr>
        <w:rPr>
          <w:rFonts w:hint="eastAsia"/>
        </w:rPr>
      </w:pPr>
    </w:p>
    <w:p w14:paraId="655B7A6D" w14:textId="31A11CE1" w:rsidR="00A6597D" w:rsidRPr="00771B38" w:rsidRDefault="00A6597D" w:rsidP="00A6597D">
      <w:pPr>
        <w:rPr>
          <w:rFonts w:ascii="Times New Roman" w:eastAsia="宋体" w:hAnsi="Times New Roman" w:cs="Times New Roman"/>
          <w:b/>
          <w:bCs/>
          <w:color w:val="000000"/>
          <w:kern w:val="0"/>
          <w:sz w:val="20"/>
          <w:szCs w:val="20"/>
        </w:rPr>
      </w:pPr>
      <w:r w:rsidRPr="00771B38">
        <w:rPr>
          <w:rFonts w:ascii="Times New Roman" w:eastAsia="宋体" w:hAnsi="Times New Roman" w:cs="Times New Roman" w:hint="eastAsia"/>
          <w:b/>
          <w:bCs/>
          <w:color w:val="000000"/>
          <w:kern w:val="0"/>
          <w:sz w:val="20"/>
          <w:szCs w:val="20"/>
        </w:rPr>
        <w:lastRenderedPageBreak/>
        <w:t>Table S1</w:t>
      </w:r>
      <w:r w:rsidR="00B41C0C" w:rsidRPr="00902D1D">
        <w:rPr>
          <w:rFonts w:ascii="Times New Roman" w:eastAsia="宋体" w:hAnsi="Times New Roman" w:cs="Times New Roman"/>
          <w:b/>
          <w:bCs/>
          <w:sz w:val="22"/>
        </w:rPr>
        <w:t>.</w:t>
      </w:r>
      <w:r w:rsidR="00B41C0C">
        <w:rPr>
          <w:rFonts w:ascii="Times New Roman" w:eastAsia="宋体" w:hAnsi="Times New Roman" w:cs="Times New Roman" w:hint="eastAsia"/>
          <w:b/>
          <w:bCs/>
          <w:sz w:val="22"/>
        </w:rPr>
        <w:t xml:space="preserve"> </w:t>
      </w:r>
      <w:r w:rsidR="00B41C0C" w:rsidRPr="00CC3D9D">
        <w:rPr>
          <w:rFonts w:ascii="Times New Roman" w:eastAsia="宋体" w:hAnsi="Times New Roman" w:cs="Times New Roman"/>
          <w:b/>
          <w:bCs/>
          <w:sz w:val="22"/>
        </w:rPr>
        <w:t>continued</w:t>
      </w:r>
    </w:p>
    <w:tbl>
      <w:tblPr>
        <w:tblW w:w="13891" w:type="dxa"/>
        <w:tblLook w:val="04A0" w:firstRow="1" w:lastRow="0" w:firstColumn="1" w:lastColumn="0" w:noHBand="0" w:noVBand="1"/>
      </w:tblPr>
      <w:tblGrid>
        <w:gridCol w:w="2410"/>
        <w:gridCol w:w="2409"/>
        <w:gridCol w:w="1701"/>
        <w:gridCol w:w="534"/>
        <w:gridCol w:w="1985"/>
        <w:gridCol w:w="1734"/>
        <w:gridCol w:w="709"/>
        <w:gridCol w:w="2409"/>
      </w:tblGrid>
      <w:tr w:rsidR="00890A7D" w:rsidRPr="00A6597D" w14:paraId="56CED590" w14:textId="77777777" w:rsidTr="006600C3">
        <w:trPr>
          <w:trHeight w:val="300"/>
        </w:trPr>
        <w:tc>
          <w:tcPr>
            <w:tcW w:w="241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62ADB" w14:textId="77777777" w:rsidR="00890A7D" w:rsidRPr="00A6597D" w:rsidRDefault="00890A7D" w:rsidP="006600C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659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ahrain</w:t>
            </w:r>
          </w:p>
        </w:tc>
        <w:tc>
          <w:tcPr>
            <w:tcW w:w="240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6F7D0" w14:textId="77777777" w:rsidR="00890A7D" w:rsidRPr="00A6597D" w:rsidRDefault="00890A7D" w:rsidP="006600C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659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 (0,1)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DC1BF" w14:textId="77777777" w:rsidR="00890A7D" w:rsidRPr="00A6597D" w:rsidRDefault="00890A7D" w:rsidP="006600C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659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9 (0.14,0.51)</w:t>
            </w:r>
          </w:p>
        </w:tc>
        <w:tc>
          <w:tcPr>
            <w:tcW w:w="5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EBEC3" w14:textId="77777777" w:rsidR="00890A7D" w:rsidRPr="00A6597D" w:rsidRDefault="00890A7D" w:rsidP="006600C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91AC7" w14:textId="77777777" w:rsidR="00890A7D" w:rsidRPr="00A6597D" w:rsidRDefault="00890A7D" w:rsidP="006600C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659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 (1,2)</w:t>
            </w:r>
          </w:p>
        </w:tc>
        <w:tc>
          <w:tcPr>
            <w:tcW w:w="17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51943" w14:textId="77777777" w:rsidR="00890A7D" w:rsidRPr="00A6597D" w:rsidRDefault="00890A7D" w:rsidP="006600C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659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6 (0.07,0.31)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6F86E" w14:textId="77777777" w:rsidR="00890A7D" w:rsidRPr="00A6597D" w:rsidRDefault="00890A7D" w:rsidP="006600C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0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70516" w14:textId="3942FB45" w:rsidR="00890A7D" w:rsidRPr="00A6597D" w:rsidRDefault="00890A7D" w:rsidP="006600C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659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72 (-1.54, 0.10)</w:t>
            </w:r>
          </w:p>
        </w:tc>
      </w:tr>
      <w:tr w:rsidR="00890A7D" w:rsidRPr="00A6597D" w14:paraId="05D69BCB" w14:textId="77777777" w:rsidTr="006600C3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3CF86" w14:textId="77777777" w:rsidR="00890A7D" w:rsidRPr="00A6597D" w:rsidRDefault="00890A7D" w:rsidP="006600C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659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angladesh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D3C31" w14:textId="77777777" w:rsidR="00890A7D" w:rsidRPr="00A6597D" w:rsidRDefault="00890A7D" w:rsidP="006600C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659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3 (124,43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B0EF4" w14:textId="77777777" w:rsidR="00890A7D" w:rsidRPr="00A6597D" w:rsidRDefault="00890A7D" w:rsidP="006600C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659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3 (0.16,0.89)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95061" w14:textId="77777777" w:rsidR="00890A7D" w:rsidRPr="00A6597D" w:rsidRDefault="00890A7D" w:rsidP="006600C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D5362" w14:textId="77777777" w:rsidR="00890A7D" w:rsidRPr="00A6597D" w:rsidRDefault="00890A7D" w:rsidP="006600C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659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83 (189,664)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4BD08" w14:textId="4AFC0CF3" w:rsidR="00890A7D" w:rsidRPr="00A6597D" w:rsidRDefault="00890A7D" w:rsidP="006600C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659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</w:t>
            </w:r>
            <w:r w:rsidR="00721BF0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</w:t>
            </w:r>
            <w:r w:rsidRPr="00A659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0.14,0.5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49AFE" w14:textId="77777777" w:rsidR="00890A7D" w:rsidRPr="00A6597D" w:rsidRDefault="00890A7D" w:rsidP="006600C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497F3" w14:textId="59AE6825" w:rsidR="00890A7D" w:rsidRPr="00A6597D" w:rsidRDefault="00890A7D" w:rsidP="006600C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659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.00 (-1.29, -0.71)</w:t>
            </w:r>
          </w:p>
        </w:tc>
      </w:tr>
      <w:tr w:rsidR="00890A7D" w:rsidRPr="00A6597D" w14:paraId="178E8879" w14:textId="77777777" w:rsidTr="006600C3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37D83" w14:textId="77777777" w:rsidR="00890A7D" w:rsidRPr="00A6597D" w:rsidRDefault="00890A7D" w:rsidP="006600C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659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arbados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2B800" w14:textId="77777777" w:rsidR="00890A7D" w:rsidRPr="00A6597D" w:rsidRDefault="00890A7D" w:rsidP="006600C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659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 (3,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98E53" w14:textId="77777777" w:rsidR="00890A7D" w:rsidRPr="00A6597D" w:rsidRDefault="00890A7D" w:rsidP="006600C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659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6 (0.91,1.19)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5D415" w14:textId="77777777" w:rsidR="00890A7D" w:rsidRPr="00A6597D" w:rsidRDefault="00890A7D" w:rsidP="006600C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5D983" w14:textId="77777777" w:rsidR="00890A7D" w:rsidRPr="00A6597D" w:rsidRDefault="00890A7D" w:rsidP="006600C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659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 (1,2)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62CB1" w14:textId="77777777" w:rsidR="00890A7D" w:rsidRPr="00A6597D" w:rsidRDefault="00890A7D" w:rsidP="006600C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659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6 (0.29,0.4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D3B52" w14:textId="77777777" w:rsidR="00890A7D" w:rsidRPr="00A6597D" w:rsidRDefault="00890A7D" w:rsidP="006600C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B4D07" w14:textId="12DE4ABB" w:rsidR="00890A7D" w:rsidRPr="00A6597D" w:rsidRDefault="00890A7D" w:rsidP="006600C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659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3.16 (-3.56, -2.76)</w:t>
            </w:r>
          </w:p>
        </w:tc>
      </w:tr>
      <w:tr w:rsidR="00890A7D" w:rsidRPr="00A6597D" w14:paraId="11939266" w14:textId="77777777" w:rsidTr="006600C3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63950" w14:textId="77777777" w:rsidR="00890A7D" w:rsidRPr="00A6597D" w:rsidRDefault="00890A7D" w:rsidP="006600C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659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elarus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1841C" w14:textId="77777777" w:rsidR="00890A7D" w:rsidRPr="00A6597D" w:rsidRDefault="00890A7D" w:rsidP="006600C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659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 (4,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5FC0B" w14:textId="77777777" w:rsidR="00890A7D" w:rsidRPr="00A6597D" w:rsidRDefault="00890A7D" w:rsidP="006600C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659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4 (0.03,0.05)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2EB9D" w14:textId="77777777" w:rsidR="00890A7D" w:rsidRPr="00A6597D" w:rsidRDefault="00890A7D" w:rsidP="006600C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5DA05" w14:textId="77777777" w:rsidR="00890A7D" w:rsidRPr="00A6597D" w:rsidRDefault="00890A7D" w:rsidP="006600C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659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 (5,7)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9F8EA" w14:textId="77777777" w:rsidR="00890A7D" w:rsidRPr="00A6597D" w:rsidRDefault="00890A7D" w:rsidP="006600C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659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4 (0.03,0.0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EEFAB" w14:textId="77777777" w:rsidR="00890A7D" w:rsidRPr="00A6597D" w:rsidRDefault="00890A7D" w:rsidP="006600C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51A3E" w14:textId="63347717" w:rsidR="00890A7D" w:rsidRPr="00A6597D" w:rsidRDefault="00890A7D" w:rsidP="006600C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659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35 (-0.54, -0.16)</w:t>
            </w:r>
            <w:r w:rsidR="00D90D72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*</w:t>
            </w:r>
          </w:p>
        </w:tc>
      </w:tr>
      <w:tr w:rsidR="00890A7D" w:rsidRPr="00A6597D" w14:paraId="5CDAC00D" w14:textId="77777777" w:rsidTr="006600C3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40BD9" w14:textId="77777777" w:rsidR="00890A7D" w:rsidRPr="00A6597D" w:rsidRDefault="00890A7D" w:rsidP="006600C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659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elgium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777E5" w14:textId="77777777" w:rsidR="00890A7D" w:rsidRPr="00A6597D" w:rsidRDefault="00890A7D" w:rsidP="006600C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659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4 (38,5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F73E4" w14:textId="77777777" w:rsidR="00890A7D" w:rsidRPr="00A6597D" w:rsidRDefault="00890A7D" w:rsidP="006600C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659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1 (0.27,0.39)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DDAA8" w14:textId="77777777" w:rsidR="00890A7D" w:rsidRPr="00A6597D" w:rsidRDefault="00890A7D" w:rsidP="006600C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A16ED" w14:textId="77777777" w:rsidR="00890A7D" w:rsidRPr="00A6597D" w:rsidRDefault="00890A7D" w:rsidP="006600C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659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5 (38,50)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E6F45" w14:textId="77777777" w:rsidR="00890A7D" w:rsidRPr="00A6597D" w:rsidRDefault="00890A7D" w:rsidP="006600C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659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8 (0.16,0.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F767E" w14:textId="77777777" w:rsidR="00890A7D" w:rsidRPr="00A6597D" w:rsidRDefault="00890A7D" w:rsidP="006600C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15B9B" w14:textId="2884D170" w:rsidR="00890A7D" w:rsidRPr="00A6597D" w:rsidRDefault="00890A7D" w:rsidP="006600C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659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.79 (-1.91, -1.66)</w:t>
            </w:r>
          </w:p>
        </w:tc>
      </w:tr>
      <w:tr w:rsidR="00890A7D" w:rsidRPr="00A6597D" w14:paraId="30BF42F7" w14:textId="77777777" w:rsidTr="006600C3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6AA88" w14:textId="77777777" w:rsidR="00890A7D" w:rsidRPr="00A6597D" w:rsidRDefault="00890A7D" w:rsidP="006600C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659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elize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90E41" w14:textId="77777777" w:rsidR="00890A7D" w:rsidRPr="00A6597D" w:rsidRDefault="00890A7D" w:rsidP="006600C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659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 (1,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4AE34" w14:textId="77777777" w:rsidR="00890A7D" w:rsidRPr="00A6597D" w:rsidRDefault="00890A7D" w:rsidP="006600C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659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6 (0.42,0.52)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BCB85" w14:textId="77777777" w:rsidR="00890A7D" w:rsidRPr="00A6597D" w:rsidRDefault="00890A7D" w:rsidP="006600C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B83DB" w14:textId="77777777" w:rsidR="00890A7D" w:rsidRPr="00A6597D" w:rsidRDefault="00890A7D" w:rsidP="006600C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659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 (0,1)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E60E6" w14:textId="77777777" w:rsidR="00890A7D" w:rsidRPr="00A6597D" w:rsidRDefault="00890A7D" w:rsidP="006600C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659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5 (0.13,0.1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8003E" w14:textId="77777777" w:rsidR="00890A7D" w:rsidRPr="00A6597D" w:rsidRDefault="00890A7D" w:rsidP="006600C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68DE6" w14:textId="0A637DD9" w:rsidR="00890A7D" w:rsidRPr="00A6597D" w:rsidRDefault="00890A7D" w:rsidP="006600C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659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3.68 (-4.24, -3.13)</w:t>
            </w:r>
          </w:p>
        </w:tc>
      </w:tr>
      <w:tr w:rsidR="00890A7D" w:rsidRPr="00A6597D" w14:paraId="6F134E4E" w14:textId="77777777" w:rsidTr="006600C3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8D2C6" w14:textId="77777777" w:rsidR="00890A7D" w:rsidRPr="00A6597D" w:rsidRDefault="00890A7D" w:rsidP="006600C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659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enin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AD5FE" w14:textId="77777777" w:rsidR="00890A7D" w:rsidRPr="00A6597D" w:rsidRDefault="00890A7D" w:rsidP="006600C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659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 (4,1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01F81" w14:textId="77777777" w:rsidR="00890A7D" w:rsidRPr="00A6597D" w:rsidRDefault="00890A7D" w:rsidP="006600C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659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1 (0.08,0.43)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57479" w14:textId="77777777" w:rsidR="00890A7D" w:rsidRPr="00A6597D" w:rsidRDefault="00890A7D" w:rsidP="006600C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23347" w14:textId="77777777" w:rsidR="00890A7D" w:rsidRPr="00A6597D" w:rsidRDefault="00890A7D" w:rsidP="006600C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659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 (7,20)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6053C" w14:textId="77777777" w:rsidR="00890A7D" w:rsidRPr="00A6597D" w:rsidRDefault="00890A7D" w:rsidP="006600C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659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5 (0.06,0.2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38B7E" w14:textId="77777777" w:rsidR="00890A7D" w:rsidRPr="00A6597D" w:rsidRDefault="00890A7D" w:rsidP="006600C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26462" w14:textId="25DF9E3D" w:rsidR="00890A7D" w:rsidRPr="00A6597D" w:rsidRDefault="00890A7D" w:rsidP="006600C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659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.05 (-1.18, -0.91)</w:t>
            </w:r>
          </w:p>
        </w:tc>
      </w:tr>
      <w:tr w:rsidR="00890A7D" w:rsidRPr="00A6597D" w14:paraId="03B4DAC8" w14:textId="77777777" w:rsidTr="006600C3">
        <w:trPr>
          <w:trHeight w:val="300"/>
        </w:trPr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FFD2C" w14:textId="77777777" w:rsidR="00890A7D" w:rsidRPr="00A6597D" w:rsidRDefault="00890A7D" w:rsidP="006600C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659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ermuda</w:t>
            </w:r>
          </w:p>
        </w:tc>
        <w:tc>
          <w:tcPr>
            <w:tcW w:w="24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05E1F" w14:textId="77777777" w:rsidR="00890A7D" w:rsidRPr="00A6597D" w:rsidRDefault="00890A7D" w:rsidP="006600C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659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 (1,1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79CA2" w14:textId="77777777" w:rsidR="00890A7D" w:rsidRPr="00A6597D" w:rsidRDefault="00890A7D" w:rsidP="006600C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659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73 (1.49,2.01)</w:t>
            </w:r>
          </w:p>
        </w:tc>
        <w:tc>
          <w:tcPr>
            <w:tcW w:w="5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0D6BC" w14:textId="77777777" w:rsidR="00890A7D" w:rsidRPr="00A6597D" w:rsidRDefault="00890A7D" w:rsidP="006600C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AA2B8" w14:textId="77777777" w:rsidR="00890A7D" w:rsidRPr="00A6597D" w:rsidRDefault="00890A7D" w:rsidP="006600C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659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 (1,1)</w:t>
            </w:r>
          </w:p>
        </w:tc>
        <w:tc>
          <w:tcPr>
            <w:tcW w:w="17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13E11" w14:textId="77777777" w:rsidR="00890A7D" w:rsidRPr="00A6597D" w:rsidRDefault="00890A7D" w:rsidP="006600C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659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7 (0.48,0.69)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6E81F" w14:textId="77777777" w:rsidR="00890A7D" w:rsidRPr="00A6597D" w:rsidRDefault="00890A7D" w:rsidP="006600C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14DB4" w14:textId="0EC64AAD" w:rsidR="00890A7D" w:rsidRPr="00A6597D" w:rsidRDefault="00890A7D" w:rsidP="006600C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659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3.59 (-3.87, -3.31)</w:t>
            </w:r>
          </w:p>
        </w:tc>
      </w:tr>
      <w:tr w:rsidR="00890A7D" w:rsidRPr="00A6597D" w14:paraId="1D8DBE1E" w14:textId="77777777" w:rsidTr="006600C3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9CDA6" w14:textId="77777777" w:rsidR="00890A7D" w:rsidRPr="00A6597D" w:rsidRDefault="00890A7D" w:rsidP="006600C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659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hutan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32C79" w14:textId="77777777" w:rsidR="00890A7D" w:rsidRPr="00A6597D" w:rsidRDefault="00890A7D" w:rsidP="006600C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659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 (1,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E0FA0" w14:textId="77777777" w:rsidR="00890A7D" w:rsidRPr="00A6597D" w:rsidRDefault="00890A7D" w:rsidP="006600C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659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9 (0.17,0.67)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A35A7" w14:textId="77777777" w:rsidR="00890A7D" w:rsidRPr="00A6597D" w:rsidRDefault="00890A7D" w:rsidP="006600C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94146" w14:textId="77777777" w:rsidR="00890A7D" w:rsidRPr="00A6597D" w:rsidRDefault="00890A7D" w:rsidP="006600C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659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 (1,3)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A1310" w14:textId="77777777" w:rsidR="00890A7D" w:rsidRPr="00A6597D" w:rsidRDefault="00890A7D" w:rsidP="006600C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659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1 (0.15,0.5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A37BC" w14:textId="77777777" w:rsidR="00890A7D" w:rsidRPr="00A6597D" w:rsidRDefault="00890A7D" w:rsidP="006600C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58010" w14:textId="682B9162" w:rsidR="00890A7D" w:rsidRPr="00A6597D" w:rsidRDefault="00890A7D" w:rsidP="006600C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659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76 (-0.90, -0.63)</w:t>
            </w:r>
          </w:p>
        </w:tc>
      </w:tr>
      <w:tr w:rsidR="006600C3" w:rsidRPr="00A6597D" w14:paraId="5468C239" w14:textId="77777777" w:rsidTr="006600C3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608C58" w14:textId="77777777" w:rsidR="006600C3" w:rsidRDefault="006600C3" w:rsidP="006600C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23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Bolivia </w:t>
            </w:r>
          </w:p>
          <w:p w14:paraId="0390E236" w14:textId="64F4FF35" w:rsidR="006600C3" w:rsidRPr="00A6597D" w:rsidRDefault="006600C3" w:rsidP="006600C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23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Plurinational State of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42EE02" w14:textId="25EF7C2E" w:rsidR="006600C3" w:rsidRPr="00A6597D" w:rsidRDefault="006600C3" w:rsidP="006600C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23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 (12,3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B1AC00" w14:textId="6F7BC813" w:rsidR="006600C3" w:rsidRPr="00A6597D" w:rsidRDefault="006600C3" w:rsidP="006600C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23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2 (0.26,0.62)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205DB5" w14:textId="77777777" w:rsidR="006600C3" w:rsidRPr="00A6597D" w:rsidRDefault="006600C3" w:rsidP="006600C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B7BD33" w14:textId="7AB77929" w:rsidR="006600C3" w:rsidRPr="00A6597D" w:rsidRDefault="006600C3" w:rsidP="006600C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23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 (15,30)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E21C34" w14:textId="6BB00843" w:rsidR="006600C3" w:rsidRPr="00A6597D" w:rsidRDefault="006600C3" w:rsidP="006600C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23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4 (0.17,0.3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60C616" w14:textId="77777777" w:rsidR="006600C3" w:rsidRPr="00A6597D" w:rsidRDefault="006600C3" w:rsidP="006600C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9C39F9" w14:textId="68CA6290" w:rsidR="006600C3" w:rsidRPr="00A6597D" w:rsidRDefault="006600C3" w:rsidP="006600C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23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.81 (-1.87, -1.75)</w:t>
            </w:r>
          </w:p>
        </w:tc>
      </w:tr>
      <w:tr w:rsidR="006600C3" w:rsidRPr="00A6597D" w14:paraId="1AF7AA2C" w14:textId="77777777" w:rsidTr="006600C3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0A9453" w14:textId="03BA972D" w:rsidR="006600C3" w:rsidRPr="00A6597D" w:rsidRDefault="006600C3" w:rsidP="006600C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23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osnia and Herzegovina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E91EA1" w14:textId="28465777" w:rsidR="006600C3" w:rsidRPr="00A6597D" w:rsidRDefault="006600C3" w:rsidP="006600C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23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 (7,1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48BE3C" w14:textId="2D9639F6" w:rsidR="006600C3" w:rsidRPr="00A6597D" w:rsidRDefault="006600C3" w:rsidP="006600C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23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7 (0.19,0.37)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B6E308" w14:textId="77777777" w:rsidR="006600C3" w:rsidRPr="00A6597D" w:rsidRDefault="006600C3" w:rsidP="006600C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307E93" w14:textId="773A6203" w:rsidR="006600C3" w:rsidRPr="00A6597D" w:rsidRDefault="006600C3" w:rsidP="006600C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23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 (9,16)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74B0FB" w14:textId="15CF1084" w:rsidR="006600C3" w:rsidRPr="00A6597D" w:rsidRDefault="006600C3" w:rsidP="006600C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23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1 (0.15,0.2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B67662" w14:textId="77777777" w:rsidR="006600C3" w:rsidRPr="00A6597D" w:rsidRDefault="006600C3" w:rsidP="006600C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E86858" w14:textId="37342334" w:rsidR="006600C3" w:rsidRPr="00A6597D" w:rsidRDefault="006600C3" w:rsidP="006600C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23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84 (-1.12, -0.55)</w:t>
            </w:r>
          </w:p>
        </w:tc>
      </w:tr>
      <w:tr w:rsidR="006600C3" w:rsidRPr="00A6597D" w14:paraId="0F8EA575" w14:textId="77777777" w:rsidTr="006600C3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A62768" w14:textId="6F976B69" w:rsidR="006600C3" w:rsidRPr="00A6597D" w:rsidRDefault="006600C3" w:rsidP="006600C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23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otswana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42A93B" w14:textId="1F007C67" w:rsidR="006600C3" w:rsidRPr="00A6597D" w:rsidRDefault="006600C3" w:rsidP="006600C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23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 (1,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631E38" w14:textId="70B14C90" w:rsidR="006600C3" w:rsidRPr="00A6597D" w:rsidRDefault="006600C3" w:rsidP="006600C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23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8 (0.11,0.28)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8AFF65" w14:textId="77777777" w:rsidR="006600C3" w:rsidRPr="00A6597D" w:rsidRDefault="006600C3" w:rsidP="006600C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74903F" w14:textId="5CD325A6" w:rsidR="006600C3" w:rsidRPr="00A6597D" w:rsidRDefault="006600C3" w:rsidP="006600C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23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 (1,2)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CE9076" w14:textId="4289A284" w:rsidR="006600C3" w:rsidRPr="00A6597D" w:rsidRDefault="006600C3" w:rsidP="006600C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23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</w:t>
            </w:r>
            <w:r w:rsidR="00721BF0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</w:t>
            </w:r>
            <w:r w:rsidRPr="007223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0.07,0.1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88D4F5" w14:textId="77777777" w:rsidR="006600C3" w:rsidRPr="00A6597D" w:rsidRDefault="006600C3" w:rsidP="006600C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5EAFE5" w14:textId="3CE01868" w:rsidR="006600C3" w:rsidRPr="00A6597D" w:rsidRDefault="006600C3" w:rsidP="006600C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23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.78 (-2.20, -1.36)</w:t>
            </w:r>
          </w:p>
        </w:tc>
      </w:tr>
      <w:tr w:rsidR="006600C3" w:rsidRPr="00A6597D" w14:paraId="390DD501" w14:textId="77777777" w:rsidTr="006600C3">
        <w:trPr>
          <w:trHeight w:val="300"/>
        </w:trPr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306D287" w14:textId="4027375C" w:rsidR="006600C3" w:rsidRPr="00A6597D" w:rsidRDefault="006600C3" w:rsidP="006600C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23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razil</w:t>
            </w:r>
          </w:p>
        </w:tc>
        <w:tc>
          <w:tcPr>
            <w:tcW w:w="24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7C75DC1" w14:textId="3B83AC7F" w:rsidR="006600C3" w:rsidRPr="00A6597D" w:rsidRDefault="006600C3" w:rsidP="006600C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23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92 (371,410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664B7B7" w14:textId="457D6971" w:rsidR="006600C3" w:rsidRPr="00A6597D" w:rsidRDefault="006600C3" w:rsidP="006600C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23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8 (0.36,0.4)</w:t>
            </w:r>
          </w:p>
        </w:tc>
        <w:tc>
          <w:tcPr>
            <w:tcW w:w="5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0E8B209" w14:textId="77777777" w:rsidR="006600C3" w:rsidRPr="00A6597D" w:rsidRDefault="006600C3" w:rsidP="006600C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A02D2D9" w14:textId="7742DDB4" w:rsidR="006600C3" w:rsidRPr="00A6597D" w:rsidRDefault="006600C3" w:rsidP="006600C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23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75 (710,818)</w:t>
            </w:r>
          </w:p>
        </w:tc>
        <w:tc>
          <w:tcPr>
            <w:tcW w:w="17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95F7E90" w14:textId="5B40316F" w:rsidR="006600C3" w:rsidRPr="00A6597D" w:rsidRDefault="006600C3" w:rsidP="006600C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23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3 (0.3,0.34)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F8728D6" w14:textId="77777777" w:rsidR="006600C3" w:rsidRPr="00A6597D" w:rsidRDefault="006600C3" w:rsidP="006600C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F36815F" w14:textId="44D2D525" w:rsidR="006600C3" w:rsidRPr="00A6597D" w:rsidRDefault="006600C3" w:rsidP="006600C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23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51 (-0.79, -0.24)</w:t>
            </w:r>
            <w:r w:rsidR="00D90D72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*</w:t>
            </w:r>
          </w:p>
        </w:tc>
      </w:tr>
      <w:tr w:rsidR="006600C3" w:rsidRPr="00A6597D" w14:paraId="731ABC12" w14:textId="77777777" w:rsidTr="006600C3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50E0D0" w14:textId="0DE1D1A0" w:rsidR="006600C3" w:rsidRPr="00A6597D" w:rsidRDefault="006600C3" w:rsidP="006600C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23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runei Darussalam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CD5B66" w14:textId="2B33ACBC" w:rsidR="006600C3" w:rsidRPr="00A6597D" w:rsidRDefault="006600C3" w:rsidP="006600C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23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 (0,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38335B" w14:textId="78767851" w:rsidR="006600C3" w:rsidRPr="00A6597D" w:rsidRDefault="006600C3" w:rsidP="006600C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23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8 (0.29,0.65)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16FD61" w14:textId="77777777" w:rsidR="006600C3" w:rsidRPr="00A6597D" w:rsidRDefault="006600C3" w:rsidP="006600C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034B7B" w14:textId="73F2BB53" w:rsidR="006600C3" w:rsidRPr="00A6597D" w:rsidRDefault="006600C3" w:rsidP="006600C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23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 (1,1)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736DF9" w14:textId="420961C1" w:rsidR="006600C3" w:rsidRPr="00A6597D" w:rsidRDefault="006600C3" w:rsidP="006600C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23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7 (0.2,0.3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4EBD74" w14:textId="77777777" w:rsidR="006600C3" w:rsidRPr="00A6597D" w:rsidRDefault="006600C3" w:rsidP="006600C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C6D65E" w14:textId="26ACA0E9" w:rsidR="006600C3" w:rsidRPr="00A6597D" w:rsidRDefault="006600C3" w:rsidP="006600C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23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.88 (-2.12, -1.63)</w:t>
            </w:r>
          </w:p>
        </w:tc>
      </w:tr>
      <w:tr w:rsidR="006600C3" w:rsidRPr="00A6597D" w14:paraId="306CE4E9" w14:textId="77777777" w:rsidTr="006600C3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2D94CAA" w14:textId="135443BA" w:rsidR="006600C3" w:rsidRPr="007223F2" w:rsidRDefault="006600C3" w:rsidP="006600C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23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ulgaria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55EBBBF" w14:textId="22B6EFD1" w:rsidR="006600C3" w:rsidRPr="007223F2" w:rsidRDefault="006600C3" w:rsidP="006600C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23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 (13,18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E556BBF" w14:textId="5F1AF612" w:rsidR="006600C3" w:rsidRPr="007223F2" w:rsidRDefault="006600C3" w:rsidP="006600C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23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6 (0.13,0.18)</w:t>
            </w:r>
          </w:p>
        </w:tc>
        <w:tc>
          <w:tcPr>
            <w:tcW w:w="5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E137BAB" w14:textId="77777777" w:rsidR="006600C3" w:rsidRPr="00A6597D" w:rsidRDefault="006600C3" w:rsidP="006600C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C7C1D92" w14:textId="285F05E1" w:rsidR="006600C3" w:rsidRPr="007223F2" w:rsidRDefault="006600C3" w:rsidP="006600C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23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 (8,15)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0874AB3" w14:textId="60714D72" w:rsidR="006600C3" w:rsidRPr="007223F2" w:rsidRDefault="006600C3" w:rsidP="006600C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23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9 (0.07,0.12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14974A4" w14:textId="77777777" w:rsidR="006600C3" w:rsidRPr="00A6597D" w:rsidRDefault="006600C3" w:rsidP="006600C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A0C9996" w14:textId="4915783D" w:rsidR="006600C3" w:rsidRPr="007223F2" w:rsidRDefault="006600C3" w:rsidP="006600C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23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.70 (-2.60, -0.80)</w:t>
            </w:r>
            <w:r w:rsidR="00D90D72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*</w:t>
            </w:r>
          </w:p>
        </w:tc>
      </w:tr>
    </w:tbl>
    <w:p w14:paraId="69058E54" w14:textId="77777777" w:rsidR="00A6597D" w:rsidRDefault="00A6597D">
      <w:pPr>
        <w:rPr>
          <w:rFonts w:hint="eastAsia"/>
        </w:rPr>
      </w:pPr>
    </w:p>
    <w:p w14:paraId="5A132B13" w14:textId="77777777" w:rsidR="006600C3" w:rsidRDefault="006600C3">
      <w:pPr>
        <w:rPr>
          <w:rFonts w:hint="eastAsia"/>
        </w:rPr>
      </w:pPr>
    </w:p>
    <w:p w14:paraId="37F1EE5A" w14:textId="77777777" w:rsidR="00B41C0C" w:rsidRPr="00771B38" w:rsidRDefault="00B41C0C" w:rsidP="00B41C0C">
      <w:pPr>
        <w:rPr>
          <w:rFonts w:ascii="Times New Roman" w:eastAsia="宋体" w:hAnsi="Times New Roman" w:cs="Times New Roman"/>
          <w:b/>
          <w:bCs/>
          <w:color w:val="000000"/>
          <w:kern w:val="0"/>
          <w:sz w:val="20"/>
          <w:szCs w:val="20"/>
        </w:rPr>
      </w:pPr>
      <w:r w:rsidRPr="00771B38">
        <w:rPr>
          <w:rFonts w:ascii="Times New Roman" w:eastAsia="宋体" w:hAnsi="Times New Roman" w:cs="Times New Roman" w:hint="eastAsia"/>
          <w:b/>
          <w:bCs/>
          <w:color w:val="000000"/>
          <w:kern w:val="0"/>
          <w:sz w:val="20"/>
          <w:szCs w:val="20"/>
        </w:rPr>
        <w:lastRenderedPageBreak/>
        <w:t>Table S1</w:t>
      </w:r>
      <w:r w:rsidRPr="00902D1D">
        <w:rPr>
          <w:rFonts w:ascii="Times New Roman" w:eastAsia="宋体" w:hAnsi="Times New Roman" w:cs="Times New Roman"/>
          <w:b/>
          <w:bCs/>
          <w:sz w:val="22"/>
        </w:rPr>
        <w:t>.</w:t>
      </w:r>
      <w:r>
        <w:rPr>
          <w:rFonts w:ascii="Times New Roman" w:eastAsia="宋体" w:hAnsi="Times New Roman" w:cs="Times New Roman" w:hint="eastAsia"/>
          <w:b/>
          <w:bCs/>
          <w:sz w:val="22"/>
        </w:rPr>
        <w:t xml:space="preserve"> </w:t>
      </w:r>
      <w:r w:rsidRPr="00CC3D9D">
        <w:rPr>
          <w:rFonts w:ascii="Times New Roman" w:eastAsia="宋体" w:hAnsi="Times New Roman" w:cs="Times New Roman"/>
          <w:b/>
          <w:bCs/>
          <w:sz w:val="22"/>
        </w:rPr>
        <w:t>continued</w:t>
      </w:r>
    </w:p>
    <w:tbl>
      <w:tblPr>
        <w:tblW w:w="13891" w:type="dxa"/>
        <w:tblLook w:val="04A0" w:firstRow="1" w:lastRow="0" w:firstColumn="1" w:lastColumn="0" w:noHBand="0" w:noVBand="1"/>
      </w:tblPr>
      <w:tblGrid>
        <w:gridCol w:w="2410"/>
        <w:gridCol w:w="2409"/>
        <w:gridCol w:w="1701"/>
        <w:gridCol w:w="534"/>
        <w:gridCol w:w="1985"/>
        <w:gridCol w:w="1734"/>
        <w:gridCol w:w="709"/>
        <w:gridCol w:w="2409"/>
      </w:tblGrid>
      <w:tr w:rsidR="00B41C0C" w:rsidRPr="00A6597D" w14:paraId="3E18A3A1" w14:textId="77777777" w:rsidTr="001F3A9D">
        <w:trPr>
          <w:trHeight w:val="300"/>
        </w:trPr>
        <w:tc>
          <w:tcPr>
            <w:tcW w:w="241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1B9F3" w14:textId="4265772F" w:rsidR="00B41C0C" w:rsidRPr="00A6597D" w:rsidRDefault="00B41C0C" w:rsidP="00B41C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23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urkina Faso</w:t>
            </w:r>
          </w:p>
        </w:tc>
        <w:tc>
          <w:tcPr>
            <w:tcW w:w="240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79583" w14:textId="38FDC339" w:rsidR="00B41C0C" w:rsidRPr="00A6597D" w:rsidRDefault="00B41C0C" w:rsidP="00B41C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23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 (9,38)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FB48E" w14:textId="33A69F06" w:rsidR="00B41C0C" w:rsidRPr="00A6597D" w:rsidRDefault="00B41C0C" w:rsidP="00B41C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23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7223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0.09,0.67)</w:t>
            </w:r>
          </w:p>
        </w:tc>
        <w:tc>
          <w:tcPr>
            <w:tcW w:w="5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E9011" w14:textId="77777777" w:rsidR="00B41C0C" w:rsidRPr="00A6597D" w:rsidRDefault="00B41C0C" w:rsidP="00B41C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9A5E8" w14:textId="2B212FBB" w:rsidR="00B41C0C" w:rsidRPr="00A6597D" w:rsidRDefault="00B41C0C" w:rsidP="00B41C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23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6 (17,59)</w:t>
            </w:r>
          </w:p>
        </w:tc>
        <w:tc>
          <w:tcPr>
            <w:tcW w:w="17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E84EE" w14:textId="7238D2AC" w:rsidR="00B41C0C" w:rsidRPr="00A6597D" w:rsidRDefault="00B41C0C" w:rsidP="00B41C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23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7</w:t>
            </w:r>
            <w:r w:rsidR="00721BF0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7223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0.09,0.52)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E7B85" w14:textId="77777777" w:rsidR="00B41C0C" w:rsidRPr="00A6597D" w:rsidRDefault="00B41C0C" w:rsidP="00B41C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0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58E15" w14:textId="7B9749F2" w:rsidR="00B41C0C" w:rsidRPr="00A6597D" w:rsidRDefault="00B41C0C" w:rsidP="00B41C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23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57 (-0.71, -0.43)</w:t>
            </w:r>
          </w:p>
        </w:tc>
      </w:tr>
      <w:tr w:rsidR="00B41C0C" w:rsidRPr="00A6597D" w14:paraId="33171E43" w14:textId="77777777" w:rsidTr="001F3A9D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A35D2" w14:textId="2EB28816" w:rsidR="00B41C0C" w:rsidRPr="00A6597D" w:rsidRDefault="00B41C0C" w:rsidP="00B41C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23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urundi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FAD6F" w14:textId="42572181" w:rsidR="00B41C0C" w:rsidRPr="00A6597D" w:rsidRDefault="00B41C0C" w:rsidP="00B41C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23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 (9,3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D1D45" w14:textId="45EB24A1" w:rsidR="00B41C0C" w:rsidRPr="00A6597D" w:rsidRDefault="00B41C0C" w:rsidP="00B41C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23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7 (0.15,0.83)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89E68" w14:textId="77777777" w:rsidR="00B41C0C" w:rsidRPr="00A6597D" w:rsidRDefault="00B41C0C" w:rsidP="00B41C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1DA6A" w14:textId="5294DEA2" w:rsidR="00B41C0C" w:rsidRPr="00A6597D" w:rsidRDefault="00B41C0C" w:rsidP="00B41C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23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 (6,32)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51529" w14:textId="59E494B7" w:rsidR="00B41C0C" w:rsidRPr="00A6597D" w:rsidRDefault="00B41C0C" w:rsidP="00B41C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23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7223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0.07,0.4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99B16" w14:textId="77777777" w:rsidR="00B41C0C" w:rsidRPr="00A6597D" w:rsidRDefault="00B41C0C" w:rsidP="00B41C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F88FC" w14:textId="3633ADF1" w:rsidR="00B41C0C" w:rsidRPr="00A6597D" w:rsidRDefault="00B41C0C" w:rsidP="00B41C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23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.87 (-1.98, -1.75)</w:t>
            </w:r>
          </w:p>
        </w:tc>
      </w:tr>
      <w:tr w:rsidR="00B41C0C" w:rsidRPr="00A6597D" w14:paraId="357CB185" w14:textId="77777777" w:rsidTr="001F3A9D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0CDC7" w14:textId="6C120FFB" w:rsidR="00B41C0C" w:rsidRPr="00A6597D" w:rsidRDefault="00B41C0C" w:rsidP="00B41C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23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bo Verde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3122C" w14:textId="5C3C23AE" w:rsidR="00B41C0C" w:rsidRPr="00A6597D" w:rsidRDefault="00B41C0C" w:rsidP="00B41C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23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 (0,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D1BBF" w14:textId="316BCA7C" w:rsidR="00B41C0C" w:rsidRPr="00A6597D" w:rsidRDefault="00B41C0C" w:rsidP="00B41C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23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1 (0.06,0.48)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E283B" w14:textId="77777777" w:rsidR="00B41C0C" w:rsidRPr="00A6597D" w:rsidRDefault="00B41C0C" w:rsidP="00B41C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A41F7" w14:textId="36D9CFD6" w:rsidR="00B41C0C" w:rsidRPr="00A6597D" w:rsidRDefault="00B41C0C" w:rsidP="00B41C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23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 (0,1)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17519" w14:textId="756F28D3" w:rsidR="00B41C0C" w:rsidRPr="00A6597D" w:rsidRDefault="00B41C0C" w:rsidP="00B41C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23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3 (0.05,0.2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62E28" w14:textId="77777777" w:rsidR="00B41C0C" w:rsidRPr="00A6597D" w:rsidRDefault="00B41C0C" w:rsidP="00B41C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56190" w14:textId="33DF712D" w:rsidR="00B41C0C" w:rsidRPr="00A6597D" w:rsidRDefault="00B41C0C" w:rsidP="00B41C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23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.53 (-1.81, -1.26)</w:t>
            </w:r>
          </w:p>
        </w:tc>
      </w:tr>
      <w:tr w:rsidR="00B41C0C" w:rsidRPr="00A6597D" w14:paraId="68F0F5D9" w14:textId="77777777" w:rsidTr="001F3A9D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31DDA" w14:textId="517CBF62" w:rsidR="00B41C0C" w:rsidRPr="00A6597D" w:rsidRDefault="00B41C0C" w:rsidP="00B41C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23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mbodia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CE233" w14:textId="22CAB5CC" w:rsidR="00B41C0C" w:rsidRPr="00A6597D" w:rsidRDefault="00B41C0C" w:rsidP="00B41C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23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 (6,2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EAC99" w14:textId="6DA56ED6" w:rsidR="00B41C0C" w:rsidRPr="00A6597D" w:rsidRDefault="00B41C0C" w:rsidP="00B41C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23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6 (0.08,0.43)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03CFA" w14:textId="77777777" w:rsidR="00B41C0C" w:rsidRPr="00A6597D" w:rsidRDefault="00B41C0C" w:rsidP="00B41C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02307" w14:textId="76328074" w:rsidR="00B41C0C" w:rsidRPr="00A6597D" w:rsidRDefault="00B41C0C" w:rsidP="00B41C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23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 (10,38)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CA612" w14:textId="0D29A37A" w:rsidR="00B41C0C" w:rsidRPr="00A6597D" w:rsidRDefault="00B41C0C" w:rsidP="00B41C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23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3 (0.07,0.3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BFB45" w14:textId="77777777" w:rsidR="00B41C0C" w:rsidRPr="00A6597D" w:rsidRDefault="00B41C0C" w:rsidP="00B41C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3744A" w14:textId="4240050B" w:rsidR="00B41C0C" w:rsidRPr="00A6597D" w:rsidRDefault="00B41C0C" w:rsidP="00B41C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23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74 (-0.82, -0.66)</w:t>
            </w:r>
          </w:p>
        </w:tc>
      </w:tr>
      <w:tr w:rsidR="00B41C0C" w:rsidRPr="00A6597D" w14:paraId="787A477E" w14:textId="77777777" w:rsidTr="001F3A9D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48428" w14:textId="3D7B4009" w:rsidR="00B41C0C" w:rsidRPr="00A6597D" w:rsidRDefault="00B41C0C" w:rsidP="00B41C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23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meroon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EFC2C" w14:textId="0DEAD531" w:rsidR="00B41C0C" w:rsidRPr="00A6597D" w:rsidRDefault="00B41C0C" w:rsidP="00B41C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23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 (8,2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D17C0" w14:textId="25FC4AED" w:rsidR="00B41C0C" w:rsidRPr="00A6597D" w:rsidRDefault="00B41C0C" w:rsidP="00B41C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23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4 (0.09,0.48)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4EC93" w14:textId="77777777" w:rsidR="00B41C0C" w:rsidRPr="00A6597D" w:rsidRDefault="00B41C0C" w:rsidP="00B41C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4BCB7" w14:textId="75262D69" w:rsidR="00B41C0C" w:rsidRPr="00A6597D" w:rsidRDefault="00B41C0C" w:rsidP="00B41C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23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2 (19,53)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86EF3" w14:textId="717D38ED" w:rsidR="00B41C0C" w:rsidRPr="00A6597D" w:rsidRDefault="00B41C0C" w:rsidP="00B41C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23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7 (0.08,0.3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56281" w14:textId="77777777" w:rsidR="00B41C0C" w:rsidRPr="00A6597D" w:rsidRDefault="00B41C0C" w:rsidP="00B41C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0BCDC" w14:textId="047DAD36" w:rsidR="00B41C0C" w:rsidRPr="00A6597D" w:rsidRDefault="00B41C0C" w:rsidP="00B41C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23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.15 (-1.30, -1.00)</w:t>
            </w:r>
          </w:p>
        </w:tc>
      </w:tr>
      <w:tr w:rsidR="00B41C0C" w:rsidRPr="00A6597D" w14:paraId="5EF80DFC" w14:textId="77777777" w:rsidTr="001F3A9D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5AB7B" w14:textId="34E05DB6" w:rsidR="00B41C0C" w:rsidRPr="00A6597D" w:rsidRDefault="00B41C0C" w:rsidP="00B41C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23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nada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04728" w14:textId="759BD9EE" w:rsidR="00B41C0C" w:rsidRPr="00A6597D" w:rsidRDefault="00B41C0C" w:rsidP="00B41C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23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3 (85,10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68938" w14:textId="7E5B3FD9" w:rsidR="00B41C0C" w:rsidRPr="00A6597D" w:rsidRDefault="00B41C0C" w:rsidP="00B41C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23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1 (0.29,0.33)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B1251" w14:textId="77777777" w:rsidR="00B41C0C" w:rsidRPr="00A6597D" w:rsidRDefault="00B41C0C" w:rsidP="00B41C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A99B2" w14:textId="521AE065" w:rsidR="00B41C0C" w:rsidRPr="00A6597D" w:rsidRDefault="00B41C0C" w:rsidP="00B41C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23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5 (83,104)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72D8F" w14:textId="0875D2DE" w:rsidR="00B41C0C" w:rsidRPr="00A6597D" w:rsidRDefault="00B41C0C" w:rsidP="00B41C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23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4 (0.13,0.1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BB65F" w14:textId="77777777" w:rsidR="00B41C0C" w:rsidRPr="00A6597D" w:rsidRDefault="00B41C0C" w:rsidP="00B41C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011CF" w14:textId="1E933B1B" w:rsidR="00B41C0C" w:rsidRPr="00A6597D" w:rsidRDefault="00B41C0C" w:rsidP="00B41C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23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2.30 (-2.82, -1.78)</w:t>
            </w:r>
          </w:p>
        </w:tc>
      </w:tr>
      <w:tr w:rsidR="00B41C0C" w:rsidRPr="00A6597D" w14:paraId="39B7AA39" w14:textId="77777777" w:rsidTr="001F3A9D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D69F1" w14:textId="599292FD" w:rsidR="00B41C0C" w:rsidRPr="00A6597D" w:rsidRDefault="00B41C0C" w:rsidP="00B41C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B27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entral African Republic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623E1" w14:textId="0153636C" w:rsidR="00B41C0C" w:rsidRPr="00A6597D" w:rsidRDefault="00B41C0C" w:rsidP="00B41C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B27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 (3,1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B6D25" w14:textId="337D46EA" w:rsidR="00B41C0C" w:rsidRPr="00A6597D" w:rsidRDefault="00B41C0C" w:rsidP="00B41C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B27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 (0.14,0.65)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6E854" w14:textId="77777777" w:rsidR="00B41C0C" w:rsidRPr="00A6597D" w:rsidRDefault="00B41C0C" w:rsidP="00B41C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BA7B8" w14:textId="3C4A0F48" w:rsidR="00B41C0C" w:rsidRPr="00A6597D" w:rsidRDefault="00B41C0C" w:rsidP="00B41C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B27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 (4,14)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E2971" w14:textId="27179EA0" w:rsidR="00B41C0C" w:rsidRPr="00A6597D" w:rsidRDefault="00B41C0C" w:rsidP="00B41C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B27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5 (0.1,0.4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8A798" w14:textId="77777777" w:rsidR="00B41C0C" w:rsidRPr="00A6597D" w:rsidRDefault="00B41C0C" w:rsidP="00B41C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2605E" w14:textId="509260E9" w:rsidR="00B41C0C" w:rsidRPr="00A6597D" w:rsidRDefault="00B41C0C" w:rsidP="00B41C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B27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6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DB27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-0.77</w:t>
            </w:r>
            <w:r w:rsidRPr="007223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</w:t>
            </w:r>
            <w:r w:rsidRPr="00DB27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-0.61)</w:t>
            </w:r>
          </w:p>
        </w:tc>
      </w:tr>
      <w:tr w:rsidR="00B41C0C" w:rsidRPr="00A6597D" w14:paraId="2A41971B" w14:textId="77777777" w:rsidTr="001F3A9D">
        <w:trPr>
          <w:trHeight w:val="300"/>
        </w:trPr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A2FC3" w14:textId="3D72F4C5" w:rsidR="00B41C0C" w:rsidRPr="00A6597D" w:rsidRDefault="00B41C0C" w:rsidP="00B41C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B27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ad</w:t>
            </w:r>
          </w:p>
        </w:tc>
        <w:tc>
          <w:tcPr>
            <w:tcW w:w="24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72A9F" w14:textId="6E92EC58" w:rsidR="00B41C0C" w:rsidRPr="00A6597D" w:rsidRDefault="00B41C0C" w:rsidP="00B41C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B27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 (5,24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B0D59" w14:textId="340928D6" w:rsidR="00B41C0C" w:rsidRPr="00A6597D" w:rsidRDefault="00B41C0C" w:rsidP="00B41C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B27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6 (0.07,0.64)</w:t>
            </w:r>
          </w:p>
        </w:tc>
        <w:tc>
          <w:tcPr>
            <w:tcW w:w="5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BE546" w14:textId="77777777" w:rsidR="00B41C0C" w:rsidRPr="00A6597D" w:rsidRDefault="00B41C0C" w:rsidP="00B41C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79561" w14:textId="199C1D7D" w:rsidR="00B41C0C" w:rsidRPr="00A6597D" w:rsidRDefault="00B41C0C" w:rsidP="00B41C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B27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 (15,49)</w:t>
            </w:r>
          </w:p>
        </w:tc>
        <w:tc>
          <w:tcPr>
            <w:tcW w:w="17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A9A1C" w14:textId="1F067B5B" w:rsidR="00B41C0C" w:rsidRPr="00A6597D" w:rsidRDefault="00B41C0C" w:rsidP="00B41C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B27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4 (0.08,0.47)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6DEEB" w14:textId="77777777" w:rsidR="00B41C0C" w:rsidRPr="00A6597D" w:rsidRDefault="00B41C0C" w:rsidP="00B41C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2A06F" w14:textId="27466137" w:rsidR="00B41C0C" w:rsidRPr="00A6597D" w:rsidRDefault="00B41C0C" w:rsidP="00B41C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B27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1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DB27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-0.31</w:t>
            </w:r>
            <w:r w:rsidRPr="007223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</w:t>
            </w:r>
            <w:r w:rsidRPr="00DB27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0.05)</w:t>
            </w:r>
          </w:p>
        </w:tc>
      </w:tr>
      <w:tr w:rsidR="00B41C0C" w:rsidRPr="00A6597D" w14:paraId="338BA832" w14:textId="77777777" w:rsidTr="001F3A9D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EC19F" w14:textId="3ED6A7CB" w:rsidR="00B41C0C" w:rsidRPr="00A6597D" w:rsidRDefault="00B41C0C" w:rsidP="00B41C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B27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ile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6D04C" w14:textId="4D2470BA" w:rsidR="00B41C0C" w:rsidRPr="00A6597D" w:rsidRDefault="00B41C0C" w:rsidP="00B41C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B27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 (23,2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1BDCA" w14:textId="0D0E4E4B" w:rsidR="00B41C0C" w:rsidRPr="00A6597D" w:rsidRDefault="00B41C0C" w:rsidP="00B41C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B27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2 (0.2,0.23)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AC17B" w14:textId="77777777" w:rsidR="00B41C0C" w:rsidRPr="00A6597D" w:rsidRDefault="00B41C0C" w:rsidP="00B41C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D5004" w14:textId="039C49C0" w:rsidR="00B41C0C" w:rsidRPr="00A6597D" w:rsidRDefault="00B41C0C" w:rsidP="00B41C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B27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4 (30,37)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39C78" w14:textId="5223ACCF" w:rsidR="00B41C0C" w:rsidRPr="00A6597D" w:rsidRDefault="00B41C0C" w:rsidP="00B41C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B27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4 (0.13,0.1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67A78" w14:textId="77777777" w:rsidR="00B41C0C" w:rsidRPr="00A6597D" w:rsidRDefault="00B41C0C" w:rsidP="00B41C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4FD05" w14:textId="700F5C7D" w:rsidR="00B41C0C" w:rsidRPr="00A6597D" w:rsidRDefault="00B41C0C" w:rsidP="00B41C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B27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.33 (-1.59</w:t>
            </w:r>
            <w:r w:rsidRPr="007223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</w:t>
            </w:r>
            <w:r w:rsidRPr="00DB27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-1.07)</w:t>
            </w:r>
          </w:p>
        </w:tc>
      </w:tr>
      <w:tr w:rsidR="00B41C0C" w:rsidRPr="00A6597D" w14:paraId="511E89D2" w14:textId="77777777" w:rsidTr="001F3A9D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F96600" w14:textId="2F21818B" w:rsidR="00B41C0C" w:rsidRPr="00A6597D" w:rsidRDefault="00B41C0C" w:rsidP="00B41C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B27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CAFE77" w14:textId="7526D48E" w:rsidR="00B41C0C" w:rsidRPr="00A6597D" w:rsidRDefault="00B41C0C" w:rsidP="00B41C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B27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  <w:r w:rsidR="00A81C25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,</w:t>
            </w:r>
            <w:r w:rsidRPr="00DB27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59 (3</w:t>
            </w:r>
            <w:r w:rsidR="00A81C25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,</w:t>
            </w:r>
            <w:r w:rsidRPr="00DB27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99,5</w:t>
            </w:r>
            <w:r w:rsidR="005065B4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,</w:t>
            </w:r>
            <w:r w:rsidRPr="00DB27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5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910DB9" w14:textId="69027B1E" w:rsidR="00B41C0C" w:rsidRPr="00A6597D" w:rsidRDefault="00B41C0C" w:rsidP="00B41C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B27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1 (0.46,0.83)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C83AAA" w14:textId="77777777" w:rsidR="00B41C0C" w:rsidRPr="00A6597D" w:rsidRDefault="00B41C0C" w:rsidP="00B41C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7F5809" w14:textId="7E0631DA" w:rsidR="00B41C0C" w:rsidRPr="00A6597D" w:rsidRDefault="00B41C0C" w:rsidP="00B41C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B27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</w:t>
            </w:r>
            <w:r w:rsidR="00A81C25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,</w:t>
            </w:r>
            <w:r w:rsidRPr="00DB27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18 (4</w:t>
            </w:r>
            <w:r w:rsidR="00A81C25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,</w:t>
            </w:r>
            <w:r w:rsidRPr="00DB27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36,9</w:t>
            </w:r>
            <w:r w:rsidR="00A81C25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,</w:t>
            </w:r>
            <w:r w:rsidRPr="00DB27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76)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6127A9" w14:textId="65B11EA9" w:rsidR="00B41C0C" w:rsidRPr="00A6597D" w:rsidRDefault="00B41C0C" w:rsidP="00B41C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B27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2 (0.28,0.5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3B68CC" w14:textId="77777777" w:rsidR="00B41C0C" w:rsidRPr="00A6597D" w:rsidRDefault="00B41C0C" w:rsidP="00B41C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300AE3" w14:textId="18E57FD9" w:rsidR="00B41C0C" w:rsidRPr="00A6597D" w:rsidRDefault="00B41C0C" w:rsidP="00B41C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B27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.26 (-1.53</w:t>
            </w:r>
            <w:r w:rsidRPr="007223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</w:t>
            </w:r>
            <w:r w:rsidRPr="00DB27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-0.99)</w:t>
            </w:r>
          </w:p>
        </w:tc>
      </w:tr>
      <w:tr w:rsidR="00B41C0C" w:rsidRPr="00A6597D" w14:paraId="4E7D587D" w14:textId="77777777" w:rsidTr="001F3A9D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9A1D0D" w14:textId="3B8EDB9F" w:rsidR="00B41C0C" w:rsidRPr="00A6597D" w:rsidRDefault="00B41C0C" w:rsidP="00B41C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B27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lombia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593473" w14:textId="0743058A" w:rsidR="00B41C0C" w:rsidRPr="00A6597D" w:rsidRDefault="00B41C0C" w:rsidP="00B41C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B27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4 (28,4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3DC026" w14:textId="51487B62" w:rsidR="00B41C0C" w:rsidRPr="00A6597D" w:rsidRDefault="00B41C0C" w:rsidP="00B41C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B27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5 (0.12,0.19)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013744" w14:textId="77777777" w:rsidR="00B41C0C" w:rsidRPr="00A6597D" w:rsidRDefault="00B41C0C" w:rsidP="00B41C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B204CB" w14:textId="22D8E7FC" w:rsidR="00B41C0C" w:rsidRPr="00A6597D" w:rsidRDefault="00B41C0C" w:rsidP="00B41C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B27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2 (43,63)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6EB877" w14:textId="08F70500" w:rsidR="00B41C0C" w:rsidRPr="00A6597D" w:rsidRDefault="00B41C0C" w:rsidP="00B41C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B27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</w:t>
            </w:r>
            <w:r w:rsidR="00721BF0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</w:t>
            </w:r>
            <w:r w:rsidRPr="00DB27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0.08,0.1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A7631B" w14:textId="77777777" w:rsidR="00B41C0C" w:rsidRPr="00A6597D" w:rsidRDefault="00B41C0C" w:rsidP="00B41C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91CD4A" w14:textId="5AD89927" w:rsidR="00B41C0C" w:rsidRPr="00A6597D" w:rsidRDefault="00B41C0C" w:rsidP="00B41C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B27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.44 (-1.75</w:t>
            </w:r>
            <w:r w:rsidRPr="007223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</w:t>
            </w:r>
            <w:r w:rsidRPr="00DB27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-1.13)</w:t>
            </w:r>
          </w:p>
        </w:tc>
      </w:tr>
      <w:tr w:rsidR="00B41C0C" w:rsidRPr="00A6597D" w14:paraId="58269C7A" w14:textId="77777777" w:rsidTr="001F3A9D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B88DA0" w14:textId="769571C2" w:rsidR="00B41C0C" w:rsidRPr="00A6597D" w:rsidRDefault="00B41C0C" w:rsidP="00B41C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B27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moros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1E0146" w14:textId="73DBCA9D" w:rsidR="00B41C0C" w:rsidRPr="00A6597D" w:rsidRDefault="00B41C0C" w:rsidP="00B41C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B27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 (1,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23C594" w14:textId="54DC3DB2" w:rsidR="00B41C0C" w:rsidRPr="00A6597D" w:rsidRDefault="00B41C0C" w:rsidP="00B41C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B27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7 (0.12,0.5)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5F8F04" w14:textId="77777777" w:rsidR="00B41C0C" w:rsidRPr="00A6597D" w:rsidRDefault="00B41C0C" w:rsidP="00B41C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FE5488" w14:textId="16D2B151" w:rsidR="00B41C0C" w:rsidRPr="00A6597D" w:rsidRDefault="00B41C0C" w:rsidP="00B41C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B27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 (0,2)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FDDB91" w14:textId="2D68E02E" w:rsidR="00B41C0C" w:rsidRPr="00A6597D" w:rsidRDefault="00B41C0C" w:rsidP="00B41C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B27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5 (0.07,0.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DD34AD" w14:textId="77777777" w:rsidR="00B41C0C" w:rsidRPr="00A6597D" w:rsidRDefault="00B41C0C" w:rsidP="00B41C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3A9302" w14:textId="7B5EF694" w:rsidR="00B41C0C" w:rsidRPr="00A6597D" w:rsidRDefault="00B41C0C" w:rsidP="00B41C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B27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.95 (-2.72</w:t>
            </w:r>
            <w:r w:rsidRPr="007223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</w:t>
            </w:r>
            <w:r w:rsidRPr="00DB27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-1.17)</w:t>
            </w:r>
            <w:r w:rsidR="00D90D72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*</w:t>
            </w:r>
          </w:p>
        </w:tc>
      </w:tr>
      <w:tr w:rsidR="00B41C0C" w:rsidRPr="00A6597D" w14:paraId="38932A8D" w14:textId="77777777" w:rsidTr="001F3A9D">
        <w:trPr>
          <w:trHeight w:val="300"/>
        </w:trPr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C4DCBC3" w14:textId="0B9822A8" w:rsidR="00B41C0C" w:rsidRPr="00A6597D" w:rsidRDefault="00B41C0C" w:rsidP="00B41C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B27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ngo</w:t>
            </w:r>
          </w:p>
        </w:tc>
        <w:tc>
          <w:tcPr>
            <w:tcW w:w="24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F8ED0B5" w14:textId="5EE093B8" w:rsidR="00B41C0C" w:rsidRPr="00A6597D" w:rsidRDefault="00B41C0C" w:rsidP="00B41C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B27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 (2,7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4E97391" w14:textId="72597F7E" w:rsidR="00B41C0C" w:rsidRPr="00A6597D" w:rsidRDefault="00B41C0C" w:rsidP="00B41C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B27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2 (0.13,0.45)</w:t>
            </w:r>
          </w:p>
        </w:tc>
        <w:tc>
          <w:tcPr>
            <w:tcW w:w="5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B0343E9" w14:textId="77777777" w:rsidR="00B41C0C" w:rsidRPr="00A6597D" w:rsidRDefault="00B41C0C" w:rsidP="00B41C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751315D" w14:textId="49D38392" w:rsidR="00B41C0C" w:rsidRPr="00A6597D" w:rsidRDefault="00B41C0C" w:rsidP="00B41C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B27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 (3,8)</w:t>
            </w:r>
          </w:p>
        </w:tc>
        <w:tc>
          <w:tcPr>
            <w:tcW w:w="17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0DF8FF4" w14:textId="78650B19" w:rsidR="00B41C0C" w:rsidRPr="00A6597D" w:rsidRDefault="00B41C0C" w:rsidP="00B41C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B27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5 (0.08,0.29)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BA2754E" w14:textId="77777777" w:rsidR="00B41C0C" w:rsidRPr="00A6597D" w:rsidRDefault="00B41C0C" w:rsidP="00B41C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27B204E" w14:textId="7122972A" w:rsidR="00B41C0C" w:rsidRPr="00A6597D" w:rsidRDefault="00B41C0C" w:rsidP="00B41C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B27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.28 (-1.45</w:t>
            </w:r>
            <w:r w:rsidRPr="007223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</w:t>
            </w:r>
            <w:r w:rsidRPr="00DB27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-1.11)</w:t>
            </w:r>
          </w:p>
        </w:tc>
      </w:tr>
      <w:tr w:rsidR="00B41C0C" w:rsidRPr="00A6597D" w14:paraId="1E1C9FB7" w14:textId="77777777" w:rsidTr="001F3A9D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D43161" w14:textId="4A64EDEE" w:rsidR="00B41C0C" w:rsidRPr="00A6597D" w:rsidRDefault="00B41C0C" w:rsidP="00B41C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B27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ok Islands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76F4A8" w14:textId="6DAFCE57" w:rsidR="00B41C0C" w:rsidRPr="00A6597D" w:rsidRDefault="00B41C0C" w:rsidP="00B41C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B27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 (0,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94C77E" w14:textId="6D57F70B" w:rsidR="00B41C0C" w:rsidRPr="00A6597D" w:rsidRDefault="00B41C0C" w:rsidP="00B41C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B27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6 (0.19,0.54)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B618BF" w14:textId="77777777" w:rsidR="00B41C0C" w:rsidRPr="00A6597D" w:rsidRDefault="00B41C0C" w:rsidP="00B41C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E02769" w14:textId="2FC75B3D" w:rsidR="00B41C0C" w:rsidRPr="00A6597D" w:rsidRDefault="00B41C0C" w:rsidP="00B41C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B27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 (0,0)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54C0AF" w14:textId="4BE6B102" w:rsidR="00B41C0C" w:rsidRPr="00A6597D" w:rsidRDefault="00B41C0C" w:rsidP="00B41C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B27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4 (0.08,0.3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70D5BD" w14:textId="77777777" w:rsidR="00B41C0C" w:rsidRPr="00A6597D" w:rsidRDefault="00B41C0C" w:rsidP="00B41C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C4772C" w14:textId="4B180F76" w:rsidR="00B41C0C" w:rsidRPr="00A6597D" w:rsidRDefault="00B41C0C" w:rsidP="00B41C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B27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2.03 (-2.17</w:t>
            </w:r>
            <w:r w:rsidRPr="007223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</w:t>
            </w:r>
            <w:r w:rsidRPr="00DB27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-1.89)</w:t>
            </w:r>
          </w:p>
        </w:tc>
      </w:tr>
      <w:tr w:rsidR="00B41C0C" w:rsidRPr="00A6597D" w14:paraId="2A3D34F1" w14:textId="77777777" w:rsidTr="001F3A9D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B27E2F5" w14:textId="106A6667" w:rsidR="00B41C0C" w:rsidRPr="007223F2" w:rsidRDefault="00B41C0C" w:rsidP="00B41C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B27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sta Rica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43AA2AD" w14:textId="2C2ED428" w:rsidR="00B41C0C" w:rsidRPr="007223F2" w:rsidRDefault="00B41C0C" w:rsidP="00B41C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B27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 (8,9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87FA03C" w14:textId="2CA7F60C" w:rsidR="00B41C0C" w:rsidRPr="007223F2" w:rsidRDefault="00B41C0C" w:rsidP="00B41C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B27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3 (0.39,0.48)</w:t>
            </w:r>
          </w:p>
        </w:tc>
        <w:tc>
          <w:tcPr>
            <w:tcW w:w="5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3331264" w14:textId="77777777" w:rsidR="00B41C0C" w:rsidRPr="00A6597D" w:rsidRDefault="00B41C0C" w:rsidP="00B41C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9552BB7" w14:textId="33F3C7F2" w:rsidR="00B41C0C" w:rsidRPr="007223F2" w:rsidRDefault="00B41C0C" w:rsidP="00B41C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B27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 (5,6)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37AFDD3" w14:textId="078795DD" w:rsidR="00B41C0C" w:rsidRPr="007223F2" w:rsidRDefault="00B41C0C" w:rsidP="00B41C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B27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</w:t>
            </w:r>
            <w:r w:rsidR="00721BF0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</w:t>
            </w:r>
            <w:r w:rsidRPr="00DB27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0.09,0.12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068592D" w14:textId="77777777" w:rsidR="00B41C0C" w:rsidRPr="00A6597D" w:rsidRDefault="00B41C0C" w:rsidP="00B41C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E31DECE" w14:textId="427C5E93" w:rsidR="00B41C0C" w:rsidRPr="007223F2" w:rsidRDefault="00B41C0C" w:rsidP="00B41C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B27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4.59 (-5.15</w:t>
            </w:r>
            <w:r w:rsidRPr="007223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</w:t>
            </w:r>
            <w:r w:rsidRPr="00DB27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-4.02)</w:t>
            </w:r>
          </w:p>
        </w:tc>
      </w:tr>
    </w:tbl>
    <w:p w14:paraId="2FBA4022" w14:textId="77777777" w:rsidR="00B41C0C" w:rsidRDefault="00B41C0C" w:rsidP="007742AB">
      <w:pPr>
        <w:rPr>
          <w:rFonts w:ascii="Times New Roman" w:eastAsia="宋体" w:hAnsi="Times New Roman" w:cs="Times New Roman"/>
          <w:b/>
          <w:bCs/>
          <w:color w:val="000000"/>
          <w:kern w:val="0"/>
          <w:sz w:val="20"/>
          <w:szCs w:val="20"/>
        </w:rPr>
      </w:pPr>
    </w:p>
    <w:p w14:paraId="70FE529C" w14:textId="77777777" w:rsidR="00957D01" w:rsidRPr="00771B38" w:rsidRDefault="00957D01" w:rsidP="00957D01">
      <w:pPr>
        <w:rPr>
          <w:rFonts w:ascii="Times New Roman" w:eastAsia="宋体" w:hAnsi="Times New Roman" w:cs="Times New Roman"/>
          <w:b/>
          <w:bCs/>
          <w:color w:val="000000"/>
          <w:kern w:val="0"/>
          <w:sz w:val="20"/>
          <w:szCs w:val="20"/>
        </w:rPr>
      </w:pPr>
      <w:r w:rsidRPr="00771B38">
        <w:rPr>
          <w:rFonts w:ascii="Times New Roman" w:eastAsia="宋体" w:hAnsi="Times New Roman" w:cs="Times New Roman" w:hint="eastAsia"/>
          <w:b/>
          <w:bCs/>
          <w:color w:val="000000"/>
          <w:kern w:val="0"/>
          <w:sz w:val="20"/>
          <w:szCs w:val="20"/>
        </w:rPr>
        <w:lastRenderedPageBreak/>
        <w:t>Table S1</w:t>
      </w:r>
      <w:r w:rsidRPr="00902D1D">
        <w:rPr>
          <w:rFonts w:ascii="Times New Roman" w:eastAsia="宋体" w:hAnsi="Times New Roman" w:cs="Times New Roman"/>
          <w:b/>
          <w:bCs/>
          <w:sz w:val="22"/>
        </w:rPr>
        <w:t>.</w:t>
      </w:r>
      <w:r>
        <w:rPr>
          <w:rFonts w:ascii="Times New Roman" w:eastAsia="宋体" w:hAnsi="Times New Roman" w:cs="Times New Roman" w:hint="eastAsia"/>
          <w:b/>
          <w:bCs/>
          <w:sz w:val="22"/>
        </w:rPr>
        <w:t xml:space="preserve"> </w:t>
      </w:r>
      <w:r w:rsidRPr="00CC3D9D">
        <w:rPr>
          <w:rFonts w:ascii="Times New Roman" w:eastAsia="宋体" w:hAnsi="Times New Roman" w:cs="Times New Roman"/>
          <w:b/>
          <w:bCs/>
          <w:sz w:val="22"/>
        </w:rPr>
        <w:t>continued</w:t>
      </w:r>
    </w:p>
    <w:tbl>
      <w:tblPr>
        <w:tblW w:w="13891" w:type="dxa"/>
        <w:tblLook w:val="04A0" w:firstRow="1" w:lastRow="0" w:firstColumn="1" w:lastColumn="0" w:noHBand="0" w:noVBand="1"/>
      </w:tblPr>
      <w:tblGrid>
        <w:gridCol w:w="2410"/>
        <w:gridCol w:w="2409"/>
        <w:gridCol w:w="1701"/>
        <w:gridCol w:w="534"/>
        <w:gridCol w:w="1985"/>
        <w:gridCol w:w="1734"/>
        <w:gridCol w:w="709"/>
        <w:gridCol w:w="2409"/>
      </w:tblGrid>
      <w:tr w:rsidR="00957D01" w:rsidRPr="00A6597D" w14:paraId="64AE7966" w14:textId="77777777" w:rsidTr="00920D33">
        <w:trPr>
          <w:trHeight w:val="300"/>
        </w:trPr>
        <w:tc>
          <w:tcPr>
            <w:tcW w:w="241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41B36" w14:textId="7534DF61" w:rsidR="00957D01" w:rsidRPr="00A6597D" w:rsidRDefault="00957D01" w:rsidP="00957D0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B27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ôte d'Ivoire</w:t>
            </w:r>
          </w:p>
        </w:tc>
        <w:tc>
          <w:tcPr>
            <w:tcW w:w="240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4E03B" w14:textId="789813DE" w:rsidR="00957D01" w:rsidRPr="00A6597D" w:rsidRDefault="00957D01" w:rsidP="00957D0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B27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 (6,7)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AE358" w14:textId="7CC12DA9" w:rsidR="00957D01" w:rsidRPr="00A6597D" w:rsidRDefault="00957D01" w:rsidP="00957D0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B27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2 (0.1,0.14)</w:t>
            </w:r>
          </w:p>
        </w:tc>
        <w:tc>
          <w:tcPr>
            <w:tcW w:w="5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06B61" w14:textId="77777777" w:rsidR="00957D01" w:rsidRPr="00A6597D" w:rsidRDefault="00957D01" w:rsidP="00957D0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43BDC" w14:textId="49FFE117" w:rsidR="00957D01" w:rsidRPr="00A6597D" w:rsidRDefault="00957D01" w:rsidP="00957D0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B27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 (3,5)</w:t>
            </w:r>
          </w:p>
        </w:tc>
        <w:tc>
          <w:tcPr>
            <w:tcW w:w="17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935AC" w14:textId="40631146" w:rsidR="00957D01" w:rsidRPr="00A6597D" w:rsidRDefault="00957D01" w:rsidP="00957D0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B27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5 (0.04,0.05)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CDDA8" w14:textId="77777777" w:rsidR="00957D01" w:rsidRPr="00A6597D" w:rsidRDefault="00957D01" w:rsidP="00957D0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0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02529" w14:textId="2E565FC5" w:rsidR="00957D01" w:rsidRPr="00A6597D" w:rsidRDefault="00957D01" w:rsidP="00957D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B27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99 (-1.24</w:t>
            </w:r>
            <w:r w:rsidRPr="007223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</w:t>
            </w:r>
            <w:r w:rsidRPr="00DB27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-0.74)</w:t>
            </w:r>
          </w:p>
        </w:tc>
      </w:tr>
      <w:tr w:rsidR="00957D01" w:rsidRPr="00A6597D" w14:paraId="71788CCC" w14:textId="77777777" w:rsidTr="00920D33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4204A" w14:textId="6BADB3E3" w:rsidR="00957D01" w:rsidRPr="00A6597D" w:rsidRDefault="00957D01" w:rsidP="00957D0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B27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roatia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76F61" w14:textId="470E8253" w:rsidR="00957D01" w:rsidRPr="00A6597D" w:rsidRDefault="00957D01" w:rsidP="00957D0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B27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 (10,1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8B46E" w14:textId="33572749" w:rsidR="00957D01" w:rsidRPr="00A6597D" w:rsidRDefault="00957D01" w:rsidP="00957D0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B27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1 (0.1,0.12)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EB1C8" w14:textId="77777777" w:rsidR="00957D01" w:rsidRPr="00A6597D" w:rsidRDefault="00957D01" w:rsidP="00957D0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72CFB" w14:textId="38643995" w:rsidR="00957D01" w:rsidRPr="00A6597D" w:rsidRDefault="00957D01" w:rsidP="00957D0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B27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 (8,10)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58588" w14:textId="7870782A" w:rsidR="00957D01" w:rsidRPr="00A6597D" w:rsidRDefault="00957D01" w:rsidP="00957D0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B27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5 (0.04,0.0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07EE9" w14:textId="77777777" w:rsidR="00957D01" w:rsidRPr="00A6597D" w:rsidRDefault="00957D01" w:rsidP="00957D0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17594" w14:textId="4A5E1986" w:rsidR="00957D01" w:rsidRPr="00A6597D" w:rsidRDefault="00957D01" w:rsidP="00957D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B27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3.10 (-3.71</w:t>
            </w:r>
            <w:r w:rsidRPr="007223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</w:t>
            </w:r>
            <w:r w:rsidRPr="00DB27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-2.48)</w:t>
            </w:r>
          </w:p>
        </w:tc>
      </w:tr>
      <w:tr w:rsidR="00957D01" w:rsidRPr="00A6597D" w14:paraId="70DDCC03" w14:textId="77777777" w:rsidTr="00920D33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E6CBD" w14:textId="4F2A6425" w:rsidR="00957D01" w:rsidRPr="00A6597D" w:rsidRDefault="00957D01" w:rsidP="00957D0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B27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uba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E6799" w14:textId="3C370CF3" w:rsidR="00957D01" w:rsidRPr="00A6597D" w:rsidRDefault="00957D01" w:rsidP="00957D0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B27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 (7,1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949B9" w14:textId="29CA8017" w:rsidR="00957D01" w:rsidRPr="00A6597D" w:rsidRDefault="00957D01" w:rsidP="00957D0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B27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09 (1.09,2.75)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E22D5" w14:textId="77777777" w:rsidR="00957D01" w:rsidRPr="00A6597D" w:rsidRDefault="00957D01" w:rsidP="00957D0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B4368" w14:textId="2B1433DB" w:rsidR="00957D01" w:rsidRPr="00A6597D" w:rsidRDefault="00957D01" w:rsidP="00957D0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B27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 (7,19)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5DAB5" w14:textId="778CEFFC" w:rsidR="00957D01" w:rsidRPr="00A6597D" w:rsidRDefault="00957D01" w:rsidP="00957D0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B27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</w:t>
            </w:r>
            <w:r w:rsidR="00721BF0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</w:t>
            </w:r>
            <w:r w:rsidRPr="00DB27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0.38,1.0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3F0D8" w14:textId="77777777" w:rsidR="00957D01" w:rsidRPr="00A6597D" w:rsidRDefault="00957D01" w:rsidP="00957D0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B9D48" w14:textId="2B587A5A" w:rsidR="00957D01" w:rsidRPr="00A6597D" w:rsidRDefault="00957D01" w:rsidP="00957D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B27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2.14 (-2.44</w:t>
            </w:r>
            <w:r w:rsidRPr="007223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</w:t>
            </w:r>
            <w:r w:rsidRPr="00DB27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-1.84)</w:t>
            </w:r>
          </w:p>
        </w:tc>
      </w:tr>
      <w:tr w:rsidR="00957D01" w:rsidRPr="00A6597D" w14:paraId="3F2974BB" w14:textId="77777777" w:rsidTr="00920D33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88ED9" w14:textId="4B230D99" w:rsidR="00957D01" w:rsidRPr="00A6597D" w:rsidRDefault="00957D01" w:rsidP="00957D0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6D3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yprus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CC2C4" w14:textId="5BCC9DFD" w:rsidR="00957D01" w:rsidRPr="00A6597D" w:rsidRDefault="00957D01" w:rsidP="00957D0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6D3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1 (43,6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8D24A" w14:textId="4C05B475" w:rsidR="00957D01" w:rsidRPr="00A6597D" w:rsidRDefault="00957D01" w:rsidP="00957D0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6D3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9 (0.33,0.46)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828BE" w14:textId="77777777" w:rsidR="00957D01" w:rsidRPr="00A6597D" w:rsidRDefault="00957D01" w:rsidP="00957D0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FBBEB" w14:textId="292DB9BB" w:rsidR="00957D01" w:rsidRPr="00A6597D" w:rsidRDefault="00957D01" w:rsidP="00957D0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6D3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8 (76,101)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8F75E" w14:textId="23F56B81" w:rsidR="00957D01" w:rsidRPr="00A6597D" w:rsidRDefault="00957D01" w:rsidP="00957D0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6D3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3 (0.36,0.4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6B88E" w14:textId="77777777" w:rsidR="00957D01" w:rsidRPr="00A6597D" w:rsidRDefault="00957D01" w:rsidP="00957D0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2C62D" w14:textId="0C76EAB3" w:rsidR="00957D01" w:rsidRPr="00A6597D" w:rsidRDefault="00957D01" w:rsidP="00957D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6D3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3.00 (-3.53</w:t>
            </w:r>
            <w:r w:rsidRPr="007223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</w:t>
            </w:r>
            <w:r w:rsidRPr="00746D3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-2.48)</w:t>
            </w:r>
          </w:p>
        </w:tc>
      </w:tr>
      <w:tr w:rsidR="00957D01" w:rsidRPr="00A6597D" w14:paraId="597BD346" w14:textId="77777777" w:rsidTr="00920D33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0063F" w14:textId="2B808B48" w:rsidR="00957D01" w:rsidRPr="00A6597D" w:rsidRDefault="00957D01" w:rsidP="00957D0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6D3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zechia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C7055" w14:textId="38FD3D02" w:rsidR="00957D01" w:rsidRPr="00A6597D" w:rsidRDefault="00957D01" w:rsidP="00957D0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6D3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 (10,3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E57BB" w14:textId="1809DAC4" w:rsidR="00957D01" w:rsidRPr="00A6597D" w:rsidRDefault="00957D01" w:rsidP="00957D0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6D3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4 (0.09,0.47)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85529" w14:textId="77777777" w:rsidR="00957D01" w:rsidRPr="00A6597D" w:rsidRDefault="00957D01" w:rsidP="00957D0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7D086" w14:textId="082AA673" w:rsidR="00957D01" w:rsidRPr="00A6597D" w:rsidRDefault="00957D01" w:rsidP="00957D0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6D3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1 (16,50)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77B39" w14:textId="2704B214" w:rsidR="00957D01" w:rsidRPr="00A6597D" w:rsidRDefault="00957D01" w:rsidP="00957D0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6D3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8 (0.07,0.3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F0BAD" w14:textId="77777777" w:rsidR="00957D01" w:rsidRPr="00A6597D" w:rsidRDefault="00957D01" w:rsidP="00957D0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FE11B" w14:textId="572AF1B0" w:rsidR="00957D01" w:rsidRPr="00A6597D" w:rsidRDefault="00957D01" w:rsidP="00957D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6D3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4 (-0.26</w:t>
            </w:r>
            <w:r w:rsidRPr="007223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</w:t>
            </w:r>
            <w:r w:rsidRPr="00746D3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1.14)</w:t>
            </w:r>
          </w:p>
        </w:tc>
      </w:tr>
      <w:tr w:rsidR="00957D01" w:rsidRPr="00A6597D" w14:paraId="196080C9" w14:textId="77777777" w:rsidTr="00920D33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5180A" w14:textId="593A627F" w:rsidR="00957D01" w:rsidRPr="00A6597D" w:rsidRDefault="00957D01" w:rsidP="00957D0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6D3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mocratic People's Republic of Korea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84241" w14:textId="781BDA77" w:rsidR="00957D01" w:rsidRPr="00A6597D" w:rsidRDefault="00957D01" w:rsidP="00957D0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6D3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3 (29,7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26C96" w14:textId="09A2C2F9" w:rsidR="00957D01" w:rsidRPr="00A6597D" w:rsidRDefault="00957D01" w:rsidP="00957D0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6D3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4 (0.22,0.65)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CA070" w14:textId="77777777" w:rsidR="00957D01" w:rsidRPr="00A6597D" w:rsidRDefault="00957D01" w:rsidP="00957D0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3E2C0" w14:textId="61702462" w:rsidR="00957D01" w:rsidRPr="00A6597D" w:rsidRDefault="00957D01" w:rsidP="00957D0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6D3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5 (67,160)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E8F2E" w14:textId="328AA46C" w:rsidR="00957D01" w:rsidRPr="00A6597D" w:rsidRDefault="00957D01" w:rsidP="00957D0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6D3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5 (0.24,0.5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7B0BA" w14:textId="77777777" w:rsidR="00957D01" w:rsidRPr="00A6597D" w:rsidRDefault="00957D01" w:rsidP="00957D0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3A151" w14:textId="382B69C8" w:rsidR="00957D01" w:rsidRPr="00A6597D" w:rsidRDefault="00957D01" w:rsidP="00957D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6D3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7 (-0.01</w:t>
            </w:r>
            <w:r w:rsidRPr="007223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</w:t>
            </w:r>
            <w:r w:rsidRPr="00746D3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0.15)</w:t>
            </w:r>
          </w:p>
        </w:tc>
      </w:tr>
      <w:tr w:rsidR="00957D01" w:rsidRPr="00A6597D" w14:paraId="532AB0D6" w14:textId="77777777" w:rsidTr="00920D33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96946" w14:textId="0D089DD3" w:rsidR="00957D01" w:rsidRPr="00A6597D" w:rsidRDefault="00957D01" w:rsidP="00957D0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6D3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mocratic Republic of the Congo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87C7F" w14:textId="494E8F4C" w:rsidR="00957D01" w:rsidRPr="00A6597D" w:rsidRDefault="00957D01" w:rsidP="00957D0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6D3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8 (36,10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CD45A" w14:textId="4C5AF084" w:rsidR="00957D01" w:rsidRPr="00A6597D" w:rsidRDefault="00957D01" w:rsidP="00957D0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6D3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3 (0.1,0.46)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B4DB9" w14:textId="77777777" w:rsidR="00957D01" w:rsidRPr="00A6597D" w:rsidRDefault="00957D01" w:rsidP="00957D0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1818F" w14:textId="75EC5A1F" w:rsidR="00957D01" w:rsidRPr="00A6597D" w:rsidRDefault="00957D01" w:rsidP="00957D0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6D3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6 (36,161)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40C24" w14:textId="46E56630" w:rsidR="00957D01" w:rsidRPr="00A6597D" w:rsidRDefault="00957D01" w:rsidP="00957D0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6D3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9 (0.07,0.3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2759B" w14:textId="77777777" w:rsidR="00957D01" w:rsidRPr="00A6597D" w:rsidRDefault="00957D01" w:rsidP="00957D0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67B72" w14:textId="3613FBBD" w:rsidR="00957D01" w:rsidRPr="00A6597D" w:rsidRDefault="00957D01" w:rsidP="00957D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6D3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61 (-0.70</w:t>
            </w:r>
            <w:r w:rsidRPr="007223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</w:t>
            </w:r>
            <w:r w:rsidRPr="00746D3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-0.52)</w:t>
            </w:r>
          </w:p>
        </w:tc>
      </w:tr>
      <w:tr w:rsidR="00957D01" w:rsidRPr="00A6597D" w14:paraId="51FE1FB0" w14:textId="77777777" w:rsidTr="00920D33">
        <w:trPr>
          <w:trHeight w:val="300"/>
        </w:trPr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ED537" w14:textId="5F9AF06B" w:rsidR="00957D01" w:rsidRPr="00A6597D" w:rsidRDefault="00957D01" w:rsidP="00957D0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6D3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nmark</w:t>
            </w:r>
          </w:p>
        </w:tc>
        <w:tc>
          <w:tcPr>
            <w:tcW w:w="24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65FCB" w14:textId="446166C3" w:rsidR="00957D01" w:rsidRPr="00A6597D" w:rsidRDefault="00957D01" w:rsidP="00957D0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6D3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 (15,18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5CD27" w14:textId="68394388" w:rsidR="00957D01" w:rsidRPr="00A6597D" w:rsidRDefault="00957D01" w:rsidP="00957D0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6D3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3 (0.21,0.25)</w:t>
            </w:r>
          </w:p>
        </w:tc>
        <w:tc>
          <w:tcPr>
            <w:tcW w:w="5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C4C47" w14:textId="77777777" w:rsidR="00957D01" w:rsidRPr="00A6597D" w:rsidRDefault="00957D01" w:rsidP="00957D0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7040D" w14:textId="7FE98EF0" w:rsidR="00957D01" w:rsidRPr="00A6597D" w:rsidRDefault="00957D01" w:rsidP="00957D0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6D3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 (18,23)</w:t>
            </w:r>
          </w:p>
        </w:tc>
        <w:tc>
          <w:tcPr>
            <w:tcW w:w="17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352C5" w14:textId="1104ED37" w:rsidR="00957D01" w:rsidRPr="00A6597D" w:rsidRDefault="00957D01" w:rsidP="00957D0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6D3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8 (0.15,0.19)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B2690" w14:textId="77777777" w:rsidR="00957D01" w:rsidRPr="00A6597D" w:rsidRDefault="00957D01" w:rsidP="00957D0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3115E" w14:textId="33AEF103" w:rsidR="00957D01" w:rsidRPr="00A6597D" w:rsidRDefault="00957D01" w:rsidP="00957D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6D3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88 (-1.32</w:t>
            </w:r>
            <w:r w:rsidRPr="007223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</w:t>
            </w:r>
            <w:r w:rsidRPr="00746D3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-0.43)</w:t>
            </w:r>
            <w:r w:rsidR="00D90D72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*</w:t>
            </w:r>
          </w:p>
        </w:tc>
      </w:tr>
      <w:tr w:rsidR="00957D01" w:rsidRPr="00A6597D" w14:paraId="16296BA7" w14:textId="77777777" w:rsidTr="00920D33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279EF" w14:textId="4B3C9FD2" w:rsidR="00957D01" w:rsidRPr="00A6597D" w:rsidRDefault="00957D01" w:rsidP="00957D0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6D3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jibouti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C74E1" w14:textId="04087C84" w:rsidR="00957D01" w:rsidRPr="00A6597D" w:rsidRDefault="00957D01" w:rsidP="00957D0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6D3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 (0,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CB846" w14:textId="3BA909E4" w:rsidR="00957D01" w:rsidRPr="00A6597D" w:rsidRDefault="00957D01" w:rsidP="00957D0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6D3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3 (0.11,0.49)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63BC9" w14:textId="77777777" w:rsidR="00957D01" w:rsidRPr="00A6597D" w:rsidRDefault="00957D01" w:rsidP="00957D0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0464A" w14:textId="4EB487DD" w:rsidR="00957D01" w:rsidRPr="00A6597D" w:rsidRDefault="00957D01" w:rsidP="00957D0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6D3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 (1,2)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56E87" w14:textId="1AF4E92D" w:rsidR="00957D01" w:rsidRPr="00A6597D" w:rsidRDefault="00957D01" w:rsidP="00957D0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6D3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5 (0.07,0.2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E35BF" w14:textId="77777777" w:rsidR="00957D01" w:rsidRPr="00A6597D" w:rsidRDefault="00957D01" w:rsidP="00957D0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087E0" w14:textId="618DD395" w:rsidR="00957D01" w:rsidRPr="00A6597D" w:rsidRDefault="00957D01" w:rsidP="00957D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6D3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.24 (-1.57</w:t>
            </w:r>
            <w:r w:rsidRPr="007223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</w:t>
            </w:r>
            <w:r w:rsidRPr="00746D3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-0.90)</w:t>
            </w:r>
          </w:p>
        </w:tc>
      </w:tr>
      <w:tr w:rsidR="00957D01" w:rsidRPr="00A6597D" w14:paraId="2781606C" w14:textId="77777777" w:rsidTr="00920D33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E9A679" w14:textId="313BB111" w:rsidR="00957D01" w:rsidRPr="00A6597D" w:rsidRDefault="00957D01" w:rsidP="00957D0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6D3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ominica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A45615" w14:textId="015FF19D" w:rsidR="00957D01" w:rsidRPr="00A6597D" w:rsidRDefault="00957D01" w:rsidP="00957D0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6D3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 (0,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875392" w14:textId="0D9D1B7E" w:rsidR="00957D01" w:rsidRPr="00A6597D" w:rsidRDefault="00957D01" w:rsidP="00957D0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6D3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8 (0.11,0.32)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9DF01D" w14:textId="77777777" w:rsidR="00957D01" w:rsidRPr="00A6597D" w:rsidRDefault="00957D01" w:rsidP="00957D0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116DD6" w14:textId="7B35778B" w:rsidR="00957D01" w:rsidRPr="00A6597D" w:rsidRDefault="00957D01" w:rsidP="00957D0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6D3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 (0,0)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AF9AC3" w14:textId="7A6BBB99" w:rsidR="00957D01" w:rsidRPr="00A6597D" w:rsidRDefault="00957D01" w:rsidP="00957D0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6D3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9 (0.07,0.2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D0F399" w14:textId="77777777" w:rsidR="00957D01" w:rsidRPr="00A6597D" w:rsidRDefault="00957D01" w:rsidP="00957D0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1DF65E" w14:textId="5AACE01A" w:rsidR="00957D01" w:rsidRPr="00A6597D" w:rsidRDefault="00957D01" w:rsidP="00957D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6D3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2.01 (-2.19</w:t>
            </w:r>
            <w:r w:rsidRPr="007223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</w:t>
            </w:r>
            <w:r w:rsidRPr="00746D3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-1.83)</w:t>
            </w:r>
          </w:p>
        </w:tc>
      </w:tr>
      <w:tr w:rsidR="00957D01" w:rsidRPr="00A6597D" w14:paraId="6708D566" w14:textId="77777777" w:rsidTr="00920D33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5CD4C5" w14:textId="03B98C9B" w:rsidR="00957D01" w:rsidRPr="00A6597D" w:rsidRDefault="00957D01" w:rsidP="00957D0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6D3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ominican Republic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5B529F" w14:textId="29B032D9" w:rsidR="00957D01" w:rsidRPr="00A6597D" w:rsidRDefault="00957D01" w:rsidP="00957D0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6D3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 (9,1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7D7B6B" w14:textId="52AF275F" w:rsidR="00957D01" w:rsidRPr="00A6597D" w:rsidRDefault="00957D01" w:rsidP="00957D0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6D3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7 (0.13,0.32)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F4BA06" w14:textId="77777777" w:rsidR="00957D01" w:rsidRPr="00A6597D" w:rsidRDefault="00957D01" w:rsidP="00957D0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913F4A" w14:textId="50548B09" w:rsidR="00957D01" w:rsidRPr="00A6597D" w:rsidRDefault="00957D01" w:rsidP="00957D0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6D3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 (6,23)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35BBD1" w14:textId="3D8F250D" w:rsidR="00957D01" w:rsidRPr="00A6597D" w:rsidRDefault="00957D01" w:rsidP="00957D0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6D3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8 (0.06,0.2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733B23" w14:textId="77777777" w:rsidR="00957D01" w:rsidRPr="00A6597D" w:rsidRDefault="00957D01" w:rsidP="00957D0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B06B16" w14:textId="2B6D2E91" w:rsidR="00957D01" w:rsidRPr="00A6597D" w:rsidRDefault="00957D01" w:rsidP="00957D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6D3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2.17 (-2.50</w:t>
            </w:r>
            <w:r w:rsidRPr="007223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</w:t>
            </w:r>
            <w:r w:rsidRPr="00746D3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-1.83)</w:t>
            </w:r>
          </w:p>
        </w:tc>
      </w:tr>
      <w:tr w:rsidR="00957D01" w:rsidRPr="00A6597D" w14:paraId="3ECD730F" w14:textId="77777777" w:rsidTr="00920D33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EFA2EA" w14:textId="6EE5896E" w:rsidR="00957D01" w:rsidRPr="00A6597D" w:rsidRDefault="00957D01" w:rsidP="00957D0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6D3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cuador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49C452" w14:textId="153B323F" w:rsidR="00957D01" w:rsidRPr="00A6597D" w:rsidRDefault="00957D01" w:rsidP="00957D0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6D3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 (14,2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FD6B69" w14:textId="6D0F6758" w:rsidR="00957D01" w:rsidRPr="00A6597D" w:rsidRDefault="00957D01" w:rsidP="00957D0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6D3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7 (0.2,0.34)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0E6B17" w14:textId="77777777" w:rsidR="00957D01" w:rsidRPr="00A6597D" w:rsidRDefault="00957D01" w:rsidP="00957D0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2F4A4A" w14:textId="3001F6EC" w:rsidR="00957D01" w:rsidRPr="00A6597D" w:rsidRDefault="00957D01" w:rsidP="00957D0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6D3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 (23,32)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41D950" w14:textId="500D8731" w:rsidR="00957D01" w:rsidRPr="00A6597D" w:rsidRDefault="00957D01" w:rsidP="00957D0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6D3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8 (0.15,0.2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3AC981" w14:textId="77777777" w:rsidR="00957D01" w:rsidRPr="00A6597D" w:rsidRDefault="00957D01" w:rsidP="00957D0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50FB81" w14:textId="375DF761" w:rsidR="00957D01" w:rsidRPr="00A6597D" w:rsidRDefault="00957D01" w:rsidP="00957D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6D3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.38 (-1.73</w:t>
            </w:r>
            <w:r w:rsidRPr="007223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</w:t>
            </w:r>
            <w:r w:rsidRPr="00746D3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-1.02)</w:t>
            </w:r>
          </w:p>
        </w:tc>
      </w:tr>
      <w:tr w:rsidR="00957D01" w:rsidRPr="00A6597D" w14:paraId="5DDCDBF7" w14:textId="77777777" w:rsidTr="00957D01">
        <w:trPr>
          <w:trHeight w:val="300"/>
        </w:trPr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AC3CF34" w14:textId="75764BE4" w:rsidR="00957D01" w:rsidRPr="00A6597D" w:rsidRDefault="00957D01" w:rsidP="00957D0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6D3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gypt</w:t>
            </w:r>
          </w:p>
        </w:tc>
        <w:tc>
          <w:tcPr>
            <w:tcW w:w="24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4F0E60A" w14:textId="4EB37AA5" w:rsidR="00957D01" w:rsidRPr="00A6597D" w:rsidRDefault="00957D01" w:rsidP="00957D0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6D3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27 (365,1</w:t>
            </w:r>
            <w:r w:rsidR="00A81C25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,</w:t>
            </w:r>
            <w:r w:rsidRPr="00746D3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33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8B5F9E7" w14:textId="2D5062E7" w:rsidR="00957D01" w:rsidRPr="00A6597D" w:rsidRDefault="00957D01" w:rsidP="00957D0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6D3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7 (0.77,1.55)</w:t>
            </w:r>
          </w:p>
        </w:tc>
        <w:tc>
          <w:tcPr>
            <w:tcW w:w="5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840FEE3" w14:textId="77777777" w:rsidR="00957D01" w:rsidRPr="00A6597D" w:rsidRDefault="00957D01" w:rsidP="00957D0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07F40DA" w14:textId="0FDFA44B" w:rsidR="00957D01" w:rsidRPr="00A6597D" w:rsidRDefault="00957D01" w:rsidP="00957D0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6D3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2 (220,377)</w:t>
            </w:r>
          </w:p>
        </w:tc>
        <w:tc>
          <w:tcPr>
            <w:tcW w:w="17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CE7C4BC" w14:textId="6E85861E" w:rsidR="00957D01" w:rsidRPr="00A6597D" w:rsidRDefault="00957D01" w:rsidP="00957D0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6D3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6 (0.28,0.5)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2733C76" w14:textId="77777777" w:rsidR="00957D01" w:rsidRPr="00A6597D" w:rsidRDefault="00957D01" w:rsidP="00957D0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9E33E61" w14:textId="2C0A7768" w:rsidR="00957D01" w:rsidRPr="00A6597D" w:rsidRDefault="00957D01" w:rsidP="00957D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6D3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3.72 (-4.02</w:t>
            </w:r>
            <w:r w:rsidRPr="007223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</w:t>
            </w:r>
            <w:r w:rsidRPr="00746D3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-3.41)</w:t>
            </w:r>
          </w:p>
        </w:tc>
      </w:tr>
      <w:tr w:rsidR="00957D01" w:rsidRPr="00746D3D" w14:paraId="70B93F41" w14:textId="77777777" w:rsidTr="00957D01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9D51D55" w14:textId="77777777" w:rsidR="00957D01" w:rsidRPr="00746D3D" w:rsidRDefault="00957D01" w:rsidP="00957D0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6D3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l Salvador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FD34CBF" w14:textId="77777777" w:rsidR="00957D01" w:rsidRPr="00746D3D" w:rsidRDefault="00957D01" w:rsidP="00957D0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6D3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 (9,16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83439CA" w14:textId="77777777" w:rsidR="00957D01" w:rsidRPr="00746D3D" w:rsidRDefault="00957D01" w:rsidP="00957D0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6D3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9 (0.2,0.38)</w:t>
            </w:r>
          </w:p>
        </w:tc>
        <w:tc>
          <w:tcPr>
            <w:tcW w:w="5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699E4B5" w14:textId="77777777" w:rsidR="00957D01" w:rsidRPr="00746D3D" w:rsidRDefault="00957D01" w:rsidP="00957D0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8E7C3ED" w14:textId="77777777" w:rsidR="00957D01" w:rsidRPr="00746D3D" w:rsidRDefault="00957D01" w:rsidP="00957D0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6D3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 (5,16)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E544292" w14:textId="77777777" w:rsidR="00957D01" w:rsidRPr="00746D3D" w:rsidRDefault="00957D01" w:rsidP="00957D0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6D3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2 (0.08,0.24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18AD553" w14:textId="77777777" w:rsidR="00957D01" w:rsidRPr="00746D3D" w:rsidRDefault="00957D01" w:rsidP="00957D0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13EC931" w14:textId="0DBC9462" w:rsidR="00957D01" w:rsidRPr="00746D3D" w:rsidRDefault="00957D01" w:rsidP="00920D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6D3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2.87 (-3.08</w:t>
            </w:r>
            <w:r w:rsidRPr="007223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</w:t>
            </w:r>
            <w:r w:rsidRPr="00746D3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-2.66)</w:t>
            </w:r>
          </w:p>
        </w:tc>
      </w:tr>
    </w:tbl>
    <w:p w14:paraId="5232B3CE" w14:textId="77777777" w:rsidR="00B41C0C" w:rsidRDefault="00B41C0C" w:rsidP="007742AB">
      <w:pPr>
        <w:rPr>
          <w:rFonts w:ascii="Times New Roman" w:eastAsia="宋体" w:hAnsi="Times New Roman" w:cs="Times New Roman"/>
          <w:b/>
          <w:bCs/>
          <w:color w:val="000000"/>
          <w:kern w:val="0"/>
          <w:sz w:val="20"/>
          <w:szCs w:val="20"/>
        </w:rPr>
      </w:pPr>
    </w:p>
    <w:p w14:paraId="59DDB70C" w14:textId="77777777" w:rsidR="00A92504" w:rsidRPr="00771B38" w:rsidRDefault="00A92504" w:rsidP="00A92504">
      <w:pPr>
        <w:rPr>
          <w:rFonts w:ascii="Times New Roman" w:eastAsia="宋体" w:hAnsi="Times New Roman" w:cs="Times New Roman"/>
          <w:b/>
          <w:bCs/>
          <w:color w:val="000000"/>
          <w:kern w:val="0"/>
          <w:sz w:val="20"/>
          <w:szCs w:val="20"/>
        </w:rPr>
      </w:pPr>
      <w:r w:rsidRPr="00771B38">
        <w:rPr>
          <w:rFonts w:ascii="Times New Roman" w:eastAsia="宋体" w:hAnsi="Times New Roman" w:cs="Times New Roman" w:hint="eastAsia"/>
          <w:b/>
          <w:bCs/>
          <w:color w:val="000000"/>
          <w:kern w:val="0"/>
          <w:sz w:val="20"/>
          <w:szCs w:val="20"/>
        </w:rPr>
        <w:lastRenderedPageBreak/>
        <w:t>Table S1</w:t>
      </w:r>
      <w:r w:rsidRPr="00902D1D">
        <w:rPr>
          <w:rFonts w:ascii="Times New Roman" w:eastAsia="宋体" w:hAnsi="Times New Roman" w:cs="Times New Roman"/>
          <w:b/>
          <w:bCs/>
          <w:sz w:val="22"/>
        </w:rPr>
        <w:t>.</w:t>
      </w:r>
      <w:r>
        <w:rPr>
          <w:rFonts w:ascii="Times New Roman" w:eastAsia="宋体" w:hAnsi="Times New Roman" w:cs="Times New Roman" w:hint="eastAsia"/>
          <w:b/>
          <w:bCs/>
          <w:sz w:val="22"/>
        </w:rPr>
        <w:t xml:space="preserve"> </w:t>
      </w:r>
      <w:r w:rsidRPr="00CC3D9D">
        <w:rPr>
          <w:rFonts w:ascii="Times New Roman" w:eastAsia="宋体" w:hAnsi="Times New Roman" w:cs="Times New Roman"/>
          <w:b/>
          <w:bCs/>
          <w:sz w:val="22"/>
        </w:rPr>
        <w:t>continued</w:t>
      </w:r>
    </w:p>
    <w:tbl>
      <w:tblPr>
        <w:tblW w:w="13891" w:type="dxa"/>
        <w:tblLook w:val="04A0" w:firstRow="1" w:lastRow="0" w:firstColumn="1" w:lastColumn="0" w:noHBand="0" w:noVBand="1"/>
      </w:tblPr>
      <w:tblGrid>
        <w:gridCol w:w="2410"/>
        <w:gridCol w:w="2409"/>
        <w:gridCol w:w="1701"/>
        <w:gridCol w:w="534"/>
        <w:gridCol w:w="1985"/>
        <w:gridCol w:w="1734"/>
        <w:gridCol w:w="709"/>
        <w:gridCol w:w="2409"/>
      </w:tblGrid>
      <w:tr w:rsidR="00A92504" w:rsidRPr="00A6597D" w14:paraId="305BD1A1" w14:textId="77777777" w:rsidTr="00920D33">
        <w:trPr>
          <w:trHeight w:val="300"/>
        </w:trPr>
        <w:tc>
          <w:tcPr>
            <w:tcW w:w="241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41CB4" w14:textId="4DA983A0" w:rsidR="00A92504" w:rsidRPr="00A6597D" w:rsidRDefault="00A92504" w:rsidP="00A9250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6D3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quatorial Guinea</w:t>
            </w:r>
          </w:p>
        </w:tc>
        <w:tc>
          <w:tcPr>
            <w:tcW w:w="240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DFAF5" w14:textId="4D17C75E" w:rsidR="00A92504" w:rsidRPr="00A6597D" w:rsidRDefault="00A92504" w:rsidP="00A9250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6D3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 (0,1)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1737A" w14:textId="0028E350" w:rsidR="00A92504" w:rsidRPr="00A6597D" w:rsidRDefault="00A92504" w:rsidP="00A9250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6D3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6 (0.12,0.55)</w:t>
            </w:r>
          </w:p>
        </w:tc>
        <w:tc>
          <w:tcPr>
            <w:tcW w:w="5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7ED6E" w14:textId="77777777" w:rsidR="00A92504" w:rsidRPr="00A6597D" w:rsidRDefault="00A92504" w:rsidP="00A9250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C7432" w14:textId="4A1E687A" w:rsidR="00A92504" w:rsidRPr="00A6597D" w:rsidRDefault="00A92504" w:rsidP="00A9250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6D3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 (0,1)</w:t>
            </w:r>
          </w:p>
        </w:tc>
        <w:tc>
          <w:tcPr>
            <w:tcW w:w="17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276D6" w14:textId="538E5C1D" w:rsidR="00A92504" w:rsidRPr="00A6597D" w:rsidRDefault="00A92504" w:rsidP="00A9250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6D3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1 (0.06,0.2)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5ACF6" w14:textId="77777777" w:rsidR="00A92504" w:rsidRPr="00A6597D" w:rsidRDefault="00A92504" w:rsidP="00A9250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0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91C33" w14:textId="287C5861" w:rsidR="00A92504" w:rsidRPr="00A6597D" w:rsidRDefault="00A92504" w:rsidP="00A925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6D3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2.63 (-2.92</w:t>
            </w:r>
            <w:r w:rsidRPr="007223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</w:t>
            </w:r>
            <w:r w:rsidRPr="00746D3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-2.35)</w:t>
            </w:r>
          </w:p>
        </w:tc>
      </w:tr>
      <w:tr w:rsidR="00A92504" w:rsidRPr="00A6597D" w14:paraId="3CD5CF07" w14:textId="77777777" w:rsidTr="00920D33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5E621" w14:textId="27D3EE82" w:rsidR="00A92504" w:rsidRPr="00A6597D" w:rsidRDefault="00A92504" w:rsidP="00A9250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5AA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ritrea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A5542" w14:textId="0ECD70C4" w:rsidR="00A92504" w:rsidRPr="00A6597D" w:rsidRDefault="00A92504" w:rsidP="00A9250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5AA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 (4,1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59393" w14:textId="03E126FB" w:rsidR="00A92504" w:rsidRPr="00A6597D" w:rsidRDefault="00A92504" w:rsidP="00A9250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5AA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</w:t>
            </w:r>
            <w:r w:rsidR="00721BF0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</w:t>
            </w:r>
            <w:r w:rsidRPr="00465AA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0.14,0.66)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B5CFF" w14:textId="77777777" w:rsidR="00A92504" w:rsidRPr="00A6597D" w:rsidRDefault="00A92504" w:rsidP="00A9250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B805F" w14:textId="08E4EFE5" w:rsidR="00A92504" w:rsidRPr="00A6597D" w:rsidRDefault="00A92504" w:rsidP="00A9250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5AA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 (4,16)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89F45" w14:textId="499AAF0C" w:rsidR="00A92504" w:rsidRPr="00A6597D" w:rsidRDefault="00A92504" w:rsidP="00A9250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5AA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1 (0.09,0.4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2DCF9" w14:textId="77777777" w:rsidR="00A92504" w:rsidRPr="00A6597D" w:rsidRDefault="00A92504" w:rsidP="00A9250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44486" w14:textId="3DF64ECC" w:rsidR="00A92504" w:rsidRPr="00A6597D" w:rsidRDefault="00A92504" w:rsidP="00A925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5AA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.14 (-1.23, -1.04)</w:t>
            </w:r>
          </w:p>
        </w:tc>
      </w:tr>
      <w:tr w:rsidR="00A92504" w:rsidRPr="00A6597D" w14:paraId="03C4DFC2" w14:textId="77777777" w:rsidTr="00920D33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40D3E" w14:textId="2BA1B899" w:rsidR="00A92504" w:rsidRPr="00A6597D" w:rsidRDefault="00A92504" w:rsidP="00A9250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5AA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stonia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CEB3A" w14:textId="30F437E5" w:rsidR="00A92504" w:rsidRPr="00A6597D" w:rsidRDefault="00A92504" w:rsidP="00A9250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5AA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 (0,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8D288" w14:textId="41E9C733" w:rsidR="00A92504" w:rsidRPr="00A6597D" w:rsidRDefault="00A92504" w:rsidP="00A9250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5AA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 (0.02,0.03)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189AB" w14:textId="77777777" w:rsidR="00A92504" w:rsidRPr="00A6597D" w:rsidRDefault="00A92504" w:rsidP="00A9250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B2BED" w14:textId="4B0CCB99" w:rsidR="00A92504" w:rsidRPr="00A6597D" w:rsidRDefault="00A92504" w:rsidP="00A9250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5AA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 (1,1)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115E2" w14:textId="1DC10A2E" w:rsidR="00A92504" w:rsidRPr="00A6597D" w:rsidRDefault="00A92504" w:rsidP="00A9250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5AA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4 (0.03,0.0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189CA" w14:textId="77777777" w:rsidR="00A92504" w:rsidRPr="00A6597D" w:rsidRDefault="00A92504" w:rsidP="00A9250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012FA" w14:textId="3CF8F06B" w:rsidR="00A92504" w:rsidRPr="00A6597D" w:rsidRDefault="00A92504" w:rsidP="00A925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5AA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67 (-0.19, 3.55)</w:t>
            </w:r>
          </w:p>
        </w:tc>
      </w:tr>
      <w:tr w:rsidR="00A92504" w:rsidRPr="00A6597D" w14:paraId="7276C185" w14:textId="77777777" w:rsidTr="00920D33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8CE46" w14:textId="10108737" w:rsidR="00A92504" w:rsidRPr="00A6597D" w:rsidRDefault="00A92504" w:rsidP="00A9250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5AA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swatini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E2121" w14:textId="16DFE948" w:rsidR="00A92504" w:rsidRPr="00A6597D" w:rsidRDefault="00A92504" w:rsidP="00A9250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5AA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 (1,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9D6B1" w14:textId="0E500D06" w:rsidR="00A92504" w:rsidRPr="00A6597D" w:rsidRDefault="00A92504" w:rsidP="00A9250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5AA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8 (0.12,0.29)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E06C4" w14:textId="77777777" w:rsidR="00A92504" w:rsidRPr="00A6597D" w:rsidRDefault="00A92504" w:rsidP="00A9250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6451A" w14:textId="7C4E5390" w:rsidR="00A92504" w:rsidRPr="00A6597D" w:rsidRDefault="00A92504" w:rsidP="00A9250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5AA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 (1,1)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5BD40" w14:textId="727FC7EC" w:rsidR="00A92504" w:rsidRPr="00A6597D" w:rsidRDefault="00A92504" w:rsidP="00A9250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5AA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3 (0.09,0.1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A330A" w14:textId="77777777" w:rsidR="00A92504" w:rsidRPr="00A6597D" w:rsidRDefault="00A92504" w:rsidP="00A9250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4EAF6" w14:textId="7644E703" w:rsidR="00A92504" w:rsidRPr="00A6597D" w:rsidRDefault="00A92504" w:rsidP="00A925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5AA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.03 (-1.13, -0.92)</w:t>
            </w:r>
          </w:p>
        </w:tc>
      </w:tr>
      <w:tr w:rsidR="00A92504" w:rsidRPr="00A6597D" w14:paraId="11729140" w14:textId="77777777" w:rsidTr="00920D33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B0992" w14:textId="233602C4" w:rsidR="00A92504" w:rsidRPr="00A6597D" w:rsidRDefault="00A92504" w:rsidP="00A9250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5AA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thiopia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B026C" w14:textId="3CDFEB28" w:rsidR="00A92504" w:rsidRPr="00A6597D" w:rsidRDefault="00A92504" w:rsidP="00A9250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5AA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2 (48,17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8E803" w14:textId="2DFBCD11" w:rsidR="00A92504" w:rsidRPr="00A6597D" w:rsidRDefault="00A92504" w:rsidP="00A9250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5AA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7 (0.1,0.54)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9A1D1" w14:textId="77777777" w:rsidR="00A92504" w:rsidRPr="00A6597D" w:rsidRDefault="00A92504" w:rsidP="00A9250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1A9E4" w14:textId="284D2260" w:rsidR="00A92504" w:rsidRPr="00A6597D" w:rsidRDefault="00A92504" w:rsidP="00A9250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5AA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7 (38,203)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F56F0" w14:textId="701824C2" w:rsidR="00A92504" w:rsidRPr="00A6597D" w:rsidRDefault="00A92504" w:rsidP="00A9250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5AA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5 (0.05,0.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6F720" w14:textId="77777777" w:rsidR="00A92504" w:rsidRPr="00A6597D" w:rsidRDefault="00A92504" w:rsidP="00A9250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35A78" w14:textId="178C39B2" w:rsidR="00A92504" w:rsidRPr="00A6597D" w:rsidRDefault="00A92504" w:rsidP="00A925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5AA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.93 (-2.01, -1.84)</w:t>
            </w:r>
          </w:p>
        </w:tc>
      </w:tr>
      <w:tr w:rsidR="00A92504" w:rsidRPr="00A6597D" w14:paraId="53229C43" w14:textId="77777777" w:rsidTr="00920D33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B0E34" w14:textId="6F2BF680" w:rsidR="00A92504" w:rsidRPr="00A6597D" w:rsidRDefault="00A92504" w:rsidP="00A9250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5AA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iji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CC572" w14:textId="007BF902" w:rsidR="00A92504" w:rsidRPr="00A6597D" w:rsidRDefault="00A92504" w:rsidP="00A9250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5AA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 (1,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F7744" w14:textId="0A4CD0D6" w:rsidR="00A92504" w:rsidRPr="00A6597D" w:rsidRDefault="00A92504" w:rsidP="00A9250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5AA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1 (0.13,0.44)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F1ECD" w14:textId="77777777" w:rsidR="00A92504" w:rsidRPr="00A6597D" w:rsidRDefault="00A92504" w:rsidP="00A9250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D9A07" w14:textId="1D26B38E" w:rsidR="00A92504" w:rsidRPr="00A6597D" w:rsidRDefault="00A92504" w:rsidP="00A9250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5AA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 (1,2)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AEC9D" w14:textId="060D3C26" w:rsidR="00A92504" w:rsidRPr="00A6597D" w:rsidRDefault="00A92504" w:rsidP="00A9250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5AA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5 (0.08,0.3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4165C" w14:textId="77777777" w:rsidR="00A92504" w:rsidRPr="00A6597D" w:rsidRDefault="00A92504" w:rsidP="00A9250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A7A4D" w14:textId="1B7E0DA9" w:rsidR="00A92504" w:rsidRPr="00A6597D" w:rsidRDefault="00A92504" w:rsidP="00A925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5AA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.05 (-1.13, -0.97)</w:t>
            </w:r>
          </w:p>
        </w:tc>
      </w:tr>
      <w:tr w:rsidR="00A92504" w:rsidRPr="00A6597D" w14:paraId="1A2D3D20" w14:textId="77777777" w:rsidTr="00920D33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18A55" w14:textId="1DB04421" w:rsidR="00A92504" w:rsidRPr="00A6597D" w:rsidRDefault="00A92504" w:rsidP="00A9250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5AA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inland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4D079" w14:textId="40E34AC2" w:rsidR="00A92504" w:rsidRPr="00A6597D" w:rsidRDefault="00A92504" w:rsidP="00A9250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5AA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 (5,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E7385" w14:textId="2969FFFA" w:rsidR="00A92504" w:rsidRPr="00A6597D" w:rsidRDefault="00A92504" w:rsidP="00A9250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5AA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9 (0.08,0.1)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28CAF" w14:textId="77777777" w:rsidR="00A92504" w:rsidRPr="00A6597D" w:rsidRDefault="00A92504" w:rsidP="00A9250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BE779" w14:textId="79597C9E" w:rsidR="00A92504" w:rsidRPr="00A6597D" w:rsidRDefault="00A92504" w:rsidP="00A9250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5AA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 (7,9)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BD4E3" w14:textId="4371EC06" w:rsidR="00A92504" w:rsidRPr="00A6597D" w:rsidRDefault="00A92504" w:rsidP="00A9250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5AA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6 (0.05,0.0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2F0B1" w14:textId="77777777" w:rsidR="00A92504" w:rsidRPr="00A6597D" w:rsidRDefault="00A92504" w:rsidP="00A9250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8832D" w14:textId="255D02B0" w:rsidR="00A92504" w:rsidRPr="00A6597D" w:rsidRDefault="00A92504" w:rsidP="00A925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5AA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.11 (-1.51, -0.71)</w:t>
            </w:r>
          </w:p>
        </w:tc>
      </w:tr>
      <w:tr w:rsidR="00A92504" w:rsidRPr="00A6597D" w14:paraId="7E3A5B6F" w14:textId="77777777" w:rsidTr="00920D33">
        <w:trPr>
          <w:trHeight w:val="300"/>
        </w:trPr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EBE21" w14:textId="085E7BFA" w:rsidR="00A92504" w:rsidRPr="00A6597D" w:rsidRDefault="00A92504" w:rsidP="00A9250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5AA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rance</w:t>
            </w:r>
          </w:p>
        </w:tc>
        <w:tc>
          <w:tcPr>
            <w:tcW w:w="24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0D919" w14:textId="06D8A6CB" w:rsidR="00A92504" w:rsidRPr="00A6597D" w:rsidRDefault="00A92504" w:rsidP="00A9250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5AA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9 (191,296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55725" w14:textId="6FA10FAC" w:rsidR="00A92504" w:rsidRPr="00A6597D" w:rsidRDefault="00A92504" w:rsidP="00A9250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5AA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</w:t>
            </w:r>
            <w:r w:rsidR="00721BF0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</w:t>
            </w:r>
            <w:r w:rsidRPr="00465AA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0.24,0.37)</w:t>
            </w:r>
          </w:p>
        </w:tc>
        <w:tc>
          <w:tcPr>
            <w:tcW w:w="5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CEFB8" w14:textId="77777777" w:rsidR="00A92504" w:rsidRPr="00A6597D" w:rsidRDefault="00A92504" w:rsidP="00A9250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56F6A" w14:textId="0C77FED7" w:rsidR="00A92504" w:rsidRPr="00A6597D" w:rsidRDefault="00A92504" w:rsidP="00A9250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5AA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25 (279,361)</w:t>
            </w:r>
          </w:p>
        </w:tc>
        <w:tc>
          <w:tcPr>
            <w:tcW w:w="17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FFBDD" w14:textId="0AF5BD12" w:rsidR="00A92504" w:rsidRPr="00A6597D" w:rsidRDefault="00A92504" w:rsidP="00A9250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5AA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1 (0.19,0.23)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E3CA0" w14:textId="77777777" w:rsidR="00A92504" w:rsidRPr="00A6597D" w:rsidRDefault="00A92504" w:rsidP="00A9250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8C355" w14:textId="105E0E59" w:rsidR="00A92504" w:rsidRPr="00A6597D" w:rsidRDefault="00A92504" w:rsidP="00A925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5AA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.15 (-1.36, -0.94)</w:t>
            </w:r>
          </w:p>
        </w:tc>
      </w:tr>
      <w:tr w:rsidR="00A92504" w:rsidRPr="00A6597D" w14:paraId="62668D11" w14:textId="77777777" w:rsidTr="00920D33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29D13" w14:textId="63AC695E" w:rsidR="00A92504" w:rsidRPr="00A6597D" w:rsidRDefault="00A92504" w:rsidP="00A9250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5AA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abon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09D2B" w14:textId="5786D200" w:rsidR="00A92504" w:rsidRPr="00A6597D" w:rsidRDefault="00A92504" w:rsidP="00A9250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5AA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 (1,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A6E75" w14:textId="4B0631D5" w:rsidR="00A92504" w:rsidRPr="00A6597D" w:rsidRDefault="00A92504" w:rsidP="00A9250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5AA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1 (0.1,0.45)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C77D1" w14:textId="77777777" w:rsidR="00A92504" w:rsidRPr="00A6597D" w:rsidRDefault="00A92504" w:rsidP="00A9250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D4352" w14:textId="2897A068" w:rsidR="00A92504" w:rsidRPr="00A6597D" w:rsidRDefault="00A92504" w:rsidP="00A9250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5AA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 (1,3)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C9C0C" w14:textId="5928E616" w:rsidR="00A92504" w:rsidRPr="00A6597D" w:rsidRDefault="00A92504" w:rsidP="00A9250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5AA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3 (0.07,0.2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B4A8F" w14:textId="77777777" w:rsidR="00A92504" w:rsidRPr="00A6597D" w:rsidRDefault="00A92504" w:rsidP="00A9250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80D64" w14:textId="09866D3C" w:rsidR="00A92504" w:rsidRPr="00A6597D" w:rsidRDefault="00A92504" w:rsidP="00A925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5AA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.50 (-1.55, -1.44)</w:t>
            </w:r>
          </w:p>
        </w:tc>
      </w:tr>
      <w:tr w:rsidR="00A92504" w:rsidRPr="00A6597D" w14:paraId="0BB363CC" w14:textId="77777777" w:rsidTr="00920D33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3EB9EB" w14:textId="5F7BD2A8" w:rsidR="00A92504" w:rsidRPr="00A6597D" w:rsidRDefault="00A92504" w:rsidP="00A9250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5AA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ambia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6F1FB2" w14:textId="31BBF7CA" w:rsidR="00A92504" w:rsidRPr="00A6597D" w:rsidRDefault="00A92504" w:rsidP="00A9250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5AA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 (1,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1FD9C4" w14:textId="7B972AE2" w:rsidR="00A92504" w:rsidRPr="00A6597D" w:rsidRDefault="00A92504" w:rsidP="00A9250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5AA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3 (0.07,0.46)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F1EF7A" w14:textId="77777777" w:rsidR="00A92504" w:rsidRPr="00A6597D" w:rsidRDefault="00A92504" w:rsidP="00A9250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7CC270" w14:textId="6A467C30" w:rsidR="00A92504" w:rsidRPr="00A6597D" w:rsidRDefault="00A92504" w:rsidP="00A9250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5AA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 (1,5)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3BEF1F" w14:textId="6ACAC61E" w:rsidR="00A92504" w:rsidRPr="00A6597D" w:rsidRDefault="00A92504" w:rsidP="00A9250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5AA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9 (0.07,0.3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515E17" w14:textId="77777777" w:rsidR="00A92504" w:rsidRPr="00A6597D" w:rsidRDefault="00A92504" w:rsidP="00A9250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936C6D" w14:textId="739DF0BE" w:rsidR="00A92504" w:rsidRPr="00A6597D" w:rsidRDefault="00A92504" w:rsidP="00A925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5AA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73 (-1.18, -0.28)</w:t>
            </w:r>
            <w:r w:rsidR="00D90D72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*</w:t>
            </w:r>
          </w:p>
        </w:tc>
      </w:tr>
      <w:tr w:rsidR="00A92504" w:rsidRPr="00A6597D" w14:paraId="418ECE36" w14:textId="77777777" w:rsidTr="00920D33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08468C" w14:textId="07DDF4DB" w:rsidR="00A92504" w:rsidRPr="00A6597D" w:rsidRDefault="00A92504" w:rsidP="00A9250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5AA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eorgia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8766F6" w14:textId="53EEC23B" w:rsidR="00A92504" w:rsidRPr="00A6597D" w:rsidRDefault="00A92504" w:rsidP="00A9250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5AA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 (16,2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85E02E" w14:textId="17644646" w:rsidR="00A92504" w:rsidRPr="00A6597D" w:rsidRDefault="00A92504" w:rsidP="00A9250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5AA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7 (0.29,0.47)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F6255E" w14:textId="77777777" w:rsidR="00A92504" w:rsidRPr="00A6597D" w:rsidRDefault="00A92504" w:rsidP="00A9250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046D21" w14:textId="0295426C" w:rsidR="00A92504" w:rsidRPr="00A6597D" w:rsidRDefault="00A92504" w:rsidP="00A9250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5AA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8 (45,73)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DB46A2" w14:textId="372DEBFF" w:rsidR="00A92504" w:rsidRPr="00A6597D" w:rsidRDefault="00A92504" w:rsidP="00A9250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5AA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1 (0.79,1.2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317ECE" w14:textId="77777777" w:rsidR="00A92504" w:rsidRPr="00A6597D" w:rsidRDefault="00A92504" w:rsidP="00A9250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DA94E5" w14:textId="49861667" w:rsidR="00A92504" w:rsidRPr="00A6597D" w:rsidRDefault="00A92504" w:rsidP="00A925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5AA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21 (2.45, 3.98)</w:t>
            </w:r>
          </w:p>
        </w:tc>
      </w:tr>
      <w:tr w:rsidR="00A92504" w:rsidRPr="00A6597D" w14:paraId="081DF35B" w14:textId="77777777" w:rsidTr="00920D33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89D03A" w14:textId="10A8C33C" w:rsidR="00A92504" w:rsidRPr="00A6597D" w:rsidRDefault="00A92504" w:rsidP="00A9250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5AA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ermany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05F60C" w14:textId="56E7125F" w:rsidR="00A92504" w:rsidRPr="00A6597D" w:rsidRDefault="00A92504" w:rsidP="00A9250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5AA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4 (254,35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BCEDF3" w14:textId="3DAF8E8E" w:rsidR="00A92504" w:rsidRPr="00A6597D" w:rsidRDefault="00A92504" w:rsidP="00A9250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5AA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7 (0.23,0.31)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01309B" w14:textId="77777777" w:rsidR="00A92504" w:rsidRPr="00A6597D" w:rsidRDefault="00A92504" w:rsidP="00A9250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B2A664" w14:textId="0191BF3E" w:rsidR="00A92504" w:rsidRPr="00A6597D" w:rsidRDefault="00A92504" w:rsidP="00A9250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5AA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44 (453,604)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A61C60" w14:textId="0C7ACB50" w:rsidR="00A92504" w:rsidRPr="00A6597D" w:rsidRDefault="00A92504" w:rsidP="00A9250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5AA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6 (0.22,0.2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9B64BE" w14:textId="77777777" w:rsidR="00A92504" w:rsidRPr="00A6597D" w:rsidRDefault="00A92504" w:rsidP="00A9250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74AD02" w14:textId="5BAA7C98" w:rsidR="00A92504" w:rsidRPr="00A6597D" w:rsidRDefault="00A92504" w:rsidP="00A925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5AA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24 (-0.72, 0.24)</w:t>
            </w:r>
          </w:p>
        </w:tc>
      </w:tr>
      <w:tr w:rsidR="00A92504" w:rsidRPr="00A6597D" w14:paraId="0C89E62A" w14:textId="77777777" w:rsidTr="00920D33">
        <w:trPr>
          <w:trHeight w:val="300"/>
        </w:trPr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00DA46F" w14:textId="182196FD" w:rsidR="00A92504" w:rsidRPr="00A6597D" w:rsidRDefault="00A92504" w:rsidP="00A9250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5AA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hana</w:t>
            </w:r>
          </w:p>
        </w:tc>
        <w:tc>
          <w:tcPr>
            <w:tcW w:w="24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669D68C" w14:textId="2B089E30" w:rsidR="00A92504" w:rsidRPr="00A6597D" w:rsidRDefault="00A92504" w:rsidP="00A9250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5AA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 (11,37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5587062" w14:textId="7094432E" w:rsidR="00A92504" w:rsidRPr="00A6597D" w:rsidRDefault="00A92504" w:rsidP="00A9250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5AA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2 (0.1,0.46)</w:t>
            </w:r>
          </w:p>
        </w:tc>
        <w:tc>
          <w:tcPr>
            <w:tcW w:w="5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CDC3791" w14:textId="77777777" w:rsidR="00A92504" w:rsidRPr="00A6597D" w:rsidRDefault="00A92504" w:rsidP="00A9250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74C98F4" w14:textId="3D15A6B0" w:rsidR="00A92504" w:rsidRPr="00A6597D" w:rsidRDefault="00A92504" w:rsidP="00A9250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5AA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 (14,44)</w:t>
            </w:r>
          </w:p>
        </w:tc>
        <w:tc>
          <w:tcPr>
            <w:tcW w:w="17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094BC68" w14:textId="159BEF69" w:rsidR="00A92504" w:rsidRPr="00A6597D" w:rsidRDefault="00A92504" w:rsidP="00A9250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5AA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3 (0.06,0.23)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50CAD9C" w14:textId="77777777" w:rsidR="00A92504" w:rsidRPr="00A6597D" w:rsidRDefault="00A92504" w:rsidP="00A9250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26D0C9E" w14:textId="7383FAC7" w:rsidR="00A92504" w:rsidRPr="00A6597D" w:rsidRDefault="00A92504" w:rsidP="00A925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5AA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.71 (-1.86, -1.55)</w:t>
            </w:r>
          </w:p>
        </w:tc>
      </w:tr>
      <w:tr w:rsidR="00691D3D" w:rsidRPr="00A6597D" w14:paraId="62BCC5CD" w14:textId="77777777" w:rsidTr="00920D33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4F87CA" w14:textId="4AF8AB6B" w:rsidR="00691D3D" w:rsidRPr="00A6597D" w:rsidRDefault="00691D3D" w:rsidP="00691D3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193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reece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192282" w14:textId="49BA71BE" w:rsidR="00691D3D" w:rsidRPr="00A6597D" w:rsidRDefault="00691D3D" w:rsidP="00691D3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193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2 (29,3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4D8BB2" w14:textId="72775B1A" w:rsidR="00691D3D" w:rsidRPr="00A6597D" w:rsidRDefault="00691D3D" w:rsidP="00691D3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193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4 (0.23,0.26)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F52DE5" w14:textId="77777777" w:rsidR="00691D3D" w:rsidRPr="00A6597D" w:rsidRDefault="00691D3D" w:rsidP="00691D3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EE68E8" w14:textId="53C5064B" w:rsidR="00691D3D" w:rsidRPr="00A6597D" w:rsidRDefault="00691D3D" w:rsidP="00691D3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193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7 (76,98)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3B6765" w14:textId="3A155D47" w:rsidR="00691D3D" w:rsidRPr="00A6597D" w:rsidRDefault="00691D3D" w:rsidP="00691D3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193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2 (0.29,0.3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FA62BC" w14:textId="77777777" w:rsidR="00691D3D" w:rsidRPr="00A6597D" w:rsidRDefault="00691D3D" w:rsidP="00691D3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AAA65B" w14:textId="568B89F1" w:rsidR="00691D3D" w:rsidRPr="00A6597D" w:rsidRDefault="00691D3D" w:rsidP="00691D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193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2 (0.57</w:t>
            </w:r>
            <w:r w:rsidRPr="00465AA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</w:t>
            </w:r>
            <w:r w:rsidRPr="004A193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1.27)</w:t>
            </w:r>
          </w:p>
        </w:tc>
      </w:tr>
      <w:tr w:rsidR="00691D3D" w:rsidRPr="00A6597D" w14:paraId="68673A96" w14:textId="77777777" w:rsidTr="00691D3D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FD3404" w14:textId="34F81022" w:rsidR="00691D3D" w:rsidRPr="007223F2" w:rsidRDefault="00691D3D" w:rsidP="00691D3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193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reenland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C188E5" w14:textId="4547A167" w:rsidR="00691D3D" w:rsidRPr="007223F2" w:rsidRDefault="00691D3D" w:rsidP="00691D3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193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 (0,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AD9461" w14:textId="0EDA51CE" w:rsidR="00691D3D" w:rsidRPr="007223F2" w:rsidRDefault="00691D3D" w:rsidP="00691D3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193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7 (0.38,0.99)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222940" w14:textId="77777777" w:rsidR="00691D3D" w:rsidRPr="00A6597D" w:rsidRDefault="00691D3D" w:rsidP="00691D3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95582F" w14:textId="38C0E6DF" w:rsidR="00691D3D" w:rsidRPr="007223F2" w:rsidRDefault="00691D3D" w:rsidP="00691D3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193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 (0,0)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64FE68" w14:textId="6C230931" w:rsidR="00691D3D" w:rsidRPr="007223F2" w:rsidRDefault="00691D3D" w:rsidP="00691D3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193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9 (0.15,0.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80B506" w14:textId="77777777" w:rsidR="00691D3D" w:rsidRPr="00A6597D" w:rsidRDefault="00691D3D" w:rsidP="00691D3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AD6779" w14:textId="42B9F68D" w:rsidR="00691D3D" w:rsidRPr="007223F2" w:rsidRDefault="00691D3D" w:rsidP="00691D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193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4.36 (-4.90</w:t>
            </w:r>
            <w:r w:rsidRPr="00465AA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4A193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3.82)</w:t>
            </w:r>
          </w:p>
        </w:tc>
      </w:tr>
      <w:tr w:rsidR="00691D3D" w:rsidRPr="00A6597D" w14:paraId="710F391A" w14:textId="77777777" w:rsidTr="00920D33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E5290F4" w14:textId="7B9CAFB3" w:rsidR="00691D3D" w:rsidRPr="004A193B" w:rsidRDefault="00691D3D" w:rsidP="00691D3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193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renada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08FAD5E" w14:textId="450D72BE" w:rsidR="00691D3D" w:rsidRPr="004A193B" w:rsidRDefault="00691D3D" w:rsidP="00691D3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193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 (1,1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2FAC8FD" w14:textId="2FF7C1A9" w:rsidR="00691D3D" w:rsidRPr="004A193B" w:rsidRDefault="00691D3D" w:rsidP="00691D3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193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1 (0.68,0.98)</w:t>
            </w:r>
          </w:p>
        </w:tc>
        <w:tc>
          <w:tcPr>
            <w:tcW w:w="5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9FD6395" w14:textId="77777777" w:rsidR="00691D3D" w:rsidRPr="00A6597D" w:rsidRDefault="00691D3D" w:rsidP="00691D3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8E22484" w14:textId="4ECD33AE" w:rsidR="00691D3D" w:rsidRPr="004A193B" w:rsidRDefault="00691D3D" w:rsidP="00691D3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193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 (0,0)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69FD08B" w14:textId="31447866" w:rsidR="00691D3D" w:rsidRPr="004A193B" w:rsidRDefault="00691D3D" w:rsidP="00691D3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193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6 (0.22,0.29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C10303F" w14:textId="77777777" w:rsidR="00691D3D" w:rsidRPr="00A6597D" w:rsidRDefault="00691D3D" w:rsidP="00691D3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417D33B" w14:textId="492ED39D" w:rsidR="00691D3D" w:rsidRPr="004A193B" w:rsidRDefault="00691D3D" w:rsidP="00691D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193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3.56 (-4.13</w:t>
            </w:r>
            <w:r w:rsidRPr="00465AA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</w:t>
            </w:r>
            <w:r w:rsidRPr="004A193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-2.98)</w:t>
            </w:r>
          </w:p>
        </w:tc>
      </w:tr>
    </w:tbl>
    <w:p w14:paraId="350560EF" w14:textId="77777777" w:rsidR="00884BE2" w:rsidRDefault="00884BE2">
      <w:pPr>
        <w:rPr>
          <w:rFonts w:hint="eastAsia"/>
        </w:rPr>
      </w:pPr>
    </w:p>
    <w:p w14:paraId="72B096F0" w14:textId="77777777" w:rsidR="00D57519" w:rsidRPr="00771B38" w:rsidRDefault="00D57519" w:rsidP="00D57519">
      <w:pPr>
        <w:rPr>
          <w:rFonts w:ascii="Times New Roman" w:eastAsia="宋体" w:hAnsi="Times New Roman" w:cs="Times New Roman"/>
          <w:b/>
          <w:bCs/>
          <w:color w:val="000000"/>
          <w:kern w:val="0"/>
          <w:sz w:val="20"/>
          <w:szCs w:val="20"/>
        </w:rPr>
      </w:pPr>
      <w:r w:rsidRPr="00771B38">
        <w:rPr>
          <w:rFonts w:ascii="Times New Roman" w:eastAsia="宋体" w:hAnsi="Times New Roman" w:cs="Times New Roman" w:hint="eastAsia"/>
          <w:b/>
          <w:bCs/>
          <w:color w:val="000000"/>
          <w:kern w:val="0"/>
          <w:sz w:val="20"/>
          <w:szCs w:val="20"/>
        </w:rPr>
        <w:lastRenderedPageBreak/>
        <w:t>Table S1</w:t>
      </w:r>
      <w:r w:rsidRPr="00902D1D">
        <w:rPr>
          <w:rFonts w:ascii="Times New Roman" w:eastAsia="宋体" w:hAnsi="Times New Roman" w:cs="Times New Roman"/>
          <w:b/>
          <w:bCs/>
          <w:sz w:val="22"/>
        </w:rPr>
        <w:t>.</w:t>
      </w:r>
      <w:r>
        <w:rPr>
          <w:rFonts w:ascii="Times New Roman" w:eastAsia="宋体" w:hAnsi="Times New Roman" w:cs="Times New Roman" w:hint="eastAsia"/>
          <w:b/>
          <w:bCs/>
          <w:sz w:val="22"/>
        </w:rPr>
        <w:t xml:space="preserve"> </w:t>
      </w:r>
      <w:r w:rsidRPr="00CC3D9D">
        <w:rPr>
          <w:rFonts w:ascii="Times New Roman" w:eastAsia="宋体" w:hAnsi="Times New Roman" w:cs="Times New Roman"/>
          <w:b/>
          <w:bCs/>
          <w:sz w:val="22"/>
        </w:rPr>
        <w:t>continued</w:t>
      </w:r>
    </w:p>
    <w:tbl>
      <w:tblPr>
        <w:tblW w:w="14033" w:type="dxa"/>
        <w:tblLook w:val="04A0" w:firstRow="1" w:lastRow="0" w:firstColumn="1" w:lastColumn="0" w:noHBand="0" w:noVBand="1"/>
      </w:tblPr>
      <w:tblGrid>
        <w:gridCol w:w="2552"/>
        <w:gridCol w:w="2409"/>
        <w:gridCol w:w="1701"/>
        <w:gridCol w:w="534"/>
        <w:gridCol w:w="1985"/>
        <w:gridCol w:w="1734"/>
        <w:gridCol w:w="709"/>
        <w:gridCol w:w="2409"/>
      </w:tblGrid>
      <w:tr w:rsidR="00D57519" w:rsidRPr="00A6597D" w14:paraId="7DC2BE49" w14:textId="77777777" w:rsidTr="00D57519">
        <w:trPr>
          <w:trHeight w:val="300"/>
        </w:trPr>
        <w:tc>
          <w:tcPr>
            <w:tcW w:w="255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B5F6F" w14:textId="3D4214DB" w:rsidR="00D57519" w:rsidRPr="00A6597D" w:rsidRDefault="00D57519" w:rsidP="00D5751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193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uam</w:t>
            </w:r>
          </w:p>
        </w:tc>
        <w:tc>
          <w:tcPr>
            <w:tcW w:w="240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9150C" w14:textId="109843C6" w:rsidR="00D57519" w:rsidRPr="00A6597D" w:rsidRDefault="00D57519" w:rsidP="00D5751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193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 (0,0)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91A3D" w14:textId="2FFDB835" w:rsidR="00D57519" w:rsidRPr="00A6597D" w:rsidRDefault="00D57519" w:rsidP="00D5751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193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5 (0.1,0.35)</w:t>
            </w:r>
          </w:p>
        </w:tc>
        <w:tc>
          <w:tcPr>
            <w:tcW w:w="5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08ECC" w14:textId="77777777" w:rsidR="00D57519" w:rsidRPr="00A6597D" w:rsidRDefault="00D57519" w:rsidP="00D5751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2ECAB" w14:textId="4C4C9E3B" w:rsidR="00D57519" w:rsidRPr="00A6597D" w:rsidRDefault="00D57519" w:rsidP="00D5751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193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 (0,0)</w:t>
            </w:r>
          </w:p>
        </w:tc>
        <w:tc>
          <w:tcPr>
            <w:tcW w:w="17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E3DAD" w14:textId="04B94DDB" w:rsidR="00D57519" w:rsidRPr="00A6597D" w:rsidRDefault="00D57519" w:rsidP="00D5751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193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6 (0.03,0.12)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102B8" w14:textId="77777777" w:rsidR="00D57519" w:rsidRPr="00A6597D" w:rsidRDefault="00D57519" w:rsidP="00D5751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0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223C4" w14:textId="387A5486" w:rsidR="00D57519" w:rsidRPr="00A6597D" w:rsidRDefault="00D57519" w:rsidP="00D5751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193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3.26 (-3.83</w:t>
            </w:r>
            <w:r w:rsidRPr="00465AA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</w:t>
            </w:r>
            <w:r w:rsidRPr="004A193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-2.68)</w:t>
            </w:r>
          </w:p>
        </w:tc>
      </w:tr>
      <w:tr w:rsidR="00D57519" w:rsidRPr="00A6597D" w14:paraId="3492104C" w14:textId="77777777" w:rsidTr="00D57519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AFD8B" w14:textId="7BA85824" w:rsidR="00D57519" w:rsidRPr="00A6597D" w:rsidRDefault="00D57519" w:rsidP="00D5751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193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uatemala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D7D43" w14:textId="32B8B29D" w:rsidR="00D57519" w:rsidRPr="00A6597D" w:rsidRDefault="00D57519" w:rsidP="00D5751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193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 (12,1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B3CEB" w14:textId="57868267" w:rsidR="00D57519" w:rsidRPr="00A6597D" w:rsidRDefault="00D57519" w:rsidP="00D5751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193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6 (0.22,0.3)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CEB72" w14:textId="77777777" w:rsidR="00D57519" w:rsidRPr="00A6597D" w:rsidRDefault="00D57519" w:rsidP="00D5751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159B8" w14:textId="2DF133D2" w:rsidR="00D57519" w:rsidRPr="00A6597D" w:rsidRDefault="00D57519" w:rsidP="00D5751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193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 (6,8)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BB180" w14:textId="3CB682D2" w:rsidR="00D57519" w:rsidRPr="00A6597D" w:rsidRDefault="00D57519" w:rsidP="00D5751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193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6 (0.05,0.0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5442D" w14:textId="77777777" w:rsidR="00D57519" w:rsidRPr="00A6597D" w:rsidRDefault="00D57519" w:rsidP="00D5751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579E5" w14:textId="07E70122" w:rsidR="00D57519" w:rsidRPr="00A6597D" w:rsidRDefault="00D57519" w:rsidP="00D5751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193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4.84 (-5.33</w:t>
            </w:r>
            <w:r w:rsidRPr="00465AA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</w:t>
            </w:r>
            <w:r w:rsidRPr="004A193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-4.35)</w:t>
            </w:r>
          </w:p>
        </w:tc>
      </w:tr>
      <w:tr w:rsidR="00D57519" w:rsidRPr="00A6597D" w14:paraId="6086FCD2" w14:textId="77777777" w:rsidTr="00D57519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7FFBC" w14:textId="676EA042" w:rsidR="00D57519" w:rsidRPr="00A6597D" w:rsidRDefault="00D57519" w:rsidP="00D5751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193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uinea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ABE1E" w14:textId="16D41171" w:rsidR="00D57519" w:rsidRPr="00A6597D" w:rsidRDefault="00D57519" w:rsidP="00D5751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193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 (7,2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C512E" w14:textId="0977A344" w:rsidR="00D57519" w:rsidRPr="00A6597D" w:rsidRDefault="00D57519" w:rsidP="00D5751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193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6 (0.09,0.57)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301BE" w14:textId="77777777" w:rsidR="00D57519" w:rsidRPr="00A6597D" w:rsidRDefault="00D57519" w:rsidP="00D5751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69A0F" w14:textId="398DADD9" w:rsidR="00D57519" w:rsidRPr="00A6597D" w:rsidRDefault="00D57519" w:rsidP="00D5751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193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 (9,32)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10898" w14:textId="0F4FB868" w:rsidR="00D57519" w:rsidRPr="00A6597D" w:rsidRDefault="00D57519" w:rsidP="00D5751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193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1 (0.08,0.4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36C35" w14:textId="77777777" w:rsidR="00D57519" w:rsidRPr="00A6597D" w:rsidRDefault="00D57519" w:rsidP="00D5751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B27E9" w14:textId="06259893" w:rsidR="00D57519" w:rsidRPr="00A6597D" w:rsidRDefault="00D57519" w:rsidP="00D5751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193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64 (-0.75</w:t>
            </w:r>
            <w:r w:rsidRPr="00465AA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</w:t>
            </w:r>
            <w:r w:rsidRPr="004A193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-0.53)</w:t>
            </w:r>
          </w:p>
        </w:tc>
      </w:tr>
      <w:tr w:rsidR="00D57519" w:rsidRPr="00A6597D" w14:paraId="4EA17ABC" w14:textId="77777777" w:rsidTr="00D57519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DE2B3" w14:textId="2FC50998" w:rsidR="00D57519" w:rsidRPr="00A6597D" w:rsidRDefault="00D57519" w:rsidP="00D5751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193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uinea-Bissau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EC1C6" w14:textId="6F9BF200" w:rsidR="00D57519" w:rsidRPr="00A6597D" w:rsidRDefault="00D57519" w:rsidP="00D5751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193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 (1,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C8D1E" w14:textId="2C05B45E" w:rsidR="00D57519" w:rsidRPr="00A6597D" w:rsidRDefault="00D57519" w:rsidP="00D5751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193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2 (0.13,0.6)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E769E" w14:textId="77777777" w:rsidR="00D57519" w:rsidRPr="00A6597D" w:rsidRDefault="00D57519" w:rsidP="00D5751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94025" w14:textId="01533672" w:rsidR="00D57519" w:rsidRPr="00A6597D" w:rsidRDefault="00D57519" w:rsidP="00D5751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193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 (1,5)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EC6DA" w14:textId="2445C61B" w:rsidR="00D57519" w:rsidRPr="00A6597D" w:rsidRDefault="00D57519" w:rsidP="00D5751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193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3 (0.1,0.4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F52F7" w14:textId="77777777" w:rsidR="00D57519" w:rsidRPr="00A6597D" w:rsidRDefault="00D57519" w:rsidP="00D5751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EA94B" w14:textId="2AEBC821" w:rsidR="00D57519" w:rsidRPr="00A6597D" w:rsidRDefault="00D57519" w:rsidP="00D5751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193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.05 (-1.16</w:t>
            </w:r>
            <w:r w:rsidRPr="00465AA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</w:t>
            </w:r>
            <w:r w:rsidRPr="004A193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-0.95)</w:t>
            </w:r>
          </w:p>
        </w:tc>
      </w:tr>
      <w:tr w:rsidR="00D57519" w:rsidRPr="00A6597D" w14:paraId="3AA29AF0" w14:textId="77777777" w:rsidTr="00D57519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E6BFE" w14:textId="02186804" w:rsidR="00D57519" w:rsidRPr="00A6597D" w:rsidRDefault="00D57519" w:rsidP="00D5751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193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uyana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1C61E" w14:textId="2ADCD906" w:rsidR="00D57519" w:rsidRPr="00A6597D" w:rsidRDefault="00D57519" w:rsidP="00D5751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193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 (1,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A3462" w14:textId="125047B3" w:rsidR="00D57519" w:rsidRPr="00A6597D" w:rsidRDefault="00D57519" w:rsidP="00D5751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193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7 (0.15,0.19)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85204" w14:textId="77777777" w:rsidR="00D57519" w:rsidRPr="00A6597D" w:rsidRDefault="00D57519" w:rsidP="00D5751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F490F" w14:textId="78536B2F" w:rsidR="00D57519" w:rsidRPr="00A6597D" w:rsidRDefault="00D57519" w:rsidP="00D5751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193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 (2,3)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2839D" w14:textId="4C775A75" w:rsidR="00D57519" w:rsidRPr="00A6597D" w:rsidRDefault="00D57519" w:rsidP="00D5751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193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9 (0.3,0.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FFC98" w14:textId="77777777" w:rsidR="00D57519" w:rsidRPr="00A6597D" w:rsidRDefault="00D57519" w:rsidP="00D5751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A35E6" w14:textId="2150435E" w:rsidR="00D57519" w:rsidRPr="00A6597D" w:rsidRDefault="00D57519" w:rsidP="00D5751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193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88 (2.38</w:t>
            </w:r>
            <w:r w:rsidRPr="00465AA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</w:t>
            </w:r>
            <w:r w:rsidRPr="004A193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3.38)</w:t>
            </w:r>
          </w:p>
        </w:tc>
      </w:tr>
      <w:tr w:rsidR="00D57519" w:rsidRPr="00A6597D" w14:paraId="4FAA4014" w14:textId="77777777" w:rsidTr="00D57519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EAFA0" w14:textId="59304213" w:rsidR="00D57519" w:rsidRPr="00A6597D" w:rsidRDefault="00D57519" w:rsidP="00D5751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193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aiti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436B6" w14:textId="290690C9" w:rsidR="00D57519" w:rsidRPr="00A6597D" w:rsidRDefault="00D57519" w:rsidP="00D5751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193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5 (21,9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3B6B0" w14:textId="556D9B7F" w:rsidR="00D57519" w:rsidRPr="00A6597D" w:rsidRDefault="00D57519" w:rsidP="00D5751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193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7 (0.43,1.27)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45E38" w14:textId="77777777" w:rsidR="00D57519" w:rsidRPr="00A6597D" w:rsidRDefault="00D57519" w:rsidP="00D5751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F73D7" w14:textId="537FC5F1" w:rsidR="00D57519" w:rsidRPr="00A6597D" w:rsidRDefault="00D57519" w:rsidP="00D5751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193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3 (27,87)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BF5B7" w14:textId="203DEB66" w:rsidR="00D57519" w:rsidRPr="00A6597D" w:rsidRDefault="00D57519" w:rsidP="00D5751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193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9 (0.28,0.7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E5C00" w14:textId="77777777" w:rsidR="00D57519" w:rsidRPr="00A6597D" w:rsidRDefault="00D57519" w:rsidP="00D5751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C42C4" w14:textId="0AA22EEB" w:rsidR="00D57519" w:rsidRPr="00A6597D" w:rsidRDefault="00D57519" w:rsidP="00D5751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193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.79 (-1.88</w:t>
            </w:r>
            <w:r w:rsidRPr="00465AA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</w:t>
            </w:r>
            <w:r w:rsidRPr="004A193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-1.71)</w:t>
            </w:r>
          </w:p>
        </w:tc>
      </w:tr>
      <w:tr w:rsidR="00D57519" w:rsidRPr="00A6597D" w14:paraId="07058971" w14:textId="77777777" w:rsidTr="00D57519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9283D" w14:textId="4F81E4B8" w:rsidR="00D57519" w:rsidRPr="00A6597D" w:rsidRDefault="00D57519" w:rsidP="00D5751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193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onduras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9985B" w14:textId="67C0E4A6" w:rsidR="00D57519" w:rsidRPr="00A6597D" w:rsidRDefault="00D57519" w:rsidP="00D5751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193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 (4,1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6BFFD" w14:textId="0F18315D" w:rsidR="00D57519" w:rsidRPr="00A6597D" w:rsidRDefault="00D57519" w:rsidP="00D5751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193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6 (0.14,0.41)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01A17" w14:textId="77777777" w:rsidR="00D57519" w:rsidRPr="00A6597D" w:rsidRDefault="00D57519" w:rsidP="00D5751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59B47" w14:textId="2CDC8F1E" w:rsidR="00D57519" w:rsidRPr="00A6597D" w:rsidRDefault="00D57519" w:rsidP="00D5751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193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 (8,18)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2D219" w14:textId="74DF994B" w:rsidR="00D57519" w:rsidRPr="00A6597D" w:rsidRDefault="00D57519" w:rsidP="00D5751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193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</w:t>
            </w:r>
            <w:r w:rsidR="00721BF0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</w:t>
            </w:r>
            <w:r w:rsidRPr="004A193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0.12,0.3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30B15" w14:textId="77777777" w:rsidR="00D57519" w:rsidRPr="00A6597D" w:rsidRDefault="00D57519" w:rsidP="00D5751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D042A" w14:textId="0F17D9C0" w:rsidR="00D57519" w:rsidRPr="00A6597D" w:rsidRDefault="00D57519" w:rsidP="00D5751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193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86 (-1.02</w:t>
            </w:r>
            <w:r w:rsidRPr="00465AA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</w:t>
            </w:r>
            <w:r w:rsidRPr="004A193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-0.70)</w:t>
            </w:r>
          </w:p>
        </w:tc>
      </w:tr>
      <w:tr w:rsidR="00D57519" w:rsidRPr="00A6597D" w14:paraId="14A62CD9" w14:textId="77777777" w:rsidTr="00D57519">
        <w:trPr>
          <w:trHeight w:val="300"/>
        </w:trPr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660C8" w14:textId="7A969ABB" w:rsidR="00D57519" w:rsidRPr="00A6597D" w:rsidRDefault="00D57519" w:rsidP="00D5751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193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ungary</w:t>
            </w:r>
          </w:p>
        </w:tc>
        <w:tc>
          <w:tcPr>
            <w:tcW w:w="24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BC35B" w14:textId="651350F1" w:rsidR="00D57519" w:rsidRPr="00A6597D" w:rsidRDefault="00D57519" w:rsidP="00D5751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193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3 (38,49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246B7" w14:textId="10B7C2C2" w:rsidR="00D57519" w:rsidRPr="00A6597D" w:rsidRDefault="00D57519" w:rsidP="00D5751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193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2 (0.28,0.37)</w:t>
            </w:r>
          </w:p>
        </w:tc>
        <w:tc>
          <w:tcPr>
            <w:tcW w:w="5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F86FD" w14:textId="77777777" w:rsidR="00D57519" w:rsidRPr="00A6597D" w:rsidRDefault="00D57519" w:rsidP="00D5751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A6DB5" w14:textId="380E636E" w:rsidR="00D57519" w:rsidRPr="00A6597D" w:rsidRDefault="00D57519" w:rsidP="00D5751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193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1 (25,38)</w:t>
            </w:r>
          </w:p>
        </w:tc>
        <w:tc>
          <w:tcPr>
            <w:tcW w:w="17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F8268" w14:textId="4DEE307D" w:rsidR="00D57519" w:rsidRPr="00A6597D" w:rsidRDefault="00D57519" w:rsidP="00D5751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193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6 (0.13,0.21)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ABED3" w14:textId="77777777" w:rsidR="00D57519" w:rsidRPr="00A6597D" w:rsidRDefault="00D57519" w:rsidP="00D5751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785D6" w14:textId="10625DDC" w:rsidR="00D57519" w:rsidRPr="00A6597D" w:rsidRDefault="00D57519" w:rsidP="00D5751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193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.99 (-2.82</w:t>
            </w:r>
            <w:r w:rsidRPr="00465AA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</w:t>
            </w:r>
            <w:r w:rsidRPr="004A193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-1.16)</w:t>
            </w:r>
            <w:r w:rsidR="00D90D72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*</w:t>
            </w:r>
          </w:p>
        </w:tc>
      </w:tr>
      <w:tr w:rsidR="00D57519" w:rsidRPr="00A6597D" w14:paraId="54E82B7B" w14:textId="77777777" w:rsidTr="00D57519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34CF6" w14:textId="7D759BF8" w:rsidR="00D57519" w:rsidRPr="00A6597D" w:rsidRDefault="00D57519" w:rsidP="00D5751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193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celand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C41D2" w14:textId="699DBB8E" w:rsidR="00D57519" w:rsidRPr="00A6597D" w:rsidRDefault="00D57519" w:rsidP="00D5751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193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 (0,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607EE" w14:textId="720CD52E" w:rsidR="00D57519" w:rsidRPr="00A6597D" w:rsidRDefault="00D57519" w:rsidP="00D5751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193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5 (0.14,0.17)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B0C01" w14:textId="77777777" w:rsidR="00D57519" w:rsidRPr="00A6597D" w:rsidRDefault="00D57519" w:rsidP="00D5751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85456" w14:textId="5622CD57" w:rsidR="00D57519" w:rsidRPr="00A6597D" w:rsidRDefault="00D57519" w:rsidP="00D5751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193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 (1,1)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83624" w14:textId="1510A2FB" w:rsidR="00D57519" w:rsidRPr="00A6597D" w:rsidRDefault="00D57519" w:rsidP="00D5751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193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3 (0.11,0.1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1E72E" w14:textId="77777777" w:rsidR="00D57519" w:rsidRPr="00A6597D" w:rsidRDefault="00D57519" w:rsidP="00D5751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EC353" w14:textId="23074710" w:rsidR="00D57519" w:rsidRPr="00A6597D" w:rsidRDefault="00D57519" w:rsidP="00D5751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193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64 (-1.06</w:t>
            </w:r>
            <w:r w:rsidRPr="00465AA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</w:t>
            </w:r>
            <w:r w:rsidRPr="004A193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-0.21)</w:t>
            </w:r>
            <w:r w:rsidR="00D90D72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*</w:t>
            </w:r>
          </w:p>
        </w:tc>
      </w:tr>
      <w:tr w:rsidR="00D57519" w:rsidRPr="00A6597D" w14:paraId="38F45D05" w14:textId="77777777" w:rsidTr="00D57519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D8EFD6" w14:textId="71203132" w:rsidR="00D57519" w:rsidRPr="00A6597D" w:rsidRDefault="00D57519" w:rsidP="00D5751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B76F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dia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75E2FF" w14:textId="6B081590" w:rsidR="00D57519" w:rsidRPr="00A6597D" w:rsidRDefault="00D57519" w:rsidP="00D5751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B76F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  <w:r w:rsidR="00A81C25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,</w:t>
            </w:r>
            <w:r w:rsidRPr="006B76F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56 (1</w:t>
            </w:r>
            <w:r w:rsidR="00A81C25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,</w:t>
            </w:r>
            <w:r w:rsidRPr="006B76F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2,2</w:t>
            </w:r>
            <w:r w:rsidR="00A81C25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,</w:t>
            </w:r>
            <w:r w:rsidRPr="006B76F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9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922CF3" w14:textId="14891B82" w:rsidR="00D57519" w:rsidRPr="00A6597D" w:rsidRDefault="00D57519" w:rsidP="00D5751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B76F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9 (0.17,0.46)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D337B9" w14:textId="77777777" w:rsidR="00D57519" w:rsidRPr="00A6597D" w:rsidRDefault="00D57519" w:rsidP="00D5751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0D9F0D" w14:textId="3705317D" w:rsidR="00D57519" w:rsidRPr="00A6597D" w:rsidRDefault="00D57519" w:rsidP="00D5751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B76F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  <w:r w:rsidR="00A81C25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,</w:t>
            </w:r>
            <w:r w:rsidRPr="006B76F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12 (1</w:t>
            </w:r>
            <w:r w:rsidR="00A81C25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,</w:t>
            </w:r>
            <w:r w:rsidRPr="006B76F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39,4</w:t>
            </w:r>
            <w:r w:rsidR="00A81C25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,</w:t>
            </w:r>
            <w:r w:rsidRPr="006B76F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60)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9BB6AC" w14:textId="70664224" w:rsidR="00D57519" w:rsidRPr="00A6597D" w:rsidRDefault="00D57519" w:rsidP="00D5751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B76F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4 (0.15,0.3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BBD58D" w14:textId="77777777" w:rsidR="00D57519" w:rsidRPr="00A6597D" w:rsidRDefault="00D57519" w:rsidP="00D5751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FC5FCF" w14:textId="2DECC48F" w:rsidR="00D57519" w:rsidRPr="00A6597D" w:rsidRDefault="00D57519" w:rsidP="00D5751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B76F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63 (-1.00</w:t>
            </w:r>
            <w:r w:rsidRPr="00465AA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</w:t>
            </w:r>
            <w:r w:rsidRPr="006B76F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-0.25)</w:t>
            </w:r>
            <w:r w:rsidR="001B0F7F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*</w:t>
            </w:r>
          </w:p>
        </w:tc>
      </w:tr>
      <w:tr w:rsidR="00D57519" w:rsidRPr="00A6597D" w14:paraId="7575E2AF" w14:textId="77777777" w:rsidTr="00D57519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A153F9" w14:textId="645B9B1C" w:rsidR="00D57519" w:rsidRPr="00A6597D" w:rsidRDefault="00D57519" w:rsidP="00D5751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B76F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donesia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1F320C" w14:textId="0BA16569" w:rsidR="00D57519" w:rsidRPr="00A6597D" w:rsidRDefault="00D57519" w:rsidP="00D5751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B76F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5 (106,42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CFF836" w14:textId="519B212A" w:rsidR="00D57519" w:rsidRPr="00A6597D" w:rsidRDefault="00D57519" w:rsidP="00D5751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B76F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4 (0.08,0.42)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720136" w14:textId="77777777" w:rsidR="00D57519" w:rsidRPr="00A6597D" w:rsidRDefault="00D57519" w:rsidP="00D5751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A56D67" w14:textId="04396D67" w:rsidR="00D57519" w:rsidRPr="00A6597D" w:rsidRDefault="00D57519" w:rsidP="00D5751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B76F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8 (170,672)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62DAC3" w14:textId="28BB8C1E" w:rsidR="00D57519" w:rsidRPr="00A6597D" w:rsidRDefault="00D57519" w:rsidP="00D5751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B76F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2 (0.07,0.3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6F5C94" w14:textId="77777777" w:rsidR="00D57519" w:rsidRPr="00A6597D" w:rsidRDefault="00D57519" w:rsidP="00D5751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3F8FA0" w14:textId="46C30600" w:rsidR="00D57519" w:rsidRPr="00A6597D" w:rsidRDefault="00D57519" w:rsidP="00D5751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B76F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52 (-0.59</w:t>
            </w:r>
            <w:r w:rsidRPr="00465AA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</w:t>
            </w:r>
            <w:r w:rsidRPr="006B76F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-0.45)</w:t>
            </w:r>
          </w:p>
        </w:tc>
      </w:tr>
      <w:tr w:rsidR="00D57519" w:rsidRPr="00A6597D" w14:paraId="193AD2C2" w14:textId="77777777" w:rsidTr="00D57519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86538D" w14:textId="7C377F48" w:rsidR="00D57519" w:rsidRPr="00A6597D" w:rsidRDefault="00D57519" w:rsidP="00D5751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B76F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ran (Islamic Republic of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402B5B" w14:textId="3C782F83" w:rsidR="00D57519" w:rsidRPr="00A6597D" w:rsidRDefault="00D57519" w:rsidP="00D5751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B76F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71 (307,59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CC0172" w14:textId="10E324EF" w:rsidR="00D57519" w:rsidRPr="00A6597D" w:rsidRDefault="00D57519" w:rsidP="00D5751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B76F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4</w:t>
            </w:r>
            <w:r w:rsidR="00721BF0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</w:t>
            </w:r>
            <w:r w:rsidRPr="006B76F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0.89,1.94)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6065E0" w14:textId="77777777" w:rsidR="00D57519" w:rsidRPr="00A6597D" w:rsidRDefault="00D57519" w:rsidP="00D5751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313F22" w14:textId="3D6FD361" w:rsidR="00D57519" w:rsidRPr="00A6597D" w:rsidRDefault="00D57519" w:rsidP="00D5751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B76F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29 (286,494)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4FBF76" w14:textId="3F145E3F" w:rsidR="00D57519" w:rsidRPr="00A6597D" w:rsidRDefault="00D57519" w:rsidP="00D5751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B76F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1 (0.4,0.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70EFFA" w14:textId="77777777" w:rsidR="00D57519" w:rsidRPr="00A6597D" w:rsidRDefault="00D57519" w:rsidP="00D5751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B3290D" w14:textId="670EEAEE" w:rsidR="00D57519" w:rsidRPr="00A6597D" w:rsidRDefault="00D57519" w:rsidP="00D5751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B76F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2.62 (-2.76</w:t>
            </w:r>
            <w:r w:rsidRPr="00465AA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</w:t>
            </w:r>
            <w:r w:rsidRPr="006B76F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-2.48)</w:t>
            </w:r>
          </w:p>
        </w:tc>
      </w:tr>
      <w:tr w:rsidR="00D57519" w:rsidRPr="00A6597D" w14:paraId="3063C84A" w14:textId="77777777" w:rsidTr="00D57519">
        <w:trPr>
          <w:trHeight w:val="300"/>
        </w:trPr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0B419B2" w14:textId="06141194" w:rsidR="00D57519" w:rsidRPr="00A6597D" w:rsidRDefault="00D57519" w:rsidP="00D5751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B76F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raq</w:t>
            </w:r>
          </w:p>
        </w:tc>
        <w:tc>
          <w:tcPr>
            <w:tcW w:w="24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84A8481" w14:textId="6A5C27D9" w:rsidR="00D57519" w:rsidRPr="00A6597D" w:rsidRDefault="00D57519" w:rsidP="00D5751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B76F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7 (21,57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DC9FD3C" w14:textId="5D000308" w:rsidR="00D57519" w:rsidRPr="00A6597D" w:rsidRDefault="00D57519" w:rsidP="00D5751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B76F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4 (0.13,0.49)</w:t>
            </w:r>
          </w:p>
        </w:tc>
        <w:tc>
          <w:tcPr>
            <w:tcW w:w="5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904F13A" w14:textId="77777777" w:rsidR="00D57519" w:rsidRPr="00A6597D" w:rsidRDefault="00D57519" w:rsidP="00D5751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DA71B0E" w14:textId="4AEE94EB" w:rsidR="00D57519" w:rsidRPr="00A6597D" w:rsidRDefault="00D57519" w:rsidP="00D5751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B76F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8 (20,80)</w:t>
            </w:r>
          </w:p>
        </w:tc>
        <w:tc>
          <w:tcPr>
            <w:tcW w:w="17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EC5D1E2" w14:textId="032B8458" w:rsidR="00D57519" w:rsidRPr="00A6597D" w:rsidRDefault="00D57519" w:rsidP="00D5751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B76F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5 (0.08,0.38)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611B739" w14:textId="77777777" w:rsidR="00D57519" w:rsidRPr="00A6597D" w:rsidRDefault="00D57519" w:rsidP="00D5751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0AEE3BE" w14:textId="51927DFD" w:rsidR="00D57519" w:rsidRPr="00A6597D" w:rsidRDefault="00D57519" w:rsidP="00D5751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B76F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.60 (-1.73</w:t>
            </w:r>
            <w:r w:rsidRPr="00465AA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</w:t>
            </w:r>
            <w:r w:rsidRPr="006B76F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-1.47)</w:t>
            </w:r>
          </w:p>
        </w:tc>
      </w:tr>
      <w:tr w:rsidR="00D57519" w:rsidRPr="00746D3D" w14:paraId="64EA579A" w14:textId="77777777" w:rsidTr="00D57519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0797AB" w14:textId="424D1F74" w:rsidR="00D57519" w:rsidRPr="00746D3D" w:rsidRDefault="00D57519" w:rsidP="00D5751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B76F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reland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5284B0" w14:textId="0E71F69D" w:rsidR="00D57519" w:rsidRPr="00746D3D" w:rsidRDefault="00D57519" w:rsidP="00D5751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B76F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 (5,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B940A9" w14:textId="5C230994" w:rsidR="00D57519" w:rsidRPr="00746D3D" w:rsidRDefault="00D57519" w:rsidP="00D5751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B76F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5 (0.14,0.16)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F25C61" w14:textId="77777777" w:rsidR="00D57519" w:rsidRPr="00746D3D" w:rsidRDefault="00D57519" w:rsidP="00D5751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CEA591" w14:textId="1975A0CC" w:rsidR="00D57519" w:rsidRPr="00746D3D" w:rsidRDefault="00D57519" w:rsidP="00D5751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B76F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 (7,9)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B28B95" w14:textId="1D1AC011" w:rsidR="00D57519" w:rsidRPr="00746D3D" w:rsidRDefault="00D57519" w:rsidP="00D5751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B76F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1 (0.1,0.1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A1C026" w14:textId="77777777" w:rsidR="00D57519" w:rsidRPr="00746D3D" w:rsidRDefault="00D57519" w:rsidP="00D5751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5556AA" w14:textId="237B14CD" w:rsidR="00D57519" w:rsidRPr="00746D3D" w:rsidRDefault="00D57519" w:rsidP="00D5751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B76F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.10 (-1.65</w:t>
            </w:r>
            <w:r w:rsidRPr="00465AA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</w:t>
            </w:r>
            <w:r w:rsidRPr="006B76F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-0.54)</w:t>
            </w:r>
            <w:r w:rsidR="001B0F7F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*</w:t>
            </w:r>
          </w:p>
        </w:tc>
      </w:tr>
      <w:tr w:rsidR="00D57519" w:rsidRPr="00746D3D" w14:paraId="509F1620" w14:textId="77777777" w:rsidTr="00D57519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07AACF" w14:textId="06C8C700" w:rsidR="00D57519" w:rsidRPr="006B76FB" w:rsidRDefault="00D57519" w:rsidP="00D5751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B76F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srael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3078A7" w14:textId="5F870DAF" w:rsidR="00D57519" w:rsidRPr="006B76FB" w:rsidRDefault="00D57519" w:rsidP="00D5751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B76F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 (19,2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917403" w14:textId="5B24E5BD" w:rsidR="00D57519" w:rsidRPr="006B76FB" w:rsidRDefault="00D57519" w:rsidP="00D5751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B76F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8 (0.41,0.61)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1C7829" w14:textId="77777777" w:rsidR="00D57519" w:rsidRPr="00746D3D" w:rsidRDefault="00D57519" w:rsidP="00D5751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3A8F9E" w14:textId="318E6478" w:rsidR="00D57519" w:rsidRPr="006B76FB" w:rsidRDefault="00D57519" w:rsidP="00D5751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B76F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5 (30,39)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A46842" w14:textId="3EB11D25" w:rsidR="00D57519" w:rsidRPr="006B76FB" w:rsidRDefault="00D57519" w:rsidP="00D5751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B76F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7 (0.23,0.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4066DF" w14:textId="77777777" w:rsidR="00D57519" w:rsidRPr="00746D3D" w:rsidRDefault="00D57519" w:rsidP="00D5751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B74A02" w14:textId="359B6184" w:rsidR="00D57519" w:rsidRPr="006B76FB" w:rsidRDefault="00D57519" w:rsidP="00D5751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B76F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.80 (-1.96</w:t>
            </w:r>
            <w:r w:rsidRPr="00465AA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</w:t>
            </w:r>
            <w:r w:rsidRPr="006B76F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-1.63)</w:t>
            </w:r>
          </w:p>
        </w:tc>
      </w:tr>
      <w:tr w:rsidR="00D57519" w:rsidRPr="00746D3D" w14:paraId="32CBABF9" w14:textId="77777777" w:rsidTr="00D57519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9E069CE" w14:textId="652B6F60" w:rsidR="00D57519" w:rsidRPr="006B76FB" w:rsidRDefault="00D57519" w:rsidP="00D5751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B76F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taly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147CED6" w14:textId="4E5CA4FE" w:rsidR="00D57519" w:rsidRPr="006B76FB" w:rsidRDefault="00D57519" w:rsidP="00D5751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B76F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1 (159,179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AD6E120" w14:textId="53328C6C" w:rsidR="00D57519" w:rsidRPr="006B76FB" w:rsidRDefault="00D57519" w:rsidP="00D5751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B76F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1 (0.2,0.23)</w:t>
            </w:r>
          </w:p>
        </w:tc>
        <w:tc>
          <w:tcPr>
            <w:tcW w:w="5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0876C5B" w14:textId="77777777" w:rsidR="00D57519" w:rsidRPr="00746D3D" w:rsidRDefault="00D57519" w:rsidP="00D5751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654AFE7" w14:textId="5541F781" w:rsidR="00D57519" w:rsidRPr="006B76FB" w:rsidRDefault="00D57519" w:rsidP="00D5751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B76F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8 (115,153)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9ED30BF" w14:textId="5EC0FBC2" w:rsidR="00D57519" w:rsidRPr="006B76FB" w:rsidRDefault="00D57519" w:rsidP="00D5751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B76F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9 (0.08,0.1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B73E4BC" w14:textId="77777777" w:rsidR="00D57519" w:rsidRPr="00746D3D" w:rsidRDefault="00D57519" w:rsidP="00D5751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81AAF80" w14:textId="10B9ECFC" w:rsidR="00D57519" w:rsidRPr="006B76FB" w:rsidRDefault="00D57519" w:rsidP="00D5751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B76F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2.84 (-3.12</w:t>
            </w:r>
            <w:r w:rsidRPr="00465AA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</w:t>
            </w:r>
            <w:r w:rsidRPr="006B76F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-2.55)</w:t>
            </w:r>
          </w:p>
        </w:tc>
      </w:tr>
    </w:tbl>
    <w:p w14:paraId="6F30E187" w14:textId="77777777" w:rsidR="00884BE2" w:rsidRDefault="00884BE2">
      <w:pPr>
        <w:rPr>
          <w:rFonts w:hint="eastAsia"/>
        </w:rPr>
      </w:pPr>
    </w:p>
    <w:p w14:paraId="5B337A6A" w14:textId="77777777" w:rsidR="00964B9A" w:rsidRPr="00771B38" w:rsidRDefault="00964B9A" w:rsidP="00964B9A">
      <w:pPr>
        <w:rPr>
          <w:rFonts w:ascii="Times New Roman" w:eastAsia="宋体" w:hAnsi="Times New Roman" w:cs="Times New Roman"/>
          <w:b/>
          <w:bCs/>
          <w:color w:val="000000"/>
          <w:kern w:val="0"/>
          <w:sz w:val="20"/>
          <w:szCs w:val="20"/>
        </w:rPr>
      </w:pPr>
      <w:r w:rsidRPr="00771B38">
        <w:rPr>
          <w:rFonts w:ascii="Times New Roman" w:eastAsia="宋体" w:hAnsi="Times New Roman" w:cs="Times New Roman" w:hint="eastAsia"/>
          <w:b/>
          <w:bCs/>
          <w:color w:val="000000"/>
          <w:kern w:val="0"/>
          <w:sz w:val="20"/>
          <w:szCs w:val="20"/>
        </w:rPr>
        <w:lastRenderedPageBreak/>
        <w:t>Table S1</w:t>
      </w:r>
      <w:r w:rsidRPr="00902D1D">
        <w:rPr>
          <w:rFonts w:ascii="Times New Roman" w:eastAsia="宋体" w:hAnsi="Times New Roman" w:cs="Times New Roman"/>
          <w:b/>
          <w:bCs/>
          <w:sz w:val="22"/>
        </w:rPr>
        <w:t>.</w:t>
      </w:r>
      <w:r>
        <w:rPr>
          <w:rFonts w:ascii="Times New Roman" w:eastAsia="宋体" w:hAnsi="Times New Roman" w:cs="Times New Roman" w:hint="eastAsia"/>
          <w:b/>
          <w:bCs/>
          <w:sz w:val="22"/>
        </w:rPr>
        <w:t xml:space="preserve"> </w:t>
      </w:r>
      <w:r w:rsidRPr="00CC3D9D">
        <w:rPr>
          <w:rFonts w:ascii="Times New Roman" w:eastAsia="宋体" w:hAnsi="Times New Roman" w:cs="Times New Roman"/>
          <w:b/>
          <w:bCs/>
          <w:sz w:val="22"/>
        </w:rPr>
        <w:t>continued</w:t>
      </w:r>
    </w:p>
    <w:tbl>
      <w:tblPr>
        <w:tblW w:w="13892" w:type="dxa"/>
        <w:tblLook w:val="04A0" w:firstRow="1" w:lastRow="0" w:firstColumn="1" w:lastColumn="0" w:noHBand="0" w:noVBand="1"/>
      </w:tblPr>
      <w:tblGrid>
        <w:gridCol w:w="2552"/>
        <w:gridCol w:w="2409"/>
        <w:gridCol w:w="1701"/>
        <w:gridCol w:w="534"/>
        <w:gridCol w:w="1985"/>
        <w:gridCol w:w="1734"/>
        <w:gridCol w:w="709"/>
        <w:gridCol w:w="2268"/>
      </w:tblGrid>
      <w:tr w:rsidR="00964B9A" w:rsidRPr="00A6597D" w14:paraId="4AF4E57C" w14:textId="77777777" w:rsidTr="00964B9A">
        <w:trPr>
          <w:trHeight w:val="300"/>
        </w:trPr>
        <w:tc>
          <w:tcPr>
            <w:tcW w:w="255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C2DD1" w14:textId="3839524B" w:rsidR="00964B9A" w:rsidRPr="00A6597D" w:rsidRDefault="00964B9A" w:rsidP="00964B9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B76F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Jamaica</w:t>
            </w:r>
          </w:p>
        </w:tc>
        <w:tc>
          <w:tcPr>
            <w:tcW w:w="240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687AF" w14:textId="2BFC4CB3" w:rsidR="00964B9A" w:rsidRPr="00A6597D" w:rsidRDefault="00964B9A" w:rsidP="00964B9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B76F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 (4,5)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03FD6" w14:textId="750CAA94" w:rsidR="00964B9A" w:rsidRPr="00A6597D" w:rsidRDefault="00964B9A" w:rsidP="00964B9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B76F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</w:t>
            </w:r>
            <w:r w:rsidR="00721BF0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</w:t>
            </w:r>
            <w:r w:rsidRPr="006B76F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0.18,0.23)</w:t>
            </w:r>
          </w:p>
        </w:tc>
        <w:tc>
          <w:tcPr>
            <w:tcW w:w="5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DA081" w14:textId="77777777" w:rsidR="00964B9A" w:rsidRPr="00A6597D" w:rsidRDefault="00964B9A" w:rsidP="00964B9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32B55" w14:textId="1FEEB845" w:rsidR="00964B9A" w:rsidRPr="00A6597D" w:rsidRDefault="00964B9A" w:rsidP="00964B9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B76F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 (2,3)</w:t>
            </w:r>
          </w:p>
        </w:tc>
        <w:tc>
          <w:tcPr>
            <w:tcW w:w="17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25E1B" w14:textId="78E361E7" w:rsidR="00964B9A" w:rsidRPr="00A6597D" w:rsidRDefault="00964B9A" w:rsidP="00964B9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B76F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7 (0.05,0.09)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0FFCF" w14:textId="77777777" w:rsidR="00964B9A" w:rsidRPr="00A6597D" w:rsidRDefault="00964B9A" w:rsidP="00964B9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28569" w14:textId="0D691AFB" w:rsidR="00964B9A" w:rsidRPr="00A6597D" w:rsidRDefault="00964B9A" w:rsidP="00964B9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B76F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3.30 (-4.06</w:t>
            </w:r>
            <w:r w:rsidRPr="00465AA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</w:t>
            </w:r>
            <w:r w:rsidRPr="006B76F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-2.53)</w:t>
            </w:r>
          </w:p>
        </w:tc>
      </w:tr>
      <w:tr w:rsidR="00964B9A" w:rsidRPr="00A6597D" w14:paraId="17C72E1C" w14:textId="77777777" w:rsidTr="00964B9A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4A5CE" w14:textId="4335AD89" w:rsidR="00964B9A" w:rsidRPr="00A6597D" w:rsidRDefault="00964B9A" w:rsidP="00964B9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B76F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Japan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9AEEC" w14:textId="6377051E" w:rsidR="00964B9A" w:rsidRPr="00A6597D" w:rsidRDefault="00964B9A" w:rsidP="00964B9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B76F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85 (366,40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85A78" w14:textId="394D5F6E" w:rsidR="00964B9A" w:rsidRPr="00A6597D" w:rsidRDefault="00964B9A" w:rsidP="00964B9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B76F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9 (0.28,0.3)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3730D" w14:textId="77777777" w:rsidR="00964B9A" w:rsidRPr="00A6597D" w:rsidRDefault="00964B9A" w:rsidP="00964B9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1A22C" w14:textId="3C80C7D6" w:rsidR="00964B9A" w:rsidRPr="00A6597D" w:rsidRDefault="00964B9A" w:rsidP="00964B9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B76F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  <w:r w:rsidR="00A81C25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,</w:t>
            </w:r>
            <w:r w:rsidRPr="006B76F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02 (786,1</w:t>
            </w:r>
            <w:r w:rsidR="00A81C25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,</w:t>
            </w:r>
            <w:r w:rsidRPr="006B76F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7)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753C4" w14:textId="1C2812AB" w:rsidR="00964B9A" w:rsidRPr="00A6597D" w:rsidRDefault="00964B9A" w:rsidP="00964B9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B76F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9 (0.25,0.3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561B2" w14:textId="77777777" w:rsidR="00964B9A" w:rsidRPr="00A6597D" w:rsidRDefault="00964B9A" w:rsidP="00964B9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194D3" w14:textId="143CD086" w:rsidR="00964B9A" w:rsidRPr="00A6597D" w:rsidRDefault="00964B9A" w:rsidP="00964B9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B76F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5 (-0.37</w:t>
            </w:r>
            <w:r w:rsidRPr="00465AA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</w:t>
            </w:r>
            <w:r w:rsidRPr="006B76F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0.27)</w:t>
            </w:r>
          </w:p>
        </w:tc>
      </w:tr>
      <w:tr w:rsidR="00964B9A" w:rsidRPr="00A6597D" w14:paraId="398A3A17" w14:textId="77777777" w:rsidTr="00964B9A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09846" w14:textId="58C05520" w:rsidR="00964B9A" w:rsidRPr="00A6597D" w:rsidRDefault="00964B9A" w:rsidP="00964B9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B76F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Jordan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EA6CB" w14:textId="28A3CB13" w:rsidR="00964B9A" w:rsidRPr="00A6597D" w:rsidRDefault="00964B9A" w:rsidP="00964B9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B76F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 (1,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1B321" w14:textId="0DBFA357" w:rsidR="00964B9A" w:rsidRPr="00A6597D" w:rsidRDefault="00964B9A" w:rsidP="00964B9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B76F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6 (0.03,0.29)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1DCB7" w14:textId="77777777" w:rsidR="00964B9A" w:rsidRPr="00A6597D" w:rsidRDefault="00964B9A" w:rsidP="00964B9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D4F9F" w14:textId="274BB210" w:rsidR="00964B9A" w:rsidRPr="00A6597D" w:rsidRDefault="00964B9A" w:rsidP="00964B9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B76F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 (2,14)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432E4" w14:textId="3D474453" w:rsidR="00964B9A" w:rsidRPr="00A6597D" w:rsidRDefault="00964B9A" w:rsidP="00964B9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B76F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6 (0.02,0.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15481" w14:textId="77777777" w:rsidR="00964B9A" w:rsidRPr="00A6597D" w:rsidRDefault="00964B9A" w:rsidP="00964B9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3D4E0" w14:textId="7C186723" w:rsidR="00964B9A" w:rsidRPr="00A6597D" w:rsidRDefault="00964B9A" w:rsidP="00964B9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B76F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7 (-0.42</w:t>
            </w:r>
            <w:r w:rsidRPr="00465AA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</w:t>
            </w:r>
            <w:r w:rsidRPr="006B76F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0.29)</w:t>
            </w:r>
          </w:p>
        </w:tc>
      </w:tr>
      <w:tr w:rsidR="00964B9A" w:rsidRPr="00A6597D" w14:paraId="74FD56B2" w14:textId="77777777" w:rsidTr="00964B9A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35E59" w14:textId="5ED85475" w:rsidR="00964B9A" w:rsidRPr="00A6597D" w:rsidRDefault="00964B9A" w:rsidP="00964B9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B76F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azakhstan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7410A" w14:textId="550E674A" w:rsidR="00964B9A" w:rsidRPr="00A6597D" w:rsidRDefault="00964B9A" w:rsidP="00964B9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B76F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 (5,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70C20" w14:textId="468C3A95" w:rsidR="00964B9A" w:rsidRPr="00A6597D" w:rsidRDefault="00964B9A" w:rsidP="00964B9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B76F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5 (0.03,0.06)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90C42" w14:textId="77777777" w:rsidR="00964B9A" w:rsidRPr="00A6597D" w:rsidRDefault="00964B9A" w:rsidP="00964B9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7F147" w14:textId="60875F48" w:rsidR="00964B9A" w:rsidRPr="00A6597D" w:rsidRDefault="00964B9A" w:rsidP="00964B9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B76F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 (6,9)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01E8F" w14:textId="13CEFAA3" w:rsidR="00964B9A" w:rsidRPr="00A6597D" w:rsidRDefault="00964B9A" w:rsidP="00964B9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B76F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5 (0.04,0.0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15820" w14:textId="77777777" w:rsidR="00964B9A" w:rsidRPr="00A6597D" w:rsidRDefault="00964B9A" w:rsidP="00964B9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E86FC" w14:textId="4F39AE56" w:rsidR="00964B9A" w:rsidRPr="00A6597D" w:rsidRDefault="00964B9A" w:rsidP="00964B9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B76F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8 (-0.24</w:t>
            </w:r>
            <w:r w:rsidRPr="00465AA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</w:t>
            </w:r>
            <w:r w:rsidRPr="006B76F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0.40)</w:t>
            </w:r>
          </w:p>
        </w:tc>
      </w:tr>
      <w:tr w:rsidR="00964B9A" w:rsidRPr="00A6597D" w14:paraId="76C534B9" w14:textId="77777777" w:rsidTr="00964B9A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3F31C" w14:textId="46682DB4" w:rsidR="00964B9A" w:rsidRPr="00A6597D" w:rsidRDefault="00964B9A" w:rsidP="00964B9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B76F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enya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24A2B" w14:textId="284AC96E" w:rsidR="00964B9A" w:rsidRPr="00A6597D" w:rsidRDefault="00964B9A" w:rsidP="00964B9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B76F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 (10,4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43B06" w14:textId="1F8E3C26" w:rsidR="00964B9A" w:rsidRPr="00A6597D" w:rsidRDefault="00964B9A" w:rsidP="00964B9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B76F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4 (0.05,0.32)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92221" w14:textId="77777777" w:rsidR="00964B9A" w:rsidRPr="00A6597D" w:rsidRDefault="00964B9A" w:rsidP="00964B9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F3ABB" w14:textId="38AC299B" w:rsidR="00964B9A" w:rsidRPr="00A6597D" w:rsidRDefault="00964B9A" w:rsidP="00964B9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B76F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3 (14,65)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D039C" w14:textId="007A90CB" w:rsidR="00964B9A" w:rsidRPr="00A6597D" w:rsidRDefault="00964B9A" w:rsidP="00964B9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B76F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2 (0.05,0.2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02BD3" w14:textId="77777777" w:rsidR="00964B9A" w:rsidRPr="00A6597D" w:rsidRDefault="00964B9A" w:rsidP="00964B9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E0150" w14:textId="72E2068F" w:rsidR="00964B9A" w:rsidRPr="00A6597D" w:rsidRDefault="00964B9A" w:rsidP="00964B9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B76F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55 (-0.69</w:t>
            </w:r>
            <w:r w:rsidRPr="00465AA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</w:t>
            </w:r>
            <w:r w:rsidRPr="006B76F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-0.42)</w:t>
            </w:r>
          </w:p>
        </w:tc>
      </w:tr>
      <w:tr w:rsidR="00964B9A" w:rsidRPr="00A6597D" w14:paraId="368921FE" w14:textId="77777777" w:rsidTr="00964B9A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4952C" w14:textId="20BB476D" w:rsidR="00964B9A" w:rsidRPr="00A6597D" w:rsidRDefault="00964B9A" w:rsidP="00964B9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4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iribati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B651E" w14:textId="331A1211" w:rsidR="00964B9A" w:rsidRPr="00A6597D" w:rsidRDefault="00964B9A" w:rsidP="00964B9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4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 (0,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30936" w14:textId="01F8F418" w:rsidR="00964B9A" w:rsidRPr="00A6597D" w:rsidRDefault="00964B9A" w:rsidP="00964B9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4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</w:t>
            </w:r>
            <w:r w:rsidR="00721BF0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</w:t>
            </w:r>
            <w:r w:rsidRPr="00A944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0.17,0.68)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54A3D" w14:textId="77777777" w:rsidR="00964B9A" w:rsidRPr="00A6597D" w:rsidRDefault="00964B9A" w:rsidP="00964B9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DD61C" w14:textId="6402301E" w:rsidR="00964B9A" w:rsidRPr="00A6597D" w:rsidRDefault="00964B9A" w:rsidP="00964B9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4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 (0,0)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BC2BE" w14:textId="7BA7330A" w:rsidR="00964B9A" w:rsidRPr="00A6597D" w:rsidRDefault="00964B9A" w:rsidP="00964B9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4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5 (0.16,0.5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AD34E" w14:textId="77777777" w:rsidR="00964B9A" w:rsidRPr="00A6597D" w:rsidRDefault="00964B9A" w:rsidP="00964B9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940D7" w14:textId="64229CAD" w:rsidR="00964B9A" w:rsidRPr="00A6597D" w:rsidRDefault="00964B9A" w:rsidP="00964B9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4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57 (-0.62</w:t>
            </w:r>
            <w:r w:rsidRPr="00465AA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</w:t>
            </w:r>
            <w:r w:rsidRPr="00A944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-0.52)</w:t>
            </w:r>
          </w:p>
        </w:tc>
      </w:tr>
      <w:tr w:rsidR="00964B9A" w:rsidRPr="00A6597D" w14:paraId="0F39D795" w14:textId="77777777" w:rsidTr="00964B9A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9D55B" w14:textId="4E26859B" w:rsidR="00964B9A" w:rsidRPr="00A6597D" w:rsidRDefault="00964B9A" w:rsidP="00964B9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4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uwait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AD3DC" w14:textId="5A2D8D9F" w:rsidR="00964B9A" w:rsidRPr="00A6597D" w:rsidRDefault="00964B9A" w:rsidP="00964B9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4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 (1,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E638E" w14:textId="0CB38018" w:rsidR="00964B9A" w:rsidRPr="00A6597D" w:rsidRDefault="00964B9A" w:rsidP="00964B9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4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7 (0.07,0.08)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E271D" w14:textId="77777777" w:rsidR="00964B9A" w:rsidRPr="00A6597D" w:rsidRDefault="00964B9A" w:rsidP="00964B9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F45EC" w14:textId="58615B39" w:rsidR="00964B9A" w:rsidRPr="00A6597D" w:rsidRDefault="00964B9A" w:rsidP="00964B9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4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 (3,5)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A4607" w14:textId="4CCE0072" w:rsidR="00964B9A" w:rsidRPr="00A6597D" w:rsidRDefault="00964B9A" w:rsidP="00964B9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4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4 (0.12,0.1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D4579" w14:textId="77777777" w:rsidR="00964B9A" w:rsidRPr="00A6597D" w:rsidRDefault="00964B9A" w:rsidP="00964B9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EFF02" w14:textId="1298BF6F" w:rsidR="00964B9A" w:rsidRPr="00A6597D" w:rsidRDefault="00964B9A" w:rsidP="00964B9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4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40 (0.11</w:t>
            </w:r>
            <w:r w:rsidRPr="00465AA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</w:t>
            </w:r>
            <w:r w:rsidRPr="00A944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4.73)</w:t>
            </w:r>
            <w:r w:rsidR="001B0F7F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*</w:t>
            </w:r>
          </w:p>
        </w:tc>
      </w:tr>
      <w:tr w:rsidR="00964B9A" w:rsidRPr="00A6597D" w14:paraId="6E4700F9" w14:textId="77777777" w:rsidTr="00964B9A">
        <w:trPr>
          <w:trHeight w:val="300"/>
        </w:trPr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01950" w14:textId="38F6BC21" w:rsidR="00964B9A" w:rsidRPr="00A6597D" w:rsidRDefault="00964B9A" w:rsidP="00964B9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4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yrgyzstan</w:t>
            </w:r>
          </w:p>
        </w:tc>
        <w:tc>
          <w:tcPr>
            <w:tcW w:w="24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7F604" w14:textId="39AD0450" w:rsidR="00964B9A" w:rsidRPr="00A6597D" w:rsidRDefault="00964B9A" w:rsidP="00964B9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4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 (3,4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5DD21" w14:textId="20ABF549" w:rsidR="00964B9A" w:rsidRPr="00A6597D" w:rsidRDefault="00964B9A" w:rsidP="00964B9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4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9 (0.08,0.11)</w:t>
            </w:r>
          </w:p>
        </w:tc>
        <w:tc>
          <w:tcPr>
            <w:tcW w:w="5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1277C" w14:textId="77777777" w:rsidR="00964B9A" w:rsidRPr="00A6597D" w:rsidRDefault="00964B9A" w:rsidP="00964B9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49A7D" w14:textId="5E88B226" w:rsidR="00964B9A" w:rsidRPr="00A6597D" w:rsidRDefault="00964B9A" w:rsidP="00964B9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4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 (2,3)</w:t>
            </w:r>
          </w:p>
        </w:tc>
        <w:tc>
          <w:tcPr>
            <w:tcW w:w="17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76A1A" w14:textId="2413CEAF" w:rsidR="00964B9A" w:rsidRPr="00A6597D" w:rsidRDefault="00964B9A" w:rsidP="00964B9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4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5 (0.04,0.06)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E463B" w14:textId="77777777" w:rsidR="00964B9A" w:rsidRPr="00A6597D" w:rsidRDefault="00964B9A" w:rsidP="00964B9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916A8" w14:textId="4A559778" w:rsidR="00964B9A" w:rsidRPr="00A6597D" w:rsidRDefault="00964B9A" w:rsidP="00964B9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4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2.16 (-2.89</w:t>
            </w:r>
            <w:r w:rsidRPr="00465AA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</w:t>
            </w:r>
            <w:r w:rsidRPr="00A944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-1.43)</w:t>
            </w:r>
          </w:p>
        </w:tc>
      </w:tr>
      <w:tr w:rsidR="00964B9A" w:rsidRPr="00A6597D" w14:paraId="13CB7481" w14:textId="77777777" w:rsidTr="00964B9A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D3769" w14:textId="763C6341" w:rsidR="00964B9A" w:rsidRPr="00A6597D" w:rsidRDefault="00964B9A" w:rsidP="00964B9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4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ao People's Democratic Republic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380CC" w14:textId="16E9EB1C" w:rsidR="00964B9A" w:rsidRPr="00A6597D" w:rsidRDefault="00964B9A" w:rsidP="00964B9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4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 (3,1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10127" w14:textId="7AE79E03" w:rsidR="00964B9A" w:rsidRPr="00A6597D" w:rsidRDefault="00964B9A" w:rsidP="00964B9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4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3 (0.11,0.54)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61680" w14:textId="77777777" w:rsidR="00964B9A" w:rsidRPr="00A6597D" w:rsidRDefault="00964B9A" w:rsidP="00964B9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A0477" w14:textId="4E6011A5" w:rsidR="00964B9A" w:rsidRPr="00A6597D" w:rsidRDefault="00964B9A" w:rsidP="00964B9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4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 (5,20)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A2C83" w14:textId="343E008F" w:rsidR="00964B9A" w:rsidRPr="00A6597D" w:rsidRDefault="00964B9A" w:rsidP="00964B9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4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5 (0.09,0.3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A6AEA" w14:textId="77777777" w:rsidR="00964B9A" w:rsidRPr="00A6597D" w:rsidRDefault="00964B9A" w:rsidP="00964B9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47E3A" w14:textId="50A0C590" w:rsidR="00964B9A" w:rsidRPr="00A6597D" w:rsidRDefault="00964B9A" w:rsidP="00964B9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4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.30 (-1.39</w:t>
            </w:r>
            <w:r w:rsidRPr="00465AA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</w:t>
            </w:r>
            <w:r w:rsidRPr="00A944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-1.21)</w:t>
            </w:r>
          </w:p>
        </w:tc>
      </w:tr>
      <w:tr w:rsidR="00964B9A" w:rsidRPr="00A6597D" w14:paraId="3CD1E632" w14:textId="77777777" w:rsidTr="00964B9A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412F08" w14:textId="4C56F719" w:rsidR="00964B9A" w:rsidRPr="00A6597D" w:rsidRDefault="00964B9A" w:rsidP="00964B9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bookmarkStart w:id="0" w:name="_Hlk169633750"/>
            <w:bookmarkStart w:id="1" w:name="_Hlk169633764"/>
            <w:r w:rsidRPr="00A944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atvia</w:t>
            </w:r>
            <w:bookmarkEnd w:id="0"/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B652A0" w14:textId="534AEECD" w:rsidR="00964B9A" w:rsidRPr="00A6597D" w:rsidRDefault="00964B9A" w:rsidP="00964B9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4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 (1,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8C7C66" w14:textId="3E233434" w:rsidR="00964B9A" w:rsidRPr="00A6597D" w:rsidRDefault="00964B9A" w:rsidP="00964B9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4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 (0.02,0.03)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8D1857" w14:textId="77777777" w:rsidR="00964B9A" w:rsidRPr="00A6597D" w:rsidRDefault="00964B9A" w:rsidP="00964B9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EBB6CB" w14:textId="16CE6B2D" w:rsidR="00964B9A" w:rsidRPr="00A6597D" w:rsidRDefault="00964B9A" w:rsidP="00964B9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4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 (4,5)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D066E1" w14:textId="4108D11A" w:rsidR="00964B9A" w:rsidRPr="00A6597D" w:rsidRDefault="00964B9A" w:rsidP="00964B9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4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</w:t>
            </w:r>
            <w:r w:rsidR="00721BF0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</w:t>
            </w:r>
            <w:r w:rsidRPr="00A944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0.09,0.1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07BD7A" w14:textId="77777777" w:rsidR="00964B9A" w:rsidRPr="00A6597D" w:rsidRDefault="00964B9A" w:rsidP="00964B9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FCAEFD" w14:textId="42C7FF87" w:rsidR="00964B9A" w:rsidRPr="00A6597D" w:rsidRDefault="00964B9A" w:rsidP="00964B9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4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.71 </w:t>
            </w:r>
            <w:bookmarkStart w:id="2" w:name="_Hlk169640161"/>
            <w:r w:rsidRPr="00A944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</w:t>
            </w:r>
            <w:bookmarkStart w:id="3" w:name="_Hlk169640717"/>
            <w:r w:rsidRPr="00A944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42</w:t>
            </w:r>
            <w:r w:rsidRPr="00465AA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</w:t>
            </w:r>
            <w:r w:rsidRPr="00A944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6.01</w:t>
            </w:r>
            <w:bookmarkEnd w:id="3"/>
            <w:r w:rsidRPr="00A944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</w:t>
            </w:r>
            <w:bookmarkEnd w:id="2"/>
          </w:p>
        </w:tc>
      </w:tr>
      <w:bookmarkEnd w:id="1"/>
      <w:tr w:rsidR="00964B9A" w:rsidRPr="00A6597D" w14:paraId="491AAF37" w14:textId="77777777" w:rsidTr="00964B9A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78CE2D" w14:textId="67533D5A" w:rsidR="00964B9A" w:rsidRPr="00A6597D" w:rsidRDefault="00964B9A" w:rsidP="00964B9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4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ebanon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8A6F29" w14:textId="79947A7B" w:rsidR="00964B9A" w:rsidRPr="00A6597D" w:rsidRDefault="00964B9A" w:rsidP="00964B9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4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 (13,3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D7576E" w14:textId="3ABE88C3" w:rsidR="00964B9A" w:rsidRPr="00A6597D" w:rsidRDefault="00964B9A" w:rsidP="00964B9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4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9 (0.55,1.34)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41E125" w14:textId="77777777" w:rsidR="00964B9A" w:rsidRPr="00A6597D" w:rsidRDefault="00964B9A" w:rsidP="00964B9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66F52D" w14:textId="7A195702" w:rsidR="00964B9A" w:rsidRPr="00A6597D" w:rsidRDefault="00964B9A" w:rsidP="00964B9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4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 (17,38)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D883AE" w14:textId="64FA40CB" w:rsidR="00964B9A" w:rsidRPr="00A6597D" w:rsidRDefault="00964B9A" w:rsidP="00964B9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4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7 (0.28,0.5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409D3A" w14:textId="77777777" w:rsidR="00964B9A" w:rsidRPr="00A6597D" w:rsidRDefault="00964B9A" w:rsidP="00964B9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DC8D05" w14:textId="0DA2AC32" w:rsidR="00964B9A" w:rsidRPr="00A6597D" w:rsidRDefault="00964B9A" w:rsidP="00964B9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4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2.79 (-3.03</w:t>
            </w:r>
            <w:r w:rsidRPr="00465AA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</w:t>
            </w:r>
            <w:r w:rsidRPr="00A944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-2.56)</w:t>
            </w:r>
          </w:p>
        </w:tc>
      </w:tr>
      <w:tr w:rsidR="00964B9A" w:rsidRPr="00A94494" w14:paraId="5DC22075" w14:textId="77777777" w:rsidTr="00964B9A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F4D994" w14:textId="77777777" w:rsidR="00964B9A" w:rsidRPr="00A94494" w:rsidRDefault="00964B9A" w:rsidP="00964B9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4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esotho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4BDE41" w14:textId="77777777" w:rsidR="00964B9A" w:rsidRPr="00A94494" w:rsidRDefault="00964B9A" w:rsidP="00964B9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4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 (1,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9A3523" w14:textId="77777777" w:rsidR="00964B9A" w:rsidRPr="00A94494" w:rsidRDefault="00964B9A" w:rsidP="00964B9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4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4 (0.09,0.24)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F54B2B" w14:textId="77777777" w:rsidR="00964B9A" w:rsidRPr="00A94494" w:rsidRDefault="00964B9A" w:rsidP="00964B9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518718" w14:textId="77777777" w:rsidR="00964B9A" w:rsidRPr="00A94494" w:rsidRDefault="00964B9A" w:rsidP="00964B9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4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 (1,3)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B8485B" w14:textId="77777777" w:rsidR="00964B9A" w:rsidRPr="00A94494" w:rsidRDefault="00964B9A" w:rsidP="00964B9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4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4 (0.1,0.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BCC472" w14:textId="77777777" w:rsidR="00964B9A" w:rsidRPr="00A94494" w:rsidRDefault="00964B9A" w:rsidP="00964B9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15F76E" w14:textId="48C60F51" w:rsidR="00964B9A" w:rsidRPr="00A94494" w:rsidRDefault="00964B9A" w:rsidP="00FF6F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4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7 (-0.09</w:t>
            </w:r>
            <w:r w:rsidRPr="00465AA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</w:t>
            </w:r>
            <w:r w:rsidRPr="00A944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0.23)</w:t>
            </w:r>
          </w:p>
        </w:tc>
      </w:tr>
      <w:tr w:rsidR="007D5B24" w:rsidRPr="00A94494" w14:paraId="37DB386B" w14:textId="77777777" w:rsidTr="007D5B24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3891CA" w14:textId="77777777" w:rsidR="007D5B24" w:rsidRPr="00A94494" w:rsidRDefault="007D5B24" w:rsidP="007D5B2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4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beria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3DD510" w14:textId="77777777" w:rsidR="007D5B24" w:rsidRPr="00A94494" w:rsidRDefault="007D5B24" w:rsidP="007D5B2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4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 (3,1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23A91F" w14:textId="77777777" w:rsidR="007D5B24" w:rsidRPr="00A94494" w:rsidRDefault="007D5B24" w:rsidP="007D5B2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4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7 (0.11,0.53)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1BC9BA" w14:textId="77777777" w:rsidR="007D5B24" w:rsidRPr="00A94494" w:rsidRDefault="007D5B24" w:rsidP="007D5B2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16B8A4" w14:textId="77777777" w:rsidR="007D5B24" w:rsidRPr="00A94494" w:rsidRDefault="007D5B24" w:rsidP="007D5B2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4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 (3,11)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B63DC7" w14:textId="77777777" w:rsidR="007D5B24" w:rsidRPr="00A94494" w:rsidRDefault="007D5B24" w:rsidP="007D5B2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4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9 (0.07,0.3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6CB8BD" w14:textId="77777777" w:rsidR="007D5B24" w:rsidRPr="00A94494" w:rsidRDefault="007D5B24" w:rsidP="007D5B2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C13A02" w14:textId="7010249B" w:rsidR="007D5B24" w:rsidRPr="00A94494" w:rsidRDefault="007D5B24" w:rsidP="00FF6F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4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.21 (-1.51</w:t>
            </w:r>
            <w:r w:rsidRPr="00465AA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</w:t>
            </w:r>
            <w:r w:rsidRPr="00A944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-0.91)</w:t>
            </w:r>
          </w:p>
        </w:tc>
      </w:tr>
      <w:tr w:rsidR="007D5B24" w:rsidRPr="00A94494" w14:paraId="495A39BD" w14:textId="77777777" w:rsidTr="007D5B24">
        <w:trPr>
          <w:trHeight w:val="300"/>
        </w:trPr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0666AD3" w14:textId="77777777" w:rsidR="007D5B24" w:rsidRPr="00A94494" w:rsidRDefault="007D5B24" w:rsidP="007D5B2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4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bya</w:t>
            </w:r>
          </w:p>
        </w:tc>
        <w:tc>
          <w:tcPr>
            <w:tcW w:w="24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41D13AC" w14:textId="77777777" w:rsidR="007D5B24" w:rsidRPr="00A94494" w:rsidRDefault="007D5B24" w:rsidP="007D5B2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4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 (9,27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A8859FD" w14:textId="77777777" w:rsidR="007D5B24" w:rsidRPr="00A94494" w:rsidRDefault="007D5B24" w:rsidP="007D5B2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4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2 (0.2,0.64)</w:t>
            </w:r>
          </w:p>
        </w:tc>
        <w:tc>
          <w:tcPr>
            <w:tcW w:w="5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BF13B12" w14:textId="77777777" w:rsidR="007D5B24" w:rsidRPr="00A94494" w:rsidRDefault="007D5B24" w:rsidP="007D5B2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073D431" w14:textId="77777777" w:rsidR="007D5B24" w:rsidRPr="00A94494" w:rsidRDefault="007D5B24" w:rsidP="007D5B2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4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 (8,31)</w:t>
            </w:r>
          </w:p>
        </w:tc>
        <w:tc>
          <w:tcPr>
            <w:tcW w:w="17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6A02D8C" w14:textId="77777777" w:rsidR="007D5B24" w:rsidRPr="00A94494" w:rsidRDefault="007D5B24" w:rsidP="007D5B2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4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7 (0.17,0.64)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A003438" w14:textId="77777777" w:rsidR="007D5B24" w:rsidRPr="00A94494" w:rsidRDefault="007D5B24" w:rsidP="007D5B2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33091E8" w14:textId="2565D3F0" w:rsidR="007D5B24" w:rsidRPr="00A94494" w:rsidRDefault="007D5B24" w:rsidP="00FF6F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4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0 (-0.24</w:t>
            </w:r>
            <w:r w:rsidRPr="00465AA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</w:t>
            </w:r>
            <w:r w:rsidRPr="00A944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1.24)</w:t>
            </w:r>
          </w:p>
        </w:tc>
      </w:tr>
      <w:tr w:rsidR="007D5B24" w:rsidRPr="00A94494" w14:paraId="7607B33B" w14:textId="77777777" w:rsidTr="007D5B24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AD3382E" w14:textId="77777777" w:rsidR="007D5B24" w:rsidRPr="00A94494" w:rsidRDefault="007D5B24" w:rsidP="007D5B2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4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thuania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41F0339" w14:textId="77777777" w:rsidR="007D5B24" w:rsidRPr="00A94494" w:rsidRDefault="007D5B24" w:rsidP="007D5B2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4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 (1,2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4CB60A6" w14:textId="77777777" w:rsidR="007D5B24" w:rsidRPr="00A94494" w:rsidRDefault="007D5B24" w:rsidP="007D5B2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4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4 (0.03,0.04)</w:t>
            </w:r>
          </w:p>
        </w:tc>
        <w:tc>
          <w:tcPr>
            <w:tcW w:w="5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94789F5" w14:textId="77777777" w:rsidR="007D5B24" w:rsidRPr="00A94494" w:rsidRDefault="007D5B24" w:rsidP="007D5B2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8846B0C" w14:textId="77777777" w:rsidR="007D5B24" w:rsidRPr="00A94494" w:rsidRDefault="007D5B24" w:rsidP="007D5B2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4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 (4,5)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B0B8CB2" w14:textId="77777777" w:rsidR="007D5B24" w:rsidRPr="00A94494" w:rsidRDefault="007D5B24" w:rsidP="007D5B2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4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8 (0.07,0.09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5213A45" w14:textId="77777777" w:rsidR="007D5B24" w:rsidRPr="00A94494" w:rsidRDefault="007D5B24" w:rsidP="007D5B2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44F01DF" w14:textId="2FF21BAE" w:rsidR="007D5B24" w:rsidRPr="00A94494" w:rsidRDefault="007D5B24" w:rsidP="00FF6F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4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58 (0.61</w:t>
            </w:r>
            <w:r w:rsidRPr="00465AA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</w:t>
            </w:r>
            <w:r w:rsidRPr="00A944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4.58)</w:t>
            </w:r>
            <w:r w:rsidR="001B0F7F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*</w:t>
            </w:r>
          </w:p>
        </w:tc>
      </w:tr>
    </w:tbl>
    <w:p w14:paraId="7B0441B0" w14:textId="77777777" w:rsidR="004A193B" w:rsidRDefault="004A193B">
      <w:pPr>
        <w:rPr>
          <w:rFonts w:hint="eastAsia"/>
        </w:rPr>
      </w:pPr>
    </w:p>
    <w:p w14:paraId="44862FC6" w14:textId="77777777" w:rsidR="00DD42C1" w:rsidRPr="00771B38" w:rsidRDefault="00DD42C1" w:rsidP="00DD42C1">
      <w:pPr>
        <w:rPr>
          <w:rFonts w:ascii="Times New Roman" w:eastAsia="宋体" w:hAnsi="Times New Roman" w:cs="Times New Roman"/>
          <w:b/>
          <w:bCs/>
          <w:color w:val="000000"/>
          <w:kern w:val="0"/>
          <w:sz w:val="20"/>
          <w:szCs w:val="20"/>
        </w:rPr>
      </w:pPr>
      <w:r w:rsidRPr="00771B38">
        <w:rPr>
          <w:rFonts w:ascii="Times New Roman" w:eastAsia="宋体" w:hAnsi="Times New Roman" w:cs="Times New Roman" w:hint="eastAsia"/>
          <w:b/>
          <w:bCs/>
          <w:color w:val="000000"/>
          <w:kern w:val="0"/>
          <w:sz w:val="20"/>
          <w:szCs w:val="20"/>
        </w:rPr>
        <w:lastRenderedPageBreak/>
        <w:t>Table S1</w:t>
      </w:r>
      <w:r w:rsidRPr="00902D1D">
        <w:rPr>
          <w:rFonts w:ascii="Times New Roman" w:eastAsia="宋体" w:hAnsi="Times New Roman" w:cs="Times New Roman"/>
          <w:b/>
          <w:bCs/>
          <w:sz w:val="22"/>
        </w:rPr>
        <w:t>.</w:t>
      </w:r>
      <w:r>
        <w:rPr>
          <w:rFonts w:ascii="Times New Roman" w:eastAsia="宋体" w:hAnsi="Times New Roman" w:cs="Times New Roman" w:hint="eastAsia"/>
          <w:b/>
          <w:bCs/>
          <w:sz w:val="22"/>
        </w:rPr>
        <w:t xml:space="preserve"> </w:t>
      </w:r>
      <w:r w:rsidRPr="00CC3D9D">
        <w:rPr>
          <w:rFonts w:ascii="Times New Roman" w:eastAsia="宋体" w:hAnsi="Times New Roman" w:cs="Times New Roman"/>
          <w:b/>
          <w:bCs/>
          <w:sz w:val="22"/>
        </w:rPr>
        <w:t>continued</w:t>
      </w:r>
    </w:p>
    <w:tbl>
      <w:tblPr>
        <w:tblW w:w="13892" w:type="dxa"/>
        <w:tblLook w:val="04A0" w:firstRow="1" w:lastRow="0" w:firstColumn="1" w:lastColumn="0" w:noHBand="0" w:noVBand="1"/>
      </w:tblPr>
      <w:tblGrid>
        <w:gridCol w:w="2552"/>
        <w:gridCol w:w="2409"/>
        <w:gridCol w:w="1701"/>
        <w:gridCol w:w="534"/>
        <w:gridCol w:w="1985"/>
        <w:gridCol w:w="1734"/>
        <w:gridCol w:w="709"/>
        <w:gridCol w:w="2268"/>
      </w:tblGrid>
      <w:tr w:rsidR="00DD42C1" w:rsidRPr="00A6597D" w14:paraId="310B0907" w14:textId="77777777" w:rsidTr="00DD42C1">
        <w:trPr>
          <w:trHeight w:val="300"/>
        </w:trPr>
        <w:tc>
          <w:tcPr>
            <w:tcW w:w="255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3940C" w14:textId="2E09E7AA" w:rsidR="00DD42C1" w:rsidRPr="00A6597D" w:rsidRDefault="00DD42C1" w:rsidP="00DD42C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4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uxembourg</w:t>
            </w:r>
          </w:p>
        </w:tc>
        <w:tc>
          <w:tcPr>
            <w:tcW w:w="240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37763" w14:textId="72F8F030" w:rsidR="00DD42C1" w:rsidRPr="00A6597D" w:rsidRDefault="00DD42C1" w:rsidP="00DD42C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4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 (1,1)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7E182" w14:textId="0D65F959" w:rsidR="00DD42C1" w:rsidRPr="00A6597D" w:rsidRDefault="00DD42C1" w:rsidP="00DD42C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4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7 (0.25,0.29)</w:t>
            </w:r>
          </w:p>
        </w:tc>
        <w:tc>
          <w:tcPr>
            <w:tcW w:w="5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3428C" w14:textId="77777777" w:rsidR="00DD42C1" w:rsidRPr="00A6597D" w:rsidRDefault="00DD42C1" w:rsidP="00DD42C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CB453" w14:textId="6788E999" w:rsidR="00DD42C1" w:rsidRPr="00A6597D" w:rsidRDefault="00DD42C1" w:rsidP="00DD42C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4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 (2,3)</w:t>
            </w:r>
          </w:p>
        </w:tc>
        <w:tc>
          <w:tcPr>
            <w:tcW w:w="17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EA83A" w14:textId="01D01BDC" w:rsidR="00DD42C1" w:rsidRPr="00A6597D" w:rsidRDefault="00DD42C1" w:rsidP="00DD42C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4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1 (0.18,0.23)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864E6" w14:textId="77777777" w:rsidR="00DD42C1" w:rsidRPr="00A6597D" w:rsidRDefault="00DD42C1" w:rsidP="00DD42C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3D5BA" w14:textId="4044840C" w:rsidR="00DD42C1" w:rsidRPr="00A6597D" w:rsidRDefault="00DD42C1" w:rsidP="00DD42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4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87 (-1.15</w:t>
            </w:r>
            <w:r w:rsidRPr="00465AA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</w:t>
            </w:r>
            <w:r w:rsidRPr="00A944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-0.59)</w:t>
            </w:r>
          </w:p>
        </w:tc>
      </w:tr>
      <w:tr w:rsidR="00DD42C1" w:rsidRPr="00A6597D" w14:paraId="00294DF3" w14:textId="77777777" w:rsidTr="00DD42C1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61DD3" w14:textId="12655B6C" w:rsidR="00DD42C1" w:rsidRPr="00A6597D" w:rsidRDefault="00DD42C1" w:rsidP="00DD42C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4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dagascar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2D7AE" w14:textId="6AB330BE" w:rsidR="00DD42C1" w:rsidRPr="00A6597D" w:rsidRDefault="00DD42C1" w:rsidP="00DD42C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4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8 (23,7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9189C" w14:textId="7E6EB395" w:rsidR="00DD42C1" w:rsidRPr="00A6597D" w:rsidRDefault="00DD42C1" w:rsidP="00DD42C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4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2 (0.2,0.8)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1EFCF" w14:textId="77777777" w:rsidR="00DD42C1" w:rsidRPr="00A6597D" w:rsidRDefault="00DD42C1" w:rsidP="00DD42C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9E1EA" w14:textId="3E0EC4F1" w:rsidR="00DD42C1" w:rsidRPr="00A6597D" w:rsidRDefault="00DD42C1" w:rsidP="00DD42C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4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8 (31,112)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CC8D0" w14:textId="1BDE7862" w:rsidR="00DD42C1" w:rsidRPr="00A6597D" w:rsidRDefault="00DD42C1" w:rsidP="00DD42C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4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1 (0.15,0.6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0C8AD" w14:textId="77777777" w:rsidR="00DD42C1" w:rsidRPr="00A6597D" w:rsidRDefault="00DD42C1" w:rsidP="00DD42C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F6B04" w14:textId="1F8A952E" w:rsidR="00DD42C1" w:rsidRPr="00A6597D" w:rsidRDefault="00DD42C1" w:rsidP="00DD42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4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94 (-1.00</w:t>
            </w:r>
            <w:r w:rsidRPr="00465AA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</w:t>
            </w:r>
            <w:r w:rsidRPr="00A944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-0.87)</w:t>
            </w:r>
          </w:p>
        </w:tc>
      </w:tr>
      <w:tr w:rsidR="00DD42C1" w:rsidRPr="00A6597D" w14:paraId="6F64D560" w14:textId="77777777" w:rsidTr="00DD42C1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0206B" w14:textId="3B309623" w:rsidR="00DD42C1" w:rsidRPr="00A6597D" w:rsidRDefault="00DD42C1" w:rsidP="00DD42C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253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lawi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88B1A" w14:textId="6087CA02" w:rsidR="00DD42C1" w:rsidRPr="00A6597D" w:rsidRDefault="00DD42C1" w:rsidP="00DD42C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253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 (10,3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D51B1" w14:textId="268BAEF9" w:rsidR="00DD42C1" w:rsidRPr="00A6597D" w:rsidRDefault="00DD42C1" w:rsidP="00DD42C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253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2 (0.1,0.43)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3C6B2" w14:textId="77777777" w:rsidR="00DD42C1" w:rsidRPr="00A6597D" w:rsidRDefault="00DD42C1" w:rsidP="00DD42C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A7AE0" w14:textId="235BB909" w:rsidR="00DD42C1" w:rsidRPr="00A6597D" w:rsidRDefault="00DD42C1" w:rsidP="00DD42C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253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 (9,33)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89F8A" w14:textId="073D6735" w:rsidR="00DD42C1" w:rsidRPr="00A6597D" w:rsidRDefault="00DD42C1" w:rsidP="00DD42C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253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6 (0.07,0.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D6BDE" w14:textId="77777777" w:rsidR="00DD42C1" w:rsidRPr="00A6597D" w:rsidRDefault="00DD42C1" w:rsidP="00DD42C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FEB5A" w14:textId="2289D0DE" w:rsidR="00DD42C1" w:rsidRPr="00A6597D" w:rsidRDefault="00DD42C1" w:rsidP="00DD42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253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87 (-0.99</w:t>
            </w:r>
            <w:r w:rsidRPr="00465AA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</w:t>
            </w:r>
            <w:r w:rsidRPr="00F6253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-0.75)</w:t>
            </w:r>
          </w:p>
        </w:tc>
      </w:tr>
      <w:tr w:rsidR="00DD42C1" w:rsidRPr="00A6597D" w14:paraId="25AD738B" w14:textId="77777777" w:rsidTr="00DD42C1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AC37B" w14:textId="779F14CD" w:rsidR="00DD42C1" w:rsidRPr="00A6597D" w:rsidRDefault="00DD42C1" w:rsidP="00DD42C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253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laysia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A060C" w14:textId="4205FEF5" w:rsidR="00DD42C1" w:rsidRPr="00A6597D" w:rsidRDefault="00DD42C1" w:rsidP="00DD42C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253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 (7,3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6D553" w14:textId="19EBEF1F" w:rsidR="00DD42C1" w:rsidRPr="00A6597D" w:rsidRDefault="00DD42C1" w:rsidP="00DD42C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253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8 (0.05,0.3)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29842" w14:textId="77777777" w:rsidR="00DD42C1" w:rsidRPr="00A6597D" w:rsidRDefault="00DD42C1" w:rsidP="00DD42C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80447" w14:textId="606B29FC" w:rsidR="00DD42C1" w:rsidRPr="00A6597D" w:rsidRDefault="00DD42C1" w:rsidP="00DD42C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253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 (11,65)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8EBA3" w14:textId="67D32608" w:rsidR="00DD42C1" w:rsidRPr="00A6597D" w:rsidRDefault="00DD42C1" w:rsidP="00DD42C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253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7 (0.04,0.2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4AFDF" w14:textId="77777777" w:rsidR="00DD42C1" w:rsidRPr="00A6597D" w:rsidRDefault="00DD42C1" w:rsidP="00DD42C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BC7D2" w14:textId="4533A9BE" w:rsidR="00DD42C1" w:rsidRPr="00A6597D" w:rsidRDefault="00DD42C1" w:rsidP="00DD42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253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65 (-1.15</w:t>
            </w:r>
            <w:r w:rsidRPr="00465AA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</w:t>
            </w:r>
            <w:r w:rsidRPr="00F6253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-0.14)</w:t>
            </w:r>
            <w:r w:rsidR="001B0F7F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*</w:t>
            </w:r>
          </w:p>
        </w:tc>
      </w:tr>
      <w:tr w:rsidR="00DD42C1" w:rsidRPr="00A6597D" w14:paraId="3A633938" w14:textId="77777777" w:rsidTr="00DD42C1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67471" w14:textId="402A9095" w:rsidR="00DD42C1" w:rsidRPr="00A6597D" w:rsidRDefault="00DD42C1" w:rsidP="00DD42C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253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ldives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DB777" w14:textId="6CBE8C22" w:rsidR="00DD42C1" w:rsidRPr="00A6597D" w:rsidRDefault="00DD42C1" w:rsidP="00DD42C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253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 (1,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434B6" w14:textId="23E095E3" w:rsidR="00DD42C1" w:rsidRPr="00A6597D" w:rsidRDefault="00DD42C1" w:rsidP="00DD42C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253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2 (0.37,0.69)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6F3D9" w14:textId="77777777" w:rsidR="00DD42C1" w:rsidRPr="00A6597D" w:rsidRDefault="00DD42C1" w:rsidP="00DD42C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59B7A" w14:textId="13A2CDEF" w:rsidR="00DD42C1" w:rsidRPr="00A6597D" w:rsidRDefault="00DD42C1" w:rsidP="00DD42C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253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 (1,1)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A9AC0" w14:textId="40CC6A01" w:rsidR="00DD42C1" w:rsidRPr="00A6597D" w:rsidRDefault="00DD42C1" w:rsidP="00DD42C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253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9 (0.15,0.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F5BF1" w14:textId="77777777" w:rsidR="00DD42C1" w:rsidRPr="00A6597D" w:rsidRDefault="00DD42C1" w:rsidP="00DD42C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6FC20" w14:textId="5B6A1902" w:rsidR="00DD42C1" w:rsidRPr="00A6597D" w:rsidRDefault="00DD42C1" w:rsidP="00DD42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253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3.25 (-3.38</w:t>
            </w:r>
            <w:r w:rsidRPr="00465AA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</w:t>
            </w:r>
            <w:r w:rsidRPr="00F6253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-3.11)</w:t>
            </w:r>
          </w:p>
        </w:tc>
      </w:tr>
      <w:tr w:rsidR="00DD42C1" w:rsidRPr="00A6597D" w14:paraId="3231A7AF" w14:textId="77777777" w:rsidTr="00DD42C1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6F6A2" w14:textId="043F2E59" w:rsidR="00DD42C1" w:rsidRPr="00A6597D" w:rsidRDefault="00DD42C1" w:rsidP="00DD42C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253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li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05DCC" w14:textId="1E686FC9" w:rsidR="00DD42C1" w:rsidRPr="00A6597D" w:rsidRDefault="00DD42C1" w:rsidP="00DD42C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253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 (8,3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B36C0" w14:textId="234D2276" w:rsidR="00DD42C1" w:rsidRPr="00A6597D" w:rsidRDefault="00DD42C1" w:rsidP="00DD42C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253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3 (0.08,0.55)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01CD9" w14:textId="77777777" w:rsidR="00DD42C1" w:rsidRPr="00A6597D" w:rsidRDefault="00DD42C1" w:rsidP="00DD42C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F740A" w14:textId="0210EE59" w:rsidR="00DD42C1" w:rsidRPr="00A6597D" w:rsidRDefault="00DD42C1" w:rsidP="00DD42C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253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 (13,53)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3A137" w14:textId="01EC7A65" w:rsidR="00DD42C1" w:rsidRPr="00A6597D" w:rsidRDefault="00DD42C1" w:rsidP="00DD42C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253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8 (0.06,0.3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C7EF0" w14:textId="77777777" w:rsidR="00DD42C1" w:rsidRPr="00A6597D" w:rsidRDefault="00DD42C1" w:rsidP="00DD42C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EB3B8" w14:textId="104E599D" w:rsidR="00DD42C1" w:rsidRPr="00A6597D" w:rsidRDefault="00DD42C1" w:rsidP="00DD42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253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76 (-0.93</w:t>
            </w:r>
            <w:r w:rsidRPr="00465AA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</w:t>
            </w:r>
            <w:r w:rsidRPr="00F6253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-0.60)</w:t>
            </w:r>
          </w:p>
        </w:tc>
      </w:tr>
      <w:tr w:rsidR="00DD42C1" w:rsidRPr="00A6597D" w14:paraId="59CAAC0F" w14:textId="77777777" w:rsidTr="00DD42C1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AB892" w14:textId="52436C7A" w:rsidR="00DD42C1" w:rsidRPr="00A6597D" w:rsidRDefault="00DD42C1" w:rsidP="00DD42C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253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lta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78444" w14:textId="09CBD206" w:rsidR="00DD42C1" w:rsidRPr="00A6597D" w:rsidRDefault="00DD42C1" w:rsidP="00DD42C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253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 (0,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A0CA1" w14:textId="4AD90CFB" w:rsidR="00DD42C1" w:rsidRPr="00A6597D" w:rsidRDefault="00DD42C1" w:rsidP="00DD42C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253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9 (0.08,0.1)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353EE" w14:textId="77777777" w:rsidR="00DD42C1" w:rsidRPr="00A6597D" w:rsidRDefault="00DD42C1" w:rsidP="00DD42C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7AA54" w14:textId="7236491F" w:rsidR="00DD42C1" w:rsidRPr="00A6597D" w:rsidRDefault="00DD42C1" w:rsidP="00DD42C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253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 (1,1)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E1C54" w14:textId="4633ACDB" w:rsidR="00DD42C1" w:rsidRPr="00A6597D" w:rsidRDefault="00DD42C1" w:rsidP="00DD42C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253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8 (0.07,0.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184C2" w14:textId="77777777" w:rsidR="00DD42C1" w:rsidRPr="00A6597D" w:rsidRDefault="00DD42C1" w:rsidP="00DD42C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EC078" w14:textId="28D0A77D" w:rsidR="00DD42C1" w:rsidRPr="00A6597D" w:rsidRDefault="00DD42C1" w:rsidP="00DD42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253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38 (-0.77</w:t>
            </w:r>
            <w:r w:rsidRPr="00465AA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</w:t>
            </w:r>
            <w:r w:rsidRPr="00F6253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0.01)</w:t>
            </w:r>
          </w:p>
        </w:tc>
      </w:tr>
      <w:tr w:rsidR="00DD42C1" w:rsidRPr="00A6597D" w14:paraId="6A70513F" w14:textId="77777777" w:rsidTr="00DD42C1">
        <w:trPr>
          <w:trHeight w:val="300"/>
        </w:trPr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7AE04" w14:textId="1A72A716" w:rsidR="00DD42C1" w:rsidRPr="00A6597D" w:rsidRDefault="00DD42C1" w:rsidP="00DD42C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253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rshall Islands</w:t>
            </w:r>
          </w:p>
        </w:tc>
        <w:tc>
          <w:tcPr>
            <w:tcW w:w="24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B9EE1" w14:textId="559F26A8" w:rsidR="00DD42C1" w:rsidRPr="00A6597D" w:rsidRDefault="00DD42C1" w:rsidP="00DD42C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253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 (0,0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AE5E6" w14:textId="3160AF9D" w:rsidR="00DD42C1" w:rsidRPr="00A6597D" w:rsidRDefault="00DD42C1" w:rsidP="00DD42C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253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3 (0.2,0.69)</w:t>
            </w:r>
          </w:p>
        </w:tc>
        <w:tc>
          <w:tcPr>
            <w:tcW w:w="5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258F6" w14:textId="77777777" w:rsidR="00DD42C1" w:rsidRPr="00A6597D" w:rsidRDefault="00DD42C1" w:rsidP="00DD42C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B95E1" w14:textId="13A7F6B9" w:rsidR="00DD42C1" w:rsidRPr="00A6597D" w:rsidRDefault="00DD42C1" w:rsidP="00DD42C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253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 (0,0)</w:t>
            </w:r>
          </w:p>
        </w:tc>
        <w:tc>
          <w:tcPr>
            <w:tcW w:w="17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1C1A4" w14:textId="75534B1A" w:rsidR="00DD42C1" w:rsidRPr="00A6597D" w:rsidRDefault="00DD42C1" w:rsidP="00DD42C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253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3 (0.14,0.5)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E6F71" w14:textId="77777777" w:rsidR="00DD42C1" w:rsidRPr="00A6597D" w:rsidRDefault="00DD42C1" w:rsidP="00DD42C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62B1A" w14:textId="67B63CE0" w:rsidR="00DD42C1" w:rsidRPr="00A6597D" w:rsidRDefault="00DD42C1" w:rsidP="00DD42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253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.14 (-1.19</w:t>
            </w:r>
            <w:r w:rsidRPr="00465AA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</w:t>
            </w:r>
            <w:r w:rsidRPr="00F6253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-1.08)</w:t>
            </w:r>
          </w:p>
        </w:tc>
      </w:tr>
      <w:tr w:rsidR="00DD42C1" w:rsidRPr="00A6597D" w14:paraId="3459E6C3" w14:textId="77777777" w:rsidTr="00DD42C1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9BEB1" w14:textId="34676247" w:rsidR="00DD42C1" w:rsidRPr="00A6597D" w:rsidRDefault="00DD42C1" w:rsidP="00DD42C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253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uritania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58037" w14:textId="02579AD8" w:rsidR="00DD42C1" w:rsidRPr="00A6597D" w:rsidRDefault="00DD42C1" w:rsidP="00DD42C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253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 (1,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497D2" w14:textId="46B8E7CD" w:rsidR="00DD42C1" w:rsidRPr="00A6597D" w:rsidRDefault="00DD42C1" w:rsidP="00DD42C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253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</w:t>
            </w:r>
            <w:r w:rsidR="00721BF0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</w:t>
            </w:r>
            <w:r w:rsidRPr="00F6253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0.09,0.46)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124F7" w14:textId="77777777" w:rsidR="00DD42C1" w:rsidRPr="00A6597D" w:rsidRDefault="00DD42C1" w:rsidP="00DD42C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3CAC2" w14:textId="50D152FF" w:rsidR="00DD42C1" w:rsidRPr="00A6597D" w:rsidRDefault="00DD42C1" w:rsidP="00DD42C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253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 (2,7)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642B4" w14:textId="3D56C756" w:rsidR="00DD42C1" w:rsidRPr="00A6597D" w:rsidRDefault="00DD42C1" w:rsidP="00DD42C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253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4 (0.06,0.2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9CD88" w14:textId="77777777" w:rsidR="00DD42C1" w:rsidRPr="00A6597D" w:rsidRDefault="00DD42C1" w:rsidP="00DD42C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EA198" w14:textId="554A4EBE" w:rsidR="00DD42C1" w:rsidRPr="00A6597D" w:rsidRDefault="00DD42C1" w:rsidP="00DD42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253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.15 (-1.48</w:t>
            </w:r>
            <w:r w:rsidRPr="00465AA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</w:t>
            </w:r>
            <w:r w:rsidRPr="00F6253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-0.82)</w:t>
            </w:r>
          </w:p>
        </w:tc>
      </w:tr>
      <w:tr w:rsidR="00DD42C1" w:rsidRPr="00A6597D" w14:paraId="084E334E" w14:textId="77777777" w:rsidTr="00DD42C1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F6968F" w14:textId="4FA45283" w:rsidR="00DD42C1" w:rsidRPr="00A6597D" w:rsidRDefault="00DD42C1" w:rsidP="00DD42C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253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uritius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FAF657" w14:textId="4EEB3C6F" w:rsidR="00DD42C1" w:rsidRPr="00A6597D" w:rsidRDefault="00DD42C1" w:rsidP="00DD42C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253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 (2,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C95454" w14:textId="3C20BA11" w:rsidR="00DD42C1" w:rsidRPr="00A6597D" w:rsidRDefault="00DD42C1" w:rsidP="00DD42C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253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6 (0.24,0.28)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B4E37F" w14:textId="77777777" w:rsidR="00DD42C1" w:rsidRPr="00A6597D" w:rsidRDefault="00DD42C1" w:rsidP="00DD42C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8855D3" w14:textId="5D99C574" w:rsidR="00DD42C1" w:rsidRPr="00A6597D" w:rsidRDefault="00DD42C1" w:rsidP="00DD42C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253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 (10,12)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5185ED" w14:textId="70A99007" w:rsidR="00DD42C1" w:rsidRPr="00A6597D" w:rsidRDefault="00DD42C1" w:rsidP="00DD42C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253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1 (0.63,0.7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8B9BC2" w14:textId="77777777" w:rsidR="00DD42C1" w:rsidRPr="00A6597D" w:rsidRDefault="00DD42C1" w:rsidP="00DD42C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E31FF8" w14:textId="1EBBA20C" w:rsidR="00DD42C1" w:rsidRPr="00A6597D" w:rsidRDefault="00DD42C1" w:rsidP="00DD42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253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71(2.34</w:t>
            </w:r>
            <w:r w:rsidRPr="00465AA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</w:t>
            </w:r>
            <w:r w:rsidRPr="00F6253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5.09)</w:t>
            </w:r>
          </w:p>
        </w:tc>
      </w:tr>
      <w:tr w:rsidR="00DD42C1" w:rsidRPr="00A6597D" w14:paraId="00AA5210" w14:textId="77777777" w:rsidTr="00DD42C1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12F261" w14:textId="21D25A44" w:rsidR="00DD42C1" w:rsidRPr="00A6597D" w:rsidRDefault="00DD42C1" w:rsidP="00DD42C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253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exico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E9522C" w14:textId="5A9D5FF3" w:rsidR="00DD42C1" w:rsidRPr="00A6597D" w:rsidRDefault="00DD42C1" w:rsidP="00DD42C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253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3 (75,10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024124" w14:textId="01D89A8A" w:rsidR="00DD42C1" w:rsidRPr="00A6597D" w:rsidRDefault="00DD42C1" w:rsidP="00DD42C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253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5 (0.13,0.17)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89F624" w14:textId="77777777" w:rsidR="00DD42C1" w:rsidRPr="00A6597D" w:rsidRDefault="00DD42C1" w:rsidP="00DD42C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B4AADA" w14:textId="2E2B10D0" w:rsidR="00DD42C1" w:rsidRPr="00A6597D" w:rsidRDefault="00DD42C1" w:rsidP="00DD42C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253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1 (89,112)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0B5CFC" w14:textId="7A97C332" w:rsidR="00DD42C1" w:rsidRPr="00A6597D" w:rsidRDefault="00DD42C1" w:rsidP="00DD42C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253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9 (0.08,0.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FB300D" w14:textId="77777777" w:rsidR="00DD42C1" w:rsidRPr="00A6597D" w:rsidRDefault="00DD42C1" w:rsidP="00DD42C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6F29FA" w14:textId="1F4463BA" w:rsidR="00DD42C1" w:rsidRPr="00A6597D" w:rsidRDefault="00DD42C1" w:rsidP="00DD42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253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.66 (-2.17</w:t>
            </w:r>
            <w:r w:rsidRPr="00465AA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</w:t>
            </w:r>
            <w:r w:rsidRPr="00F6253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-1.15)</w:t>
            </w:r>
          </w:p>
        </w:tc>
      </w:tr>
      <w:tr w:rsidR="00DD42C1" w:rsidRPr="00A6597D" w14:paraId="1F226467" w14:textId="77777777" w:rsidTr="00DD42C1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1AD50E" w14:textId="7A4EEC6B" w:rsidR="00DD42C1" w:rsidRPr="00A6597D" w:rsidRDefault="00DD42C1" w:rsidP="00DD42C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253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icronesia (Federated States of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6C3821" w14:textId="242AFB64" w:rsidR="00DD42C1" w:rsidRPr="00A6597D" w:rsidRDefault="00DD42C1" w:rsidP="00DD42C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253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 (0,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B21840" w14:textId="7BBFF744" w:rsidR="00DD42C1" w:rsidRPr="00A6597D" w:rsidRDefault="00DD42C1" w:rsidP="00DD42C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253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6 (0.22,0.8)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5931AB" w14:textId="77777777" w:rsidR="00DD42C1" w:rsidRPr="00A6597D" w:rsidRDefault="00DD42C1" w:rsidP="00DD42C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D34A2F" w14:textId="0CB3B8EE" w:rsidR="00DD42C1" w:rsidRPr="00A6597D" w:rsidRDefault="00DD42C1" w:rsidP="00DD42C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253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 (0,0)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D1B77B" w14:textId="1A2222C0" w:rsidR="00DD42C1" w:rsidRPr="00A6597D" w:rsidRDefault="00DD42C1" w:rsidP="00DD42C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253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4 (0.15,0.5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78AB52" w14:textId="77777777" w:rsidR="00DD42C1" w:rsidRPr="00A6597D" w:rsidRDefault="00DD42C1" w:rsidP="00DD42C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514720" w14:textId="1DB2A758" w:rsidR="00DD42C1" w:rsidRPr="00A6597D" w:rsidRDefault="00DD42C1" w:rsidP="00DD42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253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.30 (-1.34</w:t>
            </w:r>
            <w:r w:rsidRPr="00465AA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</w:t>
            </w:r>
            <w:r w:rsidRPr="00F6253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-1.25)</w:t>
            </w:r>
          </w:p>
        </w:tc>
      </w:tr>
      <w:tr w:rsidR="00DD42C1" w:rsidRPr="00F6253F" w14:paraId="7DB229DA" w14:textId="77777777" w:rsidTr="00DD42C1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6CC1B8" w14:textId="77777777" w:rsidR="00DD42C1" w:rsidRPr="00F6253F" w:rsidRDefault="00DD42C1" w:rsidP="00DD42C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253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onaco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506113" w14:textId="77777777" w:rsidR="00DD42C1" w:rsidRPr="00F6253F" w:rsidRDefault="00DD42C1" w:rsidP="00DD42C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253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 (0,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A8D656" w14:textId="77777777" w:rsidR="00DD42C1" w:rsidRPr="00F6253F" w:rsidRDefault="00DD42C1" w:rsidP="00DD42C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253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8 (0.13,0.25)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33A98A" w14:textId="77777777" w:rsidR="00DD42C1" w:rsidRPr="00F6253F" w:rsidRDefault="00DD42C1" w:rsidP="00DD42C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FBD632" w14:textId="77777777" w:rsidR="00DD42C1" w:rsidRPr="00F6253F" w:rsidRDefault="00DD42C1" w:rsidP="00DD42C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253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 (0,0)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550571" w14:textId="77777777" w:rsidR="00DD42C1" w:rsidRPr="00F6253F" w:rsidRDefault="00DD42C1" w:rsidP="00DD42C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253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5 (0.1,0.2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BEB29E" w14:textId="77777777" w:rsidR="00DD42C1" w:rsidRPr="00F6253F" w:rsidRDefault="00DD42C1" w:rsidP="00DD42C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FC14AE" w14:textId="36FC9DD0" w:rsidR="00DD42C1" w:rsidRPr="00F6253F" w:rsidRDefault="00DD42C1" w:rsidP="00FF6F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253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56 (-0.66</w:t>
            </w:r>
            <w:r w:rsidRPr="00465AA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</w:t>
            </w:r>
            <w:r w:rsidRPr="00F6253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-0.46)</w:t>
            </w:r>
          </w:p>
        </w:tc>
      </w:tr>
      <w:tr w:rsidR="00DD42C1" w:rsidRPr="00F6253F" w14:paraId="6BB61F4E" w14:textId="77777777" w:rsidTr="00DD42C1">
        <w:trPr>
          <w:trHeight w:val="300"/>
        </w:trPr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15DC541" w14:textId="77777777" w:rsidR="00DD42C1" w:rsidRPr="00F6253F" w:rsidRDefault="00DD42C1" w:rsidP="00DD42C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bookmarkStart w:id="4" w:name="_Hlk169634584"/>
            <w:bookmarkStart w:id="5" w:name="_Hlk169634680"/>
            <w:r w:rsidRPr="00F6253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ongolia</w:t>
            </w:r>
            <w:bookmarkEnd w:id="4"/>
          </w:p>
        </w:tc>
        <w:tc>
          <w:tcPr>
            <w:tcW w:w="24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5652408" w14:textId="77777777" w:rsidR="00DD42C1" w:rsidRPr="00F6253F" w:rsidRDefault="00DD42C1" w:rsidP="00DD42C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253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 (11,32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4242371" w14:textId="77777777" w:rsidR="00DD42C1" w:rsidRPr="00F6253F" w:rsidRDefault="00DD42C1" w:rsidP="00DD42C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bookmarkStart w:id="6" w:name="_Hlk169634620"/>
            <w:r w:rsidRPr="00F6253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73 (0.99,2.86)</w:t>
            </w:r>
            <w:bookmarkEnd w:id="6"/>
          </w:p>
        </w:tc>
        <w:tc>
          <w:tcPr>
            <w:tcW w:w="5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9708C68" w14:textId="77777777" w:rsidR="00DD42C1" w:rsidRPr="00F6253F" w:rsidRDefault="00DD42C1" w:rsidP="00DD42C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DC729E7" w14:textId="77777777" w:rsidR="00DD42C1" w:rsidRPr="00F6253F" w:rsidRDefault="00DD42C1" w:rsidP="00DD42C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253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4 (20,44)</w:t>
            </w:r>
          </w:p>
        </w:tc>
        <w:tc>
          <w:tcPr>
            <w:tcW w:w="17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C9F5EA2" w14:textId="77777777" w:rsidR="00DD42C1" w:rsidRPr="00F6253F" w:rsidRDefault="00DD42C1" w:rsidP="00DD42C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253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59 (0.91,2.05)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8FE2CEB" w14:textId="77777777" w:rsidR="00DD42C1" w:rsidRPr="00F6253F" w:rsidRDefault="00DD42C1" w:rsidP="00DD42C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41B7075" w14:textId="2BF667DB" w:rsidR="00DD42C1" w:rsidRPr="00F6253F" w:rsidRDefault="00DD42C1" w:rsidP="00FF6F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253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35 (-0.67</w:t>
            </w:r>
            <w:r w:rsidRPr="00465AA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</w:t>
            </w:r>
            <w:r w:rsidRPr="00F6253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-0.02)</w:t>
            </w:r>
            <w:r w:rsidR="001B0F7F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*</w:t>
            </w:r>
          </w:p>
        </w:tc>
      </w:tr>
      <w:bookmarkEnd w:id="5"/>
      <w:tr w:rsidR="00DD42C1" w:rsidRPr="00F22703" w14:paraId="4BFA2E77" w14:textId="77777777" w:rsidTr="00DD42C1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2DE302E" w14:textId="77777777" w:rsidR="00DD42C1" w:rsidRPr="00F22703" w:rsidRDefault="00DD42C1" w:rsidP="00DD42C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270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ontenegro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0EB39F1" w14:textId="77777777" w:rsidR="00DD42C1" w:rsidRPr="00F22703" w:rsidRDefault="00DD42C1" w:rsidP="00DD42C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270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 (0,1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B1A953D" w14:textId="77777777" w:rsidR="00DD42C1" w:rsidRPr="00F22703" w:rsidRDefault="00DD42C1" w:rsidP="00DD42C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270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4 (0.02,0.24)</w:t>
            </w:r>
          </w:p>
        </w:tc>
        <w:tc>
          <w:tcPr>
            <w:tcW w:w="5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5DC11F6" w14:textId="77777777" w:rsidR="00DD42C1" w:rsidRPr="00F22703" w:rsidRDefault="00DD42C1" w:rsidP="00DD42C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6A9EB2C" w14:textId="77777777" w:rsidR="00DD42C1" w:rsidRPr="00F22703" w:rsidRDefault="00DD42C1" w:rsidP="00DD42C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270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 (0,2)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FAFEAE5" w14:textId="77777777" w:rsidR="00DD42C1" w:rsidRPr="00F22703" w:rsidRDefault="00DD42C1" w:rsidP="00DD42C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270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3 (0.02,0.2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AD35365" w14:textId="77777777" w:rsidR="00DD42C1" w:rsidRPr="00F22703" w:rsidRDefault="00DD42C1" w:rsidP="00DD42C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BB0780B" w14:textId="0632FFC9" w:rsidR="00DD42C1" w:rsidRPr="00F22703" w:rsidRDefault="00DD42C1" w:rsidP="00FF6F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270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77 (-1.07</w:t>
            </w:r>
            <w:r w:rsidRPr="00465AA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</w:t>
            </w:r>
            <w:r w:rsidRPr="00F2270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-0.47)</w:t>
            </w:r>
            <w:r w:rsidR="001B0F7F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*</w:t>
            </w:r>
          </w:p>
        </w:tc>
      </w:tr>
    </w:tbl>
    <w:p w14:paraId="7466A2B2" w14:textId="77777777" w:rsidR="00A94494" w:rsidRDefault="00A94494">
      <w:pPr>
        <w:rPr>
          <w:rFonts w:hint="eastAsia"/>
        </w:rPr>
      </w:pPr>
    </w:p>
    <w:p w14:paraId="48F1F6B9" w14:textId="77777777" w:rsidR="004E69E1" w:rsidRPr="00771B38" w:rsidRDefault="004E69E1" w:rsidP="004E69E1">
      <w:pPr>
        <w:rPr>
          <w:rFonts w:ascii="Times New Roman" w:eastAsia="宋体" w:hAnsi="Times New Roman" w:cs="Times New Roman"/>
          <w:b/>
          <w:bCs/>
          <w:color w:val="000000"/>
          <w:kern w:val="0"/>
          <w:sz w:val="20"/>
          <w:szCs w:val="20"/>
        </w:rPr>
      </w:pPr>
      <w:r w:rsidRPr="00771B38">
        <w:rPr>
          <w:rFonts w:ascii="Times New Roman" w:eastAsia="宋体" w:hAnsi="Times New Roman" w:cs="Times New Roman" w:hint="eastAsia"/>
          <w:b/>
          <w:bCs/>
          <w:color w:val="000000"/>
          <w:kern w:val="0"/>
          <w:sz w:val="20"/>
          <w:szCs w:val="20"/>
        </w:rPr>
        <w:lastRenderedPageBreak/>
        <w:t>Table S1</w:t>
      </w:r>
      <w:r w:rsidRPr="00902D1D">
        <w:rPr>
          <w:rFonts w:ascii="Times New Roman" w:eastAsia="宋体" w:hAnsi="Times New Roman" w:cs="Times New Roman"/>
          <w:b/>
          <w:bCs/>
          <w:sz w:val="22"/>
        </w:rPr>
        <w:t>.</w:t>
      </w:r>
      <w:r>
        <w:rPr>
          <w:rFonts w:ascii="Times New Roman" w:eastAsia="宋体" w:hAnsi="Times New Roman" w:cs="Times New Roman" w:hint="eastAsia"/>
          <w:b/>
          <w:bCs/>
          <w:sz w:val="22"/>
        </w:rPr>
        <w:t xml:space="preserve"> </w:t>
      </w:r>
      <w:r w:rsidRPr="00CC3D9D">
        <w:rPr>
          <w:rFonts w:ascii="Times New Roman" w:eastAsia="宋体" w:hAnsi="Times New Roman" w:cs="Times New Roman"/>
          <w:b/>
          <w:bCs/>
          <w:sz w:val="22"/>
        </w:rPr>
        <w:t>continued</w:t>
      </w:r>
    </w:p>
    <w:tbl>
      <w:tblPr>
        <w:tblW w:w="13892" w:type="dxa"/>
        <w:tblLook w:val="04A0" w:firstRow="1" w:lastRow="0" w:firstColumn="1" w:lastColumn="0" w:noHBand="0" w:noVBand="1"/>
      </w:tblPr>
      <w:tblGrid>
        <w:gridCol w:w="2552"/>
        <w:gridCol w:w="2409"/>
        <w:gridCol w:w="1701"/>
        <w:gridCol w:w="534"/>
        <w:gridCol w:w="1985"/>
        <w:gridCol w:w="1734"/>
        <w:gridCol w:w="709"/>
        <w:gridCol w:w="2268"/>
      </w:tblGrid>
      <w:tr w:rsidR="004E69E1" w:rsidRPr="00A6597D" w14:paraId="77237207" w14:textId="77777777" w:rsidTr="00FF6FF8">
        <w:trPr>
          <w:trHeight w:val="300"/>
        </w:trPr>
        <w:tc>
          <w:tcPr>
            <w:tcW w:w="255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2E80F" w14:textId="39197F1C" w:rsidR="004E69E1" w:rsidRPr="00A6597D" w:rsidRDefault="004E69E1" w:rsidP="004E69E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270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orocco</w:t>
            </w:r>
          </w:p>
        </w:tc>
        <w:tc>
          <w:tcPr>
            <w:tcW w:w="240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D3A8C" w14:textId="6052BD52" w:rsidR="004E69E1" w:rsidRPr="00A6597D" w:rsidRDefault="004E69E1" w:rsidP="004E69E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270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2 (40,126)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C086B" w14:textId="6B7605F0" w:rsidR="004E69E1" w:rsidRPr="00A6597D" w:rsidRDefault="004E69E1" w:rsidP="004E69E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270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3 (0.18,0.67)</w:t>
            </w:r>
          </w:p>
        </w:tc>
        <w:tc>
          <w:tcPr>
            <w:tcW w:w="5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BB893" w14:textId="77777777" w:rsidR="004E69E1" w:rsidRPr="00A6597D" w:rsidRDefault="004E69E1" w:rsidP="004E69E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4D915" w14:textId="7A8071CD" w:rsidR="004E69E1" w:rsidRPr="00A6597D" w:rsidRDefault="004E69E1" w:rsidP="004E69E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270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1 (50,201)</w:t>
            </w:r>
          </w:p>
        </w:tc>
        <w:tc>
          <w:tcPr>
            <w:tcW w:w="17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8FA3B" w14:textId="4919EA1C" w:rsidR="004E69E1" w:rsidRPr="00A6597D" w:rsidRDefault="004E69E1" w:rsidP="004E69E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270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3 (0.15,0.67)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49029" w14:textId="77777777" w:rsidR="004E69E1" w:rsidRPr="00A6597D" w:rsidRDefault="004E69E1" w:rsidP="004E69E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B4FDB" w14:textId="5D12C1C7" w:rsidR="004E69E1" w:rsidRPr="00A6597D" w:rsidRDefault="004E69E1" w:rsidP="004E69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270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2 (0.78</w:t>
            </w:r>
            <w:r w:rsidRPr="00465AA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</w:t>
            </w:r>
            <w:r w:rsidRPr="00F2270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1.06)</w:t>
            </w:r>
          </w:p>
        </w:tc>
      </w:tr>
      <w:tr w:rsidR="004E69E1" w:rsidRPr="00A6597D" w14:paraId="01B1D3C3" w14:textId="77777777" w:rsidTr="00FF6FF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A5EEC" w14:textId="749ED948" w:rsidR="004E69E1" w:rsidRPr="00A6597D" w:rsidRDefault="004E69E1" w:rsidP="004E69E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270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ozambique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83842" w14:textId="3538C5BE" w:rsidR="004E69E1" w:rsidRPr="00A6597D" w:rsidRDefault="004E69E1" w:rsidP="004E69E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270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 (14,4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3227B" w14:textId="499CC43E" w:rsidR="004E69E1" w:rsidRPr="00A6597D" w:rsidRDefault="004E69E1" w:rsidP="004E69E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270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7 (0.11,0.6)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E8EBD" w14:textId="77777777" w:rsidR="004E69E1" w:rsidRPr="00A6597D" w:rsidRDefault="004E69E1" w:rsidP="004E69E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6E27E" w14:textId="7EBDEB2C" w:rsidR="004E69E1" w:rsidRPr="00A6597D" w:rsidRDefault="004E69E1" w:rsidP="004E69E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270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0 (18,70)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BE2F4" w14:textId="66ACB1A3" w:rsidR="004E69E1" w:rsidRPr="00A6597D" w:rsidRDefault="004E69E1" w:rsidP="004E69E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270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4 (0.09,0.4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E62B0" w14:textId="77777777" w:rsidR="004E69E1" w:rsidRPr="00A6597D" w:rsidRDefault="004E69E1" w:rsidP="004E69E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CCEAF" w14:textId="33A0C550" w:rsidR="004E69E1" w:rsidRPr="00A6597D" w:rsidRDefault="004E69E1" w:rsidP="004E69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270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39 (-0.51</w:t>
            </w:r>
            <w:r w:rsidRPr="00465AA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</w:t>
            </w:r>
            <w:r w:rsidRPr="00F2270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-0.27)</w:t>
            </w:r>
          </w:p>
        </w:tc>
      </w:tr>
      <w:tr w:rsidR="004E69E1" w:rsidRPr="00A6597D" w14:paraId="7E4FFF07" w14:textId="77777777" w:rsidTr="00FF6FF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59E8F" w14:textId="09F91AAE" w:rsidR="004E69E1" w:rsidRPr="00A6597D" w:rsidRDefault="004E69E1" w:rsidP="004E69E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270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yanmar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088B4" w14:textId="5D3D400A" w:rsidR="004E69E1" w:rsidRPr="00A6597D" w:rsidRDefault="004E69E1" w:rsidP="004E69E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270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0 (37,15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92712" w14:textId="3E1C060B" w:rsidR="004E69E1" w:rsidRPr="00A6597D" w:rsidRDefault="004E69E1" w:rsidP="004E69E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270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2 (0.12,0.55)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CDAE4" w14:textId="77777777" w:rsidR="004E69E1" w:rsidRPr="00A6597D" w:rsidRDefault="004E69E1" w:rsidP="004E69E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658B0" w14:textId="03CE0706" w:rsidR="004E69E1" w:rsidRPr="00A6597D" w:rsidRDefault="004E69E1" w:rsidP="004E69E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270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5 (48,178)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51528" w14:textId="43902027" w:rsidR="004E69E1" w:rsidRPr="00A6597D" w:rsidRDefault="004E69E1" w:rsidP="004E69E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270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5 (0.1,0.4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9625E" w14:textId="77777777" w:rsidR="004E69E1" w:rsidRPr="00A6597D" w:rsidRDefault="004E69E1" w:rsidP="004E69E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F8AE3" w14:textId="39BE559F" w:rsidR="004E69E1" w:rsidRPr="00A6597D" w:rsidRDefault="004E69E1" w:rsidP="004E69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270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.14 (-1.22</w:t>
            </w:r>
            <w:r w:rsidRPr="00465AA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</w:t>
            </w:r>
            <w:r w:rsidRPr="00F2270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-1.06)</w:t>
            </w:r>
          </w:p>
        </w:tc>
      </w:tr>
      <w:tr w:rsidR="004E69E1" w:rsidRPr="00A6597D" w14:paraId="633C9218" w14:textId="77777777" w:rsidTr="00FF6FF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7A434" w14:textId="03D908D5" w:rsidR="004E69E1" w:rsidRPr="00A6597D" w:rsidRDefault="004E69E1" w:rsidP="004E69E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270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mibia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3580E" w14:textId="5340048E" w:rsidR="004E69E1" w:rsidRPr="00A6597D" w:rsidRDefault="004E69E1" w:rsidP="004E69E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270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 (1,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5B98B" w14:textId="2646A9C0" w:rsidR="004E69E1" w:rsidRPr="00A6597D" w:rsidRDefault="004E69E1" w:rsidP="004E69E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270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6 (0.11,0.23)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C0CFF" w14:textId="77777777" w:rsidR="004E69E1" w:rsidRPr="00A6597D" w:rsidRDefault="004E69E1" w:rsidP="004E69E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B7278" w14:textId="74053E94" w:rsidR="004E69E1" w:rsidRPr="00A6597D" w:rsidRDefault="004E69E1" w:rsidP="004E69E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270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 (1,3)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34BB9" w14:textId="685D04E8" w:rsidR="004E69E1" w:rsidRPr="00A6597D" w:rsidRDefault="004E69E1" w:rsidP="004E69E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270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3 (0.09,0.1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CC1C9" w14:textId="77777777" w:rsidR="004E69E1" w:rsidRPr="00A6597D" w:rsidRDefault="004E69E1" w:rsidP="004E69E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32419" w14:textId="55E77A25" w:rsidR="004E69E1" w:rsidRPr="00A6597D" w:rsidRDefault="004E69E1" w:rsidP="004E69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270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60 (-0.71</w:t>
            </w:r>
            <w:r w:rsidRPr="00465AA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</w:t>
            </w:r>
            <w:r w:rsidRPr="00F2270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-0.49)</w:t>
            </w:r>
          </w:p>
        </w:tc>
      </w:tr>
      <w:tr w:rsidR="004E69E1" w:rsidRPr="00A6597D" w14:paraId="484BE425" w14:textId="77777777" w:rsidTr="00FF6FF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D99B5" w14:textId="050EEB9E" w:rsidR="004E69E1" w:rsidRPr="00A6597D" w:rsidRDefault="004E69E1" w:rsidP="004E69E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270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uru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E794F" w14:textId="2CDB1D11" w:rsidR="004E69E1" w:rsidRPr="00A6597D" w:rsidRDefault="004E69E1" w:rsidP="004E69E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270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 (0,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0D39F" w14:textId="58DD36E2" w:rsidR="004E69E1" w:rsidRPr="00A6597D" w:rsidRDefault="004E69E1" w:rsidP="004E69E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270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1 (0.2,0.63)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3416A" w14:textId="77777777" w:rsidR="004E69E1" w:rsidRPr="00A6597D" w:rsidRDefault="004E69E1" w:rsidP="004E69E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18ABB" w14:textId="4ABE51C6" w:rsidR="004E69E1" w:rsidRPr="00A6597D" w:rsidRDefault="004E69E1" w:rsidP="004E69E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270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 (0,0)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3C7ED" w14:textId="6B2D6EDF" w:rsidR="004E69E1" w:rsidRPr="00A6597D" w:rsidRDefault="004E69E1" w:rsidP="004E69E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270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7 (0.24,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9BE72" w14:textId="77777777" w:rsidR="004E69E1" w:rsidRPr="00A6597D" w:rsidRDefault="004E69E1" w:rsidP="004E69E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BD736" w14:textId="2C45BEED" w:rsidR="004E69E1" w:rsidRPr="00A6597D" w:rsidRDefault="004E69E1" w:rsidP="004E69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270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9 (0.39</w:t>
            </w:r>
            <w:r w:rsidRPr="00465AA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</w:t>
            </w:r>
            <w:r w:rsidRPr="00F2270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0.59)</w:t>
            </w:r>
          </w:p>
        </w:tc>
      </w:tr>
      <w:tr w:rsidR="004E69E1" w:rsidRPr="00A6597D" w14:paraId="3B220167" w14:textId="77777777" w:rsidTr="00FF6FF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C3BC1" w14:textId="296301D8" w:rsidR="004E69E1" w:rsidRPr="00A6597D" w:rsidRDefault="004E69E1" w:rsidP="004E69E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270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epal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D2C90" w14:textId="04E7798A" w:rsidR="004E69E1" w:rsidRPr="00A6597D" w:rsidRDefault="004E69E1" w:rsidP="004E69E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270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4 (31,8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354CB" w14:textId="7221B4CB" w:rsidR="004E69E1" w:rsidRPr="00A6597D" w:rsidRDefault="004E69E1" w:rsidP="004E69E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270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8 (0.17,0.67)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8F0B3" w14:textId="77777777" w:rsidR="004E69E1" w:rsidRPr="00A6597D" w:rsidRDefault="004E69E1" w:rsidP="004E69E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6CDBC" w14:textId="36D187FD" w:rsidR="004E69E1" w:rsidRPr="00A6597D" w:rsidRDefault="004E69E1" w:rsidP="004E69E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270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8 (34,117)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F5C73" w14:textId="76873247" w:rsidR="004E69E1" w:rsidRPr="00A6597D" w:rsidRDefault="004E69E1" w:rsidP="004E69E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270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1 (0.15,0.5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A4F43" w14:textId="77777777" w:rsidR="004E69E1" w:rsidRPr="00A6597D" w:rsidRDefault="004E69E1" w:rsidP="004E69E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FB2FA" w14:textId="0ABA49A4" w:rsidR="004E69E1" w:rsidRPr="00A6597D" w:rsidRDefault="004E69E1" w:rsidP="004E69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270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66 (-0.74</w:t>
            </w:r>
            <w:r w:rsidRPr="00465AA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</w:t>
            </w:r>
            <w:r w:rsidRPr="00F2270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-0.59)</w:t>
            </w:r>
          </w:p>
        </w:tc>
      </w:tr>
      <w:tr w:rsidR="004E69E1" w:rsidRPr="00A6597D" w14:paraId="4B9F79DF" w14:textId="77777777" w:rsidTr="00FF6FF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CAB6E" w14:textId="773383A7" w:rsidR="004E69E1" w:rsidRPr="00A6597D" w:rsidRDefault="004E69E1" w:rsidP="004E69E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270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etherlands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95AB9" w14:textId="75599061" w:rsidR="004E69E1" w:rsidRPr="00A6597D" w:rsidRDefault="004E69E1" w:rsidP="004E69E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270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 (28,3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A5B27" w14:textId="3B534A2D" w:rsidR="004E69E1" w:rsidRPr="00A6597D" w:rsidRDefault="004E69E1" w:rsidP="004E69E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270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6 (0.15,0.17)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7A907" w14:textId="77777777" w:rsidR="004E69E1" w:rsidRPr="00A6597D" w:rsidRDefault="004E69E1" w:rsidP="004E69E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C64C8" w14:textId="230866C2" w:rsidR="004E69E1" w:rsidRPr="00A6597D" w:rsidRDefault="004E69E1" w:rsidP="004E69E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270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8 (41,53)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3346F" w14:textId="7BE0E50B" w:rsidR="004E69E1" w:rsidRPr="00A6597D" w:rsidRDefault="004E69E1" w:rsidP="004E69E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270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4 (0.12,0.1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F4FC0" w14:textId="77777777" w:rsidR="004E69E1" w:rsidRPr="00A6597D" w:rsidRDefault="004E69E1" w:rsidP="004E69E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37942" w14:textId="1C9FBE5C" w:rsidR="004E69E1" w:rsidRPr="00A6597D" w:rsidRDefault="004E69E1" w:rsidP="004E69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270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53 (-0.90</w:t>
            </w:r>
            <w:r w:rsidRPr="00465AA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</w:t>
            </w:r>
            <w:r w:rsidRPr="00F2270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-0.16)</w:t>
            </w:r>
            <w:r w:rsidR="001B0F7F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*</w:t>
            </w:r>
          </w:p>
        </w:tc>
      </w:tr>
      <w:tr w:rsidR="004E69E1" w:rsidRPr="00A6597D" w14:paraId="54198AC8" w14:textId="77777777" w:rsidTr="00FF6FF8">
        <w:trPr>
          <w:trHeight w:val="300"/>
        </w:trPr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32FE3" w14:textId="15898681" w:rsidR="004E69E1" w:rsidRPr="00A6597D" w:rsidRDefault="004E69E1" w:rsidP="004E69E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270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ew Zealand</w:t>
            </w:r>
          </w:p>
        </w:tc>
        <w:tc>
          <w:tcPr>
            <w:tcW w:w="24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0E311" w14:textId="20A446FD" w:rsidR="004E69E1" w:rsidRPr="00A6597D" w:rsidRDefault="004E69E1" w:rsidP="004E69E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270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 (5,6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3E794" w14:textId="249D8DCF" w:rsidR="004E69E1" w:rsidRPr="00A6597D" w:rsidRDefault="004E69E1" w:rsidP="004E69E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270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4 (0.13,0.15)</w:t>
            </w:r>
          </w:p>
        </w:tc>
        <w:tc>
          <w:tcPr>
            <w:tcW w:w="5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801E4" w14:textId="77777777" w:rsidR="004E69E1" w:rsidRPr="00A6597D" w:rsidRDefault="004E69E1" w:rsidP="004E69E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D5BAC" w14:textId="3D3BF377" w:rsidR="004E69E1" w:rsidRPr="00A6597D" w:rsidRDefault="004E69E1" w:rsidP="004E69E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270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 (7,8)</w:t>
            </w:r>
          </w:p>
        </w:tc>
        <w:tc>
          <w:tcPr>
            <w:tcW w:w="17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2B923" w14:textId="0A4A99DB" w:rsidR="004E69E1" w:rsidRPr="00A6597D" w:rsidRDefault="004E69E1" w:rsidP="004E69E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270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</w:t>
            </w:r>
            <w:r w:rsidR="00721BF0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</w:t>
            </w:r>
            <w:r w:rsidRPr="00F2270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0.09,0.11)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563E2" w14:textId="77777777" w:rsidR="004E69E1" w:rsidRPr="00A6597D" w:rsidRDefault="004E69E1" w:rsidP="004E69E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5ABB7" w14:textId="6B7A04B0" w:rsidR="004E69E1" w:rsidRPr="00A6597D" w:rsidRDefault="004E69E1" w:rsidP="004E69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270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93 (-2.08</w:t>
            </w:r>
            <w:r w:rsidRPr="00465AA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</w:t>
            </w:r>
            <w:r w:rsidRPr="00F2270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0.25)</w:t>
            </w:r>
          </w:p>
        </w:tc>
      </w:tr>
      <w:tr w:rsidR="00675E32" w:rsidRPr="00A6597D" w14:paraId="745FEBC7" w14:textId="77777777" w:rsidTr="00FF6FF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E0BCC" w14:textId="7F2B917C" w:rsidR="00675E32" w:rsidRPr="00A6597D" w:rsidRDefault="00675E32" w:rsidP="00675E3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270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icaragua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77597" w14:textId="56CA3030" w:rsidR="00675E32" w:rsidRPr="00A6597D" w:rsidRDefault="00675E32" w:rsidP="00675E3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270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 (2,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6EBAA" w14:textId="25EBFC0F" w:rsidR="00675E32" w:rsidRPr="00A6597D" w:rsidRDefault="00675E32" w:rsidP="00675E3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270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4 (0.07,0.3)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B8902" w14:textId="77777777" w:rsidR="00675E32" w:rsidRPr="00A6597D" w:rsidRDefault="00675E32" w:rsidP="00675E3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41107" w14:textId="30A7792B" w:rsidR="00675E32" w:rsidRPr="00A6597D" w:rsidRDefault="00675E32" w:rsidP="00675E3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270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 (1,9)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E2AC2" w14:textId="6B2A36A7" w:rsidR="00675E32" w:rsidRPr="00A6597D" w:rsidRDefault="00675E32" w:rsidP="00675E3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270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5 (0.03,0.1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B3FEE" w14:textId="77777777" w:rsidR="00675E32" w:rsidRPr="00A6597D" w:rsidRDefault="00675E32" w:rsidP="00675E3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02CB5" w14:textId="4312B81E" w:rsidR="00675E32" w:rsidRPr="00A6597D" w:rsidRDefault="00675E32" w:rsidP="00675E3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270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3.51 (-3.73</w:t>
            </w:r>
            <w:r w:rsidRPr="00465AA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</w:t>
            </w:r>
            <w:r w:rsidRPr="00F2270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-3.28)</w:t>
            </w:r>
          </w:p>
        </w:tc>
      </w:tr>
      <w:tr w:rsidR="00675E32" w:rsidRPr="00A6597D" w14:paraId="0660CB66" w14:textId="77777777" w:rsidTr="00FF6FF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E521D6" w14:textId="3BD15C8E" w:rsidR="00675E32" w:rsidRPr="00A6597D" w:rsidRDefault="00675E32" w:rsidP="00675E3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270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iger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4FE1FD" w14:textId="30A2C3B5" w:rsidR="00675E32" w:rsidRPr="00A6597D" w:rsidRDefault="00675E32" w:rsidP="00675E3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270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 (7,2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9D792F" w14:textId="3B0E4F2C" w:rsidR="00675E32" w:rsidRPr="00A6597D" w:rsidRDefault="00675E32" w:rsidP="00675E3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270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8 (0.08,0.7)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3EC47B" w14:textId="77777777" w:rsidR="00675E32" w:rsidRPr="00A6597D" w:rsidRDefault="00675E32" w:rsidP="00675E3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049CAC" w14:textId="325B124B" w:rsidR="00675E32" w:rsidRPr="00A6597D" w:rsidRDefault="00675E32" w:rsidP="00675E3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270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1 (11,61)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FB1AE0" w14:textId="37A9F5D3" w:rsidR="00675E32" w:rsidRPr="00A6597D" w:rsidRDefault="00675E32" w:rsidP="00675E3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270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3 (0.05,0.5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42B32D" w14:textId="77777777" w:rsidR="00675E32" w:rsidRPr="00A6597D" w:rsidRDefault="00675E32" w:rsidP="00675E3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E0C134" w14:textId="402E2B31" w:rsidR="00675E32" w:rsidRPr="00A6597D" w:rsidRDefault="00675E32" w:rsidP="00675E3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270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66 (-0.82</w:t>
            </w:r>
            <w:r w:rsidRPr="00465AA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</w:t>
            </w:r>
            <w:r w:rsidRPr="00F2270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-0.50)</w:t>
            </w:r>
          </w:p>
        </w:tc>
      </w:tr>
      <w:tr w:rsidR="00675E32" w:rsidRPr="00A6597D" w14:paraId="6EFBD217" w14:textId="77777777" w:rsidTr="00FF6FF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67C3EC" w14:textId="6A772E5E" w:rsidR="00675E32" w:rsidRPr="00A6597D" w:rsidRDefault="00675E32" w:rsidP="00675E3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270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igeria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D41399" w14:textId="5DEF9F30" w:rsidR="00675E32" w:rsidRPr="00A6597D" w:rsidRDefault="00675E32" w:rsidP="00675E3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270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1 (92,29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008669" w14:textId="372BF896" w:rsidR="00675E32" w:rsidRPr="00A6597D" w:rsidRDefault="00675E32" w:rsidP="00675E3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270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5 (0.09,0.52)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313BF8" w14:textId="77777777" w:rsidR="00675E32" w:rsidRPr="00A6597D" w:rsidRDefault="00675E32" w:rsidP="00675E3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D65A0E" w14:textId="01057898" w:rsidR="00675E32" w:rsidRPr="00A6597D" w:rsidRDefault="00675E32" w:rsidP="00675E3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270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8 (153,332)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49B76F" w14:textId="1B5D3914" w:rsidR="00675E32" w:rsidRPr="00A6597D" w:rsidRDefault="00675E32" w:rsidP="00675E3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270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4 (0.07,0.2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0EE9F9" w14:textId="77777777" w:rsidR="00675E32" w:rsidRPr="00A6597D" w:rsidRDefault="00675E32" w:rsidP="00675E3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32EEB1" w14:textId="463BDDE7" w:rsidR="00675E32" w:rsidRPr="00A6597D" w:rsidRDefault="00675E32" w:rsidP="00675E3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270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.79 (-1.91</w:t>
            </w:r>
            <w:r w:rsidRPr="00465AA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</w:t>
            </w:r>
            <w:r w:rsidRPr="00F2270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-1.67)</w:t>
            </w:r>
          </w:p>
        </w:tc>
      </w:tr>
      <w:tr w:rsidR="00675E32" w:rsidRPr="00A94494" w14:paraId="16B08C7A" w14:textId="77777777" w:rsidTr="00FF6FF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B7BBBC" w14:textId="56B0DDC9" w:rsidR="00675E32" w:rsidRPr="00A94494" w:rsidRDefault="00675E32" w:rsidP="00675E3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A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iue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A9ED0C" w14:textId="63B70E8A" w:rsidR="00675E32" w:rsidRPr="00A94494" w:rsidRDefault="00675E32" w:rsidP="00675E3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A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 (0,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F79F5B" w14:textId="5285AA9C" w:rsidR="00675E32" w:rsidRPr="00A94494" w:rsidRDefault="00675E32" w:rsidP="00675E3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A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6 (0.17,0.61)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A93029" w14:textId="77777777" w:rsidR="00675E32" w:rsidRPr="00A94494" w:rsidRDefault="00675E32" w:rsidP="00675E3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A98762" w14:textId="2A9025BD" w:rsidR="00675E32" w:rsidRPr="00A94494" w:rsidRDefault="00675E32" w:rsidP="00675E3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A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 (0,0)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BBA96C" w14:textId="0771454C" w:rsidR="00675E32" w:rsidRPr="00A94494" w:rsidRDefault="00675E32" w:rsidP="00675E3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A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3 (0.14,0.5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5F6096" w14:textId="77777777" w:rsidR="00675E32" w:rsidRPr="00A94494" w:rsidRDefault="00675E32" w:rsidP="00675E3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0937DA" w14:textId="145A3B53" w:rsidR="00675E32" w:rsidRPr="00A94494" w:rsidRDefault="00675E32" w:rsidP="00675E3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A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28 (-0.61</w:t>
            </w:r>
            <w:r w:rsidRPr="00465AA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</w:t>
            </w:r>
            <w:r w:rsidRPr="00B83A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0.05)</w:t>
            </w:r>
          </w:p>
        </w:tc>
      </w:tr>
      <w:tr w:rsidR="00675E32" w:rsidRPr="00A94494" w14:paraId="56FBC7FD" w14:textId="77777777" w:rsidTr="00FF6FF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09D57A" w14:textId="7EDB4610" w:rsidR="00675E32" w:rsidRPr="00A94494" w:rsidRDefault="00675E32" w:rsidP="00675E3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A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rth Macedonia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4F62CB" w14:textId="7036E879" w:rsidR="00675E32" w:rsidRPr="00A94494" w:rsidRDefault="00675E32" w:rsidP="00675E3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A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 (2,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8DC56F" w14:textId="4E6E3443" w:rsidR="00675E32" w:rsidRPr="00A94494" w:rsidRDefault="00675E32" w:rsidP="00675E3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A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5 (0.1,0.26)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C1C4C" w14:textId="77777777" w:rsidR="00675E32" w:rsidRPr="00A94494" w:rsidRDefault="00675E32" w:rsidP="00675E3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367BCE" w14:textId="167D6EFF" w:rsidR="00675E32" w:rsidRPr="00A94494" w:rsidRDefault="00675E32" w:rsidP="00675E3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A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 (2,6)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3872C4" w14:textId="612E3C7F" w:rsidR="00675E32" w:rsidRPr="00A94494" w:rsidRDefault="00675E32" w:rsidP="00675E3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A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2 (0.07,0.2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979661" w14:textId="77777777" w:rsidR="00675E32" w:rsidRPr="00A94494" w:rsidRDefault="00675E32" w:rsidP="00675E3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70E487" w14:textId="0EF96B6F" w:rsidR="00675E32" w:rsidRPr="00A94494" w:rsidRDefault="00675E32" w:rsidP="00675E3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A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69 (-1.19</w:t>
            </w:r>
            <w:r w:rsidRPr="00465AA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</w:t>
            </w:r>
            <w:r w:rsidRPr="00B83A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-0.18)</w:t>
            </w:r>
            <w:r w:rsidR="001B0F7F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*</w:t>
            </w:r>
          </w:p>
        </w:tc>
      </w:tr>
      <w:tr w:rsidR="00675E32" w:rsidRPr="00A94494" w14:paraId="38AF9653" w14:textId="77777777" w:rsidTr="00FF6FF8">
        <w:trPr>
          <w:trHeight w:val="300"/>
        </w:trPr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434108D" w14:textId="57D1BC9A" w:rsidR="00675E32" w:rsidRPr="00A94494" w:rsidRDefault="00675E32" w:rsidP="00675E3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A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rthern Mariana Islands</w:t>
            </w:r>
          </w:p>
        </w:tc>
        <w:tc>
          <w:tcPr>
            <w:tcW w:w="24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C6BAA52" w14:textId="5DE40E69" w:rsidR="00675E32" w:rsidRPr="00A94494" w:rsidRDefault="00675E32" w:rsidP="00675E3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A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 (0,0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971CF00" w14:textId="3ED7C906" w:rsidR="00675E32" w:rsidRPr="00A94494" w:rsidRDefault="00675E32" w:rsidP="00675E3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A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3 (0.08,0.3)</w:t>
            </w:r>
          </w:p>
        </w:tc>
        <w:tc>
          <w:tcPr>
            <w:tcW w:w="5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E1F0A37" w14:textId="77777777" w:rsidR="00675E32" w:rsidRPr="00A94494" w:rsidRDefault="00675E32" w:rsidP="00675E3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7D7CA4D" w14:textId="17FF1B40" w:rsidR="00675E32" w:rsidRPr="00A94494" w:rsidRDefault="00675E32" w:rsidP="00675E3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A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 (0,0)</w:t>
            </w:r>
          </w:p>
        </w:tc>
        <w:tc>
          <w:tcPr>
            <w:tcW w:w="17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C78E282" w14:textId="145647CC" w:rsidR="00675E32" w:rsidRPr="00A94494" w:rsidRDefault="00675E32" w:rsidP="00675E3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A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1 (0.07,0.28)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4967CB4" w14:textId="77777777" w:rsidR="00675E32" w:rsidRPr="00A94494" w:rsidRDefault="00675E32" w:rsidP="00675E3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C3AD950" w14:textId="4F555454" w:rsidR="00675E32" w:rsidRPr="00A94494" w:rsidRDefault="00675E32" w:rsidP="00675E3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A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56 (-0.70</w:t>
            </w:r>
            <w:r w:rsidRPr="00465AA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</w:t>
            </w:r>
            <w:r w:rsidRPr="00B83A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-0.43)</w:t>
            </w:r>
          </w:p>
        </w:tc>
      </w:tr>
      <w:tr w:rsidR="00675E32" w:rsidRPr="00A94494" w14:paraId="187E3AEC" w14:textId="77777777" w:rsidTr="00675E32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26B3D6" w14:textId="1239B776" w:rsidR="00675E32" w:rsidRPr="00A94494" w:rsidRDefault="00675E32" w:rsidP="00675E3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A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rway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CDEFBC" w14:textId="6A9FDBB6" w:rsidR="00675E32" w:rsidRPr="00A94494" w:rsidRDefault="00675E32" w:rsidP="00675E3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A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 (7,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72D4B6" w14:textId="0F87F38F" w:rsidR="00675E32" w:rsidRPr="00A94494" w:rsidRDefault="00675E32" w:rsidP="00675E3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A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4 (0.13,0.15)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574D05" w14:textId="77777777" w:rsidR="00675E32" w:rsidRPr="00A94494" w:rsidRDefault="00675E32" w:rsidP="00675E3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3278E1" w14:textId="631DFFD2" w:rsidR="00675E32" w:rsidRPr="00A94494" w:rsidRDefault="00675E32" w:rsidP="00675E3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A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 (4,5)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543531" w14:textId="4B6C1384" w:rsidR="00675E32" w:rsidRPr="00A94494" w:rsidRDefault="00675E32" w:rsidP="00675E3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A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5 (0.05,0.0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897065" w14:textId="77777777" w:rsidR="00675E32" w:rsidRPr="00A94494" w:rsidRDefault="00675E32" w:rsidP="00675E3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A99322" w14:textId="0B8D1F68" w:rsidR="00675E32" w:rsidRPr="00A94494" w:rsidRDefault="00675E32" w:rsidP="00675E3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A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3.59 (-5.64</w:t>
            </w:r>
            <w:r w:rsidRPr="00465AA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</w:t>
            </w:r>
            <w:r w:rsidRPr="00B83A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-1.49)</w:t>
            </w:r>
            <w:r w:rsidR="001B0F7F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*</w:t>
            </w:r>
          </w:p>
        </w:tc>
      </w:tr>
      <w:tr w:rsidR="00675E32" w:rsidRPr="00A94494" w14:paraId="53A23075" w14:textId="77777777" w:rsidTr="00FF6FF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76175C5" w14:textId="4DA83A2F" w:rsidR="00675E32" w:rsidRPr="00B83AAC" w:rsidRDefault="00675E32" w:rsidP="00675E3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A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man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0EFD83E" w14:textId="49CCFAA9" w:rsidR="00675E32" w:rsidRPr="00B83AAC" w:rsidRDefault="00675E32" w:rsidP="00675E3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A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 (1,4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C47758E" w14:textId="57B8FA36" w:rsidR="00675E32" w:rsidRPr="00B83AAC" w:rsidRDefault="00675E32" w:rsidP="00675E3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A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1 (0.05,0.39)</w:t>
            </w:r>
          </w:p>
        </w:tc>
        <w:tc>
          <w:tcPr>
            <w:tcW w:w="5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C757073" w14:textId="77777777" w:rsidR="00675E32" w:rsidRPr="00A94494" w:rsidRDefault="00675E32" w:rsidP="00675E3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067C308" w14:textId="6E63DB22" w:rsidR="00675E32" w:rsidRPr="00B83AAC" w:rsidRDefault="00675E32" w:rsidP="00675E3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A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 (1,5)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7B1E489" w14:textId="07DA8850" w:rsidR="00675E32" w:rsidRPr="00B83AAC" w:rsidRDefault="00675E32" w:rsidP="00675E3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A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1 (0.04,0.24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E9916B4" w14:textId="77777777" w:rsidR="00675E32" w:rsidRPr="00A94494" w:rsidRDefault="00675E32" w:rsidP="00675E3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208B8B0" w14:textId="0FA1A09B" w:rsidR="00675E32" w:rsidRPr="00B83AAC" w:rsidRDefault="00675E32" w:rsidP="00675E3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A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4 (-0.39</w:t>
            </w:r>
            <w:r w:rsidRPr="00465AA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</w:t>
            </w:r>
            <w:r w:rsidRPr="00B83A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0.67)</w:t>
            </w:r>
          </w:p>
        </w:tc>
      </w:tr>
    </w:tbl>
    <w:p w14:paraId="353246DC" w14:textId="77777777" w:rsidR="00F22703" w:rsidRDefault="00F22703">
      <w:pPr>
        <w:rPr>
          <w:rFonts w:hint="eastAsia"/>
        </w:rPr>
      </w:pPr>
    </w:p>
    <w:p w14:paraId="0F02060F" w14:textId="77777777" w:rsidR="00F00855" w:rsidRPr="00771B38" w:rsidRDefault="00F00855" w:rsidP="00F00855">
      <w:pPr>
        <w:rPr>
          <w:rFonts w:ascii="Times New Roman" w:eastAsia="宋体" w:hAnsi="Times New Roman" w:cs="Times New Roman"/>
          <w:b/>
          <w:bCs/>
          <w:color w:val="000000"/>
          <w:kern w:val="0"/>
          <w:sz w:val="20"/>
          <w:szCs w:val="20"/>
        </w:rPr>
      </w:pPr>
      <w:r w:rsidRPr="00771B38">
        <w:rPr>
          <w:rFonts w:ascii="Times New Roman" w:eastAsia="宋体" w:hAnsi="Times New Roman" w:cs="Times New Roman" w:hint="eastAsia"/>
          <w:b/>
          <w:bCs/>
          <w:color w:val="000000"/>
          <w:kern w:val="0"/>
          <w:sz w:val="20"/>
          <w:szCs w:val="20"/>
        </w:rPr>
        <w:lastRenderedPageBreak/>
        <w:t>Table S1</w:t>
      </w:r>
      <w:r w:rsidRPr="00902D1D">
        <w:rPr>
          <w:rFonts w:ascii="Times New Roman" w:eastAsia="宋体" w:hAnsi="Times New Roman" w:cs="Times New Roman"/>
          <w:b/>
          <w:bCs/>
          <w:sz w:val="22"/>
        </w:rPr>
        <w:t>.</w:t>
      </w:r>
      <w:r>
        <w:rPr>
          <w:rFonts w:ascii="Times New Roman" w:eastAsia="宋体" w:hAnsi="Times New Roman" w:cs="Times New Roman" w:hint="eastAsia"/>
          <w:b/>
          <w:bCs/>
          <w:sz w:val="22"/>
        </w:rPr>
        <w:t xml:space="preserve"> </w:t>
      </w:r>
      <w:r w:rsidRPr="00CC3D9D">
        <w:rPr>
          <w:rFonts w:ascii="Times New Roman" w:eastAsia="宋体" w:hAnsi="Times New Roman" w:cs="Times New Roman"/>
          <w:b/>
          <w:bCs/>
          <w:sz w:val="22"/>
        </w:rPr>
        <w:t>continued</w:t>
      </w:r>
    </w:p>
    <w:tbl>
      <w:tblPr>
        <w:tblW w:w="13892" w:type="dxa"/>
        <w:tblLook w:val="04A0" w:firstRow="1" w:lastRow="0" w:firstColumn="1" w:lastColumn="0" w:noHBand="0" w:noVBand="1"/>
      </w:tblPr>
      <w:tblGrid>
        <w:gridCol w:w="2552"/>
        <w:gridCol w:w="2409"/>
        <w:gridCol w:w="1701"/>
        <w:gridCol w:w="534"/>
        <w:gridCol w:w="1985"/>
        <w:gridCol w:w="1734"/>
        <w:gridCol w:w="709"/>
        <w:gridCol w:w="2268"/>
      </w:tblGrid>
      <w:tr w:rsidR="00F00855" w:rsidRPr="00A6597D" w14:paraId="024130B5" w14:textId="77777777" w:rsidTr="0068576C">
        <w:trPr>
          <w:trHeight w:val="300"/>
        </w:trPr>
        <w:tc>
          <w:tcPr>
            <w:tcW w:w="255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F190E" w14:textId="034F9E7C" w:rsidR="00F00855" w:rsidRPr="00A6597D" w:rsidRDefault="00F00855" w:rsidP="00F0085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A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akistan</w:t>
            </w:r>
          </w:p>
        </w:tc>
        <w:tc>
          <w:tcPr>
            <w:tcW w:w="240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12359" w14:textId="5D1AD610" w:rsidR="00F00855" w:rsidRPr="00A6597D" w:rsidRDefault="00F00855" w:rsidP="00F0085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A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11 (190,458)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5F170" w14:textId="4BBFCBCC" w:rsidR="00F00855" w:rsidRPr="00A6597D" w:rsidRDefault="00F00855" w:rsidP="00F0085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A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4 (0.18,0.55)</w:t>
            </w:r>
          </w:p>
        </w:tc>
        <w:tc>
          <w:tcPr>
            <w:tcW w:w="5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C22F0" w14:textId="77777777" w:rsidR="00F00855" w:rsidRPr="00A6597D" w:rsidRDefault="00F00855" w:rsidP="00F0085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53572" w14:textId="76455BCE" w:rsidR="00F00855" w:rsidRPr="00A6597D" w:rsidRDefault="00F00855" w:rsidP="00F0085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A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85 (311,747)</w:t>
            </w:r>
          </w:p>
        </w:tc>
        <w:tc>
          <w:tcPr>
            <w:tcW w:w="17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00B3D" w14:textId="70999FF3" w:rsidR="00F00855" w:rsidRPr="00A6597D" w:rsidRDefault="00F00855" w:rsidP="00F0085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A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2 (0.18,0.56)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BFF2C" w14:textId="77777777" w:rsidR="00F00855" w:rsidRPr="00A6597D" w:rsidRDefault="00F00855" w:rsidP="00F0085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916ED" w14:textId="086822B9" w:rsidR="00F00855" w:rsidRPr="00A6597D" w:rsidRDefault="00F00855" w:rsidP="00F008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A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20 (-0.35</w:t>
            </w:r>
            <w:r w:rsidRPr="00465AA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</w:t>
            </w:r>
            <w:r w:rsidRPr="00B83A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-0.06)</w:t>
            </w:r>
            <w:r w:rsidR="001B0F7F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*</w:t>
            </w:r>
          </w:p>
        </w:tc>
      </w:tr>
      <w:tr w:rsidR="00F00855" w:rsidRPr="00A6597D" w14:paraId="23AFB3DD" w14:textId="77777777" w:rsidTr="0068576C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6427C" w14:textId="6ACDF589" w:rsidR="00F00855" w:rsidRPr="00A6597D" w:rsidRDefault="00F00855" w:rsidP="00F0085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A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alau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14167" w14:textId="23851B47" w:rsidR="00F00855" w:rsidRPr="00A6597D" w:rsidRDefault="00F00855" w:rsidP="00F0085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A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 (0,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6D94C" w14:textId="38F25F76" w:rsidR="00F00855" w:rsidRPr="00A6597D" w:rsidRDefault="00F00855" w:rsidP="00F0085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A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9 (0.11,0.42)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AFA05" w14:textId="77777777" w:rsidR="00F00855" w:rsidRPr="00A6597D" w:rsidRDefault="00F00855" w:rsidP="00F0085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6819B" w14:textId="02DF4773" w:rsidR="00F00855" w:rsidRPr="00A6597D" w:rsidRDefault="00F00855" w:rsidP="00F0085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A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 (0,0)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717D0" w14:textId="78CB1A0B" w:rsidR="00F00855" w:rsidRPr="00A6597D" w:rsidRDefault="00F00855" w:rsidP="00F0085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A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3 (0.06,0.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94DD1" w14:textId="77777777" w:rsidR="00F00855" w:rsidRPr="00A6597D" w:rsidRDefault="00F00855" w:rsidP="00F0085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B4129" w14:textId="217224A5" w:rsidR="00F00855" w:rsidRPr="00A6597D" w:rsidRDefault="00F00855" w:rsidP="00F008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A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.21 (-1.29</w:t>
            </w:r>
            <w:r w:rsidRPr="00465AA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</w:t>
            </w:r>
            <w:r w:rsidRPr="00B83A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-1.12)</w:t>
            </w:r>
          </w:p>
        </w:tc>
      </w:tr>
      <w:tr w:rsidR="00F00855" w:rsidRPr="00A6597D" w14:paraId="797EC516" w14:textId="77777777" w:rsidTr="0068576C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3E367" w14:textId="5993B8A0" w:rsidR="00F00855" w:rsidRPr="00A6597D" w:rsidRDefault="00F00855" w:rsidP="00F0085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A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alestine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7B027" w14:textId="1B618CC6" w:rsidR="00F00855" w:rsidRPr="00A6597D" w:rsidRDefault="00F00855" w:rsidP="00F0085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A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 (2,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D7173" w14:textId="3F4B0B63" w:rsidR="00F00855" w:rsidRPr="00A6597D" w:rsidRDefault="00F00855" w:rsidP="00F0085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A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3 (0.1,0.59)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64C34" w14:textId="77777777" w:rsidR="00F00855" w:rsidRPr="00A6597D" w:rsidRDefault="00F00855" w:rsidP="00F0085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63173" w14:textId="5F7DF827" w:rsidR="00F00855" w:rsidRPr="00A6597D" w:rsidRDefault="00F00855" w:rsidP="00F0085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A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 (2,11)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3B1FD" w14:textId="39A25C22" w:rsidR="00F00855" w:rsidRPr="00A6597D" w:rsidRDefault="00F00855" w:rsidP="00F0085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A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3 (0.05,0.4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00D01" w14:textId="77777777" w:rsidR="00F00855" w:rsidRPr="00A6597D" w:rsidRDefault="00F00855" w:rsidP="00F0085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FADE3" w14:textId="32F48ADC" w:rsidR="00F00855" w:rsidRPr="00A6597D" w:rsidRDefault="00F00855" w:rsidP="00F008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A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.86 (-2.02</w:t>
            </w:r>
            <w:r w:rsidRPr="00465AA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</w:t>
            </w:r>
            <w:r w:rsidRPr="00B83A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-1.69)</w:t>
            </w:r>
          </w:p>
        </w:tc>
      </w:tr>
      <w:tr w:rsidR="00F00855" w:rsidRPr="00A6597D" w14:paraId="52C87715" w14:textId="77777777" w:rsidTr="0068576C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BE537" w14:textId="416FA477" w:rsidR="00F00855" w:rsidRPr="00A6597D" w:rsidRDefault="00F00855" w:rsidP="00F0085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A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anama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52B26" w14:textId="2DCDC57C" w:rsidR="00F00855" w:rsidRPr="00A6597D" w:rsidRDefault="00F00855" w:rsidP="00F0085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A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 (3,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5252C" w14:textId="7B9DFCC1" w:rsidR="00F00855" w:rsidRPr="00A6597D" w:rsidRDefault="00F00855" w:rsidP="00F0085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A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9 (0.16,0.21)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FF70E" w14:textId="77777777" w:rsidR="00F00855" w:rsidRPr="00A6597D" w:rsidRDefault="00F00855" w:rsidP="00F0085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5A768" w14:textId="686CCD6E" w:rsidR="00F00855" w:rsidRPr="00A6597D" w:rsidRDefault="00F00855" w:rsidP="00F0085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A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 (2,3)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41A05" w14:textId="1570868A" w:rsidR="00F00855" w:rsidRPr="00A6597D" w:rsidRDefault="00F00855" w:rsidP="00F0085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A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6 (0.05,0.0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71879" w14:textId="77777777" w:rsidR="00F00855" w:rsidRPr="00A6597D" w:rsidRDefault="00F00855" w:rsidP="00F0085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28796" w14:textId="6A7FE73F" w:rsidR="00F00855" w:rsidRPr="00A6597D" w:rsidRDefault="00F00855" w:rsidP="00F008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A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3.72 (-4.07</w:t>
            </w:r>
            <w:r w:rsidRPr="00465AA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</w:t>
            </w:r>
            <w:r w:rsidRPr="00B83A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-3.36)</w:t>
            </w:r>
          </w:p>
        </w:tc>
      </w:tr>
      <w:tr w:rsidR="00F00855" w:rsidRPr="00A6597D" w14:paraId="754C0C31" w14:textId="77777777" w:rsidTr="0068576C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D488D" w14:textId="5D3F220B" w:rsidR="00F00855" w:rsidRPr="00A6597D" w:rsidRDefault="00F00855" w:rsidP="00F0085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A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apua New Guinea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546F4" w14:textId="4769B33E" w:rsidR="00F00855" w:rsidRPr="00A6597D" w:rsidRDefault="00F00855" w:rsidP="00F0085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A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 (5,1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FD0B0" w14:textId="61DC34E4" w:rsidR="00F00855" w:rsidRPr="00A6597D" w:rsidRDefault="00F00855" w:rsidP="00F0085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A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 (0.18,0.58)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5C5CF" w14:textId="77777777" w:rsidR="00F00855" w:rsidRPr="00A6597D" w:rsidRDefault="00F00855" w:rsidP="00F0085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24FD3" w14:textId="29E23C62" w:rsidR="00F00855" w:rsidRPr="00A6597D" w:rsidRDefault="00F00855" w:rsidP="00F0085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A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 (13,36)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CF8EA" w14:textId="326B1AE3" w:rsidR="00F00855" w:rsidRPr="00A6597D" w:rsidRDefault="00F00855" w:rsidP="00F0085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A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7 (0.17,0.5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609BE" w14:textId="77777777" w:rsidR="00F00855" w:rsidRPr="00A6597D" w:rsidRDefault="00F00855" w:rsidP="00F0085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0849B" w14:textId="47D7471C" w:rsidR="00F00855" w:rsidRPr="00A6597D" w:rsidRDefault="00F00855" w:rsidP="00F008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A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31 (-0.42</w:t>
            </w:r>
            <w:r w:rsidRPr="00465AA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</w:t>
            </w:r>
            <w:r w:rsidRPr="00B83A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-0.21)</w:t>
            </w:r>
          </w:p>
        </w:tc>
      </w:tr>
      <w:tr w:rsidR="00F00855" w:rsidRPr="00A6597D" w14:paraId="0235991E" w14:textId="77777777" w:rsidTr="0068576C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CA47F" w14:textId="05D45216" w:rsidR="00F00855" w:rsidRPr="00A6597D" w:rsidRDefault="00F00855" w:rsidP="00F0085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A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araguay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F56CF" w14:textId="5315061C" w:rsidR="00F00855" w:rsidRPr="00A6597D" w:rsidRDefault="00F00855" w:rsidP="00F0085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A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 (2,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1FF4B" w14:textId="32555E01" w:rsidR="00F00855" w:rsidRPr="00A6597D" w:rsidRDefault="00F00855" w:rsidP="00F0085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A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9 (0.05,0.27)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BB927" w14:textId="77777777" w:rsidR="00F00855" w:rsidRPr="00A6597D" w:rsidRDefault="00F00855" w:rsidP="00F0085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AC151" w14:textId="0A402A4F" w:rsidR="00F00855" w:rsidRPr="00A6597D" w:rsidRDefault="00F00855" w:rsidP="00F0085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A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 (3,12)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72A74" w14:textId="578F3B05" w:rsidR="00F00855" w:rsidRPr="00A6597D" w:rsidRDefault="00F00855" w:rsidP="00F0085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A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7 (0.04,0.2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45870" w14:textId="77777777" w:rsidR="00F00855" w:rsidRPr="00A6597D" w:rsidRDefault="00F00855" w:rsidP="00F0085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1B8A7" w14:textId="5971C674" w:rsidR="00F00855" w:rsidRPr="00A6597D" w:rsidRDefault="00F00855" w:rsidP="00F008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A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54 (-0.77</w:t>
            </w:r>
            <w:r w:rsidRPr="00465AA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</w:t>
            </w:r>
            <w:r w:rsidRPr="00B83A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-0.31)</w:t>
            </w:r>
            <w:r w:rsidR="001B0F7F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*</w:t>
            </w:r>
          </w:p>
        </w:tc>
      </w:tr>
      <w:tr w:rsidR="00F00855" w:rsidRPr="00A6597D" w14:paraId="521F605F" w14:textId="77777777" w:rsidTr="0068576C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FBB16" w14:textId="3AE200DF" w:rsidR="00F00855" w:rsidRPr="00A6597D" w:rsidRDefault="00F00855" w:rsidP="00F0085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A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eru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914C2" w14:textId="6CF3C2F8" w:rsidR="00F00855" w:rsidRPr="00A6597D" w:rsidRDefault="00F00855" w:rsidP="00F0085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A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2 (29,5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E382F" w14:textId="2E53078C" w:rsidR="00F00855" w:rsidRPr="00A6597D" w:rsidRDefault="00F00855" w:rsidP="00F0085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A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5 (0.19,0.32)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E3785" w14:textId="77777777" w:rsidR="00F00855" w:rsidRPr="00A6597D" w:rsidRDefault="00F00855" w:rsidP="00F0085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4B7FF" w14:textId="5E599DD0" w:rsidR="00F00855" w:rsidRPr="00A6597D" w:rsidRDefault="00F00855" w:rsidP="00F0085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A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3 (31,63)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35A78" w14:textId="652B5F6C" w:rsidR="00F00855" w:rsidRPr="00A6597D" w:rsidRDefault="00F00855" w:rsidP="00F0085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A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3 (0.09,0.1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2AD92" w14:textId="77777777" w:rsidR="00F00855" w:rsidRPr="00A6597D" w:rsidRDefault="00F00855" w:rsidP="00F0085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99D2A" w14:textId="52B22E20" w:rsidR="00F00855" w:rsidRPr="00A6597D" w:rsidRDefault="00F00855" w:rsidP="00F008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A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2.06 (-2.92</w:t>
            </w:r>
            <w:r w:rsidRPr="00465AA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</w:t>
            </w:r>
            <w:r w:rsidRPr="00B83A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-1.20)</w:t>
            </w:r>
            <w:r w:rsidR="001B0F7F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*</w:t>
            </w:r>
          </w:p>
        </w:tc>
      </w:tr>
      <w:tr w:rsidR="00F00855" w:rsidRPr="00A6597D" w14:paraId="17606D7B" w14:textId="77777777" w:rsidTr="0068576C">
        <w:trPr>
          <w:trHeight w:val="300"/>
        </w:trPr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11021" w14:textId="63F31B6C" w:rsidR="00F00855" w:rsidRPr="00A6597D" w:rsidRDefault="00F00855" w:rsidP="00F0085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7B0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hilippines</w:t>
            </w:r>
          </w:p>
        </w:tc>
        <w:tc>
          <w:tcPr>
            <w:tcW w:w="24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47FE1" w14:textId="5E4DFC3C" w:rsidR="00F00855" w:rsidRPr="00A6597D" w:rsidRDefault="00F00855" w:rsidP="00F0085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7B0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2 (34,115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AB5EC" w14:textId="566FB15F" w:rsidR="00F00855" w:rsidRPr="00A6597D" w:rsidRDefault="00F00855" w:rsidP="00F0085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7B0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1 (0.06,0.33)</w:t>
            </w:r>
          </w:p>
        </w:tc>
        <w:tc>
          <w:tcPr>
            <w:tcW w:w="5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2211C" w14:textId="77777777" w:rsidR="00F00855" w:rsidRPr="00A6597D" w:rsidRDefault="00F00855" w:rsidP="00F0085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D0B1C" w14:textId="5B2CCA06" w:rsidR="00F00855" w:rsidRPr="00A6597D" w:rsidRDefault="00F00855" w:rsidP="00F0085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7B0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0 (48,184)</w:t>
            </w:r>
          </w:p>
        </w:tc>
        <w:tc>
          <w:tcPr>
            <w:tcW w:w="17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00625" w14:textId="5604350F" w:rsidR="00F00855" w:rsidRPr="00A6597D" w:rsidRDefault="00F00855" w:rsidP="00F0085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7B0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8 (0.05,0.24)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86C2A" w14:textId="77777777" w:rsidR="00F00855" w:rsidRPr="00A6597D" w:rsidRDefault="00F00855" w:rsidP="00F0085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A8656" w14:textId="5CD14746" w:rsidR="00F00855" w:rsidRPr="00A6597D" w:rsidRDefault="00F00855" w:rsidP="00F008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7B0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.13 (-1.40</w:t>
            </w:r>
            <w:r w:rsidRPr="00465AA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</w:t>
            </w:r>
            <w:r w:rsidRPr="00EF7B0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-0.85)</w:t>
            </w:r>
          </w:p>
        </w:tc>
      </w:tr>
      <w:tr w:rsidR="00F00855" w:rsidRPr="00A6597D" w14:paraId="582E0F08" w14:textId="77777777" w:rsidTr="0068576C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4D229" w14:textId="373BF1F6" w:rsidR="00F00855" w:rsidRPr="00A6597D" w:rsidRDefault="00F00855" w:rsidP="00F0085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7B0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oland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F5DDC" w14:textId="497CABBF" w:rsidR="00F00855" w:rsidRPr="00A6597D" w:rsidRDefault="00F00855" w:rsidP="00F0085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7B0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9 (60,7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0C180" w14:textId="74DE87FD" w:rsidR="00F00855" w:rsidRPr="00A6597D" w:rsidRDefault="00F00855" w:rsidP="00F0085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7B0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7 (0.14,0.19)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C19A7" w14:textId="77777777" w:rsidR="00F00855" w:rsidRPr="00A6597D" w:rsidRDefault="00F00855" w:rsidP="00F0085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0E073" w14:textId="4D4DF249" w:rsidR="00F00855" w:rsidRPr="00A6597D" w:rsidRDefault="00F00855" w:rsidP="00F0085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7B0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7 (69,84)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F923E" w14:textId="44C933EA" w:rsidR="00F00855" w:rsidRPr="00A6597D" w:rsidRDefault="00F00855" w:rsidP="00F0085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7B0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2 (0.11,0.1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A0EBE" w14:textId="77777777" w:rsidR="00F00855" w:rsidRPr="00A6597D" w:rsidRDefault="00F00855" w:rsidP="00F0085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46E08" w14:textId="63A82F28" w:rsidR="00F00855" w:rsidRPr="00A6597D" w:rsidRDefault="00F00855" w:rsidP="00F008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7B0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.14 (-1.48</w:t>
            </w:r>
            <w:r w:rsidRPr="00465AA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</w:t>
            </w:r>
            <w:r w:rsidRPr="00EF7B0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-0.81)</w:t>
            </w:r>
          </w:p>
        </w:tc>
      </w:tr>
      <w:tr w:rsidR="00F00855" w:rsidRPr="00A6597D" w14:paraId="6D3C7EDB" w14:textId="77777777" w:rsidTr="0068576C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0395D9" w14:textId="0F0802D7" w:rsidR="00F00855" w:rsidRPr="00A6597D" w:rsidRDefault="00F00855" w:rsidP="00F0085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7B0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ortugal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988DE8" w14:textId="5B702769" w:rsidR="00F00855" w:rsidRPr="00A6597D" w:rsidRDefault="00F00855" w:rsidP="00F0085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7B0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 (26,3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88E2A9" w14:textId="64BA27A3" w:rsidR="00F00855" w:rsidRPr="00A6597D" w:rsidRDefault="00F00855" w:rsidP="00F0085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7B0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5 (0.23,0.26)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6C3E17" w14:textId="77777777" w:rsidR="00F00855" w:rsidRPr="00A6597D" w:rsidRDefault="00F00855" w:rsidP="00F0085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96EA3E" w14:textId="222DA5AF" w:rsidR="00F00855" w:rsidRPr="00A6597D" w:rsidRDefault="00F00855" w:rsidP="00F0085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7B0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6 (48,63)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A55053" w14:textId="68216FAE" w:rsidR="00F00855" w:rsidRPr="00A6597D" w:rsidRDefault="00F00855" w:rsidP="00F0085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7B0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2 (0.19,0.2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07471C" w14:textId="77777777" w:rsidR="00F00855" w:rsidRPr="00A6597D" w:rsidRDefault="00F00855" w:rsidP="00F0085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3FD789" w14:textId="4625EC7F" w:rsidR="00F00855" w:rsidRPr="00A6597D" w:rsidRDefault="00F00855" w:rsidP="00F008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7B0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56 (-1.20</w:t>
            </w:r>
            <w:r w:rsidRPr="00465AA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</w:t>
            </w:r>
            <w:r w:rsidRPr="00EF7B0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0.07)</w:t>
            </w:r>
          </w:p>
        </w:tc>
      </w:tr>
      <w:tr w:rsidR="00F00855" w:rsidRPr="00A6597D" w14:paraId="2E1F82DA" w14:textId="77777777" w:rsidTr="0068576C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DB7A77" w14:textId="05328621" w:rsidR="00F00855" w:rsidRPr="00A6597D" w:rsidRDefault="00F00855" w:rsidP="00F0085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7B0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uerto Rico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F5F814" w14:textId="69401DAE" w:rsidR="00F00855" w:rsidRPr="00A6597D" w:rsidRDefault="00F00855" w:rsidP="00F0085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7B0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 (19,2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3AF0BB" w14:textId="3EA18E53" w:rsidR="00F00855" w:rsidRPr="00A6597D" w:rsidRDefault="00F00855" w:rsidP="00F0085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7B0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</w:t>
            </w:r>
            <w:r w:rsidR="00721BF0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</w:t>
            </w:r>
            <w:r w:rsidRPr="00EF7B0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0.55,0.65)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320B20" w14:textId="77777777" w:rsidR="00F00855" w:rsidRPr="00A6597D" w:rsidRDefault="00F00855" w:rsidP="00F0085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E1B89F" w14:textId="3C2ABB96" w:rsidR="00F00855" w:rsidRPr="00A6597D" w:rsidRDefault="00F00855" w:rsidP="00F0085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7B0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 (5,7)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74781C" w14:textId="6AFD1E01" w:rsidR="00F00855" w:rsidRPr="00A6597D" w:rsidRDefault="00F00855" w:rsidP="00F0085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7B0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</w:t>
            </w:r>
            <w:r w:rsidR="00721BF0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</w:t>
            </w:r>
            <w:r w:rsidRPr="00EF7B0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0.08,0.1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30CDE6" w14:textId="77777777" w:rsidR="00F00855" w:rsidRPr="00A6597D" w:rsidRDefault="00F00855" w:rsidP="00F0085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57B09E" w14:textId="3C0BB18F" w:rsidR="00F00855" w:rsidRPr="00A6597D" w:rsidRDefault="00F00855" w:rsidP="00F008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7B0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5.69 (-6.36</w:t>
            </w:r>
            <w:r w:rsidRPr="00465AA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</w:t>
            </w:r>
            <w:r w:rsidRPr="00EF7B0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-5.02)</w:t>
            </w:r>
          </w:p>
        </w:tc>
      </w:tr>
      <w:tr w:rsidR="00F00855" w:rsidRPr="00A94494" w14:paraId="47FD41E3" w14:textId="77777777" w:rsidTr="0068576C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EBBCCA" w14:textId="04CE0207" w:rsidR="00F00855" w:rsidRPr="00A94494" w:rsidRDefault="00F00855" w:rsidP="00F0085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7B0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atar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B651D2" w14:textId="5607D501" w:rsidR="00F00855" w:rsidRPr="00A94494" w:rsidRDefault="00F00855" w:rsidP="00F0085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7B0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 (0,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6DC738" w14:textId="1BFB5C27" w:rsidR="00F00855" w:rsidRPr="00A94494" w:rsidRDefault="00F00855" w:rsidP="00F0085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7B0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7 (0.11,0.38)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8098B2" w14:textId="77777777" w:rsidR="00F00855" w:rsidRPr="00A94494" w:rsidRDefault="00F00855" w:rsidP="00F0085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6EA721" w14:textId="61947D8F" w:rsidR="00F00855" w:rsidRPr="00A94494" w:rsidRDefault="00F00855" w:rsidP="00F0085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7B0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 (1,2)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0E54E2" w14:textId="10B9E805" w:rsidR="00F00855" w:rsidRPr="00A94494" w:rsidRDefault="00F00855" w:rsidP="00F0085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7B0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3 (0.07,0.1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DB4F47" w14:textId="77777777" w:rsidR="00F00855" w:rsidRPr="00A94494" w:rsidRDefault="00F00855" w:rsidP="00F0085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7CFCDC" w14:textId="27A79132" w:rsidR="00F00855" w:rsidRPr="00A94494" w:rsidRDefault="00F00855" w:rsidP="00F008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7B0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90 (-1.84</w:t>
            </w:r>
            <w:r w:rsidRPr="00465AA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</w:t>
            </w:r>
            <w:r w:rsidRPr="00EF7B0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0.05)</w:t>
            </w:r>
          </w:p>
        </w:tc>
      </w:tr>
      <w:tr w:rsidR="00F00855" w:rsidRPr="00A94494" w14:paraId="6DBCC41C" w14:textId="77777777" w:rsidTr="0068576C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D5839F" w14:textId="0499B347" w:rsidR="00F00855" w:rsidRPr="00A94494" w:rsidRDefault="00F00855" w:rsidP="00F0085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7B0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public of Korea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2742A6" w14:textId="0C339009" w:rsidR="00F00855" w:rsidRPr="00A94494" w:rsidRDefault="00F00855" w:rsidP="00F0085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7B0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2 (29,7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34DCFB" w14:textId="1B33D8EC" w:rsidR="00F00855" w:rsidRPr="00A94494" w:rsidRDefault="00F00855" w:rsidP="00F0085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7B0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3 (0.09,0.27)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0E5AA2" w14:textId="77777777" w:rsidR="00F00855" w:rsidRPr="00A94494" w:rsidRDefault="00F00855" w:rsidP="00F0085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B7BD57" w14:textId="6B6849D1" w:rsidR="00F00855" w:rsidRPr="00A94494" w:rsidRDefault="00F00855" w:rsidP="00F0085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7B0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9 (22,136)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E766D4" w14:textId="565D72E9" w:rsidR="00F00855" w:rsidRPr="00A94494" w:rsidRDefault="00F00855" w:rsidP="00F0085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7B0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6 (0.03,0.1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60C401" w14:textId="77777777" w:rsidR="00F00855" w:rsidRPr="00A94494" w:rsidRDefault="00F00855" w:rsidP="00F0085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4C5745" w14:textId="048CA181" w:rsidR="00F00855" w:rsidRPr="00A94494" w:rsidRDefault="00F00855" w:rsidP="00F008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7B0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2.67 (-2.89</w:t>
            </w:r>
            <w:r w:rsidRPr="00465AA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</w:t>
            </w:r>
            <w:r w:rsidRPr="00EF7B0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-2.45)</w:t>
            </w:r>
          </w:p>
        </w:tc>
      </w:tr>
      <w:tr w:rsidR="00F00855" w:rsidRPr="00A94494" w14:paraId="3540AD84" w14:textId="77777777" w:rsidTr="0068576C">
        <w:trPr>
          <w:trHeight w:val="300"/>
        </w:trPr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DBC6266" w14:textId="3FB33858" w:rsidR="00F00855" w:rsidRPr="00A94494" w:rsidRDefault="00F00855" w:rsidP="00F0085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7B0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public of Moldova</w:t>
            </w:r>
          </w:p>
        </w:tc>
        <w:tc>
          <w:tcPr>
            <w:tcW w:w="24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F17E98D" w14:textId="6C315D70" w:rsidR="00F00855" w:rsidRPr="00A94494" w:rsidRDefault="00F00855" w:rsidP="00F0085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7B0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 (0,0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367A1DD" w14:textId="27BFADB7" w:rsidR="00F00855" w:rsidRPr="00A94494" w:rsidRDefault="00F00855" w:rsidP="00F0085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7B0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 (0,0)</w:t>
            </w:r>
          </w:p>
        </w:tc>
        <w:tc>
          <w:tcPr>
            <w:tcW w:w="5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9B95462" w14:textId="77777777" w:rsidR="00F00855" w:rsidRPr="00A94494" w:rsidRDefault="00F00855" w:rsidP="00F0085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5E6F6D0" w14:textId="3C149875" w:rsidR="00F00855" w:rsidRPr="00A94494" w:rsidRDefault="00F00855" w:rsidP="00F0085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7B0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 (0,0)</w:t>
            </w:r>
          </w:p>
        </w:tc>
        <w:tc>
          <w:tcPr>
            <w:tcW w:w="17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89760C8" w14:textId="3DABCF51" w:rsidR="00F00855" w:rsidRPr="00A94494" w:rsidRDefault="00F00855" w:rsidP="00F0085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7B0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 (0.01,0.01)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2689C9E" w14:textId="77777777" w:rsidR="00F00855" w:rsidRPr="00A94494" w:rsidRDefault="00F00855" w:rsidP="00F0085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24D2993" w14:textId="221C7216" w:rsidR="00F00855" w:rsidRPr="00A94494" w:rsidRDefault="00F00855" w:rsidP="00F008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7B0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96 (2.83</w:t>
            </w:r>
            <w:r w:rsidRPr="00465AA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</w:t>
            </w:r>
            <w:r w:rsidRPr="00EF7B0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5.10)</w:t>
            </w:r>
          </w:p>
        </w:tc>
      </w:tr>
      <w:tr w:rsidR="00F00855" w:rsidRPr="00A94494" w14:paraId="7D14E1E0" w14:textId="77777777" w:rsidTr="0068576C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4D74E0" w14:textId="1AA278B3" w:rsidR="00F00855" w:rsidRPr="00A94494" w:rsidRDefault="00F00855" w:rsidP="00F0085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7B0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omania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8979A2" w14:textId="3AA1EB5F" w:rsidR="00F00855" w:rsidRPr="00A94494" w:rsidRDefault="00F00855" w:rsidP="00F0085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7B0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0 (96,14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0C27E7" w14:textId="61F56DF1" w:rsidR="00F00855" w:rsidRPr="00A94494" w:rsidRDefault="00F00855" w:rsidP="00F0085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7B0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8 (0.39,0.57)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6379B2" w14:textId="77777777" w:rsidR="00F00855" w:rsidRPr="00A94494" w:rsidRDefault="00F00855" w:rsidP="00F0085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408504" w14:textId="33612876" w:rsidR="00F00855" w:rsidRPr="00A94494" w:rsidRDefault="00F00855" w:rsidP="00F0085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7B0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0 (146,195)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3BE51D" w14:textId="6476E17F" w:rsidR="00F00855" w:rsidRPr="00A94494" w:rsidRDefault="00F00855" w:rsidP="00F0085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7B0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9 (0.42,0.5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D14A47" w14:textId="77777777" w:rsidR="00F00855" w:rsidRPr="00A94494" w:rsidRDefault="00F00855" w:rsidP="00F0085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1B36DF" w14:textId="5EF787C6" w:rsidR="00F00855" w:rsidRPr="00A94494" w:rsidRDefault="00F00855" w:rsidP="00F008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7B0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4 (-0.39</w:t>
            </w:r>
            <w:r w:rsidRPr="00465AA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</w:t>
            </w:r>
            <w:r w:rsidRPr="00EF7B0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0.31)</w:t>
            </w:r>
          </w:p>
        </w:tc>
      </w:tr>
      <w:tr w:rsidR="00F00855" w:rsidRPr="00A94494" w14:paraId="145F7446" w14:textId="77777777" w:rsidTr="0068576C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52A388D" w14:textId="22626BD6" w:rsidR="00F00855" w:rsidRPr="00B83AAC" w:rsidRDefault="00F00855" w:rsidP="00F0085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7B0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ussian Federation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FC83B88" w14:textId="2031839C" w:rsidR="00F00855" w:rsidRPr="00B83AAC" w:rsidRDefault="00F00855" w:rsidP="00F0085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7B0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15 (465,60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FA0C718" w14:textId="64383CEA" w:rsidR="00F00855" w:rsidRPr="00B83AAC" w:rsidRDefault="00F00855" w:rsidP="00F0085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7B0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4 (0.31,0.39)</w:t>
            </w:r>
          </w:p>
        </w:tc>
        <w:tc>
          <w:tcPr>
            <w:tcW w:w="5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602B2C4" w14:textId="77777777" w:rsidR="00F00855" w:rsidRPr="00A94494" w:rsidRDefault="00F00855" w:rsidP="00F0085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090FB3E" w14:textId="12E3BC10" w:rsidR="00F00855" w:rsidRPr="00B83AAC" w:rsidRDefault="00F00855" w:rsidP="00F0085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7B0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1 (204,238)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503650C" w14:textId="0B74F617" w:rsidR="00F00855" w:rsidRPr="00B83AAC" w:rsidRDefault="00F00855" w:rsidP="00F0085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7B0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</w:t>
            </w:r>
            <w:r w:rsidR="00721BF0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</w:t>
            </w:r>
            <w:r w:rsidRPr="00EF7B0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0.1,0.11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E4849EF" w14:textId="77777777" w:rsidR="00F00855" w:rsidRPr="00A94494" w:rsidRDefault="00F00855" w:rsidP="00F0085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6494818" w14:textId="4C6AAE8B" w:rsidR="00F00855" w:rsidRPr="00B83AAC" w:rsidRDefault="00F00855" w:rsidP="00F008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7B0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3.70 (-4.43</w:t>
            </w:r>
            <w:r w:rsidRPr="00465AA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</w:t>
            </w:r>
            <w:r w:rsidRPr="00EF7B0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-2.97)</w:t>
            </w:r>
          </w:p>
        </w:tc>
      </w:tr>
    </w:tbl>
    <w:p w14:paraId="0FF79D6C" w14:textId="77777777" w:rsidR="00A65544" w:rsidRDefault="00A65544">
      <w:pPr>
        <w:rPr>
          <w:rFonts w:hint="eastAsia"/>
        </w:rPr>
      </w:pPr>
    </w:p>
    <w:p w14:paraId="1F216485" w14:textId="77777777" w:rsidR="00E47F42" w:rsidRPr="00771B38" w:rsidRDefault="00E47F42" w:rsidP="00E47F42">
      <w:pPr>
        <w:rPr>
          <w:rFonts w:ascii="Times New Roman" w:eastAsia="宋体" w:hAnsi="Times New Roman" w:cs="Times New Roman"/>
          <w:b/>
          <w:bCs/>
          <w:color w:val="000000"/>
          <w:kern w:val="0"/>
          <w:sz w:val="20"/>
          <w:szCs w:val="20"/>
        </w:rPr>
      </w:pPr>
      <w:r w:rsidRPr="00771B38">
        <w:rPr>
          <w:rFonts w:ascii="Times New Roman" w:eastAsia="宋体" w:hAnsi="Times New Roman" w:cs="Times New Roman" w:hint="eastAsia"/>
          <w:b/>
          <w:bCs/>
          <w:color w:val="000000"/>
          <w:kern w:val="0"/>
          <w:sz w:val="20"/>
          <w:szCs w:val="20"/>
        </w:rPr>
        <w:lastRenderedPageBreak/>
        <w:t>Table S1</w:t>
      </w:r>
      <w:r w:rsidRPr="00902D1D">
        <w:rPr>
          <w:rFonts w:ascii="Times New Roman" w:eastAsia="宋体" w:hAnsi="Times New Roman" w:cs="Times New Roman"/>
          <w:b/>
          <w:bCs/>
          <w:sz w:val="22"/>
        </w:rPr>
        <w:t>.</w:t>
      </w:r>
      <w:r>
        <w:rPr>
          <w:rFonts w:ascii="Times New Roman" w:eastAsia="宋体" w:hAnsi="Times New Roman" w:cs="Times New Roman" w:hint="eastAsia"/>
          <w:b/>
          <w:bCs/>
          <w:sz w:val="22"/>
        </w:rPr>
        <w:t xml:space="preserve"> </w:t>
      </w:r>
      <w:r w:rsidRPr="00CC3D9D">
        <w:rPr>
          <w:rFonts w:ascii="Times New Roman" w:eastAsia="宋体" w:hAnsi="Times New Roman" w:cs="Times New Roman"/>
          <w:b/>
          <w:bCs/>
          <w:sz w:val="22"/>
        </w:rPr>
        <w:t>continued</w:t>
      </w:r>
    </w:p>
    <w:tbl>
      <w:tblPr>
        <w:tblW w:w="13892" w:type="dxa"/>
        <w:tblLook w:val="04A0" w:firstRow="1" w:lastRow="0" w:firstColumn="1" w:lastColumn="0" w:noHBand="0" w:noVBand="1"/>
      </w:tblPr>
      <w:tblGrid>
        <w:gridCol w:w="2552"/>
        <w:gridCol w:w="2409"/>
        <w:gridCol w:w="1701"/>
        <w:gridCol w:w="534"/>
        <w:gridCol w:w="1985"/>
        <w:gridCol w:w="1734"/>
        <w:gridCol w:w="709"/>
        <w:gridCol w:w="2268"/>
      </w:tblGrid>
      <w:tr w:rsidR="00E47F42" w:rsidRPr="00A6597D" w14:paraId="161A451C" w14:textId="77777777" w:rsidTr="0068576C">
        <w:trPr>
          <w:trHeight w:val="300"/>
        </w:trPr>
        <w:tc>
          <w:tcPr>
            <w:tcW w:w="255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A17F5" w14:textId="791C8104" w:rsidR="00E47F42" w:rsidRPr="00A6597D" w:rsidRDefault="00E47F42" w:rsidP="00E47F4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7B0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wanda</w:t>
            </w:r>
          </w:p>
        </w:tc>
        <w:tc>
          <w:tcPr>
            <w:tcW w:w="240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60373" w14:textId="56D50C7B" w:rsidR="00E47F42" w:rsidRPr="00A6597D" w:rsidRDefault="00E47F42" w:rsidP="00E47F4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7B0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 (11,39)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F0666" w14:textId="08F6B053" w:rsidR="00E47F42" w:rsidRPr="00A6597D" w:rsidRDefault="00E47F42" w:rsidP="00E47F4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7B0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5 (0.17,0.75)</w:t>
            </w:r>
          </w:p>
        </w:tc>
        <w:tc>
          <w:tcPr>
            <w:tcW w:w="5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57D06" w14:textId="77777777" w:rsidR="00E47F42" w:rsidRPr="00A6597D" w:rsidRDefault="00E47F42" w:rsidP="00E47F4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A46B1" w14:textId="2888F41E" w:rsidR="00E47F42" w:rsidRPr="00A6597D" w:rsidRDefault="00E47F42" w:rsidP="00E47F4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7B0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 (6,30)</w:t>
            </w:r>
          </w:p>
        </w:tc>
        <w:tc>
          <w:tcPr>
            <w:tcW w:w="17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6C35B" w14:textId="7E0C7D85" w:rsidR="00E47F42" w:rsidRPr="00A6597D" w:rsidRDefault="00E47F42" w:rsidP="00E47F4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7B0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7 (0.07,0.37)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11F60" w14:textId="77777777" w:rsidR="00E47F42" w:rsidRPr="00A6597D" w:rsidRDefault="00E47F42" w:rsidP="00E47F4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D6AE3" w14:textId="6F6BCBAD" w:rsidR="00E47F42" w:rsidRPr="00A6597D" w:rsidRDefault="00E47F42" w:rsidP="00E47F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7B0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2.29 (-2.54</w:t>
            </w:r>
            <w:r w:rsidRPr="00465AA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</w:t>
            </w:r>
            <w:r w:rsidRPr="00EF7B0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-2.03)</w:t>
            </w:r>
          </w:p>
        </w:tc>
      </w:tr>
      <w:tr w:rsidR="00E47F42" w:rsidRPr="00A6597D" w14:paraId="055F9A10" w14:textId="77777777" w:rsidTr="0068576C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9F0F5" w14:textId="3EFC5543" w:rsidR="00E47F42" w:rsidRPr="00A6597D" w:rsidRDefault="00E47F42" w:rsidP="00E47F4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7B0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aint Kitts and Nevis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D99CF" w14:textId="03BA34C4" w:rsidR="00E47F42" w:rsidRPr="00A6597D" w:rsidRDefault="00E47F42" w:rsidP="00E47F4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7B0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 (0,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25385" w14:textId="66F4E270" w:rsidR="00E47F42" w:rsidRPr="00A6597D" w:rsidRDefault="00E47F42" w:rsidP="00E47F4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7B0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1 (0.18,0.28)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AED6E" w14:textId="77777777" w:rsidR="00E47F42" w:rsidRPr="00A6597D" w:rsidRDefault="00E47F42" w:rsidP="00E47F4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3862D" w14:textId="1B358B87" w:rsidR="00E47F42" w:rsidRPr="00A6597D" w:rsidRDefault="00E47F42" w:rsidP="00E47F4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7B0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 (0,0)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F57CB" w14:textId="734256EB" w:rsidR="00E47F42" w:rsidRPr="00A6597D" w:rsidRDefault="00E47F42" w:rsidP="00E47F4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7B0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7 (0.06,0.0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7F2B9" w14:textId="77777777" w:rsidR="00E47F42" w:rsidRPr="00A6597D" w:rsidRDefault="00E47F42" w:rsidP="00E47F4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74CF0" w14:textId="15718D68" w:rsidR="00E47F42" w:rsidRPr="00A6597D" w:rsidRDefault="00E47F42" w:rsidP="00E47F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7B0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3.10 (-4.08</w:t>
            </w:r>
            <w:r w:rsidRPr="00465AA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</w:t>
            </w:r>
            <w:r w:rsidRPr="00EF7B0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-2.11)</w:t>
            </w:r>
          </w:p>
        </w:tc>
      </w:tr>
      <w:tr w:rsidR="00E47F42" w:rsidRPr="00A6597D" w14:paraId="2902C2D1" w14:textId="77777777" w:rsidTr="0068576C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6097E" w14:textId="529BDB32" w:rsidR="00E47F42" w:rsidRPr="00A6597D" w:rsidRDefault="00E47F42" w:rsidP="00E47F4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7B0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aint Lucia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6EAA8" w14:textId="4849E624" w:rsidR="00E47F42" w:rsidRPr="00A6597D" w:rsidRDefault="00E47F42" w:rsidP="00E47F4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7B0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 (1,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51E99" w14:textId="56DDD161" w:rsidR="00E47F42" w:rsidRPr="00A6597D" w:rsidRDefault="00E47F42" w:rsidP="00E47F4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7B0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</w:t>
            </w:r>
            <w:r w:rsidR="00721BF0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</w:t>
            </w:r>
            <w:r w:rsidRPr="00EF7B0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0.72,0.89)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3BF2E" w14:textId="77777777" w:rsidR="00E47F42" w:rsidRPr="00A6597D" w:rsidRDefault="00E47F42" w:rsidP="00E47F4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A1B42" w14:textId="2212472E" w:rsidR="00E47F42" w:rsidRPr="00A6597D" w:rsidRDefault="00E47F42" w:rsidP="00E47F4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7B0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 (0,1)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47AC1" w14:textId="11983956" w:rsidR="00E47F42" w:rsidRPr="00A6597D" w:rsidRDefault="00E47F42" w:rsidP="00E47F4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7B0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4 (0.2,0.2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63EC5" w14:textId="77777777" w:rsidR="00E47F42" w:rsidRPr="00A6597D" w:rsidRDefault="00E47F42" w:rsidP="00E47F4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2BA52" w14:textId="404A9570" w:rsidR="00E47F42" w:rsidRPr="00A6597D" w:rsidRDefault="00E47F42" w:rsidP="00E47F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7B0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3.81 (-4.31</w:t>
            </w:r>
            <w:r w:rsidRPr="00465AA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</w:t>
            </w:r>
            <w:r w:rsidRPr="00EF7B0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-3.30)</w:t>
            </w:r>
          </w:p>
        </w:tc>
      </w:tr>
      <w:tr w:rsidR="00E47F42" w:rsidRPr="00A6597D" w14:paraId="29BDBB33" w14:textId="77777777" w:rsidTr="0068576C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89C66" w14:textId="3969B4FE" w:rsidR="00E47F42" w:rsidRPr="00A6597D" w:rsidRDefault="00E47F42" w:rsidP="00E47F4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96D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aint Vincent and the Grenadines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4D20B" w14:textId="72E6FA75" w:rsidR="00E47F42" w:rsidRPr="00A6597D" w:rsidRDefault="00E47F42" w:rsidP="00E47F4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96D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 (0,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AB36E" w14:textId="402DD128" w:rsidR="00E47F42" w:rsidRPr="00A6597D" w:rsidRDefault="00E47F42" w:rsidP="00E47F4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96D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9 (0.08,0.1)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26F15" w14:textId="77777777" w:rsidR="00E47F42" w:rsidRPr="00A6597D" w:rsidRDefault="00E47F42" w:rsidP="00E47F4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C620D" w14:textId="612A57A0" w:rsidR="00E47F42" w:rsidRPr="00A6597D" w:rsidRDefault="00E47F42" w:rsidP="00E47F4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96D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 (0,0)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A7C5E" w14:textId="660A1821" w:rsidR="00E47F42" w:rsidRPr="00A6597D" w:rsidRDefault="00E47F42" w:rsidP="00E47F4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96D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6 (0.05,0.0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1EE81" w14:textId="77777777" w:rsidR="00E47F42" w:rsidRPr="00A6597D" w:rsidRDefault="00E47F42" w:rsidP="00E47F4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781DC" w14:textId="69B0E2F8" w:rsidR="00E47F42" w:rsidRPr="00A6597D" w:rsidRDefault="00E47F42" w:rsidP="00E47F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96D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.12 (-1.57</w:t>
            </w:r>
            <w:r w:rsidRPr="00465AA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</w:t>
            </w:r>
            <w:r w:rsidRPr="00B96D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-0.68)</w:t>
            </w:r>
            <w:r w:rsidR="001B0F7F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*</w:t>
            </w:r>
          </w:p>
        </w:tc>
      </w:tr>
      <w:tr w:rsidR="00E47F42" w:rsidRPr="00A6597D" w14:paraId="6ABCC8F6" w14:textId="77777777" w:rsidTr="0068576C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36B0B" w14:textId="664B377D" w:rsidR="00E47F42" w:rsidRPr="00A6597D" w:rsidRDefault="00E47F42" w:rsidP="00E47F4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96D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amoa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E64D4" w14:textId="07ACF50C" w:rsidR="00E47F42" w:rsidRPr="00A6597D" w:rsidRDefault="00E47F42" w:rsidP="00E47F4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96D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 (0,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EFF25" w14:textId="179F72F0" w:rsidR="00E47F42" w:rsidRPr="00A6597D" w:rsidRDefault="00E47F42" w:rsidP="00E47F4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96D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7 (0.18,0.61)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EF805" w14:textId="77777777" w:rsidR="00E47F42" w:rsidRPr="00A6597D" w:rsidRDefault="00E47F42" w:rsidP="00E47F4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DBFE3" w14:textId="05B85774" w:rsidR="00E47F42" w:rsidRPr="00A6597D" w:rsidRDefault="00E47F42" w:rsidP="00E47F4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96D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 (0,1)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77321" w14:textId="21118F39" w:rsidR="00E47F42" w:rsidRPr="00A6597D" w:rsidRDefault="00E47F42" w:rsidP="00E47F4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96D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</w:t>
            </w:r>
            <w:r w:rsidR="00721BF0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</w:t>
            </w:r>
            <w:r w:rsidRPr="00B96D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0.13,0.4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8A902" w14:textId="77777777" w:rsidR="00E47F42" w:rsidRPr="00A6597D" w:rsidRDefault="00E47F42" w:rsidP="00E47F4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87A69" w14:textId="122770B5" w:rsidR="00E47F42" w:rsidRPr="00A6597D" w:rsidRDefault="00E47F42" w:rsidP="00E47F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96D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.00 (-1.05</w:t>
            </w:r>
            <w:r w:rsidRPr="00465AA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</w:t>
            </w:r>
            <w:r w:rsidRPr="00B96D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-0.96)</w:t>
            </w:r>
          </w:p>
        </w:tc>
      </w:tr>
      <w:tr w:rsidR="00E47F42" w:rsidRPr="00A6597D" w14:paraId="77BEF7CA" w14:textId="77777777" w:rsidTr="0068576C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675C2" w14:textId="13EB9A53" w:rsidR="00E47F42" w:rsidRPr="00A6597D" w:rsidRDefault="00E47F42" w:rsidP="00E47F4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96D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an Marino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07F00" w14:textId="2C906BD9" w:rsidR="00E47F42" w:rsidRPr="00A6597D" w:rsidRDefault="00E47F42" w:rsidP="00E47F4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96D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 (0,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4EF94" w14:textId="16B65E2B" w:rsidR="00E47F42" w:rsidRPr="00A6597D" w:rsidRDefault="00E47F42" w:rsidP="00E47F4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96D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</w:t>
            </w:r>
            <w:r w:rsidR="00721BF0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</w:t>
            </w:r>
            <w:r w:rsidRPr="00B96D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0.07,0.22)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7CCAB" w14:textId="77777777" w:rsidR="00E47F42" w:rsidRPr="00A6597D" w:rsidRDefault="00E47F42" w:rsidP="00E47F4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39608" w14:textId="5CCBAA9D" w:rsidR="00E47F42" w:rsidRPr="00A6597D" w:rsidRDefault="00E47F42" w:rsidP="00E47F4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96D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 (0,0)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FAFE8" w14:textId="6C37FB3C" w:rsidR="00E47F42" w:rsidRPr="00A6597D" w:rsidRDefault="00E47F42" w:rsidP="00E47F4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96D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5 (0.03,0.1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C52FD" w14:textId="77777777" w:rsidR="00E47F42" w:rsidRPr="00A6597D" w:rsidRDefault="00E47F42" w:rsidP="00E47F4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8897B" w14:textId="0E1B8ACD" w:rsidR="00E47F42" w:rsidRPr="00A6597D" w:rsidRDefault="00E47F42" w:rsidP="00E47F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96D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2.52 (-2.90</w:t>
            </w:r>
            <w:r w:rsidRPr="00465AA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</w:t>
            </w:r>
            <w:r w:rsidRPr="00B96D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-2.12)</w:t>
            </w:r>
          </w:p>
        </w:tc>
      </w:tr>
      <w:tr w:rsidR="00E47F42" w:rsidRPr="00A6597D" w14:paraId="01CB7D44" w14:textId="77777777" w:rsidTr="0068576C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504DA" w14:textId="7AB6A279" w:rsidR="00E47F42" w:rsidRPr="00A6597D" w:rsidRDefault="00E47F42" w:rsidP="00E47F4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96D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ao Tome and Principe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824CB" w14:textId="2053CF51" w:rsidR="00E47F42" w:rsidRPr="00A6597D" w:rsidRDefault="00E47F42" w:rsidP="00E47F4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96D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 (0,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8547E" w14:textId="599BE66B" w:rsidR="00E47F42" w:rsidRPr="00A6597D" w:rsidRDefault="00E47F42" w:rsidP="00E47F4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96D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6 (0.06,0.37)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E29F5" w14:textId="77777777" w:rsidR="00E47F42" w:rsidRPr="00A6597D" w:rsidRDefault="00E47F42" w:rsidP="00E47F4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C8115" w14:textId="5013BD80" w:rsidR="00E47F42" w:rsidRPr="00A6597D" w:rsidRDefault="00E47F42" w:rsidP="00E47F4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96D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 (0,0)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0DDBD" w14:textId="2B291176" w:rsidR="00E47F42" w:rsidRPr="00A6597D" w:rsidRDefault="00E47F42" w:rsidP="00E47F4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96D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3 (0.05,0.2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79711" w14:textId="77777777" w:rsidR="00E47F42" w:rsidRPr="00A6597D" w:rsidRDefault="00E47F42" w:rsidP="00E47F4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B4750" w14:textId="1BBC9227" w:rsidR="00E47F42" w:rsidRPr="00A6597D" w:rsidRDefault="00E47F42" w:rsidP="00E47F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96D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78 (-1.16</w:t>
            </w:r>
            <w:r w:rsidRPr="00465AA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</w:t>
            </w:r>
            <w:r w:rsidRPr="00B96D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-0.39)</w:t>
            </w:r>
            <w:r w:rsidR="001B0F7F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*</w:t>
            </w:r>
          </w:p>
        </w:tc>
      </w:tr>
      <w:tr w:rsidR="00E47F42" w:rsidRPr="00A6597D" w14:paraId="6B39D44D" w14:textId="77777777" w:rsidTr="0068576C">
        <w:trPr>
          <w:trHeight w:val="300"/>
        </w:trPr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14BD4" w14:textId="4EF93BEE" w:rsidR="00E47F42" w:rsidRPr="00A6597D" w:rsidRDefault="00E47F42" w:rsidP="00E47F4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96D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audi Arabia</w:t>
            </w:r>
          </w:p>
        </w:tc>
        <w:tc>
          <w:tcPr>
            <w:tcW w:w="24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6F1B7" w14:textId="35B14C9B" w:rsidR="00E47F42" w:rsidRPr="00A6597D" w:rsidRDefault="00E47F42" w:rsidP="00E47F4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96D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 (9,31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3C109" w14:textId="0F35047F" w:rsidR="00E47F42" w:rsidRPr="00A6597D" w:rsidRDefault="00E47F42" w:rsidP="00E47F4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96D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4 (0.08,0.39)</w:t>
            </w:r>
          </w:p>
        </w:tc>
        <w:tc>
          <w:tcPr>
            <w:tcW w:w="5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16204" w14:textId="77777777" w:rsidR="00E47F42" w:rsidRPr="00A6597D" w:rsidRDefault="00E47F42" w:rsidP="00E47F4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A1516" w14:textId="3A4C7F5D" w:rsidR="00E47F42" w:rsidRPr="00A6597D" w:rsidRDefault="00E47F42" w:rsidP="00E47F4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96D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 (9,36)</w:t>
            </w:r>
          </w:p>
        </w:tc>
        <w:tc>
          <w:tcPr>
            <w:tcW w:w="17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7BA77" w14:textId="705FF296" w:rsidR="00E47F42" w:rsidRPr="00A6597D" w:rsidRDefault="00E47F42" w:rsidP="00E47F4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96D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8 (0.04,0.2)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96064" w14:textId="77777777" w:rsidR="00E47F42" w:rsidRPr="00A6597D" w:rsidRDefault="00E47F42" w:rsidP="00E47F4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3AB27" w14:textId="4B1DEC28" w:rsidR="00E47F42" w:rsidRPr="00A6597D" w:rsidRDefault="00E47F42" w:rsidP="00E47F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96D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.79 (-2.18</w:t>
            </w:r>
            <w:r w:rsidRPr="00465AA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</w:t>
            </w:r>
            <w:r w:rsidRPr="00B96D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-1.39)</w:t>
            </w:r>
          </w:p>
        </w:tc>
      </w:tr>
      <w:tr w:rsidR="00E47F42" w:rsidRPr="00A6597D" w14:paraId="4BEF1CE1" w14:textId="77777777" w:rsidTr="0068576C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285B6" w14:textId="16501D34" w:rsidR="00E47F42" w:rsidRPr="00A6597D" w:rsidRDefault="00E47F42" w:rsidP="00E47F4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96D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enegal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054C9" w14:textId="4B455F2A" w:rsidR="00E47F42" w:rsidRPr="00A6597D" w:rsidRDefault="00E47F42" w:rsidP="00E47F4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96D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 (7,2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1694E" w14:textId="78296F41" w:rsidR="00E47F42" w:rsidRPr="00A6597D" w:rsidRDefault="00E47F42" w:rsidP="00E47F4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96D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5 (0.09,0.49)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19759" w14:textId="77777777" w:rsidR="00E47F42" w:rsidRPr="00A6597D" w:rsidRDefault="00E47F42" w:rsidP="00E47F4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80C26" w14:textId="112088E3" w:rsidR="00E47F42" w:rsidRPr="00A6597D" w:rsidRDefault="00E47F42" w:rsidP="00E47F4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96D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 (7,32)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6C6FB" w14:textId="580CE051" w:rsidR="00E47F42" w:rsidRPr="00A6597D" w:rsidRDefault="00E47F42" w:rsidP="00E47F4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96D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8 (0.06,0.3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C2F00" w14:textId="77777777" w:rsidR="00E47F42" w:rsidRPr="00A6597D" w:rsidRDefault="00E47F42" w:rsidP="00E47F4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3E619" w14:textId="2B3C44C3" w:rsidR="00E47F42" w:rsidRPr="00A6597D" w:rsidRDefault="00E47F42" w:rsidP="00E47F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96D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.02 (-1.20</w:t>
            </w:r>
            <w:r w:rsidRPr="00465AA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</w:t>
            </w:r>
            <w:r w:rsidRPr="00B96D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-0.84)</w:t>
            </w:r>
          </w:p>
        </w:tc>
      </w:tr>
      <w:tr w:rsidR="00E47F42" w:rsidRPr="00A6597D" w14:paraId="75E3F404" w14:textId="77777777" w:rsidTr="0068576C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33CEBD" w14:textId="3D598F6C" w:rsidR="00E47F42" w:rsidRPr="00A6597D" w:rsidRDefault="00E47F42" w:rsidP="00E47F4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96D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erbia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8EEAD2" w14:textId="40406648" w:rsidR="00E47F42" w:rsidRPr="00A6597D" w:rsidRDefault="00E47F42" w:rsidP="00E47F4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96D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 (8,3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D3630B" w14:textId="09B47986" w:rsidR="00E47F42" w:rsidRPr="00A6597D" w:rsidRDefault="00E47F42" w:rsidP="00E47F4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96D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4 (0.09,0.39)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8B4E13" w14:textId="77777777" w:rsidR="00E47F42" w:rsidRPr="00A6597D" w:rsidRDefault="00E47F42" w:rsidP="00E47F4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3F07C4" w14:textId="7715404E" w:rsidR="00E47F42" w:rsidRPr="00A6597D" w:rsidRDefault="00E47F42" w:rsidP="00E47F4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96D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 (9,30)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19D461" w14:textId="0B8AC282" w:rsidR="00E47F42" w:rsidRPr="00A6597D" w:rsidRDefault="00E47F42" w:rsidP="00E47F4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96D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9 (0.06,0.1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F54F79" w14:textId="77777777" w:rsidR="00E47F42" w:rsidRPr="00A6597D" w:rsidRDefault="00E47F42" w:rsidP="00E47F4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F6C4AC" w14:textId="4226A736" w:rsidR="00E47F42" w:rsidRPr="00A6597D" w:rsidRDefault="00E47F42" w:rsidP="00E47F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96D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.37 (-1.60</w:t>
            </w:r>
            <w:r w:rsidRPr="00465AA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</w:t>
            </w:r>
            <w:r w:rsidRPr="00B96D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-1.13)</w:t>
            </w:r>
          </w:p>
        </w:tc>
      </w:tr>
      <w:tr w:rsidR="00E47F42" w:rsidRPr="00A6597D" w14:paraId="6F1EAA97" w14:textId="77777777" w:rsidTr="0068576C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152F1F" w14:textId="01C77D21" w:rsidR="00E47F42" w:rsidRPr="00A6597D" w:rsidRDefault="00E47F42" w:rsidP="00E47F4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96D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eychelles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BD80DE" w14:textId="7CD63516" w:rsidR="00E47F42" w:rsidRPr="00A6597D" w:rsidRDefault="00E47F42" w:rsidP="00E47F4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96D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 (0,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059EDC" w14:textId="0DBB5E62" w:rsidR="00E47F42" w:rsidRPr="00A6597D" w:rsidRDefault="00E47F42" w:rsidP="00E47F4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96D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2 (0.07,0.36)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AC526F" w14:textId="77777777" w:rsidR="00E47F42" w:rsidRPr="00A6597D" w:rsidRDefault="00E47F42" w:rsidP="00E47F4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E3578C" w14:textId="433A75CF" w:rsidR="00E47F42" w:rsidRPr="00A6597D" w:rsidRDefault="00E47F42" w:rsidP="00E47F4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96D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 (0,0)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A26CEE" w14:textId="38AFD932" w:rsidR="00E47F42" w:rsidRPr="00A6597D" w:rsidRDefault="00E47F42" w:rsidP="00E47F4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96D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8 (0.04,0.2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399C7D" w14:textId="77777777" w:rsidR="00E47F42" w:rsidRPr="00A6597D" w:rsidRDefault="00E47F42" w:rsidP="00E47F4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351976" w14:textId="5FE98933" w:rsidR="00E47F42" w:rsidRPr="00A6597D" w:rsidRDefault="00E47F42" w:rsidP="00E47F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96D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.28 (-1.40</w:t>
            </w:r>
            <w:r w:rsidRPr="00465AA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</w:t>
            </w:r>
            <w:r w:rsidRPr="00B96D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-1.16)</w:t>
            </w:r>
          </w:p>
        </w:tc>
      </w:tr>
      <w:tr w:rsidR="00E47F42" w:rsidRPr="00A94494" w14:paraId="05224870" w14:textId="77777777" w:rsidTr="0068576C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836443" w14:textId="7D4AE09D" w:rsidR="00E47F42" w:rsidRPr="00A94494" w:rsidRDefault="00E47F42" w:rsidP="00E47F4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96D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ierra Leone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AA0620" w14:textId="276CE4EA" w:rsidR="00E47F42" w:rsidRPr="00A94494" w:rsidRDefault="00E47F42" w:rsidP="00E47F4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96D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 (6,1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B9E4C7" w14:textId="0CE7FF39" w:rsidR="00E47F42" w:rsidRPr="00A94494" w:rsidRDefault="00E47F42" w:rsidP="00E47F4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96D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7 (0.12,0.49)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8A502E" w14:textId="77777777" w:rsidR="00E47F42" w:rsidRPr="00A94494" w:rsidRDefault="00E47F42" w:rsidP="00E47F4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32BCCC" w14:textId="44D0E995" w:rsidR="00E47F42" w:rsidRPr="00A94494" w:rsidRDefault="00E47F42" w:rsidP="00E47F4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96D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 (7,21)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81878B" w14:textId="39B04065" w:rsidR="00E47F42" w:rsidRPr="00A94494" w:rsidRDefault="00E47F42" w:rsidP="00E47F4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96D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</w:t>
            </w:r>
            <w:r w:rsidR="00721BF0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</w:t>
            </w:r>
            <w:r w:rsidRPr="00B96D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0.08,0.3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39CA7E" w14:textId="77777777" w:rsidR="00E47F42" w:rsidRPr="00A94494" w:rsidRDefault="00E47F42" w:rsidP="00E47F4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1A2C4D" w14:textId="1D41476A" w:rsidR="00E47F42" w:rsidRPr="00A94494" w:rsidRDefault="00E47F42" w:rsidP="00E47F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96D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.01 (-1.17</w:t>
            </w:r>
            <w:r w:rsidRPr="00465AA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</w:t>
            </w:r>
            <w:r w:rsidRPr="00B96D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-0.85)</w:t>
            </w:r>
          </w:p>
        </w:tc>
      </w:tr>
      <w:tr w:rsidR="00E47F42" w:rsidRPr="00A94494" w14:paraId="38C6907C" w14:textId="77777777" w:rsidTr="0068576C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41A896" w14:textId="26AE5CF2" w:rsidR="00E47F42" w:rsidRPr="00A94494" w:rsidRDefault="00E47F42" w:rsidP="00E47F4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96D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ingapore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ED494C" w14:textId="02A5E85A" w:rsidR="00E47F42" w:rsidRPr="00A94494" w:rsidRDefault="00E47F42" w:rsidP="00E47F4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96D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 (5,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21DB65" w14:textId="7D003BA6" w:rsidR="00E47F42" w:rsidRPr="00A94494" w:rsidRDefault="00E47F42" w:rsidP="00E47F4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96D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3 (0.21,0.24)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EABC61" w14:textId="77777777" w:rsidR="00E47F42" w:rsidRPr="00A94494" w:rsidRDefault="00E47F42" w:rsidP="00E47F4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49DDD6" w14:textId="6DE87413" w:rsidR="00E47F42" w:rsidRPr="00A94494" w:rsidRDefault="00E47F42" w:rsidP="00E47F4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96D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 (5,7)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D01351" w14:textId="3B1695D6" w:rsidR="00E47F42" w:rsidRPr="00A94494" w:rsidRDefault="00E47F42" w:rsidP="00E47F4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96D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9 (0.08,0.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81C33A" w14:textId="77777777" w:rsidR="00E47F42" w:rsidRPr="00A94494" w:rsidRDefault="00E47F42" w:rsidP="00E47F4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2B2F68" w14:textId="6C5D77D6" w:rsidR="00E47F42" w:rsidRPr="00A94494" w:rsidRDefault="00E47F42" w:rsidP="00E47F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96D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3.01 (-3.83</w:t>
            </w:r>
            <w:r w:rsidRPr="00465AA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</w:t>
            </w:r>
            <w:r w:rsidRPr="00B96D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-2.17)</w:t>
            </w:r>
          </w:p>
        </w:tc>
      </w:tr>
      <w:tr w:rsidR="00E47F42" w:rsidRPr="00A94494" w14:paraId="29864844" w14:textId="77777777" w:rsidTr="00E47F42">
        <w:trPr>
          <w:trHeight w:val="300"/>
        </w:trPr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4A1A782" w14:textId="4708E048" w:rsidR="00E47F42" w:rsidRPr="00A94494" w:rsidRDefault="00E47F42" w:rsidP="00E47F4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96D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lovakia</w:t>
            </w:r>
          </w:p>
        </w:tc>
        <w:tc>
          <w:tcPr>
            <w:tcW w:w="24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8A4047D" w14:textId="690B1708" w:rsidR="00E47F42" w:rsidRPr="00A94494" w:rsidRDefault="00E47F42" w:rsidP="00E47F4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96D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 (4,12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74CF639" w14:textId="6D47489F" w:rsidR="00E47F42" w:rsidRPr="00A94494" w:rsidRDefault="00E47F42" w:rsidP="00E47F4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96D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</w:t>
            </w:r>
            <w:r w:rsidR="00721BF0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</w:t>
            </w:r>
            <w:r w:rsidRPr="00B96D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0.06,0.23)</w:t>
            </w:r>
          </w:p>
        </w:tc>
        <w:tc>
          <w:tcPr>
            <w:tcW w:w="5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E8E8EC6" w14:textId="77777777" w:rsidR="00E47F42" w:rsidRPr="00A94494" w:rsidRDefault="00E47F42" w:rsidP="00E47F4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E07FFE6" w14:textId="246EA618" w:rsidR="00E47F42" w:rsidRPr="00A94494" w:rsidRDefault="00E47F42" w:rsidP="00E47F4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96D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 (3,11)</w:t>
            </w:r>
          </w:p>
        </w:tc>
        <w:tc>
          <w:tcPr>
            <w:tcW w:w="17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3F0D65A" w14:textId="027C6D68" w:rsidR="00E47F42" w:rsidRPr="00A94494" w:rsidRDefault="00E47F42" w:rsidP="00E47F4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96D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6 (0.04,0.13)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95BEC39" w14:textId="77777777" w:rsidR="00E47F42" w:rsidRPr="00A94494" w:rsidRDefault="00E47F42" w:rsidP="00E47F4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6822304" w14:textId="62C9388A" w:rsidR="00E47F42" w:rsidRPr="00A94494" w:rsidRDefault="00E47F42" w:rsidP="00E47F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96D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.55 (-1.79</w:t>
            </w:r>
            <w:r w:rsidRPr="00465AA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</w:t>
            </w:r>
            <w:r w:rsidRPr="00B96D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-1.31)</w:t>
            </w:r>
          </w:p>
        </w:tc>
      </w:tr>
      <w:tr w:rsidR="00E47F42" w:rsidRPr="00A94494" w14:paraId="6846D8D4" w14:textId="77777777" w:rsidTr="00E47F42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F8F1D31" w14:textId="59F148A9" w:rsidR="00E47F42" w:rsidRPr="00A94494" w:rsidRDefault="00E47F42" w:rsidP="00E47F4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96D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lovenia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05F9506" w14:textId="1E5DAC64" w:rsidR="00E47F42" w:rsidRPr="00A94494" w:rsidRDefault="00E47F42" w:rsidP="00E47F4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96D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 (1,1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DE4F82B" w14:textId="63D62E58" w:rsidR="00E47F42" w:rsidRPr="00A94494" w:rsidRDefault="00E47F42" w:rsidP="00E47F4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96D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4 (0.03,0.04)</w:t>
            </w:r>
          </w:p>
        </w:tc>
        <w:tc>
          <w:tcPr>
            <w:tcW w:w="5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4118687" w14:textId="77777777" w:rsidR="00E47F42" w:rsidRPr="00A94494" w:rsidRDefault="00E47F42" w:rsidP="00E47F4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F62BB17" w14:textId="2636D873" w:rsidR="00E47F42" w:rsidRPr="00A94494" w:rsidRDefault="00E47F42" w:rsidP="00E47F4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96D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 (1,2)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9B03739" w14:textId="119B24E0" w:rsidR="00E47F42" w:rsidRPr="00A94494" w:rsidRDefault="00E47F42" w:rsidP="00E47F4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96D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4 (0.03,0.04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84365B2" w14:textId="77777777" w:rsidR="00E47F42" w:rsidRPr="00A94494" w:rsidRDefault="00E47F42" w:rsidP="00E47F4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CA104EE" w14:textId="5C8AED62" w:rsidR="00E47F42" w:rsidRPr="00A94494" w:rsidRDefault="00E47F42" w:rsidP="00E47F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96D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12 (-0.79</w:t>
            </w:r>
            <w:r w:rsidRPr="00465AA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</w:t>
            </w:r>
            <w:r w:rsidRPr="00B96D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0.56)</w:t>
            </w:r>
          </w:p>
        </w:tc>
      </w:tr>
    </w:tbl>
    <w:p w14:paraId="3265CAA0" w14:textId="77777777" w:rsidR="00E47F42" w:rsidRDefault="00E47F42" w:rsidP="00E47F42">
      <w:pPr>
        <w:rPr>
          <w:rFonts w:hint="eastAsia"/>
        </w:rPr>
      </w:pPr>
    </w:p>
    <w:p w14:paraId="41F57054" w14:textId="77777777" w:rsidR="00361A17" w:rsidRPr="00771B38" w:rsidRDefault="00361A17" w:rsidP="00361A17">
      <w:pPr>
        <w:rPr>
          <w:rFonts w:ascii="Times New Roman" w:eastAsia="宋体" w:hAnsi="Times New Roman" w:cs="Times New Roman"/>
          <w:b/>
          <w:bCs/>
          <w:color w:val="000000"/>
          <w:kern w:val="0"/>
          <w:sz w:val="20"/>
          <w:szCs w:val="20"/>
        </w:rPr>
      </w:pPr>
      <w:r w:rsidRPr="00771B38">
        <w:rPr>
          <w:rFonts w:ascii="Times New Roman" w:eastAsia="宋体" w:hAnsi="Times New Roman" w:cs="Times New Roman" w:hint="eastAsia"/>
          <w:b/>
          <w:bCs/>
          <w:color w:val="000000"/>
          <w:kern w:val="0"/>
          <w:sz w:val="20"/>
          <w:szCs w:val="20"/>
        </w:rPr>
        <w:lastRenderedPageBreak/>
        <w:t>Table S1</w:t>
      </w:r>
      <w:r w:rsidRPr="00902D1D">
        <w:rPr>
          <w:rFonts w:ascii="Times New Roman" w:eastAsia="宋体" w:hAnsi="Times New Roman" w:cs="Times New Roman"/>
          <w:b/>
          <w:bCs/>
          <w:sz w:val="22"/>
        </w:rPr>
        <w:t>.</w:t>
      </w:r>
      <w:r>
        <w:rPr>
          <w:rFonts w:ascii="Times New Roman" w:eastAsia="宋体" w:hAnsi="Times New Roman" w:cs="Times New Roman" w:hint="eastAsia"/>
          <w:b/>
          <w:bCs/>
          <w:sz w:val="22"/>
        </w:rPr>
        <w:t xml:space="preserve"> </w:t>
      </w:r>
      <w:r w:rsidRPr="00CC3D9D">
        <w:rPr>
          <w:rFonts w:ascii="Times New Roman" w:eastAsia="宋体" w:hAnsi="Times New Roman" w:cs="Times New Roman"/>
          <w:b/>
          <w:bCs/>
          <w:sz w:val="22"/>
        </w:rPr>
        <w:t>continued</w:t>
      </w:r>
    </w:p>
    <w:tbl>
      <w:tblPr>
        <w:tblW w:w="13892" w:type="dxa"/>
        <w:tblLook w:val="04A0" w:firstRow="1" w:lastRow="0" w:firstColumn="1" w:lastColumn="0" w:noHBand="0" w:noVBand="1"/>
      </w:tblPr>
      <w:tblGrid>
        <w:gridCol w:w="2552"/>
        <w:gridCol w:w="2409"/>
        <w:gridCol w:w="1701"/>
        <w:gridCol w:w="534"/>
        <w:gridCol w:w="1985"/>
        <w:gridCol w:w="1734"/>
        <w:gridCol w:w="709"/>
        <w:gridCol w:w="2268"/>
      </w:tblGrid>
      <w:tr w:rsidR="00361A17" w:rsidRPr="00A6597D" w14:paraId="1462EE85" w14:textId="77777777" w:rsidTr="005B3AB9">
        <w:trPr>
          <w:trHeight w:val="300"/>
        </w:trPr>
        <w:tc>
          <w:tcPr>
            <w:tcW w:w="255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30B5F" w14:textId="35F5943F" w:rsidR="00361A17" w:rsidRPr="00A6597D" w:rsidRDefault="00361A17" w:rsidP="00361A1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D34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olomon Islands</w:t>
            </w:r>
          </w:p>
        </w:tc>
        <w:tc>
          <w:tcPr>
            <w:tcW w:w="240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838F1" w14:textId="55D7AF55" w:rsidR="00361A17" w:rsidRPr="00A6597D" w:rsidRDefault="00361A17" w:rsidP="00361A1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D34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 (0,1)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D5216" w14:textId="74ECB65F" w:rsidR="00361A17" w:rsidRPr="00A6597D" w:rsidRDefault="00361A17" w:rsidP="00361A1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D34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6 (0.14,0.54)</w:t>
            </w:r>
          </w:p>
        </w:tc>
        <w:tc>
          <w:tcPr>
            <w:tcW w:w="5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2FC59" w14:textId="77777777" w:rsidR="00361A17" w:rsidRPr="00A6597D" w:rsidRDefault="00361A17" w:rsidP="00361A1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79A74" w14:textId="59B22A47" w:rsidR="00361A17" w:rsidRPr="00A6597D" w:rsidRDefault="00361A17" w:rsidP="00361A1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D34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 (0,1)</w:t>
            </w:r>
          </w:p>
        </w:tc>
        <w:tc>
          <w:tcPr>
            <w:tcW w:w="17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D2FD9" w14:textId="3C70CC65" w:rsidR="00361A17" w:rsidRPr="00A6597D" w:rsidRDefault="00361A17" w:rsidP="00361A1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D34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2 (0.13,0.51)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1A49F" w14:textId="77777777" w:rsidR="00361A17" w:rsidRPr="00A6597D" w:rsidRDefault="00361A17" w:rsidP="00361A1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54D4B" w14:textId="5C92F92F" w:rsidR="00361A17" w:rsidRPr="00A6597D" w:rsidRDefault="00361A17" w:rsidP="00361A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D34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59 (-0.70</w:t>
            </w:r>
            <w:r w:rsidRPr="00465AA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</w:t>
            </w:r>
            <w:r w:rsidRPr="00AD34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-0.48)</w:t>
            </w:r>
          </w:p>
        </w:tc>
      </w:tr>
      <w:tr w:rsidR="00361A17" w:rsidRPr="00A6597D" w14:paraId="5AD66A6F" w14:textId="77777777" w:rsidTr="005B3AB9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5279A" w14:textId="576B437A" w:rsidR="00361A17" w:rsidRPr="00A6597D" w:rsidRDefault="00361A17" w:rsidP="00361A1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D34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omalia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D1D21" w14:textId="66D1D7E8" w:rsidR="00361A17" w:rsidRPr="00A6597D" w:rsidRDefault="00361A17" w:rsidP="00361A1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D34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 (8,3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36131" w14:textId="201A4039" w:rsidR="00361A17" w:rsidRPr="00A6597D" w:rsidRDefault="00361A17" w:rsidP="00361A1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D34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6 (0.11,0.75)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4655A" w14:textId="77777777" w:rsidR="00361A17" w:rsidRPr="00A6597D" w:rsidRDefault="00361A17" w:rsidP="00361A1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0EB49" w14:textId="72C3F5BD" w:rsidR="00361A17" w:rsidRPr="00A6597D" w:rsidRDefault="00361A17" w:rsidP="00361A1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D34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4 (9,73)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F3533" w14:textId="2BD47128" w:rsidR="00361A17" w:rsidRPr="00A6597D" w:rsidRDefault="00361A17" w:rsidP="00361A1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D34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7 (0.06,0.5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8ABA9" w14:textId="77777777" w:rsidR="00361A17" w:rsidRPr="00A6597D" w:rsidRDefault="00361A17" w:rsidP="00361A1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E4CD4" w14:textId="0D6E5A97" w:rsidR="00361A17" w:rsidRPr="00A6597D" w:rsidRDefault="00361A17" w:rsidP="00361A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D34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98 (-1.08</w:t>
            </w:r>
            <w:r w:rsidRPr="00465AA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</w:t>
            </w:r>
            <w:r w:rsidRPr="00AD34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-0.88)</w:t>
            </w:r>
          </w:p>
        </w:tc>
      </w:tr>
      <w:tr w:rsidR="00361A17" w:rsidRPr="00A6597D" w14:paraId="436B9766" w14:textId="77777777" w:rsidTr="005B3AB9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E0341" w14:textId="691C3A25" w:rsidR="00361A17" w:rsidRPr="00A6597D" w:rsidRDefault="00361A17" w:rsidP="00361A1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D34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outh Africa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FDA24" w14:textId="50A00CBD" w:rsidR="00361A17" w:rsidRPr="00A6597D" w:rsidRDefault="00361A17" w:rsidP="00361A1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D34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9 (24,3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03E91" w14:textId="03A33FD4" w:rsidR="00361A17" w:rsidRPr="00A6597D" w:rsidRDefault="00361A17" w:rsidP="00361A1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D34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1 (0.08,0.14)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D0FF3" w14:textId="77777777" w:rsidR="00361A17" w:rsidRPr="00A6597D" w:rsidRDefault="00361A17" w:rsidP="00361A1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9BDDC" w14:textId="72BEA55C" w:rsidR="00361A17" w:rsidRPr="00A6597D" w:rsidRDefault="00361A17" w:rsidP="00361A1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D34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6 (35,55)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57FEF" w14:textId="602ADE63" w:rsidR="00361A17" w:rsidRPr="00A6597D" w:rsidRDefault="00361A17" w:rsidP="00361A1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D34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9 (0.07,0.1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9B397" w14:textId="77777777" w:rsidR="00361A17" w:rsidRPr="00A6597D" w:rsidRDefault="00361A17" w:rsidP="00361A1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B716F" w14:textId="1DFAF103" w:rsidR="00361A17" w:rsidRPr="00A6597D" w:rsidRDefault="00361A17" w:rsidP="00361A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D34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46 (-0.65</w:t>
            </w:r>
            <w:r w:rsidRPr="00465AA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</w:t>
            </w:r>
            <w:r w:rsidRPr="00AD34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-0.28)</w:t>
            </w:r>
            <w:r w:rsidR="001B0F7F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*</w:t>
            </w:r>
          </w:p>
        </w:tc>
      </w:tr>
      <w:tr w:rsidR="00361A17" w:rsidRPr="00A6597D" w14:paraId="2E810083" w14:textId="77777777" w:rsidTr="005B3AB9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C095C" w14:textId="15169298" w:rsidR="00361A17" w:rsidRPr="00A6597D" w:rsidRDefault="00361A17" w:rsidP="00361A1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D34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outh Sudan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FD814" w14:textId="61647570" w:rsidR="00361A17" w:rsidRPr="00A6597D" w:rsidRDefault="00361A17" w:rsidP="00361A1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D34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 (8,2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13FF3" w14:textId="4B735E36" w:rsidR="00361A17" w:rsidRPr="00A6597D" w:rsidRDefault="00361A17" w:rsidP="00361A1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D34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2 (0.14,0.68)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F081A" w14:textId="77777777" w:rsidR="00361A17" w:rsidRPr="00A6597D" w:rsidRDefault="00361A17" w:rsidP="00361A1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6711C" w14:textId="1889400B" w:rsidR="00361A17" w:rsidRPr="00A6597D" w:rsidRDefault="00361A17" w:rsidP="00361A1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D34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 (9,30)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E2AB2" w14:textId="689FC7DA" w:rsidR="00361A17" w:rsidRPr="00A6597D" w:rsidRDefault="00361A17" w:rsidP="00361A1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D34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4 (0.09,0.4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8BB3E" w14:textId="77777777" w:rsidR="00361A17" w:rsidRPr="00A6597D" w:rsidRDefault="00361A17" w:rsidP="00361A1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4056C" w14:textId="61EAA09D" w:rsidR="00361A17" w:rsidRPr="00A6597D" w:rsidRDefault="00361A17" w:rsidP="00361A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D34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98 (-1.15</w:t>
            </w:r>
            <w:r w:rsidRPr="00465AA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</w:t>
            </w:r>
            <w:r w:rsidRPr="00AD34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-0.81)</w:t>
            </w:r>
          </w:p>
        </w:tc>
      </w:tr>
      <w:tr w:rsidR="00361A17" w:rsidRPr="00A6597D" w14:paraId="680CB7C8" w14:textId="77777777" w:rsidTr="005B3AB9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D7A3B" w14:textId="0C155289" w:rsidR="00361A17" w:rsidRPr="00A6597D" w:rsidRDefault="00361A17" w:rsidP="00361A1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D34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pain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6FEB5" w14:textId="4E22D0BA" w:rsidR="00361A17" w:rsidRPr="00A6597D" w:rsidRDefault="00361A17" w:rsidP="00361A1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D34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1 (121,14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60DFE" w14:textId="42A782C8" w:rsidR="00361A17" w:rsidRPr="00A6597D" w:rsidRDefault="00361A17" w:rsidP="00361A1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D34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7 (0.25,0.29)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39181" w14:textId="77777777" w:rsidR="00361A17" w:rsidRPr="00A6597D" w:rsidRDefault="00361A17" w:rsidP="00361A1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1DF9A" w14:textId="51708BCB" w:rsidR="00361A17" w:rsidRPr="00A6597D" w:rsidRDefault="00361A17" w:rsidP="00361A1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D34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1 (200,270)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BD356" w14:textId="24856F9D" w:rsidR="00361A17" w:rsidRPr="00A6597D" w:rsidRDefault="00361A17" w:rsidP="00361A1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D34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2 (0.19,0.2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77384" w14:textId="77777777" w:rsidR="00361A17" w:rsidRPr="00A6597D" w:rsidRDefault="00361A17" w:rsidP="00361A1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770BC" w14:textId="033068EF" w:rsidR="00361A17" w:rsidRPr="00A6597D" w:rsidRDefault="00361A17" w:rsidP="00361A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D34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67 (-1.00</w:t>
            </w:r>
            <w:r w:rsidRPr="00465AA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</w:t>
            </w:r>
            <w:r w:rsidRPr="00AD34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-0.33)</w:t>
            </w:r>
            <w:r w:rsidR="001B0F7F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*</w:t>
            </w:r>
          </w:p>
        </w:tc>
      </w:tr>
      <w:tr w:rsidR="00361A17" w:rsidRPr="00A6597D" w14:paraId="552F8DED" w14:textId="77777777" w:rsidTr="005B3AB9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36B8B" w14:textId="388A3D9A" w:rsidR="00361A17" w:rsidRPr="00A6597D" w:rsidRDefault="00361A17" w:rsidP="00361A1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D34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ri Lanka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17EF2" w14:textId="41A89DD3" w:rsidR="00361A17" w:rsidRPr="00A6597D" w:rsidRDefault="00361A17" w:rsidP="00361A1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D34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5 (39,9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006BE" w14:textId="3DD70DCD" w:rsidR="00361A17" w:rsidRPr="00A6597D" w:rsidRDefault="00361A17" w:rsidP="00361A1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D34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2 (0.32,0.7)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F988A" w14:textId="77777777" w:rsidR="00361A17" w:rsidRPr="00A6597D" w:rsidRDefault="00361A17" w:rsidP="00361A1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BC716" w14:textId="7932F4E7" w:rsidR="00361A17" w:rsidRPr="00A6597D" w:rsidRDefault="00361A17" w:rsidP="00361A1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D34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1 (63,148)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198D8" w14:textId="5C541AE9" w:rsidR="00361A17" w:rsidRPr="00A6597D" w:rsidRDefault="00361A17" w:rsidP="00361A1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D34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2 (0.27,0.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16810" w14:textId="77777777" w:rsidR="00361A17" w:rsidRPr="00A6597D" w:rsidRDefault="00361A17" w:rsidP="00361A1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22699" w14:textId="5B806F0E" w:rsidR="00361A17" w:rsidRPr="00A6597D" w:rsidRDefault="00361A17" w:rsidP="00361A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D34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1(-0.31</w:t>
            </w:r>
            <w:r w:rsidRPr="00465AA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</w:t>
            </w:r>
            <w:r w:rsidRPr="00AD34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0.54)</w:t>
            </w:r>
          </w:p>
        </w:tc>
      </w:tr>
      <w:tr w:rsidR="00361A17" w:rsidRPr="00A6597D" w14:paraId="0DDA8ADF" w14:textId="77777777" w:rsidTr="005B3AB9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4AED7" w14:textId="7E037AFA" w:rsidR="00361A17" w:rsidRPr="00A6597D" w:rsidRDefault="00361A17" w:rsidP="00361A1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D34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udan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43D9A" w14:textId="0371EA91" w:rsidR="00361A17" w:rsidRPr="00A6597D" w:rsidRDefault="00361A17" w:rsidP="00361A1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D34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2 (37,13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C326F" w14:textId="769FBF66" w:rsidR="00361A17" w:rsidRPr="00A6597D" w:rsidRDefault="00361A17" w:rsidP="00361A1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D34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7 (0.2,0.7)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79EF8" w14:textId="77777777" w:rsidR="00361A17" w:rsidRPr="00A6597D" w:rsidRDefault="00361A17" w:rsidP="00361A1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A7758" w14:textId="39616BCB" w:rsidR="00361A17" w:rsidRPr="00A6597D" w:rsidRDefault="00361A17" w:rsidP="00361A1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D34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4 (60,183)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15059" w14:textId="344203EA" w:rsidR="00361A17" w:rsidRPr="00A6597D" w:rsidRDefault="00361A17" w:rsidP="00361A1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D34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2 (0.18,0.6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436F5" w14:textId="77777777" w:rsidR="00361A17" w:rsidRPr="00A6597D" w:rsidRDefault="00361A17" w:rsidP="00361A1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D1991" w14:textId="693164CB" w:rsidR="00361A17" w:rsidRPr="00A6597D" w:rsidRDefault="00361A17" w:rsidP="00361A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D34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8 (0.23</w:t>
            </w:r>
            <w:r w:rsidRPr="00465AA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</w:t>
            </w:r>
            <w:r w:rsidRPr="00AD34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0.52)</w:t>
            </w:r>
          </w:p>
        </w:tc>
      </w:tr>
      <w:tr w:rsidR="00361A17" w:rsidRPr="00A6597D" w14:paraId="4C0BCBD6" w14:textId="77777777" w:rsidTr="005B3AB9">
        <w:trPr>
          <w:trHeight w:val="300"/>
        </w:trPr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E5386" w14:textId="75EA4992" w:rsidR="00361A17" w:rsidRPr="00A6597D" w:rsidRDefault="00361A17" w:rsidP="00361A1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D34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uriname</w:t>
            </w:r>
          </w:p>
        </w:tc>
        <w:tc>
          <w:tcPr>
            <w:tcW w:w="24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6EC3D" w14:textId="268A7B16" w:rsidR="00361A17" w:rsidRPr="00A6597D" w:rsidRDefault="00361A17" w:rsidP="00361A1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D34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 (1,3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18840" w14:textId="15185A58" w:rsidR="00361A17" w:rsidRPr="00A6597D" w:rsidRDefault="00361A17" w:rsidP="00361A1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D34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4 (0.49,0.9)</w:t>
            </w:r>
          </w:p>
        </w:tc>
        <w:tc>
          <w:tcPr>
            <w:tcW w:w="5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4B98C" w14:textId="77777777" w:rsidR="00361A17" w:rsidRPr="00A6597D" w:rsidRDefault="00361A17" w:rsidP="00361A1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EEF79" w14:textId="7F1801EE" w:rsidR="00361A17" w:rsidRPr="00A6597D" w:rsidRDefault="00361A17" w:rsidP="00361A1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D34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 (1,3)</w:t>
            </w:r>
          </w:p>
        </w:tc>
        <w:tc>
          <w:tcPr>
            <w:tcW w:w="17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5D6F6" w14:textId="785DA2A4" w:rsidR="00361A17" w:rsidRPr="00A6597D" w:rsidRDefault="00361A17" w:rsidP="00361A1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D34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2 (0.24,0.47)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48BAF" w14:textId="77777777" w:rsidR="00361A17" w:rsidRPr="00A6597D" w:rsidRDefault="00361A17" w:rsidP="00361A1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F9D21" w14:textId="26F4BCF4" w:rsidR="00361A17" w:rsidRPr="00A6597D" w:rsidRDefault="00361A17" w:rsidP="00361A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D34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2.61 (-2.93</w:t>
            </w:r>
            <w:r w:rsidRPr="00465AA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</w:t>
            </w:r>
            <w:r w:rsidRPr="00AD34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-2.28)</w:t>
            </w:r>
          </w:p>
        </w:tc>
      </w:tr>
      <w:tr w:rsidR="00361A17" w:rsidRPr="00A6597D" w14:paraId="56F8DB3A" w14:textId="77777777" w:rsidTr="005B3AB9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7AA34" w14:textId="4B49E465" w:rsidR="00361A17" w:rsidRPr="00A6597D" w:rsidRDefault="00361A17" w:rsidP="00361A1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D34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weden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98874" w14:textId="6070CC93" w:rsidR="00361A17" w:rsidRPr="00A6597D" w:rsidRDefault="00361A17" w:rsidP="00361A1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D34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 (16,1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46B7B" w14:textId="58007D6F" w:rsidR="00361A17" w:rsidRPr="00A6597D" w:rsidRDefault="00361A17" w:rsidP="00361A1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D34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4 (0.13,0.15)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C475E" w14:textId="77777777" w:rsidR="00361A17" w:rsidRPr="00A6597D" w:rsidRDefault="00361A17" w:rsidP="00361A1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ABA63" w14:textId="0FFB69FB" w:rsidR="00361A17" w:rsidRPr="00A6597D" w:rsidRDefault="00361A17" w:rsidP="00361A1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D34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 (22,29)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D4E9F" w14:textId="74EF9DC9" w:rsidR="00361A17" w:rsidRPr="00A6597D" w:rsidRDefault="00361A17" w:rsidP="00361A1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D34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2 (0.11,0.1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DD78A" w14:textId="77777777" w:rsidR="00361A17" w:rsidRPr="00A6597D" w:rsidRDefault="00361A17" w:rsidP="00361A1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2C8A9" w14:textId="1601A420" w:rsidR="00361A17" w:rsidRPr="00A6597D" w:rsidRDefault="00361A17" w:rsidP="00361A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D34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52 (-1.49</w:t>
            </w:r>
            <w:r w:rsidRPr="00465AA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</w:t>
            </w:r>
            <w:r w:rsidRPr="00AD34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0.46)</w:t>
            </w:r>
          </w:p>
        </w:tc>
      </w:tr>
      <w:tr w:rsidR="00361A17" w:rsidRPr="00A6597D" w14:paraId="0B7DF915" w14:textId="77777777" w:rsidTr="005B3AB9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FF2620" w14:textId="2E54F65B" w:rsidR="00361A17" w:rsidRPr="00A6597D" w:rsidRDefault="00361A17" w:rsidP="00361A1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D34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witzerland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665C3D" w14:textId="0347E0BC" w:rsidR="00361A17" w:rsidRPr="00A6597D" w:rsidRDefault="00361A17" w:rsidP="00361A1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D34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5 (30,4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ED55FF" w14:textId="4EBB574B" w:rsidR="00361A17" w:rsidRPr="00A6597D" w:rsidRDefault="00361A17" w:rsidP="00361A1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D34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6 (0.31,0.44)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08D634" w14:textId="77777777" w:rsidR="00361A17" w:rsidRPr="00A6597D" w:rsidRDefault="00361A17" w:rsidP="00361A1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0E5611" w14:textId="0EB8113D" w:rsidR="00361A17" w:rsidRPr="00A6597D" w:rsidRDefault="00361A17" w:rsidP="00361A1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D34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7 (31,42)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08A776" w14:textId="51B4B706" w:rsidR="00361A17" w:rsidRPr="00A6597D" w:rsidRDefault="00361A17" w:rsidP="00361A1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D34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9 (0.16,0.2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0D392C" w14:textId="77777777" w:rsidR="00361A17" w:rsidRPr="00A6597D" w:rsidRDefault="00361A17" w:rsidP="00361A1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574EFD" w14:textId="58021E0A" w:rsidR="00361A17" w:rsidRPr="00A6597D" w:rsidRDefault="00361A17" w:rsidP="00361A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D34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2.11 (-2.46</w:t>
            </w:r>
            <w:r w:rsidRPr="00465AA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</w:t>
            </w:r>
            <w:r w:rsidRPr="00AD34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-1.76)</w:t>
            </w:r>
          </w:p>
        </w:tc>
      </w:tr>
      <w:tr w:rsidR="00361A17" w:rsidRPr="00A6597D" w14:paraId="1A843C16" w14:textId="77777777" w:rsidTr="005B3AB9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C964CE" w14:textId="5F22AE48" w:rsidR="00361A17" w:rsidRPr="00A6597D" w:rsidRDefault="00361A17" w:rsidP="00361A1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D34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yrian Arab Republic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2D2C4C" w14:textId="18494829" w:rsidR="00361A17" w:rsidRPr="00A6597D" w:rsidRDefault="00361A17" w:rsidP="00361A1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D34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 (5,3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092405" w14:textId="1FC678EB" w:rsidR="00361A17" w:rsidRPr="00A6597D" w:rsidRDefault="00361A17" w:rsidP="00361A1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D34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9 (0.05,0.43)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B7A771" w14:textId="77777777" w:rsidR="00361A17" w:rsidRPr="00A6597D" w:rsidRDefault="00361A17" w:rsidP="00361A1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9F426F" w14:textId="1EF074A1" w:rsidR="00361A17" w:rsidRPr="00A6597D" w:rsidRDefault="00361A17" w:rsidP="00361A1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D34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 (3,33)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C498DC" w14:textId="4CC65FB8" w:rsidR="00361A17" w:rsidRPr="00A6597D" w:rsidRDefault="00361A17" w:rsidP="00361A1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D34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6 (0.03,0.2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28DF35" w14:textId="77777777" w:rsidR="00361A17" w:rsidRPr="00A6597D" w:rsidRDefault="00361A17" w:rsidP="00361A1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0798F9" w14:textId="64474B3C" w:rsidR="00361A17" w:rsidRPr="00A6597D" w:rsidRDefault="00361A17" w:rsidP="00361A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D34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.76(-2.14</w:t>
            </w:r>
            <w:r w:rsidRPr="00465AA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</w:t>
            </w:r>
            <w:r w:rsidRPr="00AD34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-1.38)</w:t>
            </w:r>
          </w:p>
        </w:tc>
      </w:tr>
      <w:tr w:rsidR="00361A17" w:rsidRPr="00A94494" w14:paraId="2CF491A0" w14:textId="77777777" w:rsidTr="005B3AB9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0D314B" w14:textId="77777777" w:rsidR="00361A17" w:rsidRDefault="00361A17" w:rsidP="00361A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bookmarkStart w:id="7" w:name="_Hlk169636609"/>
            <w:r w:rsidRPr="00AD34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Taiwan </w:t>
            </w:r>
          </w:p>
          <w:p w14:paraId="5E01D13C" w14:textId="3A28FD56" w:rsidR="00361A17" w:rsidRPr="00A94494" w:rsidRDefault="00361A17" w:rsidP="00361A1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D34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Province of China)</w:t>
            </w:r>
            <w:bookmarkEnd w:id="7"/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C4E250" w14:textId="756F454C" w:rsidR="00361A17" w:rsidRPr="00A94494" w:rsidRDefault="00361A17" w:rsidP="00361A1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D34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 (12,1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2ABFAC" w14:textId="62B9F405" w:rsidR="00361A17" w:rsidRPr="00A94494" w:rsidRDefault="00361A17" w:rsidP="00361A1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D34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</w:t>
            </w:r>
            <w:r w:rsidR="00721BF0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</w:t>
            </w:r>
            <w:r w:rsidRPr="00AD34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0.09,0.1)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08148E" w14:textId="77777777" w:rsidR="00361A17" w:rsidRPr="00A94494" w:rsidRDefault="00361A17" w:rsidP="00361A1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097B15" w14:textId="0F288C57" w:rsidR="00361A17" w:rsidRPr="00A94494" w:rsidRDefault="00361A17" w:rsidP="00361A1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D34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7 (66,85)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C392E5" w14:textId="10C61F80" w:rsidR="00361A17" w:rsidRPr="00A94494" w:rsidRDefault="00361A17" w:rsidP="00361A1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D34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8 (0.16,0.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E732DD" w14:textId="77777777" w:rsidR="00361A17" w:rsidRPr="00A94494" w:rsidRDefault="00361A17" w:rsidP="00361A1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970055" w14:textId="03AFC7F2" w:rsidR="00361A17" w:rsidRPr="00A94494" w:rsidRDefault="00361A17" w:rsidP="00361A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D34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99 (0.97</w:t>
            </w:r>
            <w:r w:rsidRPr="00465AA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</w:t>
            </w:r>
            <w:r w:rsidRPr="00AD34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3.02)</w:t>
            </w:r>
            <w:r w:rsidR="001B0F7F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*</w:t>
            </w:r>
          </w:p>
        </w:tc>
      </w:tr>
      <w:tr w:rsidR="00C02479" w:rsidRPr="00AD33AE" w14:paraId="0D060096" w14:textId="77777777" w:rsidTr="00C02479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9F4E01" w14:textId="77777777" w:rsidR="00C02479" w:rsidRPr="00AD33AE" w:rsidRDefault="00C02479" w:rsidP="00C024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D33A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ajikistan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806065" w14:textId="77777777" w:rsidR="00C02479" w:rsidRPr="00AD33AE" w:rsidRDefault="00C02479" w:rsidP="005B3AB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D33A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1 (25,5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FEC8F9" w14:textId="77777777" w:rsidR="00C02479" w:rsidRPr="00AD33AE" w:rsidRDefault="00C02479" w:rsidP="005B3AB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D33A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1 (0.74,1.66)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70E0D5" w14:textId="77777777" w:rsidR="00C02479" w:rsidRPr="00AD33AE" w:rsidRDefault="00C02479" w:rsidP="005B3AB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6E2644" w14:textId="77777777" w:rsidR="00C02479" w:rsidRPr="00AD33AE" w:rsidRDefault="00C02479" w:rsidP="005B3AB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D33A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3 (34,73)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BEE535" w14:textId="77777777" w:rsidR="00C02479" w:rsidRPr="00AD33AE" w:rsidRDefault="00C02479" w:rsidP="005B3AB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D33A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1 (0.53,1.0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6BE850" w14:textId="77777777" w:rsidR="00C02479" w:rsidRPr="00AD33AE" w:rsidRDefault="00C02479" w:rsidP="005B3AB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BC1889" w14:textId="77777777" w:rsidR="00C02479" w:rsidRPr="00AD33AE" w:rsidRDefault="00C02479" w:rsidP="00C024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D33A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.34 (-1.76</w:t>
            </w:r>
            <w:r w:rsidRPr="00465AA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</w:t>
            </w:r>
            <w:r w:rsidRPr="00AD33A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-0.91)</w:t>
            </w:r>
          </w:p>
        </w:tc>
      </w:tr>
      <w:tr w:rsidR="00C02479" w:rsidRPr="00AD33AE" w14:paraId="196696E0" w14:textId="77777777" w:rsidTr="00C02479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45FECA" w14:textId="77777777" w:rsidR="00C02479" w:rsidRPr="00AD33AE" w:rsidRDefault="00C02479" w:rsidP="00C024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D33A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hailand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4C4FCB" w14:textId="77777777" w:rsidR="00C02479" w:rsidRPr="00AD33AE" w:rsidRDefault="00C02479" w:rsidP="005B3AB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D33A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0 (25,12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9DF25D" w14:textId="77777777" w:rsidR="00C02479" w:rsidRPr="00AD33AE" w:rsidRDefault="00C02479" w:rsidP="005B3AB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D33A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9 (0.06,0.38)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67CEE7" w14:textId="77777777" w:rsidR="00C02479" w:rsidRPr="00AD33AE" w:rsidRDefault="00C02479" w:rsidP="005B3AB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7923CD" w14:textId="77777777" w:rsidR="00C02479" w:rsidRPr="00AD33AE" w:rsidRDefault="00C02479" w:rsidP="005B3AB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D33A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2 (35,282)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5F2592" w14:textId="77777777" w:rsidR="00C02479" w:rsidRPr="00AD33AE" w:rsidRDefault="00C02479" w:rsidP="005B3AB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D33A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7 (0.04,0.2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313CEC" w14:textId="77777777" w:rsidR="00C02479" w:rsidRPr="00AD33AE" w:rsidRDefault="00C02479" w:rsidP="005B3AB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FAED19" w14:textId="77777777" w:rsidR="00C02479" w:rsidRPr="00AD33AE" w:rsidRDefault="00C02479" w:rsidP="00C024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D33A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94 (-1.28</w:t>
            </w:r>
            <w:r w:rsidRPr="00465AA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</w:t>
            </w:r>
            <w:r w:rsidRPr="00AD33A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-0.59)</w:t>
            </w:r>
          </w:p>
        </w:tc>
      </w:tr>
      <w:tr w:rsidR="00C02479" w:rsidRPr="00AD33AE" w14:paraId="026A278E" w14:textId="77777777" w:rsidTr="00C02479">
        <w:trPr>
          <w:trHeight w:val="300"/>
        </w:trPr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63AA0C5" w14:textId="77777777" w:rsidR="00C02479" w:rsidRPr="00AD33AE" w:rsidRDefault="00C02479" w:rsidP="00C024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D33A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imor-Leste</w:t>
            </w:r>
          </w:p>
        </w:tc>
        <w:tc>
          <w:tcPr>
            <w:tcW w:w="24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236A5B1" w14:textId="77777777" w:rsidR="00C02479" w:rsidRPr="00AD33AE" w:rsidRDefault="00C02479" w:rsidP="005B3AB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D33A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 (1,3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57F685E" w14:textId="77777777" w:rsidR="00C02479" w:rsidRPr="00AD33AE" w:rsidRDefault="00C02479" w:rsidP="005B3AB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D33A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9 (0.09,0.49)</w:t>
            </w:r>
          </w:p>
        </w:tc>
        <w:tc>
          <w:tcPr>
            <w:tcW w:w="5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3D3BBBB" w14:textId="77777777" w:rsidR="00C02479" w:rsidRPr="00AD33AE" w:rsidRDefault="00C02479" w:rsidP="005B3AB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CD5F01E" w14:textId="77777777" w:rsidR="00C02479" w:rsidRPr="00AD33AE" w:rsidRDefault="00C02479" w:rsidP="005B3AB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D33A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 (1,4)</w:t>
            </w:r>
          </w:p>
        </w:tc>
        <w:tc>
          <w:tcPr>
            <w:tcW w:w="17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6697A0D" w14:textId="77777777" w:rsidR="00C02479" w:rsidRPr="00AD33AE" w:rsidRDefault="00C02479" w:rsidP="005B3AB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D33A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5 (0.08,0.43)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77C25AF" w14:textId="77777777" w:rsidR="00C02479" w:rsidRPr="00AD33AE" w:rsidRDefault="00C02479" w:rsidP="005B3AB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0BE5FB2" w14:textId="77777777" w:rsidR="00C02479" w:rsidRPr="00AD33AE" w:rsidRDefault="00C02479" w:rsidP="00C024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D33A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68 (-0.90</w:t>
            </w:r>
            <w:r w:rsidRPr="00465AA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</w:t>
            </w:r>
            <w:r w:rsidRPr="00AD33A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-0.47)</w:t>
            </w:r>
          </w:p>
        </w:tc>
      </w:tr>
      <w:tr w:rsidR="00C02479" w:rsidRPr="00AD33AE" w14:paraId="2350D7EE" w14:textId="77777777" w:rsidTr="00C02479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7416413" w14:textId="77777777" w:rsidR="00C02479" w:rsidRPr="00AD33AE" w:rsidRDefault="00C02479" w:rsidP="00C024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D33A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ogo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2A92E3B" w14:textId="77777777" w:rsidR="00C02479" w:rsidRPr="00AD33AE" w:rsidRDefault="00C02479" w:rsidP="005B3AB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D33A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 (3,9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F5F54B1" w14:textId="77777777" w:rsidR="00C02479" w:rsidRPr="00AD33AE" w:rsidRDefault="00C02479" w:rsidP="005B3AB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D33A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2 (0.09,0.45)</w:t>
            </w:r>
          </w:p>
        </w:tc>
        <w:tc>
          <w:tcPr>
            <w:tcW w:w="5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740DA2D" w14:textId="77777777" w:rsidR="00C02479" w:rsidRPr="00AD33AE" w:rsidRDefault="00C02479" w:rsidP="005B3AB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DFEBBF4" w14:textId="77777777" w:rsidR="00C02479" w:rsidRPr="00AD33AE" w:rsidRDefault="00C02479" w:rsidP="005B3AB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D33A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 (4,15)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07D3DAF" w14:textId="77777777" w:rsidR="00C02479" w:rsidRPr="00AD33AE" w:rsidRDefault="00C02479" w:rsidP="005B3AB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D33A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8 (0.07,0.31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FB42555" w14:textId="77777777" w:rsidR="00C02479" w:rsidRPr="00AD33AE" w:rsidRDefault="00C02479" w:rsidP="005B3AB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D092803" w14:textId="77777777" w:rsidR="00C02479" w:rsidRPr="00AD33AE" w:rsidRDefault="00C02479" w:rsidP="00C024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D33A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70 (-0.88</w:t>
            </w:r>
            <w:r w:rsidRPr="00465AA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</w:t>
            </w:r>
            <w:r w:rsidRPr="00AD33A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-0.53)</w:t>
            </w:r>
          </w:p>
        </w:tc>
      </w:tr>
    </w:tbl>
    <w:p w14:paraId="71E54DCF" w14:textId="77777777" w:rsidR="00AB000E" w:rsidRPr="00771B38" w:rsidRDefault="00AB000E" w:rsidP="00AB000E">
      <w:pPr>
        <w:rPr>
          <w:rFonts w:ascii="Times New Roman" w:eastAsia="宋体" w:hAnsi="Times New Roman" w:cs="Times New Roman"/>
          <w:b/>
          <w:bCs/>
          <w:color w:val="000000"/>
          <w:kern w:val="0"/>
          <w:sz w:val="20"/>
          <w:szCs w:val="20"/>
        </w:rPr>
      </w:pPr>
      <w:r w:rsidRPr="00771B38">
        <w:rPr>
          <w:rFonts w:ascii="Times New Roman" w:eastAsia="宋体" w:hAnsi="Times New Roman" w:cs="Times New Roman" w:hint="eastAsia"/>
          <w:b/>
          <w:bCs/>
          <w:color w:val="000000"/>
          <w:kern w:val="0"/>
          <w:sz w:val="20"/>
          <w:szCs w:val="20"/>
        </w:rPr>
        <w:lastRenderedPageBreak/>
        <w:t>Table S1</w:t>
      </w:r>
      <w:r w:rsidRPr="00902D1D">
        <w:rPr>
          <w:rFonts w:ascii="Times New Roman" w:eastAsia="宋体" w:hAnsi="Times New Roman" w:cs="Times New Roman"/>
          <w:b/>
          <w:bCs/>
          <w:sz w:val="22"/>
        </w:rPr>
        <w:t>.</w:t>
      </w:r>
      <w:r>
        <w:rPr>
          <w:rFonts w:ascii="Times New Roman" w:eastAsia="宋体" w:hAnsi="Times New Roman" w:cs="Times New Roman" w:hint="eastAsia"/>
          <w:b/>
          <w:bCs/>
          <w:sz w:val="22"/>
        </w:rPr>
        <w:t xml:space="preserve"> </w:t>
      </w:r>
      <w:r w:rsidRPr="00CC3D9D">
        <w:rPr>
          <w:rFonts w:ascii="Times New Roman" w:eastAsia="宋体" w:hAnsi="Times New Roman" w:cs="Times New Roman"/>
          <w:b/>
          <w:bCs/>
          <w:sz w:val="22"/>
        </w:rPr>
        <w:t>continued</w:t>
      </w:r>
    </w:p>
    <w:tbl>
      <w:tblPr>
        <w:tblW w:w="13892" w:type="dxa"/>
        <w:tblLook w:val="04A0" w:firstRow="1" w:lastRow="0" w:firstColumn="1" w:lastColumn="0" w:noHBand="0" w:noVBand="1"/>
      </w:tblPr>
      <w:tblGrid>
        <w:gridCol w:w="2552"/>
        <w:gridCol w:w="2409"/>
        <w:gridCol w:w="1701"/>
        <w:gridCol w:w="534"/>
        <w:gridCol w:w="1985"/>
        <w:gridCol w:w="1734"/>
        <w:gridCol w:w="709"/>
        <w:gridCol w:w="2268"/>
      </w:tblGrid>
      <w:tr w:rsidR="00AB000E" w:rsidRPr="00A6597D" w14:paraId="0BA61708" w14:textId="77777777" w:rsidTr="005B3AB9">
        <w:trPr>
          <w:trHeight w:val="300"/>
        </w:trPr>
        <w:tc>
          <w:tcPr>
            <w:tcW w:w="255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6ED06" w14:textId="0BA61975" w:rsidR="00AB000E" w:rsidRPr="00A6597D" w:rsidRDefault="00AB000E" w:rsidP="00AB000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D33A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okelau</w:t>
            </w:r>
          </w:p>
        </w:tc>
        <w:tc>
          <w:tcPr>
            <w:tcW w:w="240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FA52C" w14:textId="5F165B9F" w:rsidR="00AB000E" w:rsidRPr="00A6597D" w:rsidRDefault="00AB000E" w:rsidP="00AB000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D33A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 (0,0)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03FFC" w14:textId="79A19D70" w:rsidR="00AB000E" w:rsidRPr="00A6597D" w:rsidRDefault="00AB000E" w:rsidP="00AB000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D33A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9 (0.18,0.61)</w:t>
            </w:r>
          </w:p>
        </w:tc>
        <w:tc>
          <w:tcPr>
            <w:tcW w:w="5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36676" w14:textId="77777777" w:rsidR="00AB000E" w:rsidRPr="00A6597D" w:rsidRDefault="00AB000E" w:rsidP="00AB000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E9462" w14:textId="55D6DA0E" w:rsidR="00AB000E" w:rsidRPr="00A6597D" w:rsidRDefault="00AB000E" w:rsidP="00AB000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D33A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 (0,0)</w:t>
            </w:r>
          </w:p>
        </w:tc>
        <w:tc>
          <w:tcPr>
            <w:tcW w:w="17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F5370" w14:textId="53C87746" w:rsidR="00AB000E" w:rsidRPr="00A6597D" w:rsidRDefault="00AB000E" w:rsidP="00AB000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D33A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9 (0.18,0.73)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0AF60" w14:textId="77777777" w:rsidR="00AB000E" w:rsidRPr="00A6597D" w:rsidRDefault="00AB000E" w:rsidP="00AB000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4DEDA" w14:textId="7E56E939" w:rsidR="00AB000E" w:rsidRPr="00A6597D" w:rsidRDefault="00AB000E" w:rsidP="00AB00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D33A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8 (-0.00</w:t>
            </w:r>
            <w:r w:rsidRPr="00465AA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</w:t>
            </w:r>
            <w:r w:rsidRPr="00AD33A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0.36)</w:t>
            </w:r>
          </w:p>
        </w:tc>
      </w:tr>
      <w:tr w:rsidR="00AB000E" w:rsidRPr="00A6597D" w14:paraId="0143305B" w14:textId="77777777" w:rsidTr="005B3AB9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E4C78" w14:textId="638210BE" w:rsidR="00AB000E" w:rsidRPr="00A6597D" w:rsidRDefault="00AB000E" w:rsidP="00AB000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D33A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onga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88B21" w14:textId="35D1E15A" w:rsidR="00AB000E" w:rsidRPr="00A6597D" w:rsidRDefault="00AB000E" w:rsidP="00AB000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D33A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 (0,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E74C9" w14:textId="12D35230" w:rsidR="00AB000E" w:rsidRPr="00A6597D" w:rsidRDefault="00AB000E" w:rsidP="00AB000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D33A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</w:t>
            </w:r>
            <w:r w:rsidR="00721BF0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</w:t>
            </w:r>
            <w:r w:rsidRPr="00AD33A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0.13,0.45)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33057" w14:textId="77777777" w:rsidR="00AB000E" w:rsidRPr="00A6597D" w:rsidRDefault="00AB000E" w:rsidP="00AB000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253F9" w14:textId="4CCF984D" w:rsidR="00AB000E" w:rsidRPr="00A6597D" w:rsidRDefault="00AB000E" w:rsidP="00AB000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D33A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 (0,0)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C2D2E" w14:textId="0A32C049" w:rsidR="00AB000E" w:rsidRPr="00A6597D" w:rsidRDefault="00AB000E" w:rsidP="00AB000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D33A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4 (0.09,0.3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E209E" w14:textId="77777777" w:rsidR="00AB000E" w:rsidRPr="00A6597D" w:rsidRDefault="00AB000E" w:rsidP="00AB000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61E3F" w14:textId="2C80373C" w:rsidR="00AB000E" w:rsidRPr="00A6597D" w:rsidRDefault="00AB000E" w:rsidP="00AB00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D33A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.10 (-1.28</w:t>
            </w:r>
            <w:r w:rsidRPr="00465AA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</w:t>
            </w:r>
            <w:r w:rsidRPr="00AD33A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-0.92)</w:t>
            </w:r>
          </w:p>
        </w:tc>
      </w:tr>
      <w:tr w:rsidR="00AB000E" w:rsidRPr="00A6597D" w14:paraId="6DC8843E" w14:textId="77777777" w:rsidTr="005B3AB9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2C1E4" w14:textId="535402F5" w:rsidR="00AB000E" w:rsidRPr="00A6597D" w:rsidRDefault="00AB000E" w:rsidP="00AB000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D33A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rinidad and Tobago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50F76" w14:textId="47D5D3F3" w:rsidR="00AB000E" w:rsidRPr="00A6597D" w:rsidRDefault="00AB000E" w:rsidP="00AB000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D33A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 (4,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EF9B9" w14:textId="7F8D0EFA" w:rsidR="00AB000E" w:rsidRPr="00A6597D" w:rsidRDefault="00AB000E" w:rsidP="00AB000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D33A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7 (0.44,0.52)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EF3E3" w14:textId="77777777" w:rsidR="00AB000E" w:rsidRPr="00A6597D" w:rsidRDefault="00AB000E" w:rsidP="00AB000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F48D1" w14:textId="34AFF61A" w:rsidR="00AB000E" w:rsidRPr="00A6597D" w:rsidRDefault="00AB000E" w:rsidP="00AB000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D33A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 (2,4)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975C8" w14:textId="3A3C8E7F" w:rsidR="00AB000E" w:rsidRPr="00A6597D" w:rsidRDefault="00AB000E" w:rsidP="00AB000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D33A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8 (0.14,0.2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85D3D" w14:textId="77777777" w:rsidR="00AB000E" w:rsidRPr="00A6597D" w:rsidRDefault="00AB000E" w:rsidP="00AB000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DB012" w14:textId="135D4EAC" w:rsidR="00AB000E" w:rsidRPr="00A6597D" w:rsidRDefault="00AB000E" w:rsidP="00AB00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D33A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2.77 (-3.14</w:t>
            </w:r>
            <w:r w:rsidRPr="00465AA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</w:t>
            </w:r>
            <w:r w:rsidRPr="00AD33A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-2.40)</w:t>
            </w:r>
          </w:p>
        </w:tc>
      </w:tr>
      <w:tr w:rsidR="00AB000E" w:rsidRPr="00A6597D" w14:paraId="1DCAB8B2" w14:textId="77777777" w:rsidTr="005B3AB9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63955" w14:textId="7F57096F" w:rsidR="00AB000E" w:rsidRPr="00A6597D" w:rsidRDefault="00AB000E" w:rsidP="00AB000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D33A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nisia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240A0" w14:textId="5019CA23" w:rsidR="00AB000E" w:rsidRPr="00A6597D" w:rsidRDefault="00AB000E" w:rsidP="00AB000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D33A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 (10,2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636A9" w14:textId="42FA1E87" w:rsidR="00AB000E" w:rsidRPr="00A6597D" w:rsidRDefault="00AB000E" w:rsidP="00AB000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D33A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5 (0.16,0.54)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BA0AC" w14:textId="77777777" w:rsidR="00AB000E" w:rsidRPr="00A6597D" w:rsidRDefault="00AB000E" w:rsidP="00AB000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FD7EE" w14:textId="7FA9E228" w:rsidR="00AB000E" w:rsidRPr="00A6597D" w:rsidRDefault="00AB000E" w:rsidP="00AB000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D33A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0 (12,67)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B7917" w14:textId="0AC8C18F" w:rsidR="00AB000E" w:rsidRPr="00A6597D" w:rsidRDefault="00AB000E" w:rsidP="00AB000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D33A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6 (0.11,0.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1209B" w14:textId="77777777" w:rsidR="00AB000E" w:rsidRPr="00A6597D" w:rsidRDefault="00AB000E" w:rsidP="00AB000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C8518" w14:textId="36153B4B" w:rsidR="00AB000E" w:rsidRPr="00A6597D" w:rsidRDefault="00AB000E" w:rsidP="00AB00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D33A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7 (0.83</w:t>
            </w:r>
            <w:r w:rsidRPr="00465AA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</w:t>
            </w:r>
            <w:r w:rsidRPr="00AD33A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1.31)</w:t>
            </w:r>
          </w:p>
        </w:tc>
      </w:tr>
      <w:tr w:rsidR="00AB000E" w:rsidRPr="00A6597D" w14:paraId="3822E891" w14:textId="77777777" w:rsidTr="005B3AB9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C4961" w14:textId="14E39FEA" w:rsidR="00AB000E" w:rsidRPr="00A6597D" w:rsidRDefault="00AB000E" w:rsidP="00AB000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D33A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rkey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7B102" w14:textId="2AE26139" w:rsidR="00AB000E" w:rsidRPr="00A6597D" w:rsidRDefault="00AB000E" w:rsidP="00AB000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D33A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 (3,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E57FE" w14:textId="496B1CEE" w:rsidR="00AB000E" w:rsidRPr="00A6597D" w:rsidRDefault="00AB000E" w:rsidP="00AB000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D33A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8 (0.13,0.24)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282F0" w14:textId="77777777" w:rsidR="00AB000E" w:rsidRPr="00A6597D" w:rsidRDefault="00AB000E" w:rsidP="00AB000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61EF6" w14:textId="4CAAC4EB" w:rsidR="00AB000E" w:rsidRPr="00A6597D" w:rsidRDefault="00AB000E" w:rsidP="00AB000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D33A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 (7,12)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E7AD1" w14:textId="21291FA6" w:rsidR="00AB000E" w:rsidRPr="00A6597D" w:rsidRDefault="00AB000E" w:rsidP="00AB000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D33A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3 (0.17,0.3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A674A" w14:textId="77777777" w:rsidR="00AB000E" w:rsidRPr="00A6597D" w:rsidRDefault="00AB000E" w:rsidP="00AB000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940AC" w14:textId="16C04F6D" w:rsidR="00AB000E" w:rsidRPr="00A6597D" w:rsidRDefault="00AB000E" w:rsidP="00AB00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D33A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2.81 (-3.00</w:t>
            </w:r>
            <w:r w:rsidRPr="00465AA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</w:t>
            </w:r>
            <w:r w:rsidRPr="00AD33A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-2.62)</w:t>
            </w:r>
          </w:p>
        </w:tc>
      </w:tr>
      <w:tr w:rsidR="00AB000E" w:rsidRPr="00A6597D" w14:paraId="119A0194" w14:textId="77777777" w:rsidTr="005B3AB9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0D39A" w14:textId="64E27C56" w:rsidR="00AB000E" w:rsidRPr="00A6597D" w:rsidRDefault="00AB000E" w:rsidP="00AB000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D33A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rkmenistan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27505" w14:textId="376955B0" w:rsidR="00AB000E" w:rsidRPr="00A6597D" w:rsidRDefault="00AB000E" w:rsidP="00AB000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D33A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 (0,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FEB86" w14:textId="7C354BE0" w:rsidR="00AB000E" w:rsidRPr="00A6597D" w:rsidRDefault="00AB000E" w:rsidP="00AB000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D33A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7 (0.22,0.77)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B620C" w14:textId="77777777" w:rsidR="00AB000E" w:rsidRPr="00A6597D" w:rsidRDefault="00AB000E" w:rsidP="00AB000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D558E" w14:textId="358BA961" w:rsidR="00AB000E" w:rsidRPr="00A6597D" w:rsidRDefault="00AB000E" w:rsidP="00AB000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D33A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 (0,0)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7F158" w14:textId="4024AFD4" w:rsidR="00AB000E" w:rsidRPr="00A6597D" w:rsidRDefault="00AB000E" w:rsidP="00AB000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D33A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3 (0.15,0.5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27EC1" w14:textId="77777777" w:rsidR="00AB000E" w:rsidRPr="00A6597D" w:rsidRDefault="00AB000E" w:rsidP="00AB000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59E63" w14:textId="1CDA501B" w:rsidR="00AB000E" w:rsidRPr="00A6597D" w:rsidRDefault="00AB000E" w:rsidP="00AB00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D33A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5 (0.46</w:t>
            </w:r>
            <w:r w:rsidRPr="00465AA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</w:t>
            </w:r>
            <w:r w:rsidRPr="00AD33A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1.04)</w:t>
            </w:r>
          </w:p>
        </w:tc>
      </w:tr>
      <w:tr w:rsidR="00AB000E" w:rsidRPr="00A6597D" w14:paraId="19D5A1E7" w14:textId="77777777" w:rsidTr="005B3AB9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B346D" w14:textId="73548555" w:rsidR="00AB000E" w:rsidRPr="00A6597D" w:rsidRDefault="00AB000E" w:rsidP="00AB000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D33A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valu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71323" w14:textId="717B6A9A" w:rsidR="00AB000E" w:rsidRPr="00A6597D" w:rsidRDefault="00AB000E" w:rsidP="00AB000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D33A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38 (331,72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601E1" w14:textId="5004C444" w:rsidR="00AB000E" w:rsidRPr="00A6597D" w:rsidRDefault="00AB000E" w:rsidP="00AB000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D33A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</w:t>
            </w:r>
            <w:r w:rsidR="00721BF0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</w:t>
            </w:r>
            <w:r w:rsidRPr="00AD33A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0.79,1.65)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2D83F" w14:textId="77777777" w:rsidR="00AB000E" w:rsidRPr="00A6597D" w:rsidRDefault="00AB000E" w:rsidP="00AB000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EDBFB" w14:textId="58FC30F5" w:rsidR="00AB000E" w:rsidRPr="00A6597D" w:rsidRDefault="00AB000E" w:rsidP="00AB000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D33A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08 (313,562)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9DFA9" w14:textId="39A32F7E" w:rsidR="00AB000E" w:rsidRPr="00A6597D" w:rsidRDefault="00AB000E" w:rsidP="00AB000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D33A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</w:t>
            </w:r>
            <w:r w:rsidR="00721BF0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</w:t>
            </w:r>
            <w:r w:rsidRPr="00AD33A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0.39,0.6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62812" w14:textId="77777777" w:rsidR="00AB000E" w:rsidRPr="00A6597D" w:rsidRDefault="00AB000E" w:rsidP="00AB000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BED90" w14:textId="3ED70F49" w:rsidR="00AB000E" w:rsidRPr="00A6597D" w:rsidRDefault="00AB000E" w:rsidP="00AB00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D33A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.58 (-1.63</w:t>
            </w:r>
            <w:r w:rsidRPr="00465AA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</w:t>
            </w:r>
            <w:r w:rsidRPr="00AD33A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-1.53)</w:t>
            </w:r>
          </w:p>
        </w:tc>
      </w:tr>
      <w:tr w:rsidR="00AB000E" w:rsidRPr="00A6597D" w14:paraId="735DF0A4" w14:textId="77777777" w:rsidTr="005B3AB9">
        <w:trPr>
          <w:trHeight w:val="300"/>
        </w:trPr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0E6AC" w14:textId="4311FD39" w:rsidR="00AB000E" w:rsidRPr="00A6597D" w:rsidRDefault="00AB000E" w:rsidP="00AB000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D33A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ganda</w:t>
            </w:r>
          </w:p>
        </w:tc>
        <w:tc>
          <w:tcPr>
            <w:tcW w:w="24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E2077" w14:textId="525FE8C3" w:rsidR="00AB000E" w:rsidRPr="00A6597D" w:rsidRDefault="00AB000E" w:rsidP="00AB000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D33A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7 (20,68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02FBF" w14:textId="4F904A44" w:rsidR="00AB000E" w:rsidRPr="00A6597D" w:rsidRDefault="00AB000E" w:rsidP="00AB000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D33A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8 (0.1,0.61)</w:t>
            </w:r>
          </w:p>
        </w:tc>
        <w:tc>
          <w:tcPr>
            <w:tcW w:w="5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4AD44" w14:textId="77777777" w:rsidR="00AB000E" w:rsidRPr="00A6597D" w:rsidRDefault="00AB000E" w:rsidP="00AB000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805B5" w14:textId="127E06F5" w:rsidR="00AB000E" w:rsidRPr="00A6597D" w:rsidRDefault="00AB000E" w:rsidP="00AB000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D33A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1 (22,72)</w:t>
            </w:r>
          </w:p>
        </w:tc>
        <w:tc>
          <w:tcPr>
            <w:tcW w:w="17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FE246" w14:textId="5AFBBAAF" w:rsidR="00AB000E" w:rsidRPr="00A6597D" w:rsidRDefault="00AB000E" w:rsidP="00AB000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D33A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5 (0.07,0.28)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85206" w14:textId="77777777" w:rsidR="00AB000E" w:rsidRPr="00A6597D" w:rsidRDefault="00AB000E" w:rsidP="00AB000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F8BAA" w14:textId="52A4AA5A" w:rsidR="00AB000E" w:rsidRPr="00A6597D" w:rsidRDefault="00AB000E" w:rsidP="00AB00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D33A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2.03 (-2.24</w:t>
            </w:r>
            <w:r w:rsidRPr="00465AA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</w:t>
            </w:r>
            <w:r w:rsidRPr="00AD33A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-1.81)</w:t>
            </w:r>
          </w:p>
        </w:tc>
      </w:tr>
      <w:tr w:rsidR="00AB000E" w:rsidRPr="00892877" w14:paraId="458888D8" w14:textId="77777777" w:rsidTr="00AB000E">
        <w:trPr>
          <w:trHeight w:val="300"/>
        </w:trPr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C1110" w14:textId="77777777" w:rsidR="00AB000E" w:rsidRPr="00892877" w:rsidRDefault="00AB000E" w:rsidP="00AB000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9287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kraine</w:t>
            </w:r>
          </w:p>
        </w:tc>
        <w:tc>
          <w:tcPr>
            <w:tcW w:w="24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760AA" w14:textId="77777777" w:rsidR="00AB000E" w:rsidRPr="00892877" w:rsidRDefault="00AB000E" w:rsidP="00AB000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9287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1 (37,46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42909" w14:textId="77777777" w:rsidR="00AB000E" w:rsidRPr="00892877" w:rsidRDefault="00AB000E" w:rsidP="00AB000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9287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7 (0.06,0.07)</w:t>
            </w:r>
          </w:p>
        </w:tc>
        <w:tc>
          <w:tcPr>
            <w:tcW w:w="5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6F87E" w14:textId="77777777" w:rsidR="00AB000E" w:rsidRPr="00892877" w:rsidRDefault="00AB000E" w:rsidP="00AB000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7B26B" w14:textId="77777777" w:rsidR="00AB000E" w:rsidRPr="00892877" w:rsidRDefault="00AB000E" w:rsidP="00AB000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9287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2 (31,53)</w:t>
            </w:r>
          </w:p>
        </w:tc>
        <w:tc>
          <w:tcPr>
            <w:tcW w:w="17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49900" w14:textId="77777777" w:rsidR="00AB000E" w:rsidRPr="00892877" w:rsidRDefault="00AB000E" w:rsidP="00AB000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9287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7 (0.05,0.09)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E7595" w14:textId="77777777" w:rsidR="00AB000E" w:rsidRPr="00892877" w:rsidRDefault="00AB000E" w:rsidP="00AB000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1B423" w14:textId="77777777" w:rsidR="00AB000E" w:rsidRPr="00892877" w:rsidRDefault="00AB000E" w:rsidP="005B3A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9287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1 (-1.23</w:t>
            </w:r>
            <w:r w:rsidRPr="00465AA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</w:t>
            </w:r>
            <w:r w:rsidRPr="0089287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1.24)</w:t>
            </w:r>
          </w:p>
        </w:tc>
      </w:tr>
      <w:tr w:rsidR="00AB000E" w:rsidRPr="00892877" w14:paraId="24BB04C8" w14:textId="77777777" w:rsidTr="00AB000E">
        <w:trPr>
          <w:trHeight w:val="300"/>
        </w:trPr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FFA32" w14:textId="77777777" w:rsidR="00AB000E" w:rsidRPr="00892877" w:rsidRDefault="00AB000E" w:rsidP="00AB000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9287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ited Arab Emirates</w:t>
            </w:r>
          </w:p>
        </w:tc>
        <w:tc>
          <w:tcPr>
            <w:tcW w:w="24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E5190" w14:textId="77777777" w:rsidR="00AB000E" w:rsidRPr="00892877" w:rsidRDefault="00AB000E" w:rsidP="00AB000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9287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 (3,10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BF5D3" w14:textId="77777777" w:rsidR="00AB000E" w:rsidRPr="00892877" w:rsidRDefault="00AB000E" w:rsidP="00AB000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9287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3 (0.38,1.09)</w:t>
            </w:r>
          </w:p>
        </w:tc>
        <w:tc>
          <w:tcPr>
            <w:tcW w:w="5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28ACD" w14:textId="77777777" w:rsidR="00AB000E" w:rsidRPr="00892877" w:rsidRDefault="00AB000E" w:rsidP="00AB000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3AAB8" w14:textId="77777777" w:rsidR="00AB000E" w:rsidRPr="00892877" w:rsidRDefault="00AB000E" w:rsidP="00AB000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9287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 (5,12)</w:t>
            </w:r>
          </w:p>
        </w:tc>
        <w:tc>
          <w:tcPr>
            <w:tcW w:w="17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9434A" w14:textId="77777777" w:rsidR="00AB000E" w:rsidRPr="00892877" w:rsidRDefault="00AB000E" w:rsidP="00AB000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9287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8 (0.2,0.53)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73DAF" w14:textId="77777777" w:rsidR="00AB000E" w:rsidRPr="00892877" w:rsidRDefault="00AB000E" w:rsidP="00AB000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62735" w14:textId="77777777" w:rsidR="00AB000E" w:rsidRPr="00892877" w:rsidRDefault="00AB000E" w:rsidP="005B3A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9287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2.09 (-4.39</w:t>
            </w:r>
            <w:r w:rsidRPr="00465AA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</w:t>
            </w:r>
            <w:r w:rsidRPr="0089287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0.27)</w:t>
            </w:r>
          </w:p>
        </w:tc>
      </w:tr>
      <w:tr w:rsidR="00AB000E" w:rsidRPr="00892877" w14:paraId="1F83522A" w14:textId="77777777" w:rsidTr="00AB000E">
        <w:trPr>
          <w:trHeight w:val="300"/>
        </w:trPr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0D9A9" w14:textId="77777777" w:rsidR="00AB000E" w:rsidRPr="00892877" w:rsidRDefault="00AB000E" w:rsidP="00AB000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9287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ited Kingdom</w:t>
            </w:r>
          </w:p>
        </w:tc>
        <w:tc>
          <w:tcPr>
            <w:tcW w:w="24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ADE59" w14:textId="77777777" w:rsidR="00AB000E" w:rsidRPr="00892877" w:rsidRDefault="00AB000E" w:rsidP="00AB000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9287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6 (96,132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0A76B" w14:textId="77777777" w:rsidR="00AB000E" w:rsidRPr="00892877" w:rsidRDefault="00AB000E" w:rsidP="00AB000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9287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4 (0.13,0.18)</w:t>
            </w:r>
          </w:p>
        </w:tc>
        <w:tc>
          <w:tcPr>
            <w:tcW w:w="5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3785B" w14:textId="77777777" w:rsidR="00AB000E" w:rsidRPr="00892877" w:rsidRDefault="00AB000E" w:rsidP="00AB000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D15A6" w14:textId="77777777" w:rsidR="00AB000E" w:rsidRPr="00892877" w:rsidRDefault="00AB000E" w:rsidP="00AB000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9287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9 (107,126)</w:t>
            </w:r>
          </w:p>
        </w:tc>
        <w:tc>
          <w:tcPr>
            <w:tcW w:w="17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44BEF" w14:textId="4461D595" w:rsidR="00AB000E" w:rsidRPr="00892877" w:rsidRDefault="00AB000E" w:rsidP="00AB000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9287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</w:t>
            </w:r>
            <w:r w:rsidR="00721BF0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</w:t>
            </w:r>
            <w:r w:rsidRPr="0089287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0.1,0.11)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1E65F" w14:textId="77777777" w:rsidR="00AB000E" w:rsidRPr="00892877" w:rsidRDefault="00AB000E" w:rsidP="00AB000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F761F" w14:textId="77777777" w:rsidR="00AB000E" w:rsidRPr="00892877" w:rsidRDefault="00AB000E" w:rsidP="005B3A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9287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.10 (-1.37</w:t>
            </w:r>
            <w:r w:rsidRPr="00465AA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</w:t>
            </w:r>
            <w:r w:rsidRPr="0089287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-0.84)</w:t>
            </w:r>
          </w:p>
        </w:tc>
      </w:tr>
      <w:tr w:rsidR="00AB000E" w:rsidRPr="00892877" w14:paraId="20CDE2D3" w14:textId="77777777" w:rsidTr="00AB000E">
        <w:trPr>
          <w:trHeight w:val="300"/>
        </w:trPr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ECF2F" w14:textId="77777777" w:rsidR="00AB000E" w:rsidRPr="00892877" w:rsidRDefault="00AB000E" w:rsidP="00AB000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9287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ited Republic of Tanzania</w:t>
            </w:r>
          </w:p>
        </w:tc>
        <w:tc>
          <w:tcPr>
            <w:tcW w:w="24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EFA78" w14:textId="77777777" w:rsidR="00AB000E" w:rsidRPr="00892877" w:rsidRDefault="00AB000E" w:rsidP="00AB000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9287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7 (28,89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B9080" w14:textId="77777777" w:rsidR="00AB000E" w:rsidRPr="00892877" w:rsidRDefault="00AB000E" w:rsidP="00AB000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9287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6 (0.11,0.52)</w:t>
            </w:r>
          </w:p>
        </w:tc>
        <w:tc>
          <w:tcPr>
            <w:tcW w:w="5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38692" w14:textId="77777777" w:rsidR="00AB000E" w:rsidRPr="00892877" w:rsidRDefault="00AB000E" w:rsidP="00AB000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E637C" w14:textId="77777777" w:rsidR="00AB000E" w:rsidRPr="00892877" w:rsidRDefault="00AB000E" w:rsidP="00AB000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9287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2 (31,113)</w:t>
            </w:r>
          </w:p>
        </w:tc>
        <w:tc>
          <w:tcPr>
            <w:tcW w:w="17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B5ABA" w14:textId="77777777" w:rsidR="00AB000E" w:rsidRPr="00892877" w:rsidRDefault="00AB000E" w:rsidP="00AB000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9287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6 (0.07,0.31)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43A69" w14:textId="77777777" w:rsidR="00AB000E" w:rsidRPr="00892877" w:rsidRDefault="00AB000E" w:rsidP="00AB000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18165" w14:textId="77777777" w:rsidR="00AB000E" w:rsidRPr="00892877" w:rsidRDefault="00AB000E" w:rsidP="005B3A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9287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.51 (-1.68</w:t>
            </w:r>
            <w:r w:rsidRPr="00465AA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</w:t>
            </w:r>
            <w:r w:rsidRPr="0089287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-1.35)</w:t>
            </w:r>
          </w:p>
        </w:tc>
      </w:tr>
      <w:tr w:rsidR="00AB000E" w:rsidRPr="00892877" w14:paraId="0EA7F1E6" w14:textId="77777777" w:rsidTr="00AB000E">
        <w:trPr>
          <w:trHeight w:val="300"/>
        </w:trPr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19DFA" w14:textId="77777777" w:rsidR="00AB000E" w:rsidRPr="00892877" w:rsidRDefault="00AB000E" w:rsidP="00AB000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9287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ited States of America</w:t>
            </w:r>
          </w:p>
        </w:tc>
        <w:tc>
          <w:tcPr>
            <w:tcW w:w="24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67A54" w14:textId="0AE624FF" w:rsidR="00AB000E" w:rsidRPr="00892877" w:rsidRDefault="00AB000E" w:rsidP="00AB000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9287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71 (855,1</w:t>
            </w:r>
            <w:r w:rsidR="00DF66D0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,</w:t>
            </w:r>
            <w:r w:rsidRPr="0089287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70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FC1C1" w14:textId="77777777" w:rsidR="00AB000E" w:rsidRPr="00892877" w:rsidRDefault="00AB000E" w:rsidP="00AB000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9287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2 (0.28,0.35)</w:t>
            </w:r>
          </w:p>
        </w:tc>
        <w:tc>
          <w:tcPr>
            <w:tcW w:w="5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8EFC5" w14:textId="77777777" w:rsidR="00AB000E" w:rsidRPr="00892877" w:rsidRDefault="00AB000E" w:rsidP="00AB000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30632" w14:textId="54144CED" w:rsidR="00AB000E" w:rsidRPr="00892877" w:rsidRDefault="00AB000E" w:rsidP="00AB000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9287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  <w:r w:rsidR="00A81C25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,</w:t>
            </w:r>
            <w:r w:rsidRPr="0089287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85 (1</w:t>
            </w:r>
            <w:r w:rsidR="00A81C25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,</w:t>
            </w:r>
            <w:r w:rsidRPr="0089287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35,1</w:t>
            </w:r>
            <w:r w:rsidR="00A81C25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,</w:t>
            </w:r>
            <w:r w:rsidRPr="0089287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45)</w:t>
            </w:r>
          </w:p>
        </w:tc>
        <w:tc>
          <w:tcPr>
            <w:tcW w:w="17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19DC2" w14:textId="77777777" w:rsidR="00AB000E" w:rsidRPr="00892877" w:rsidRDefault="00AB000E" w:rsidP="00AB000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9287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1 (0.27,0.33)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DDD0A" w14:textId="77777777" w:rsidR="00AB000E" w:rsidRPr="00892877" w:rsidRDefault="00AB000E" w:rsidP="00AB000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5A000" w14:textId="77777777" w:rsidR="00AB000E" w:rsidRPr="00892877" w:rsidRDefault="00AB000E" w:rsidP="005B3A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9287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9 (-0.30</w:t>
            </w:r>
            <w:r w:rsidRPr="00465AA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</w:t>
            </w:r>
            <w:r w:rsidRPr="0089287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0.13)</w:t>
            </w:r>
          </w:p>
        </w:tc>
      </w:tr>
      <w:tr w:rsidR="00AB000E" w:rsidRPr="00892877" w14:paraId="5353006A" w14:textId="77777777" w:rsidTr="00AB000E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A7CC5A" w14:textId="77777777" w:rsidR="00AB000E" w:rsidRPr="00892877" w:rsidRDefault="00AB000E" w:rsidP="00AB000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9287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ited States Virgin Islands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5776A8" w14:textId="77777777" w:rsidR="00AB000E" w:rsidRPr="00892877" w:rsidRDefault="00AB000E" w:rsidP="00AB000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9287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 (0,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6FDC54" w14:textId="77777777" w:rsidR="00AB000E" w:rsidRPr="00892877" w:rsidRDefault="00AB000E" w:rsidP="00AB000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9287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2 (0.24,0.53)</w:t>
            </w:r>
          </w:p>
        </w:tc>
        <w:tc>
          <w:tcPr>
            <w:tcW w:w="5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645F6E" w14:textId="77777777" w:rsidR="00AB000E" w:rsidRPr="00892877" w:rsidRDefault="00AB000E" w:rsidP="00AB000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ADBB6D" w14:textId="77777777" w:rsidR="00AB000E" w:rsidRPr="00892877" w:rsidRDefault="00AB000E" w:rsidP="00AB000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9287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 (0,0)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FC34D8" w14:textId="77777777" w:rsidR="00AB000E" w:rsidRPr="00892877" w:rsidRDefault="00AB000E" w:rsidP="00AB000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9287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6 (0.11,0.26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83F9B1" w14:textId="77777777" w:rsidR="00AB000E" w:rsidRPr="00892877" w:rsidRDefault="00AB000E" w:rsidP="00AB000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0ED020" w14:textId="77777777" w:rsidR="00AB000E" w:rsidRPr="00892877" w:rsidRDefault="00AB000E" w:rsidP="005B3A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9287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3.06 (-3.58</w:t>
            </w:r>
            <w:r w:rsidRPr="00465AA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</w:t>
            </w:r>
            <w:r w:rsidRPr="0089287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-2.54)</w:t>
            </w:r>
          </w:p>
        </w:tc>
      </w:tr>
    </w:tbl>
    <w:p w14:paraId="1D82E2CE" w14:textId="77777777" w:rsidR="00AB000E" w:rsidRDefault="00AB000E" w:rsidP="00AB000E">
      <w:pPr>
        <w:rPr>
          <w:rFonts w:hint="eastAsia"/>
        </w:rPr>
      </w:pPr>
    </w:p>
    <w:p w14:paraId="1ED20981" w14:textId="77777777" w:rsidR="00400D6E" w:rsidRPr="00771B38" w:rsidRDefault="00400D6E" w:rsidP="00400D6E">
      <w:pPr>
        <w:rPr>
          <w:rFonts w:ascii="Times New Roman" w:eastAsia="宋体" w:hAnsi="Times New Roman" w:cs="Times New Roman"/>
          <w:b/>
          <w:bCs/>
          <w:color w:val="000000"/>
          <w:kern w:val="0"/>
          <w:sz w:val="20"/>
          <w:szCs w:val="20"/>
        </w:rPr>
      </w:pPr>
      <w:r w:rsidRPr="00771B38">
        <w:rPr>
          <w:rFonts w:ascii="Times New Roman" w:eastAsia="宋体" w:hAnsi="Times New Roman" w:cs="Times New Roman" w:hint="eastAsia"/>
          <w:b/>
          <w:bCs/>
          <w:color w:val="000000"/>
          <w:kern w:val="0"/>
          <w:sz w:val="20"/>
          <w:szCs w:val="20"/>
        </w:rPr>
        <w:lastRenderedPageBreak/>
        <w:t>Table S1</w:t>
      </w:r>
      <w:r w:rsidRPr="00902D1D">
        <w:rPr>
          <w:rFonts w:ascii="Times New Roman" w:eastAsia="宋体" w:hAnsi="Times New Roman" w:cs="Times New Roman"/>
          <w:b/>
          <w:bCs/>
          <w:sz w:val="22"/>
        </w:rPr>
        <w:t>.</w:t>
      </w:r>
      <w:r>
        <w:rPr>
          <w:rFonts w:ascii="Times New Roman" w:eastAsia="宋体" w:hAnsi="Times New Roman" w:cs="Times New Roman" w:hint="eastAsia"/>
          <w:b/>
          <w:bCs/>
          <w:sz w:val="22"/>
        </w:rPr>
        <w:t xml:space="preserve"> </w:t>
      </w:r>
      <w:r w:rsidRPr="00CC3D9D">
        <w:rPr>
          <w:rFonts w:ascii="Times New Roman" w:eastAsia="宋体" w:hAnsi="Times New Roman" w:cs="Times New Roman"/>
          <w:b/>
          <w:bCs/>
          <w:sz w:val="22"/>
        </w:rPr>
        <w:t>continued</w:t>
      </w:r>
    </w:p>
    <w:tbl>
      <w:tblPr>
        <w:tblW w:w="13892" w:type="dxa"/>
        <w:tblLook w:val="04A0" w:firstRow="1" w:lastRow="0" w:firstColumn="1" w:lastColumn="0" w:noHBand="0" w:noVBand="1"/>
      </w:tblPr>
      <w:tblGrid>
        <w:gridCol w:w="2552"/>
        <w:gridCol w:w="2409"/>
        <w:gridCol w:w="1701"/>
        <w:gridCol w:w="534"/>
        <w:gridCol w:w="1985"/>
        <w:gridCol w:w="1734"/>
        <w:gridCol w:w="709"/>
        <w:gridCol w:w="2268"/>
      </w:tblGrid>
      <w:tr w:rsidR="00400D6E" w:rsidRPr="00A6597D" w14:paraId="6E91EF8B" w14:textId="77777777" w:rsidTr="005B3AB9">
        <w:trPr>
          <w:trHeight w:val="300"/>
        </w:trPr>
        <w:tc>
          <w:tcPr>
            <w:tcW w:w="255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36FA7" w14:textId="3A7503EA" w:rsidR="00400D6E" w:rsidRPr="00A6597D" w:rsidRDefault="00400D6E" w:rsidP="00400D6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9287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ruguay</w:t>
            </w:r>
          </w:p>
        </w:tc>
        <w:tc>
          <w:tcPr>
            <w:tcW w:w="240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F590C" w14:textId="1D6D9EC2" w:rsidR="00400D6E" w:rsidRPr="00A6597D" w:rsidRDefault="00400D6E" w:rsidP="00400D6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9287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 (7,9)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7F31C" w14:textId="193E8B33" w:rsidR="00400D6E" w:rsidRPr="00A6597D" w:rsidRDefault="00400D6E" w:rsidP="00400D6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9287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3 (0.2,0.25)</w:t>
            </w:r>
          </w:p>
        </w:tc>
        <w:tc>
          <w:tcPr>
            <w:tcW w:w="5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6332C" w14:textId="77777777" w:rsidR="00400D6E" w:rsidRPr="00A6597D" w:rsidRDefault="00400D6E" w:rsidP="00400D6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5C2BA" w14:textId="2DCA4A0A" w:rsidR="00400D6E" w:rsidRPr="00A6597D" w:rsidRDefault="00400D6E" w:rsidP="00400D6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9287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 (7,9)</w:t>
            </w:r>
          </w:p>
        </w:tc>
        <w:tc>
          <w:tcPr>
            <w:tcW w:w="17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C25B3" w14:textId="12A286E6" w:rsidR="00400D6E" w:rsidRPr="00A6597D" w:rsidRDefault="00400D6E" w:rsidP="00400D6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9287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6 (0.14,0.17)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F0C7D" w14:textId="77777777" w:rsidR="00400D6E" w:rsidRPr="00A6597D" w:rsidRDefault="00400D6E" w:rsidP="00400D6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EBD54" w14:textId="172C9646" w:rsidR="00400D6E" w:rsidRPr="00A6597D" w:rsidRDefault="00400D6E" w:rsidP="00400D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9287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.30 (-1.49</w:t>
            </w:r>
            <w:r w:rsidRPr="00465AA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</w:t>
            </w:r>
            <w:r w:rsidRPr="0089287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-1.11)</w:t>
            </w:r>
          </w:p>
        </w:tc>
      </w:tr>
      <w:tr w:rsidR="00400D6E" w:rsidRPr="00A6597D" w14:paraId="1AA8CCFD" w14:textId="77777777" w:rsidTr="005B3AB9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F91E4" w14:textId="39EEFEEA" w:rsidR="00400D6E" w:rsidRPr="00A6597D" w:rsidRDefault="00400D6E" w:rsidP="00400D6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9287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zbekistan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CD555" w14:textId="095FDC4A" w:rsidR="00400D6E" w:rsidRPr="00A6597D" w:rsidRDefault="00400D6E" w:rsidP="00400D6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9287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8 (54,8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10150" w14:textId="434D77DB" w:rsidR="00400D6E" w:rsidRPr="00A6597D" w:rsidRDefault="00400D6E" w:rsidP="00400D6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9287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6 (0.34,0.61)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C0EF7" w14:textId="77777777" w:rsidR="00400D6E" w:rsidRPr="00A6597D" w:rsidRDefault="00400D6E" w:rsidP="00400D6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6D658" w14:textId="15F32F83" w:rsidR="00400D6E" w:rsidRPr="00A6597D" w:rsidRDefault="00400D6E" w:rsidP="00400D6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9287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7 (77,119)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9EC27" w14:textId="194B8322" w:rsidR="00400D6E" w:rsidRPr="00A6597D" w:rsidRDefault="00400D6E" w:rsidP="00400D6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9287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7 (0.3,0.4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54326" w14:textId="77777777" w:rsidR="00400D6E" w:rsidRPr="00A6597D" w:rsidRDefault="00400D6E" w:rsidP="00400D6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DDE60" w14:textId="6535BFB9" w:rsidR="00400D6E" w:rsidRPr="00A6597D" w:rsidRDefault="00400D6E" w:rsidP="00400D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9287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84 (-1.64</w:t>
            </w:r>
            <w:r w:rsidRPr="00465AA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</w:t>
            </w:r>
            <w:r w:rsidRPr="0089287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-0.04)</w:t>
            </w:r>
            <w:r w:rsidR="001B0F7F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*</w:t>
            </w:r>
          </w:p>
        </w:tc>
      </w:tr>
      <w:tr w:rsidR="00400D6E" w:rsidRPr="00A6597D" w14:paraId="1A932554" w14:textId="77777777" w:rsidTr="005B3AB9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CBDA8" w14:textId="7314D574" w:rsidR="00400D6E" w:rsidRPr="00A6597D" w:rsidRDefault="00400D6E" w:rsidP="00400D6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9287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anuatu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4B544" w14:textId="1E8B414F" w:rsidR="00400D6E" w:rsidRPr="00A6597D" w:rsidRDefault="00400D6E" w:rsidP="00400D6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9287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 (0,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AC660" w14:textId="61DDDA3C" w:rsidR="00400D6E" w:rsidRPr="00A6597D" w:rsidRDefault="00400D6E" w:rsidP="00400D6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9287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8 (0.17,0.57)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90E18" w14:textId="77777777" w:rsidR="00400D6E" w:rsidRPr="00A6597D" w:rsidRDefault="00400D6E" w:rsidP="00400D6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E718F" w14:textId="7814D8E4" w:rsidR="00400D6E" w:rsidRPr="00A6597D" w:rsidRDefault="00400D6E" w:rsidP="00400D6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9287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 (0,1)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73AD4" w14:textId="4E96652B" w:rsidR="00400D6E" w:rsidRPr="00A6597D" w:rsidRDefault="00400D6E" w:rsidP="00400D6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9287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2 (0.14,0.5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897DE" w14:textId="77777777" w:rsidR="00400D6E" w:rsidRPr="00A6597D" w:rsidRDefault="00400D6E" w:rsidP="00400D6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6EE5D" w14:textId="67059FBC" w:rsidR="00400D6E" w:rsidRPr="00A6597D" w:rsidRDefault="00400D6E" w:rsidP="00400D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9287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70 (-0.87</w:t>
            </w:r>
            <w:r w:rsidRPr="00465AA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</w:t>
            </w:r>
            <w:r w:rsidRPr="0089287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-0.53)</w:t>
            </w:r>
          </w:p>
        </w:tc>
      </w:tr>
      <w:tr w:rsidR="00400D6E" w:rsidRPr="00A6597D" w14:paraId="7F4E0AEE" w14:textId="77777777" w:rsidTr="005B3AB9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76540" w14:textId="77777777" w:rsidR="00400D6E" w:rsidRDefault="00400D6E" w:rsidP="00400D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9287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Venezuela </w:t>
            </w:r>
          </w:p>
          <w:p w14:paraId="1A0BBC31" w14:textId="47D4070A" w:rsidR="00400D6E" w:rsidRPr="00A6597D" w:rsidRDefault="00400D6E" w:rsidP="00400D6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9287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Bolivarian Republic of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F71E0" w14:textId="396BF967" w:rsidR="00400D6E" w:rsidRPr="00A6597D" w:rsidRDefault="00400D6E" w:rsidP="00400D6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9287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 (12,1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0828E" w14:textId="3BCBB045" w:rsidR="00400D6E" w:rsidRPr="00A6597D" w:rsidRDefault="00400D6E" w:rsidP="00400D6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9287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1 (0.09,0.12)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D55CE" w14:textId="77777777" w:rsidR="00400D6E" w:rsidRPr="00A6597D" w:rsidRDefault="00400D6E" w:rsidP="00400D6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19FF8" w14:textId="04F2D47A" w:rsidR="00400D6E" w:rsidRPr="00A6597D" w:rsidRDefault="00400D6E" w:rsidP="00400D6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9287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 (9,15)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2C8A8" w14:textId="65CF3047" w:rsidR="00400D6E" w:rsidRPr="00A6597D" w:rsidRDefault="00400D6E" w:rsidP="00400D6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9287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4 (0.03,0.0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8AD85" w14:textId="77777777" w:rsidR="00400D6E" w:rsidRPr="00A6597D" w:rsidRDefault="00400D6E" w:rsidP="00400D6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5B502" w14:textId="270D1DDE" w:rsidR="00400D6E" w:rsidRPr="00A6597D" w:rsidRDefault="00400D6E" w:rsidP="00400D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9287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2.57 (-3.08</w:t>
            </w:r>
            <w:r w:rsidRPr="00465AA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</w:t>
            </w:r>
            <w:r w:rsidRPr="0089287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-2.05)</w:t>
            </w:r>
          </w:p>
        </w:tc>
      </w:tr>
      <w:tr w:rsidR="00400D6E" w:rsidRPr="00A6597D" w14:paraId="7D63DD3D" w14:textId="77777777" w:rsidTr="005B3AB9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63A61" w14:textId="249A1C68" w:rsidR="00400D6E" w:rsidRPr="00A6597D" w:rsidRDefault="00400D6E" w:rsidP="00400D6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9287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iet Nam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A8710" w14:textId="0EE7D644" w:rsidR="00400D6E" w:rsidRPr="00A6597D" w:rsidRDefault="00400D6E" w:rsidP="00400D6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9287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0 (38,19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C32F9" w14:textId="5D56067F" w:rsidR="00400D6E" w:rsidRPr="00A6597D" w:rsidRDefault="00400D6E" w:rsidP="00400D6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9287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5 (0.07,0.5)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C6334" w14:textId="77777777" w:rsidR="00400D6E" w:rsidRPr="00A6597D" w:rsidRDefault="00400D6E" w:rsidP="00400D6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6BF8C" w14:textId="7836A3B1" w:rsidR="00400D6E" w:rsidRPr="00A6597D" w:rsidRDefault="00400D6E" w:rsidP="00400D6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9287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6 (53,332)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F28CB" w14:textId="2DE480DE" w:rsidR="00400D6E" w:rsidRPr="00A6597D" w:rsidRDefault="00400D6E" w:rsidP="00400D6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9287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2 (0.06,0.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C9970" w14:textId="77777777" w:rsidR="00400D6E" w:rsidRPr="00A6597D" w:rsidRDefault="00400D6E" w:rsidP="00400D6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71F2D" w14:textId="0DCCD821" w:rsidR="00400D6E" w:rsidRPr="00A6597D" w:rsidRDefault="00400D6E" w:rsidP="00400D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9287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78 (-0.82</w:t>
            </w:r>
            <w:r w:rsidRPr="00465AA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</w:t>
            </w:r>
            <w:r w:rsidRPr="0089287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-0.74)</w:t>
            </w:r>
          </w:p>
        </w:tc>
      </w:tr>
      <w:tr w:rsidR="00400D6E" w:rsidRPr="00A6597D" w14:paraId="79C79716" w14:textId="77777777" w:rsidTr="005B3AB9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B7095" w14:textId="260DB20E" w:rsidR="00400D6E" w:rsidRPr="00A6597D" w:rsidRDefault="00400D6E" w:rsidP="00400D6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Yemen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AF50C" w14:textId="6F090C0E" w:rsidR="00400D6E" w:rsidRPr="00A6597D" w:rsidRDefault="00400D6E" w:rsidP="00400D6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4 (21,7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79D03" w14:textId="61EA53D2" w:rsidR="00400D6E" w:rsidRPr="00A6597D" w:rsidRDefault="00400D6E" w:rsidP="00400D6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4</w:t>
            </w:r>
            <w:r w:rsidR="00721BF0">
              <w:rPr>
                <w:rFonts w:ascii="Times New Roman" w:hAnsi="Times New Roman" w:cs="Times New Roman" w:hint="eastAsia"/>
                <w:color w:val="000000"/>
                <w:sz w:val="22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(0.16,0.81)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F32CA" w14:textId="77777777" w:rsidR="00400D6E" w:rsidRPr="00A6597D" w:rsidRDefault="00400D6E" w:rsidP="00400D6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C39C9" w14:textId="77988C40" w:rsidR="00400D6E" w:rsidRPr="00A6597D" w:rsidRDefault="00400D6E" w:rsidP="00400D6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06 (49,160)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1BC04" w14:textId="43FC3C33" w:rsidR="00400D6E" w:rsidRPr="00A6597D" w:rsidRDefault="00400D6E" w:rsidP="00400D6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55 (0.21,0.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6EA27" w14:textId="77777777" w:rsidR="00400D6E" w:rsidRPr="00A6597D" w:rsidRDefault="00400D6E" w:rsidP="00400D6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1A805" w14:textId="595B6C89" w:rsidR="00400D6E" w:rsidRPr="00A6597D" w:rsidRDefault="00400D6E" w:rsidP="00400D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99 (0.63</w:t>
            </w:r>
            <w:r w:rsidRPr="00465AA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1.34)</w:t>
            </w:r>
          </w:p>
        </w:tc>
      </w:tr>
      <w:tr w:rsidR="00400D6E" w:rsidRPr="00A6597D" w14:paraId="1D343C3B" w14:textId="77777777" w:rsidTr="00400D6E">
        <w:trPr>
          <w:trHeight w:val="300"/>
        </w:trPr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C2DEF" w14:textId="72400DCF" w:rsidR="00400D6E" w:rsidRPr="00A6597D" w:rsidRDefault="00400D6E" w:rsidP="00400D6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865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ambia</w:t>
            </w:r>
          </w:p>
        </w:tc>
        <w:tc>
          <w:tcPr>
            <w:tcW w:w="24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B2F45" w14:textId="33C106E8" w:rsidR="00400D6E" w:rsidRPr="00A6597D" w:rsidRDefault="00400D6E" w:rsidP="00400D6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865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 (7,25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1573C" w14:textId="2A8B75E9" w:rsidR="00400D6E" w:rsidRPr="00A6597D" w:rsidRDefault="00400D6E" w:rsidP="00400D6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865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4(0.12,0.49)</w:t>
            </w:r>
          </w:p>
        </w:tc>
        <w:tc>
          <w:tcPr>
            <w:tcW w:w="5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C8BA9" w14:textId="77777777" w:rsidR="00400D6E" w:rsidRPr="00A6597D" w:rsidRDefault="00400D6E" w:rsidP="00400D6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6BDC4" w14:textId="37553B8B" w:rsidR="00400D6E" w:rsidRPr="00A6597D" w:rsidRDefault="00400D6E" w:rsidP="00400D6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865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 (9,52)</w:t>
            </w:r>
          </w:p>
        </w:tc>
        <w:tc>
          <w:tcPr>
            <w:tcW w:w="17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AED48" w14:textId="582BAEDB" w:rsidR="00400D6E" w:rsidRPr="00A6597D" w:rsidRDefault="00400D6E" w:rsidP="00400D6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865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4 (0.08,0.49)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DBE46" w14:textId="77777777" w:rsidR="00400D6E" w:rsidRPr="00A6597D" w:rsidRDefault="00400D6E" w:rsidP="00400D6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9321C" w14:textId="0E2FF3B9" w:rsidR="00400D6E" w:rsidRPr="00A6597D" w:rsidRDefault="00400D6E" w:rsidP="00400D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865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1 (-0.01</w:t>
            </w:r>
            <w:r w:rsidRPr="00465AA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</w:t>
            </w:r>
            <w:r w:rsidRPr="00E865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0.23)</w:t>
            </w:r>
          </w:p>
        </w:tc>
      </w:tr>
      <w:tr w:rsidR="00400D6E" w:rsidRPr="00A6597D" w14:paraId="5F59E1E0" w14:textId="77777777" w:rsidTr="00400D6E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F77806" w14:textId="1EA8DAEE" w:rsidR="00400D6E" w:rsidRPr="00A6597D" w:rsidRDefault="00400D6E" w:rsidP="00400D6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865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imbabwe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C48127" w14:textId="0FBBC652" w:rsidR="00400D6E" w:rsidRPr="00A6597D" w:rsidRDefault="00400D6E" w:rsidP="00400D6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865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 (4,14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9BA27C" w14:textId="614C3F3B" w:rsidR="00400D6E" w:rsidRPr="00A6597D" w:rsidRDefault="00400D6E" w:rsidP="00400D6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865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5(0.08,0.25)</w:t>
            </w:r>
          </w:p>
        </w:tc>
        <w:tc>
          <w:tcPr>
            <w:tcW w:w="5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B56FDA" w14:textId="77777777" w:rsidR="00400D6E" w:rsidRPr="00A6597D" w:rsidRDefault="00400D6E" w:rsidP="00400D6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90BAF7" w14:textId="5E3CA975" w:rsidR="00400D6E" w:rsidRPr="00A6597D" w:rsidRDefault="00400D6E" w:rsidP="00400D6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865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 (12,27)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61551F" w14:textId="575FB242" w:rsidR="00400D6E" w:rsidRPr="00A6597D" w:rsidRDefault="00400D6E" w:rsidP="00400D6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865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8 (0.12,0.26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0B535D" w14:textId="77777777" w:rsidR="00400D6E" w:rsidRPr="00A6597D" w:rsidRDefault="00400D6E" w:rsidP="00400D6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89ED1A" w14:textId="257AB488" w:rsidR="00400D6E" w:rsidRPr="00A6597D" w:rsidRDefault="00400D6E" w:rsidP="00400D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865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6 (0.38</w:t>
            </w:r>
            <w:r w:rsidRPr="00465AA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</w:t>
            </w:r>
            <w:r w:rsidRPr="00E865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0.94)</w:t>
            </w:r>
            <w:r w:rsidR="001B0F7F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*</w:t>
            </w:r>
          </w:p>
        </w:tc>
      </w:tr>
    </w:tbl>
    <w:p w14:paraId="71C0FC28" w14:textId="57215132" w:rsidR="00CC003B" w:rsidRPr="00223D4E" w:rsidRDefault="00CC003B" w:rsidP="00CC003B">
      <w:pPr>
        <w:spacing w:line="360" w:lineRule="auto"/>
        <w:rPr>
          <w:rFonts w:ascii="Times New Roman" w:hAnsi="Times New Roman" w:cs="Times New Roman"/>
          <w:b/>
          <w:bCs/>
          <w:color w:val="000000"/>
          <w:sz w:val="22"/>
        </w:rPr>
      </w:pPr>
      <w:r w:rsidRPr="00223D4E">
        <w:rPr>
          <w:rFonts w:ascii="Times New Roman" w:hAnsi="Times New Roman" w:cs="Times New Roman"/>
          <w:b/>
          <w:bCs/>
          <w:color w:val="000000"/>
          <w:sz w:val="22"/>
        </w:rPr>
        <w:t>Abbreviations:</w:t>
      </w:r>
      <w:r>
        <w:rPr>
          <w:rFonts w:ascii="Times New Roman" w:hAnsi="Times New Roman" w:cs="Times New Roman" w:hint="eastAsia"/>
          <w:b/>
          <w:bCs/>
          <w:color w:val="000000"/>
          <w:sz w:val="22"/>
        </w:rPr>
        <w:t xml:space="preserve"> </w:t>
      </w:r>
      <w:r>
        <w:rPr>
          <w:rFonts w:ascii="Times New Roman" w:eastAsia="宋体" w:hAnsi="Times New Roman"/>
          <w:kern w:val="0"/>
          <w:sz w:val="24"/>
          <w:szCs w:val="24"/>
        </w:rPr>
        <w:t>AS</w:t>
      </w:r>
      <w:r>
        <w:rPr>
          <w:rFonts w:ascii="Times New Roman" w:eastAsia="宋体" w:hAnsi="Times New Roman" w:hint="eastAsia"/>
          <w:kern w:val="0"/>
          <w:sz w:val="24"/>
          <w:szCs w:val="24"/>
        </w:rPr>
        <w:t>M</w:t>
      </w:r>
      <w:r>
        <w:rPr>
          <w:rFonts w:ascii="Times New Roman" w:eastAsia="宋体" w:hAnsi="Times New Roman"/>
          <w:kern w:val="0"/>
          <w:sz w:val="24"/>
          <w:szCs w:val="24"/>
        </w:rPr>
        <w:t>R</w:t>
      </w:r>
      <w:r>
        <w:rPr>
          <w:rFonts w:ascii="Times New Roman" w:eastAsia="宋体" w:hAnsi="Times New Roman" w:hint="eastAsia"/>
          <w:kern w:val="0"/>
          <w:sz w:val="24"/>
          <w:szCs w:val="24"/>
        </w:rPr>
        <w:t>, a</w:t>
      </w:r>
      <w:r>
        <w:rPr>
          <w:rFonts w:ascii="Times New Roman" w:eastAsia="宋体" w:hAnsi="Times New Roman"/>
          <w:kern w:val="0"/>
          <w:sz w:val="24"/>
          <w:szCs w:val="24"/>
        </w:rPr>
        <w:t xml:space="preserve">ge-standardized </w:t>
      </w:r>
      <w:r>
        <w:rPr>
          <w:rFonts w:ascii="Times New Roman" w:eastAsia="宋体" w:hAnsi="Times New Roman" w:hint="eastAsia"/>
          <w:kern w:val="0"/>
          <w:sz w:val="24"/>
          <w:szCs w:val="24"/>
        </w:rPr>
        <w:t>m</w:t>
      </w:r>
      <w:r>
        <w:rPr>
          <w:rFonts w:ascii="Times New Roman" w:eastAsia="宋体" w:hAnsi="Times New Roman"/>
          <w:kern w:val="0"/>
          <w:sz w:val="24"/>
          <w:szCs w:val="24"/>
        </w:rPr>
        <w:t>ortality rate</w:t>
      </w:r>
      <w:r>
        <w:rPr>
          <w:rFonts w:ascii="Times New Roman" w:eastAsia="宋体" w:hAnsi="Times New Roman" w:hint="eastAsia"/>
          <w:kern w:val="0"/>
          <w:sz w:val="24"/>
          <w:szCs w:val="24"/>
        </w:rPr>
        <w:t xml:space="preserve">; </w:t>
      </w:r>
      <w:r>
        <w:rPr>
          <w:rFonts w:ascii="Times New Roman" w:eastAsia="宋体" w:hAnsi="Times New Roman"/>
          <w:kern w:val="0"/>
          <w:sz w:val="24"/>
          <w:szCs w:val="24"/>
        </w:rPr>
        <w:t>UI</w:t>
      </w:r>
      <w:r>
        <w:rPr>
          <w:rFonts w:ascii="Times New Roman" w:eastAsia="宋体" w:hAnsi="Times New Roman" w:hint="eastAsia"/>
          <w:kern w:val="0"/>
          <w:sz w:val="24"/>
          <w:szCs w:val="24"/>
        </w:rPr>
        <w:t>,</w:t>
      </w:r>
      <w:r>
        <w:rPr>
          <w:rFonts w:hint="eastAsia"/>
        </w:rPr>
        <w:t xml:space="preserve"> </w:t>
      </w:r>
      <w:r>
        <w:rPr>
          <w:rFonts w:ascii="Times New Roman" w:eastAsia="宋体" w:hAnsi="Times New Roman"/>
          <w:kern w:val="0"/>
          <w:sz w:val="24"/>
          <w:szCs w:val="24"/>
        </w:rPr>
        <w:t>uncertainty interval</w:t>
      </w:r>
      <w:r>
        <w:rPr>
          <w:rFonts w:ascii="Times New Roman" w:eastAsia="宋体" w:hAnsi="Times New Roman" w:hint="eastAsia"/>
          <w:kern w:val="0"/>
          <w:sz w:val="24"/>
          <w:szCs w:val="24"/>
        </w:rPr>
        <w:t xml:space="preserve">; </w:t>
      </w:r>
      <w:r>
        <w:rPr>
          <w:rFonts w:ascii="Times New Roman" w:eastAsia="宋体" w:hAnsi="Times New Roman"/>
          <w:kern w:val="0"/>
          <w:sz w:val="24"/>
          <w:szCs w:val="24"/>
        </w:rPr>
        <w:t>SDI</w:t>
      </w:r>
      <w:r>
        <w:rPr>
          <w:rFonts w:ascii="Times New Roman" w:eastAsia="宋体" w:hAnsi="Times New Roman" w:hint="eastAsia"/>
          <w:kern w:val="0"/>
          <w:sz w:val="24"/>
          <w:szCs w:val="24"/>
        </w:rPr>
        <w:t xml:space="preserve">, </w:t>
      </w:r>
      <w:r>
        <w:rPr>
          <w:rFonts w:ascii="Times New Roman" w:eastAsia="宋体" w:hAnsi="Times New Roman"/>
          <w:kern w:val="0"/>
          <w:sz w:val="24"/>
          <w:szCs w:val="24"/>
        </w:rPr>
        <w:t>sociodemographic index</w:t>
      </w:r>
      <w:r>
        <w:rPr>
          <w:rFonts w:ascii="Times New Roman" w:eastAsia="宋体" w:hAnsi="Times New Roman" w:hint="eastAsia"/>
          <w:kern w:val="0"/>
          <w:sz w:val="24"/>
          <w:szCs w:val="24"/>
        </w:rPr>
        <w:t xml:space="preserve">; 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CI,</w:t>
      </w:r>
      <w:r w:rsidRPr="008E6EA7">
        <w:rPr>
          <w:rFonts w:ascii="Times New Roman" w:eastAsia="宋体" w:hAnsi="Times New Roman" w:cs="Times New Roman"/>
          <w:kern w:val="0"/>
          <w:sz w:val="24"/>
          <w:szCs w:val="24"/>
        </w:rPr>
        <w:t xml:space="preserve"> confidence interval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; </w:t>
      </w:r>
      <w:r>
        <w:rPr>
          <w:rFonts w:ascii="Times New Roman" w:eastAsia="宋体" w:hAnsi="Times New Roman" w:hint="eastAsia"/>
          <w:kern w:val="0"/>
          <w:sz w:val="24"/>
          <w:szCs w:val="24"/>
        </w:rPr>
        <w:t xml:space="preserve">AAPC, </w:t>
      </w:r>
      <w:r>
        <w:rPr>
          <w:rFonts w:ascii="Times New Roman" w:eastAsia="宋体" w:hAnsi="Times New Roman"/>
          <w:kern w:val="0"/>
          <w:sz w:val="24"/>
          <w:szCs w:val="24"/>
        </w:rPr>
        <w:t>average annual percentage change</w:t>
      </w:r>
      <w:r>
        <w:rPr>
          <w:rFonts w:ascii="Times New Roman" w:eastAsia="宋体" w:hAnsi="Times New Roman" w:hint="eastAsia"/>
          <w:kern w:val="0"/>
          <w:sz w:val="24"/>
          <w:szCs w:val="24"/>
        </w:rPr>
        <w:t>.</w:t>
      </w:r>
    </w:p>
    <w:p w14:paraId="6140A339" w14:textId="77777777" w:rsidR="00EB2175" w:rsidRPr="00A94094" w:rsidRDefault="00EB2175" w:rsidP="00EB2175">
      <w:pPr>
        <w:spacing w:line="360" w:lineRule="auto"/>
        <w:rPr>
          <w:rFonts w:ascii="Times New Roman" w:hAnsi="Times New Roman" w:cs="Times New Roman"/>
          <w:color w:val="000000"/>
          <w:sz w:val="22"/>
        </w:rPr>
      </w:pPr>
      <w:r w:rsidRPr="002F7F55">
        <w:rPr>
          <w:rFonts w:ascii="Times New Roman" w:hAnsi="Times New Roman" w:cs="Times New Roman" w:hint="eastAsia"/>
          <w:color w:val="000000"/>
          <w:sz w:val="22"/>
        </w:rPr>
        <w:t>*</w:t>
      </w:r>
      <w:r w:rsidRPr="00A94094">
        <w:rPr>
          <w:rFonts w:ascii="Times New Roman" w:eastAsia="宋体" w:hAnsi="Times New Roman"/>
          <w:kern w:val="0"/>
          <w:sz w:val="24"/>
          <w:szCs w:val="24"/>
        </w:rPr>
        <w:t xml:space="preserve">, indicates </w:t>
      </w:r>
      <w:r w:rsidRPr="00A94094">
        <w:rPr>
          <w:rFonts w:ascii="Times New Roman" w:eastAsia="宋体" w:hAnsi="Times New Roman" w:hint="eastAsia"/>
          <w:i/>
          <w:iCs/>
          <w:kern w:val="0"/>
          <w:sz w:val="24"/>
          <w:szCs w:val="24"/>
        </w:rPr>
        <w:t>P</w:t>
      </w:r>
      <w:r w:rsidRPr="00A94094">
        <w:rPr>
          <w:rFonts w:ascii="Times New Roman" w:eastAsia="宋体" w:hAnsi="Times New Roman"/>
          <w:kern w:val="0"/>
          <w:sz w:val="24"/>
          <w:szCs w:val="24"/>
        </w:rPr>
        <w:t>-value less than 0.05</w:t>
      </w:r>
      <w:r>
        <w:rPr>
          <w:rFonts w:ascii="Times New Roman" w:eastAsia="宋体" w:hAnsi="Times New Roman" w:hint="eastAsia"/>
          <w:kern w:val="0"/>
          <w:sz w:val="24"/>
          <w:szCs w:val="24"/>
        </w:rPr>
        <w:t>.</w:t>
      </w:r>
    </w:p>
    <w:p w14:paraId="799A691C" w14:textId="77777777" w:rsidR="00361A17" w:rsidRPr="00EB2175" w:rsidRDefault="00361A17" w:rsidP="00361A17">
      <w:pPr>
        <w:rPr>
          <w:rFonts w:hint="eastAsia"/>
        </w:rPr>
      </w:pPr>
    </w:p>
    <w:p w14:paraId="79B782B6" w14:textId="77777777" w:rsidR="00CE755C" w:rsidRDefault="00CE755C">
      <w:pPr>
        <w:rPr>
          <w:rFonts w:hint="eastAsia"/>
        </w:rPr>
      </w:pPr>
    </w:p>
    <w:p w14:paraId="0026DA4C" w14:textId="77777777" w:rsidR="00AD33AE" w:rsidRDefault="00AD33AE">
      <w:pPr>
        <w:rPr>
          <w:rFonts w:hint="eastAsia"/>
        </w:rPr>
      </w:pPr>
    </w:p>
    <w:p w14:paraId="35D9626F" w14:textId="77777777" w:rsidR="00E865F2" w:rsidRDefault="00E865F2">
      <w:pPr>
        <w:rPr>
          <w:rFonts w:hint="eastAsia"/>
        </w:rPr>
      </w:pPr>
    </w:p>
    <w:sectPr w:rsidR="00E865F2" w:rsidSect="00016DB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CFA47FB" w14:textId="77777777" w:rsidR="006E64B8" w:rsidRDefault="006E64B8" w:rsidP="00697EE6">
      <w:pPr>
        <w:rPr>
          <w:rFonts w:hint="eastAsia"/>
        </w:rPr>
      </w:pPr>
      <w:r>
        <w:separator/>
      </w:r>
    </w:p>
  </w:endnote>
  <w:endnote w:type="continuationSeparator" w:id="0">
    <w:p w14:paraId="62DB43D8" w14:textId="77777777" w:rsidR="006E64B8" w:rsidRDefault="006E64B8" w:rsidP="00697EE6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6191615" w14:textId="77777777" w:rsidR="006E64B8" w:rsidRDefault="006E64B8" w:rsidP="00697EE6">
      <w:pPr>
        <w:rPr>
          <w:rFonts w:hint="eastAsia"/>
        </w:rPr>
      </w:pPr>
      <w:r>
        <w:separator/>
      </w:r>
    </w:p>
  </w:footnote>
  <w:footnote w:type="continuationSeparator" w:id="0">
    <w:p w14:paraId="34CAA388" w14:textId="77777777" w:rsidR="006E64B8" w:rsidRDefault="006E64B8" w:rsidP="00697EE6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7I0MjcyMjEyNjY3sTRS0lEKTi0uzszPAymwrAUAbI591ywAAAA="/>
  </w:docVars>
  <w:rsids>
    <w:rsidRoot w:val="00237CBF"/>
    <w:rsid w:val="00016DB5"/>
    <w:rsid w:val="00034CD5"/>
    <w:rsid w:val="000452DD"/>
    <w:rsid w:val="000953AA"/>
    <w:rsid w:val="000F2178"/>
    <w:rsid w:val="00101506"/>
    <w:rsid w:val="0017219C"/>
    <w:rsid w:val="00187ABE"/>
    <w:rsid w:val="00195161"/>
    <w:rsid w:val="001B0F7F"/>
    <w:rsid w:val="001B657D"/>
    <w:rsid w:val="001D0A0C"/>
    <w:rsid w:val="001D0E94"/>
    <w:rsid w:val="001D7904"/>
    <w:rsid w:val="001E1FBB"/>
    <w:rsid w:val="001F1BBE"/>
    <w:rsid w:val="00237CBF"/>
    <w:rsid w:val="00241206"/>
    <w:rsid w:val="0025009A"/>
    <w:rsid w:val="002675C2"/>
    <w:rsid w:val="00292A77"/>
    <w:rsid w:val="002C3CD5"/>
    <w:rsid w:val="003209D0"/>
    <w:rsid w:val="00335C80"/>
    <w:rsid w:val="00340230"/>
    <w:rsid w:val="00342FFC"/>
    <w:rsid w:val="00343779"/>
    <w:rsid w:val="00361A17"/>
    <w:rsid w:val="003B5760"/>
    <w:rsid w:val="003E45E0"/>
    <w:rsid w:val="003F47EE"/>
    <w:rsid w:val="00400D6E"/>
    <w:rsid w:val="0044483C"/>
    <w:rsid w:val="004514AA"/>
    <w:rsid w:val="00457434"/>
    <w:rsid w:val="00465AA4"/>
    <w:rsid w:val="00493347"/>
    <w:rsid w:val="004A193B"/>
    <w:rsid w:val="004A379A"/>
    <w:rsid w:val="004B74FD"/>
    <w:rsid w:val="004E3074"/>
    <w:rsid w:val="004E4A93"/>
    <w:rsid w:val="004E69E1"/>
    <w:rsid w:val="004F7EEA"/>
    <w:rsid w:val="005065B4"/>
    <w:rsid w:val="00506941"/>
    <w:rsid w:val="00547AA2"/>
    <w:rsid w:val="005E3439"/>
    <w:rsid w:val="00616A3C"/>
    <w:rsid w:val="0062308C"/>
    <w:rsid w:val="00651462"/>
    <w:rsid w:val="00654186"/>
    <w:rsid w:val="006600C3"/>
    <w:rsid w:val="00675E32"/>
    <w:rsid w:val="00691D3D"/>
    <w:rsid w:val="00697EE6"/>
    <w:rsid w:val="006B76FB"/>
    <w:rsid w:val="006C61C9"/>
    <w:rsid w:val="006D1BBB"/>
    <w:rsid w:val="006E64B8"/>
    <w:rsid w:val="0071410C"/>
    <w:rsid w:val="007143DC"/>
    <w:rsid w:val="00721BF0"/>
    <w:rsid w:val="007223F2"/>
    <w:rsid w:val="00746D3D"/>
    <w:rsid w:val="00756CEE"/>
    <w:rsid w:val="00771B38"/>
    <w:rsid w:val="007742AB"/>
    <w:rsid w:val="007D5B24"/>
    <w:rsid w:val="00810450"/>
    <w:rsid w:val="00832CD1"/>
    <w:rsid w:val="00835630"/>
    <w:rsid w:val="0084291A"/>
    <w:rsid w:val="00847B2F"/>
    <w:rsid w:val="0086255A"/>
    <w:rsid w:val="00884BE2"/>
    <w:rsid w:val="00890A7D"/>
    <w:rsid w:val="00892877"/>
    <w:rsid w:val="00896A7E"/>
    <w:rsid w:val="008D5A61"/>
    <w:rsid w:val="008D5CBD"/>
    <w:rsid w:val="008E6205"/>
    <w:rsid w:val="009062C1"/>
    <w:rsid w:val="009065B0"/>
    <w:rsid w:val="00931C93"/>
    <w:rsid w:val="00957D01"/>
    <w:rsid w:val="00964B9A"/>
    <w:rsid w:val="009A4592"/>
    <w:rsid w:val="009F207C"/>
    <w:rsid w:val="00A30263"/>
    <w:rsid w:val="00A5298A"/>
    <w:rsid w:val="00A65544"/>
    <w:rsid w:val="00A6597D"/>
    <w:rsid w:val="00A81C25"/>
    <w:rsid w:val="00A92504"/>
    <w:rsid w:val="00A94494"/>
    <w:rsid w:val="00A96B17"/>
    <w:rsid w:val="00AB000E"/>
    <w:rsid w:val="00AD33AE"/>
    <w:rsid w:val="00AD3473"/>
    <w:rsid w:val="00AD63A9"/>
    <w:rsid w:val="00AF53B2"/>
    <w:rsid w:val="00B20539"/>
    <w:rsid w:val="00B21431"/>
    <w:rsid w:val="00B4142F"/>
    <w:rsid w:val="00B41C0C"/>
    <w:rsid w:val="00B57F0A"/>
    <w:rsid w:val="00B82883"/>
    <w:rsid w:val="00B83AAC"/>
    <w:rsid w:val="00B96D2C"/>
    <w:rsid w:val="00BB12E4"/>
    <w:rsid w:val="00BD1F33"/>
    <w:rsid w:val="00BD5FC7"/>
    <w:rsid w:val="00BE5D30"/>
    <w:rsid w:val="00C02479"/>
    <w:rsid w:val="00CC003B"/>
    <w:rsid w:val="00CD67F0"/>
    <w:rsid w:val="00CE39A5"/>
    <w:rsid w:val="00CE6769"/>
    <w:rsid w:val="00CE755C"/>
    <w:rsid w:val="00D0005F"/>
    <w:rsid w:val="00D03C8D"/>
    <w:rsid w:val="00D246ED"/>
    <w:rsid w:val="00D445C3"/>
    <w:rsid w:val="00D471E7"/>
    <w:rsid w:val="00D53028"/>
    <w:rsid w:val="00D57519"/>
    <w:rsid w:val="00D86A3A"/>
    <w:rsid w:val="00D90D72"/>
    <w:rsid w:val="00D95CD2"/>
    <w:rsid w:val="00DA36A9"/>
    <w:rsid w:val="00DB2729"/>
    <w:rsid w:val="00DC733E"/>
    <w:rsid w:val="00DD42C1"/>
    <w:rsid w:val="00DE33D3"/>
    <w:rsid w:val="00DF66D0"/>
    <w:rsid w:val="00E373D1"/>
    <w:rsid w:val="00E47F42"/>
    <w:rsid w:val="00E6276E"/>
    <w:rsid w:val="00E865F2"/>
    <w:rsid w:val="00E95AE1"/>
    <w:rsid w:val="00EB18F6"/>
    <w:rsid w:val="00EB2175"/>
    <w:rsid w:val="00ED4151"/>
    <w:rsid w:val="00EF7B0F"/>
    <w:rsid w:val="00F00855"/>
    <w:rsid w:val="00F079B0"/>
    <w:rsid w:val="00F22703"/>
    <w:rsid w:val="00F2451E"/>
    <w:rsid w:val="00F25752"/>
    <w:rsid w:val="00F437A0"/>
    <w:rsid w:val="00F6253F"/>
    <w:rsid w:val="00F70BA4"/>
    <w:rsid w:val="00FC061F"/>
    <w:rsid w:val="00FF6E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F8033F3"/>
  <w15:chartTrackingRefBased/>
  <w15:docId w15:val="{415FF24D-C5AF-450D-8AC4-CB734FC2F6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237CBF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37CB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37CB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37CBF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37CBF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37CBF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37CBF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37CBF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37CBF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237CBF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237CB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237CB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237CBF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237CBF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237CBF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237CBF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237CBF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237CBF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237CBF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237CB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37CBF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237CB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37CB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237CB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37CBF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237CBF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237CB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237CBF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237CBF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697EE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697EE6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697EE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697EE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3310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02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063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685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053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064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434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305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776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010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368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117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937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042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227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869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150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767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331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527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4</Pages>
  <Words>2799</Words>
  <Characters>15955</Characters>
  <Application>Microsoft Office Word</Application>
  <DocSecurity>0</DocSecurity>
  <Lines>132</Lines>
  <Paragraphs>37</Paragraphs>
  <ScaleCrop>false</ScaleCrop>
  <Company/>
  <LinksUpToDate>false</LinksUpToDate>
  <CharactersWithSpaces>187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林鸿 姜</dc:creator>
  <cp:keywords/>
  <dc:description/>
  <cp:lastModifiedBy>林鸿 姜</cp:lastModifiedBy>
  <cp:revision>5</cp:revision>
  <dcterms:created xsi:type="dcterms:W3CDTF">2024-09-20T07:56:00Z</dcterms:created>
  <dcterms:modified xsi:type="dcterms:W3CDTF">2024-09-20T08:03:00Z</dcterms:modified>
</cp:coreProperties>
</file>